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4256F1C" w14:textId="74D325B1" w:rsidR="00290B66" w:rsidRPr="00FA4382" w:rsidRDefault="00290B66" w:rsidP="00FB2F42">
      <w:pPr>
        <w:pStyle w:val="Heading1"/>
        <w:rPr>
          <w:rFonts w:ascii="Times New Roman" w:hAnsi="Times New Roman" w:cs="Times New Roman"/>
        </w:rPr>
      </w:pPr>
      <w:r w:rsidRPr="00FA4382">
        <w:rPr>
          <w:rFonts w:ascii="Times New Roman" w:hAnsi="Times New Roman" w:cs="Times New Roman"/>
        </w:rPr>
        <w:t xml:space="preserve">Appendix </w:t>
      </w:r>
      <w:r w:rsidR="00701EFB" w:rsidRPr="00FA4382">
        <w:rPr>
          <w:rFonts w:ascii="Times New Roman" w:hAnsi="Times New Roman" w:cs="Times New Roman"/>
        </w:rPr>
        <w:t>7</w:t>
      </w:r>
      <w:r w:rsidRPr="00FA4382">
        <w:rPr>
          <w:rFonts w:ascii="Times New Roman" w:hAnsi="Times New Roman" w:cs="Times New Roman"/>
        </w:rPr>
        <w:t xml:space="preserve">: </w:t>
      </w:r>
      <w:r w:rsidR="00275E25" w:rsidRPr="00FA4382">
        <w:rPr>
          <w:rFonts w:ascii="Times New Roman" w:hAnsi="Times New Roman" w:cs="Times New Roman"/>
        </w:rPr>
        <w:t>Allo</w:t>
      </w:r>
      <w:r w:rsidR="00A55F97">
        <w:rPr>
          <w:rFonts w:ascii="Times New Roman" w:hAnsi="Times New Roman" w:cs="Times New Roman"/>
        </w:rPr>
        <w:t xml:space="preserve">cation of competency categories and </w:t>
      </w:r>
      <w:r w:rsidR="00275E25" w:rsidRPr="00FA4382">
        <w:rPr>
          <w:rFonts w:ascii="Times New Roman" w:hAnsi="Times New Roman" w:cs="Times New Roman"/>
        </w:rPr>
        <w:t xml:space="preserve">themes from included frameworks into overarching </w:t>
      </w:r>
      <w:r w:rsidR="00B40D46" w:rsidRPr="00FA4382">
        <w:rPr>
          <w:rFonts w:ascii="Times New Roman" w:hAnsi="Times New Roman" w:cs="Times New Roman"/>
        </w:rPr>
        <w:t>competency domains</w:t>
      </w:r>
    </w:p>
    <w:p w14:paraId="16BE7C12" w14:textId="77777777" w:rsidR="007462BB" w:rsidRPr="007462BB" w:rsidRDefault="007462BB" w:rsidP="007462BB"/>
    <w:tbl>
      <w:tblPr>
        <w:tblStyle w:val="TableGrid"/>
        <w:tblW w:w="10075" w:type="dxa"/>
        <w:tblLook w:val="04A0" w:firstRow="1" w:lastRow="0" w:firstColumn="1" w:lastColumn="0" w:noHBand="0" w:noVBand="1"/>
      </w:tblPr>
      <w:tblGrid>
        <w:gridCol w:w="2829"/>
        <w:gridCol w:w="1310"/>
        <w:gridCol w:w="5936"/>
      </w:tblGrid>
      <w:tr w:rsidR="00D97604" w:rsidRPr="00290B66" w14:paraId="5CAB6239" w14:textId="77777777" w:rsidTr="00727D34">
        <w:trPr>
          <w:trHeight w:val="310"/>
        </w:trPr>
        <w:tc>
          <w:tcPr>
            <w:tcW w:w="2829" w:type="dxa"/>
            <w:hideMark/>
          </w:tcPr>
          <w:p w14:paraId="183389A2" w14:textId="0741255E" w:rsidR="00290B66" w:rsidRPr="00D97604" w:rsidRDefault="007462BB" w:rsidP="008155EF">
            <w:pPr>
              <w:jc w:val="left"/>
              <w:rPr>
                <w:rFonts w:ascii="Times New Roman" w:hAnsi="Times New Roman" w:cs="Times New Roman"/>
                <w:b/>
                <w:bCs/>
                <w:color w:val="000000"/>
                <w:szCs w:val="24"/>
              </w:rPr>
            </w:pPr>
            <w:r>
              <w:rPr>
                <w:rFonts w:ascii="Times New Roman" w:hAnsi="Times New Roman" w:cs="Times New Roman"/>
                <w:b/>
                <w:bCs/>
                <w:color w:val="000000"/>
                <w:szCs w:val="24"/>
              </w:rPr>
              <w:t>Domains</w:t>
            </w:r>
          </w:p>
        </w:tc>
        <w:tc>
          <w:tcPr>
            <w:tcW w:w="1310" w:type="dxa"/>
            <w:hideMark/>
          </w:tcPr>
          <w:p w14:paraId="0C33CB65" w14:textId="5264CC59" w:rsidR="00290B66" w:rsidRPr="00D97604" w:rsidRDefault="00367430" w:rsidP="008155EF">
            <w:pPr>
              <w:jc w:val="left"/>
              <w:rPr>
                <w:rFonts w:ascii="Times New Roman" w:hAnsi="Times New Roman" w:cs="Times New Roman"/>
                <w:b/>
                <w:bCs/>
                <w:color w:val="000000"/>
                <w:szCs w:val="24"/>
              </w:rPr>
            </w:pPr>
            <w:r>
              <w:rPr>
                <w:rFonts w:ascii="Times New Roman" w:hAnsi="Times New Roman" w:cs="Times New Roman"/>
                <w:b/>
                <w:bCs/>
                <w:color w:val="000000"/>
                <w:szCs w:val="24"/>
              </w:rPr>
              <w:t>Frequency</w:t>
            </w:r>
          </w:p>
        </w:tc>
        <w:tc>
          <w:tcPr>
            <w:tcW w:w="5936" w:type="dxa"/>
            <w:hideMark/>
          </w:tcPr>
          <w:p w14:paraId="3A0E965E" w14:textId="2DF337F4" w:rsidR="00290B66" w:rsidRPr="00D97604" w:rsidRDefault="00290B66" w:rsidP="008155EF">
            <w:pPr>
              <w:jc w:val="left"/>
              <w:rPr>
                <w:rFonts w:ascii="Times New Roman" w:hAnsi="Times New Roman" w:cs="Times New Roman"/>
                <w:b/>
                <w:bCs/>
                <w:color w:val="000000"/>
                <w:szCs w:val="24"/>
              </w:rPr>
            </w:pPr>
            <w:r w:rsidRPr="00D97604">
              <w:rPr>
                <w:rFonts w:ascii="Times New Roman" w:hAnsi="Times New Roman" w:cs="Times New Roman"/>
                <w:b/>
                <w:bCs/>
                <w:color w:val="000000"/>
                <w:szCs w:val="24"/>
              </w:rPr>
              <w:t>Article No.</w:t>
            </w:r>
            <w:r w:rsidR="00D97604">
              <w:rPr>
                <w:rFonts w:ascii="Times New Roman" w:hAnsi="Times New Roman" w:cs="Times New Roman"/>
                <w:b/>
                <w:bCs/>
                <w:color w:val="000000"/>
                <w:szCs w:val="24"/>
              </w:rPr>
              <w:t>*</w:t>
            </w:r>
            <w:r w:rsidRPr="00D97604">
              <w:rPr>
                <w:rFonts w:ascii="Times New Roman" w:hAnsi="Times New Roman" w:cs="Times New Roman"/>
                <w:b/>
                <w:bCs/>
                <w:color w:val="000000"/>
                <w:szCs w:val="24"/>
              </w:rPr>
              <w:t xml:space="preserve"> &amp; Categories/</w:t>
            </w:r>
            <w:r w:rsidR="004C3A76">
              <w:rPr>
                <w:rFonts w:ascii="Times New Roman" w:hAnsi="Times New Roman" w:cs="Times New Roman"/>
                <w:b/>
                <w:bCs/>
                <w:color w:val="000000"/>
                <w:szCs w:val="24"/>
              </w:rPr>
              <w:t>Themes</w:t>
            </w:r>
            <w:r w:rsidRPr="00D97604">
              <w:rPr>
                <w:rFonts w:ascii="Times New Roman" w:hAnsi="Times New Roman" w:cs="Times New Roman"/>
                <w:b/>
                <w:bCs/>
                <w:color w:val="000000"/>
                <w:szCs w:val="24"/>
              </w:rPr>
              <w:t>/</w:t>
            </w:r>
            <w:r w:rsidR="004C3A76" w:rsidRPr="00D97604">
              <w:rPr>
                <w:rFonts w:ascii="Times New Roman" w:hAnsi="Times New Roman" w:cs="Times New Roman"/>
                <w:b/>
                <w:bCs/>
                <w:color w:val="000000"/>
                <w:szCs w:val="24"/>
              </w:rPr>
              <w:t>Statements</w:t>
            </w:r>
          </w:p>
        </w:tc>
      </w:tr>
      <w:tr w:rsidR="00D97604" w:rsidRPr="00290B66" w14:paraId="2705D051" w14:textId="77777777" w:rsidTr="00727D34">
        <w:trPr>
          <w:trHeight w:val="2790"/>
        </w:trPr>
        <w:tc>
          <w:tcPr>
            <w:tcW w:w="2829" w:type="dxa"/>
            <w:hideMark/>
          </w:tcPr>
          <w:p w14:paraId="4D8EB571" w14:textId="77777777" w:rsidR="00A55F97" w:rsidRPr="00A55F97" w:rsidRDefault="00A55F97" w:rsidP="00275D9D">
            <w:pPr>
              <w:jc w:val="left"/>
              <w:rPr>
                <w:rFonts w:ascii="Times New Roman" w:eastAsia="Times New Roman" w:hAnsi="Times New Roman" w:cs="Times New Roman"/>
                <w:szCs w:val="24"/>
                <w:lang w:val="en-US" w:eastAsia="en-SG" w:bidi="ar-SA"/>
              </w:rPr>
            </w:pPr>
            <w:r w:rsidRPr="00A55F97">
              <w:rPr>
                <w:rFonts w:ascii="Times New Roman" w:eastAsia="Times New Roman" w:hAnsi="Times New Roman" w:cs="Times New Roman"/>
                <w:szCs w:val="24"/>
                <w:lang w:val="en-US" w:eastAsia="en-SG" w:bidi="ar-SA"/>
              </w:rPr>
              <w:t xml:space="preserve">Administration and general management </w:t>
            </w:r>
          </w:p>
          <w:p w14:paraId="35E408E3" w14:textId="70C1956F" w:rsidR="00290B66" w:rsidRPr="00290B66" w:rsidRDefault="00290B66" w:rsidP="008155EF">
            <w:pPr>
              <w:jc w:val="left"/>
              <w:rPr>
                <w:rFonts w:ascii="Times New Roman" w:hAnsi="Times New Roman" w:cs="Times New Roman"/>
                <w:szCs w:val="24"/>
              </w:rPr>
            </w:pPr>
          </w:p>
        </w:tc>
        <w:tc>
          <w:tcPr>
            <w:tcW w:w="1310" w:type="dxa"/>
            <w:hideMark/>
          </w:tcPr>
          <w:p w14:paraId="0835C0B0" w14:textId="465A2A44" w:rsidR="00290B66" w:rsidRPr="00290B66" w:rsidRDefault="00290B66" w:rsidP="008155EF">
            <w:pPr>
              <w:jc w:val="left"/>
              <w:rPr>
                <w:rFonts w:ascii="Times New Roman" w:hAnsi="Times New Roman" w:cs="Times New Roman"/>
                <w:color w:val="000000"/>
                <w:szCs w:val="24"/>
              </w:rPr>
            </w:pPr>
            <w:r w:rsidRPr="00290B66">
              <w:rPr>
                <w:rFonts w:ascii="Times New Roman" w:hAnsi="Times New Roman" w:cs="Times New Roman"/>
                <w:color w:val="000000"/>
                <w:szCs w:val="24"/>
              </w:rPr>
              <w:t>1</w:t>
            </w:r>
            <w:r w:rsidR="00B40D46">
              <w:rPr>
                <w:rFonts w:ascii="Times New Roman" w:hAnsi="Times New Roman" w:cs="Times New Roman"/>
                <w:color w:val="000000"/>
                <w:szCs w:val="24"/>
              </w:rPr>
              <w:t>2</w:t>
            </w:r>
          </w:p>
        </w:tc>
        <w:tc>
          <w:tcPr>
            <w:tcW w:w="5936" w:type="dxa"/>
            <w:hideMark/>
          </w:tcPr>
          <w:p w14:paraId="321F8EC1" w14:textId="0A597639" w:rsidR="00290B66" w:rsidRDefault="00290B66" w:rsidP="008155EF">
            <w:pPr>
              <w:jc w:val="left"/>
              <w:rPr>
                <w:rFonts w:ascii="Times New Roman" w:hAnsi="Times New Roman" w:cs="Times New Roman"/>
                <w:szCs w:val="24"/>
              </w:rPr>
            </w:pPr>
            <w:r w:rsidRPr="00290B66">
              <w:rPr>
                <w:rFonts w:ascii="Times New Roman" w:hAnsi="Times New Roman" w:cs="Times New Roman"/>
                <w:color w:val="000000"/>
                <w:szCs w:val="24"/>
              </w:rPr>
              <w:t xml:space="preserve">1. Healthcare planning and delivery &amp; 1. Managing service and performance </w:t>
            </w:r>
            <w:r w:rsidR="003B4946">
              <w:rPr>
                <w:rFonts w:ascii="Times New Roman" w:hAnsi="Times New Roman" w:cs="Times New Roman"/>
                <w:color w:val="000000"/>
                <w:szCs w:val="24"/>
              </w:rPr>
              <w:t>/</w:t>
            </w:r>
            <w:r w:rsidRPr="00290B66">
              <w:rPr>
                <w:rFonts w:ascii="Times New Roman" w:hAnsi="Times New Roman" w:cs="Times New Roman"/>
                <w:color w:val="000000"/>
                <w:szCs w:val="24"/>
              </w:rPr>
              <w:t xml:space="preserve">/ </w:t>
            </w:r>
            <w:r w:rsidR="00B40D46" w:rsidRPr="00B40D46">
              <w:rPr>
                <w:rFonts w:ascii="Times New Roman" w:hAnsi="Times New Roman" w:cs="Times New Roman"/>
                <w:color w:val="000000"/>
                <w:szCs w:val="24"/>
              </w:rPr>
              <w:t>8. Administration</w:t>
            </w:r>
            <w:r w:rsidR="00B40D46">
              <w:rPr>
                <w:rFonts w:ascii="Times New Roman" w:hAnsi="Times New Roman" w:cs="Times New Roman"/>
                <w:color w:val="000000"/>
                <w:szCs w:val="24"/>
              </w:rPr>
              <w:t xml:space="preserve"> </w:t>
            </w:r>
            <w:r w:rsidR="003B4946">
              <w:rPr>
                <w:rFonts w:ascii="Times New Roman" w:hAnsi="Times New Roman" w:cs="Times New Roman"/>
                <w:color w:val="000000"/>
                <w:szCs w:val="24"/>
              </w:rPr>
              <w:t>/</w:t>
            </w:r>
            <w:r w:rsidR="00B40D46">
              <w:rPr>
                <w:rFonts w:ascii="Times New Roman" w:hAnsi="Times New Roman" w:cs="Times New Roman"/>
                <w:color w:val="000000"/>
                <w:szCs w:val="24"/>
              </w:rPr>
              <w:t xml:space="preserve">/ </w:t>
            </w:r>
            <w:r w:rsidRPr="00290B66">
              <w:rPr>
                <w:rFonts w:ascii="Times New Roman" w:hAnsi="Times New Roman" w:cs="Times New Roman"/>
                <w:color w:val="000000"/>
                <w:szCs w:val="24"/>
              </w:rPr>
              <w:t xml:space="preserve">12. </w:t>
            </w:r>
            <w:proofErr w:type="gramStart"/>
            <w:r w:rsidRPr="00290B66">
              <w:rPr>
                <w:rFonts w:ascii="Times New Roman" w:hAnsi="Times New Roman" w:cs="Times New Roman"/>
                <w:color w:val="000000"/>
                <w:szCs w:val="24"/>
              </w:rPr>
              <w:t>and</w:t>
            </w:r>
            <w:proofErr w:type="gramEnd"/>
            <w:r w:rsidRPr="00290B66">
              <w:rPr>
                <w:rFonts w:ascii="Times New Roman" w:hAnsi="Times New Roman" w:cs="Times New Roman"/>
                <w:color w:val="000000"/>
                <w:szCs w:val="24"/>
              </w:rPr>
              <w:t xml:space="preserve"> 13. Resource planning and logistics &amp; 12. </w:t>
            </w:r>
            <w:proofErr w:type="gramStart"/>
            <w:r w:rsidRPr="00290B66">
              <w:rPr>
                <w:rFonts w:ascii="Times New Roman" w:hAnsi="Times New Roman" w:cs="Times New Roman"/>
                <w:color w:val="000000"/>
                <w:szCs w:val="24"/>
              </w:rPr>
              <w:t>and</w:t>
            </w:r>
            <w:proofErr w:type="gramEnd"/>
            <w:r w:rsidRPr="00290B66">
              <w:rPr>
                <w:rFonts w:ascii="Times New Roman" w:hAnsi="Times New Roman" w:cs="Times New Roman"/>
                <w:color w:val="000000"/>
                <w:szCs w:val="24"/>
              </w:rPr>
              <w:t xml:space="preserve"> 13. Human resource management in </w:t>
            </w:r>
            <w:r w:rsidR="00662AEB">
              <w:rPr>
                <w:rFonts w:ascii="Times New Roman" w:hAnsi="Times New Roman" w:cs="Times New Roman"/>
                <w:color w:val="000000"/>
                <w:szCs w:val="24"/>
              </w:rPr>
              <w:t>nursing informatics</w:t>
            </w:r>
            <w:r w:rsidRPr="00290B66">
              <w:rPr>
                <w:rFonts w:ascii="Times New Roman" w:hAnsi="Times New Roman" w:cs="Times New Roman"/>
                <w:color w:val="000000"/>
                <w:szCs w:val="24"/>
              </w:rPr>
              <w:t xml:space="preserve"> /</w:t>
            </w:r>
            <w:r w:rsidR="003B4946">
              <w:rPr>
                <w:rFonts w:ascii="Times New Roman" w:hAnsi="Times New Roman" w:cs="Times New Roman"/>
                <w:color w:val="000000"/>
                <w:szCs w:val="24"/>
              </w:rPr>
              <w:t>/</w:t>
            </w:r>
            <w:r w:rsidRPr="00290B66">
              <w:rPr>
                <w:rFonts w:ascii="Times New Roman" w:hAnsi="Times New Roman" w:cs="Times New Roman"/>
                <w:color w:val="000000"/>
                <w:szCs w:val="24"/>
              </w:rPr>
              <w:t xml:space="preserve"> 14. Administration/General M</w:t>
            </w:r>
            <w:r w:rsidR="004C3A76">
              <w:rPr>
                <w:rFonts w:ascii="Times New Roman" w:hAnsi="Times New Roman" w:cs="Times New Roman"/>
                <w:color w:val="000000"/>
                <w:szCs w:val="24"/>
              </w:rPr>
              <w:t>anagement</w:t>
            </w:r>
            <w:r w:rsidRPr="00290B66">
              <w:rPr>
                <w:rFonts w:ascii="Times New Roman" w:hAnsi="Times New Roman" w:cs="Times New Roman"/>
                <w:color w:val="000000"/>
                <w:szCs w:val="24"/>
              </w:rPr>
              <w:t xml:space="preserve">/Governance &amp; 14. Business Process Design/Workflows </w:t>
            </w:r>
            <w:r w:rsidR="003B4946">
              <w:rPr>
                <w:rFonts w:ascii="Times New Roman" w:hAnsi="Times New Roman" w:cs="Times New Roman"/>
                <w:color w:val="000000"/>
                <w:szCs w:val="24"/>
              </w:rPr>
              <w:t>/</w:t>
            </w:r>
            <w:r w:rsidRPr="00290B66">
              <w:rPr>
                <w:rFonts w:ascii="Times New Roman" w:hAnsi="Times New Roman" w:cs="Times New Roman"/>
                <w:color w:val="000000"/>
                <w:szCs w:val="24"/>
              </w:rPr>
              <w:t>/ 15. Administration /</w:t>
            </w:r>
            <w:r w:rsidR="003B4946">
              <w:rPr>
                <w:rFonts w:ascii="Times New Roman" w:hAnsi="Times New Roman" w:cs="Times New Roman"/>
                <w:color w:val="000000"/>
                <w:szCs w:val="24"/>
              </w:rPr>
              <w:t>/</w:t>
            </w:r>
            <w:r w:rsidRPr="00290B66">
              <w:rPr>
                <w:rFonts w:ascii="Times New Roman" w:hAnsi="Times New Roman" w:cs="Times New Roman"/>
                <w:color w:val="000000"/>
                <w:szCs w:val="24"/>
              </w:rPr>
              <w:t xml:space="preserve"> 17 and 18. Resource planning and logistics &amp; 17 and 18. Human resource management /</w:t>
            </w:r>
            <w:r w:rsidR="003B4946">
              <w:rPr>
                <w:rFonts w:ascii="Times New Roman" w:hAnsi="Times New Roman" w:cs="Times New Roman"/>
                <w:color w:val="000000"/>
                <w:szCs w:val="24"/>
              </w:rPr>
              <w:t>/</w:t>
            </w:r>
            <w:r w:rsidRPr="00290B66">
              <w:rPr>
                <w:rFonts w:ascii="Times New Roman" w:hAnsi="Times New Roman" w:cs="Times New Roman"/>
                <w:color w:val="000000"/>
                <w:szCs w:val="24"/>
              </w:rPr>
              <w:t xml:space="preserve"> 19. Resource planning &amp; management </w:t>
            </w:r>
            <w:r w:rsidR="003B4946">
              <w:rPr>
                <w:rFonts w:ascii="Times New Roman" w:hAnsi="Times New Roman" w:cs="Times New Roman"/>
                <w:color w:val="000000"/>
                <w:szCs w:val="24"/>
              </w:rPr>
              <w:t>/</w:t>
            </w:r>
            <w:r w:rsidRPr="00290B66">
              <w:rPr>
                <w:rFonts w:ascii="Times New Roman" w:hAnsi="Times New Roman" w:cs="Times New Roman"/>
                <w:color w:val="000000"/>
                <w:szCs w:val="24"/>
              </w:rPr>
              <w:t xml:space="preserve">/ 22. Administrative Procedures </w:t>
            </w:r>
            <w:r w:rsidR="003B4946">
              <w:rPr>
                <w:rFonts w:ascii="Times New Roman" w:hAnsi="Times New Roman" w:cs="Times New Roman"/>
                <w:color w:val="000000"/>
                <w:szCs w:val="24"/>
              </w:rPr>
              <w:t>/</w:t>
            </w:r>
            <w:r w:rsidRPr="00290B66">
              <w:rPr>
                <w:rFonts w:ascii="Times New Roman" w:hAnsi="Times New Roman" w:cs="Times New Roman"/>
                <w:color w:val="000000"/>
                <w:szCs w:val="24"/>
              </w:rPr>
              <w:t>/ 28 and 29. Administration /</w:t>
            </w:r>
            <w:r w:rsidR="003B4946">
              <w:rPr>
                <w:rFonts w:ascii="Times New Roman" w:hAnsi="Times New Roman" w:cs="Times New Roman"/>
                <w:color w:val="000000"/>
                <w:szCs w:val="24"/>
              </w:rPr>
              <w:t>/</w:t>
            </w:r>
            <w:r w:rsidRPr="00290B66">
              <w:rPr>
                <w:rFonts w:ascii="Times New Roman" w:hAnsi="Times New Roman" w:cs="Times New Roman"/>
                <w:color w:val="000000"/>
                <w:szCs w:val="24"/>
              </w:rPr>
              <w:t xml:space="preserve"> </w:t>
            </w:r>
            <w:r w:rsidRPr="00290B66">
              <w:rPr>
                <w:rFonts w:ascii="Times New Roman" w:hAnsi="Times New Roman" w:cs="Times New Roman"/>
                <w:szCs w:val="24"/>
              </w:rPr>
              <w:t xml:space="preserve">30. </w:t>
            </w:r>
            <w:proofErr w:type="gramStart"/>
            <w:r w:rsidRPr="00290B66">
              <w:rPr>
                <w:rFonts w:ascii="Times New Roman" w:hAnsi="Times New Roman" w:cs="Times New Roman"/>
                <w:szCs w:val="24"/>
              </w:rPr>
              <w:t>resource</w:t>
            </w:r>
            <w:proofErr w:type="gramEnd"/>
            <w:r w:rsidRPr="00290B66">
              <w:rPr>
                <w:rFonts w:ascii="Times New Roman" w:hAnsi="Times New Roman" w:cs="Times New Roman"/>
                <w:szCs w:val="24"/>
              </w:rPr>
              <w:t xml:space="preserve"> planning and management </w:t>
            </w:r>
            <w:r w:rsidR="003B4946">
              <w:rPr>
                <w:rFonts w:ascii="Times New Roman" w:hAnsi="Times New Roman" w:cs="Times New Roman"/>
                <w:szCs w:val="24"/>
              </w:rPr>
              <w:t>/</w:t>
            </w:r>
            <w:r w:rsidRPr="00290B66">
              <w:rPr>
                <w:rFonts w:ascii="Times New Roman" w:hAnsi="Times New Roman" w:cs="Times New Roman"/>
                <w:szCs w:val="24"/>
              </w:rPr>
              <w:t xml:space="preserve">/ 10. Administrative abilities // 23. Socio-organizational and socio-technical issues, including workflow/process modelling and reorganization // </w:t>
            </w:r>
          </w:p>
          <w:p w14:paraId="112DD9B6" w14:textId="4ABF90B7" w:rsidR="00D97604" w:rsidRPr="00290B66" w:rsidRDefault="00D97604" w:rsidP="008155EF">
            <w:pPr>
              <w:jc w:val="left"/>
              <w:rPr>
                <w:rFonts w:ascii="Times New Roman" w:hAnsi="Times New Roman" w:cs="Times New Roman"/>
                <w:color w:val="000000"/>
                <w:szCs w:val="24"/>
              </w:rPr>
            </w:pPr>
          </w:p>
        </w:tc>
      </w:tr>
      <w:tr w:rsidR="00D97604" w:rsidRPr="00290B66" w14:paraId="49A47A47" w14:textId="77777777" w:rsidTr="00727D34">
        <w:trPr>
          <w:trHeight w:val="3720"/>
        </w:trPr>
        <w:tc>
          <w:tcPr>
            <w:tcW w:w="2829" w:type="dxa"/>
            <w:hideMark/>
          </w:tcPr>
          <w:p w14:paraId="25158BEB" w14:textId="77777777" w:rsidR="00290B66" w:rsidRPr="00290B66" w:rsidRDefault="00290B66" w:rsidP="008155EF">
            <w:pPr>
              <w:jc w:val="left"/>
              <w:rPr>
                <w:rFonts w:ascii="Times New Roman" w:hAnsi="Times New Roman" w:cs="Times New Roman"/>
                <w:color w:val="000000"/>
                <w:szCs w:val="24"/>
              </w:rPr>
            </w:pPr>
            <w:r w:rsidRPr="00290B66">
              <w:rPr>
                <w:rFonts w:ascii="Times New Roman" w:hAnsi="Times New Roman" w:cs="Times New Roman"/>
                <w:color w:val="000000"/>
                <w:szCs w:val="24"/>
              </w:rPr>
              <w:t>Analysis</w:t>
            </w:r>
          </w:p>
        </w:tc>
        <w:tc>
          <w:tcPr>
            <w:tcW w:w="1310" w:type="dxa"/>
            <w:hideMark/>
          </w:tcPr>
          <w:p w14:paraId="46A57DB4" w14:textId="02F154DA" w:rsidR="00290B66" w:rsidRPr="00290B66" w:rsidRDefault="00290B66" w:rsidP="008155EF">
            <w:pPr>
              <w:jc w:val="left"/>
              <w:rPr>
                <w:rFonts w:ascii="Times New Roman" w:hAnsi="Times New Roman" w:cs="Times New Roman"/>
                <w:color w:val="000000"/>
                <w:szCs w:val="24"/>
              </w:rPr>
            </w:pPr>
            <w:r w:rsidRPr="00290B66">
              <w:rPr>
                <w:rFonts w:ascii="Times New Roman" w:hAnsi="Times New Roman" w:cs="Times New Roman"/>
                <w:color w:val="000000"/>
                <w:szCs w:val="24"/>
              </w:rPr>
              <w:t>1</w:t>
            </w:r>
            <w:r w:rsidR="00B40D46">
              <w:rPr>
                <w:rFonts w:ascii="Times New Roman" w:hAnsi="Times New Roman" w:cs="Times New Roman"/>
                <w:color w:val="000000"/>
                <w:szCs w:val="24"/>
              </w:rPr>
              <w:t>4</w:t>
            </w:r>
          </w:p>
        </w:tc>
        <w:tc>
          <w:tcPr>
            <w:tcW w:w="5936" w:type="dxa"/>
            <w:hideMark/>
          </w:tcPr>
          <w:p w14:paraId="20C23288" w14:textId="55B9967C" w:rsidR="00290B66" w:rsidRDefault="00290B66" w:rsidP="008155EF">
            <w:pPr>
              <w:jc w:val="left"/>
              <w:rPr>
                <w:rFonts w:ascii="Times New Roman" w:hAnsi="Times New Roman" w:cs="Times New Roman"/>
                <w:szCs w:val="24"/>
              </w:rPr>
            </w:pPr>
            <w:r w:rsidRPr="00290B66">
              <w:rPr>
                <w:rFonts w:ascii="Times New Roman" w:hAnsi="Times New Roman" w:cs="Times New Roman"/>
                <w:szCs w:val="24"/>
              </w:rPr>
              <w:t xml:space="preserve">6. </w:t>
            </w:r>
            <w:proofErr w:type="gramStart"/>
            <w:r w:rsidRPr="00290B66">
              <w:rPr>
                <w:rFonts w:ascii="Times New Roman" w:hAnsi="Times New Roman" w:cs="Times New Roman"/>
                <w:szCs w:val="24"/>
              </w:rPr>
              <w:t>the</w:t>
            </w:r>
            <w:proofErr w:type="gramEnd"/>
            <w:r w:rsidRPr="00290B66">
              <w:rPr>
                <w:rFonts w:ascii="Times New Roman" w:hAnsi="Times New Roman" w:cs="Times New Roman"/>
                <w:szCs w:val="24"/>
              </w:rPr>
              <w:t xml:space="preserve"> requirements for basic ICT, proficiency, quantitative analysis, and interpretation skills</w:t>
            </w:r>
            <w:r w:rsidRPr="00290B66">
              <w:rPr>
                <w:rFonts w:ascii="Times New Roman" w:hAnsi="Times New Roman" w:cs="Times New Roman"/>
                <w:b/>
                <w:bCs/>
                <w:color w:val="9933FF"/>
                <w:szCs w:val="24"/>
              </w:rPr>
              <w:t xml:space="preserve"> </w:t>
            </w:r>
            <w:r w:rsidR="003B4946">
              <w:rPr>
                <w:rFonts w:ascii="Times New Roman" w:hAnsi="Times New Roman" w:cs="Times New Roman"/>
                <w:b/>
                <w:bCs/>
                <w:color w:val="9933FF"/>
                <w:szCs w:val="24"/>
              </w:rPr>
              <w:t>/</w:t>
            </w:r>
            <w:r w:rsidRPr="00290B66">
              <w:rPr>
                <w:rFonts w:ascii="Times New Roman" w:hAnsi="Times New Roman" w:cs="Times New Roman"/>
                <w:color w:val="000000"/>
                <w:szCs w:val="24"/>
              </w:rPr>
              <w:t>/</w:t>
            </w:r>
            <w:r w:rsidRPr="00290B66">
              <w:rPr>
                <w:rFonts w:ascii="Times New Roman" w:hAnsi="Times New Roman" w:cs="Times New Roman"/>
                <w:szCs w:val="24"/>
              </w:rPr>
              <w:t xml:space="preserve"> 7. Data analysis and knowledge creation </w:t>
            </w:r>
            <w:r w:rsidRPr="00290B66">
              <w:rPr>
                <w:rFonts w:ascii="Times New Roman" w:hAnsi="Times New Roman" w:cs="Times New Roman"/>
                <w:color w:val="000000"/>
                <w:szCs w:val="24"/>
              </w:rPr>
              <w:t>/</w:t>
            </w:r>
            <w:r w:rsidR="003B4946">
              <w:rPr>
                <w:rFonts w:ascii="Times New Roman" w:hAnsi="Times New Roman" w:cs="Times New Roman"/>
                <w:color w:val="000000"/>
                <w:szCs w:val="24"/>
              </w:rPr>
              <w:t>/</w:t>
            </w:r>
            <w:r w:rsidRPr="00290B66">
              <w:rPr>
                <w:rFonts w:ascii="Times New Roman" w:hAnsi="Times New Roman" w:cs="Times New Roman"/>
                <w:color w:val="000000"/>
                <w:szCs w:val="24"/>
              </w:rPr>
              <w:t xml:space="preserve"> </w:t>
            </w:r>
            <w:r w:rsidR="00B40D46" w:rsidRPr="00B40D46">
              <w:rPr>
                <w:rFonts w:ascii="Times New Roman" w:hAnsi="Times New Roman" w:cs="Times New Roman"/>
                <w:color w:val="000000"/>
                <w:szCs w:val="24"/>
              </w:rPr>
              <w:t xml:space="preserve">8. Analysis </w:t>
            </w:r>
            <w:r w:rsidR="003B4946">
              <w:rPr>
                <w:rFonts w:ascii="Times New Roman" w:hAnsi="Times New Roman" w:cs="Times New Roman"/>
                <w:color w:val="000000"/>
                <w:szCs w:val="24"/>
              </w:rPr>
              <w:t>&amp;</w:t>
            </w:r>
            <w:r w:rsidR="00B40D46" w:rsidRPr="00B40D46">
              <w:rPr>
                <w:rFonts w:ascii="Times New Roman" w:hAnsi="Times New Roman" w:cs="Times New Roman"/>
                <w:color w:val="000000"/>
                <w:szCs w:val="24"/>
              </w:rPr>
              <w:t xml:space="preserve"> </w:t>
            </w:r>
            <w:r w:rsidR="003B4946">
              <w:rPr>
                <w:rFonts w:ascii="Times New Roman" w:hAnsi="Times New Roman" w:cs="Times New Roman"/>
                <w:color w:val="000000"/>
                <w:szCs w:val="24"/>
              </w:rPr>
              <w:t xml:space="preserve">8. </w:t>
            </w:r>
            <w:r w:rsidR="00B40D46" w:rsidRPr="00B40D46">
              <w:rPr>
                <w:rFonts w:ascii="Times New Roman" w:hAnsi="Times New Roman" w:cs="Times New Roman"/>
                <w:color w:val="000000"/>
                <w:szCs w:val="24"/>
              </w:rPr>
              <w:t>Evaluation</w:t>
            </w:r>
            <w:r w:rsidR="00B40D46">
              <w:rPr>
                <w:rFonts w:ascii="Times New Roman" w:hAnsi="Times New Roman" w:cs="Times New Roman"/>
                <w:color w:val="000000"/>
                <w:szCs w:val="24"/>
              </w:rPr>
              <w:t xml:space="preserve"> </w:t>
            </w:r>
            <w:r w:rsidR="003B4946">
              <w:rPr>
                <w:rFonts w:ascii="Times New Roman" w:hAnsi="Times New Roman" w:cs="Times New Roman"/>
                <w:color w:val="000000"/>
                <w:szCs w:val="24"/>
              </w:rPr>
              <w:t>/</w:t>
            </w:r>
            <w:r w:rsidR="00B40D46">
              <w:rPr>
                <w:rFonts w:ascii="Times New Roman" w:hAnsi="Times New Roman" w:cs="Times New Roman"/>
                <w:color w:val="000000"/>
                <w:szCs w:val="24"/>
              </w:rPr>
              <w:t xml:space="preserve">/ </w:t>
            </w:r>
            <w:r w:rsidRPr="00290B66">
              <w:rPr>
                <w:rFonts w:ascii="Times New Roman" w:hAnsi="Times New Roman" w:cs="Times New Roman"/>
                <w:color w:val="000000"/>
                <w:szCs w:val="24"/>
              </w:rPr>
              <w:t xml:space="preserve">12. </w:t>
            </w:r>
            <w:proofErr w:type="gramStart"/>
            <w:r w:rsidRPr="00290B66">
              <w:rPr>
                <w:rFonts w:ascii="Times New Roman" w:hAnsi="Times New Roman" w:cs="Times New Roman"/>
                <w:color w:val="000000"/>
                <w:szCs w:val="24"/>
              </w:rPr>
              <w:t>and</w:t>
            </w:r>
            <w:proofErr w:type="gramEnd"/>
            <w:r w:rsidRPr="00290B66">
              <w:rPr>
                <w:rFonts w:ascii="Times New Roman" w:hAnsi="Times New Roman" w:cs="Times New Roman"/>
                <w:color w:val="000000"/>
                <w:szCs w:val="24"/>
              </w:rPr>
              <w:t xml:space="preserve"> 13. Biostatistics/statistics </w:t>
            </w:r>
            <w:r w:rsidR="003B4946">
              <w:rPr>
                <w:rFonts w:ascii="Times New Roman" w:hAnsi="Times New Roman" w:cs="Times New Roman"/>
                <w:color w:val="000000"/>
                <w:szCs w:val="24"/>
              </w:rPr>
              <w:t>/</w:t>
            </w:r>
            <w:r w:rsidRPr="00290B66">
              <w:rPr>
                <w:rFonts w:ascii="Times New Roman" w:hAnsi="Times New Roman" w:cs="Times New Roman"/>
                <w:color w:val="000000"/>
                <w:szCs w:val="24"/>
              </w:rPr>
              <w:t xml:space="preserve">/ </w:t>
            </w:r>
            <w:r w:rsidRPr="00290B66">
              <w:rPr>
                <w:rFonts w:ascii="Times New Roman" w:hAnsi="Times New Roman" w:cs="Times New Roman"/>
                <w:szCs w:val="24"/>
              </w:rPr>
              <w:t xml:space="preserve">14. Data Compiling, Analysis, </w:t>
            </w:r>
            <w:r w:rsidR="004C3A76" w:rsidRPr="00290B66">
              <w:rPr>
                <w:rFonts w:ascii="Times New Roman" w:hAnsi="Times New Roman" w:cs="Times New Roman"/>
                <w:szCs w:val="24"/>
              </w:rPr>
              <w:t>Modelling</w:t>
            </w:r>
            <w:r w:rsidRPr="00290B66">
              <w:rPr>
                <w:rFonts w:ascii="Times New Roman" w:hAnsi="Times New Roman" w:cs="Times New Roman"/>
                <w:szCs w:val="24"/>
              </w:rPr>
              <w:t xml:space="preserve"> and Reporting. /</w:t>
            </w:r>
            <w:r w:rsidR="003B4946">
              <w:rPr>
                <w:rFonts w:ascii="Times New Roman" w:hAnsi="Times New Roman" w:cs="Times New Roman"/>
                <w:szCs w:val="24"/>
              </w:rPr>
              <w:t>/</w:t>
            </w:r>
            <w:r w:rsidRPr="00290B66">
              <w:rPr>
                <w:rFonts w:ascii="Times New Roman" w:hAnsi="Times New Roman" w:cs="Times New Roman"/>
                <w:szCs w:val="24"/>
              </w:rPr>
              <w:t xml:space="preserve"> 17 and 18. Biostatistics/statistics </w:t>
            </w:r>
            <w:r w:rsidR="003B4946">
              <w:rPr>
                <w:rFonts w:ascii="Times New Roman" w:hAnsi="Times New Roman" w:cs="Times New Roman"/>
                <w:szCs w:val="24"/>
              </w:rPr>
              <w:t>/</w:t>
            </w:r>
            <w:r w:rsidRPr="00290B66">
              <w:rPr>
                <w:rFonts w:ascii="Times New Roman" w:hAnsi="Times New Roman" w:cs="Times New Roman"/>
                <w:szCs w:val="24"/>
              </w:rPr>
              <w:t>/ 19. Data analytics /</w:t>
            </w:r>
            <w:r w:rsidR="003B4946">
              <w:rPr>
                <w:rFonts w:ascii="Times New Roman" w:hAnsi="Times New Roman" w:cs="Times New Roman"/>
                <w:szCs w:val="24"/>
              </w:rPr>
              <w:t>/</w:t>
            </w:r>
            <w:r w:rsidRPr="00290B66">
              <w:rPr>
                <w:rFonts w:ascii="Times New Roman" w:hAnsi="Times New Roman" w:cs="Times New Roman"/>
                <w:szCs w:val="24"/>
              </w:rPr>
              <w:t xml:space="preserve"> 26. Analysis, Visualization and Reporting (AVR) &amp; 26. Evaluation /</w:t>
            </w:r>
            <w:r w:rsidR="003B4946">
              <w:rPr>
                <w:rFonts w:ascii="Times New Roman" w:hAnsi="Times New Roman" w:cs="Times New Roman"/>
                <w:szCs w:val="24"/>
              </w:rPr>
              <w:t>/</w:t>
            </w:r>
            <w:r w:rsidRPr="00290B66">
              <w:rPr>
                <w:rFonts w:ascii="Times New Roman" w:hAnsi="Times New Roman" w:cs="Times New Roman"/>
                <w:szCs w:val="24"/>
              </w:rPr>
              <w:t xml:space="preserve"> 28 and 29. Analysis /</w:t>
            </w:r>
            <w:r w:rsidR="003B4946">
              <w:rPr>
                <w:rFonts w:ascii="Times New Roman" w:hAnsi="Times New Roman" w:cs="Times New Roman"/>
                <w:szCs w:val="24"/>
              </w:rPr>
              <w:t>/</w:t>
            </w:r>
            <w:r w:rsidRPr="00290B66">
              <w:rPr>
                <w:rFonts w:ascii="Times New Roman" w:hAnsi="Times New Roman" w:cs="Times New Roman"/>
                <w:szCs w:val="24"/>
              </w:rPr>
              <w:t xml:space="preserve"> 33. Analysis/Evaluation </w:t>
            </w:r>
            <w:r w:rsidR="003B4946">
              <w:rPr>
                <w:rFonts w:ascii="Times New Roman" w:hAnsi="Times New Roman" w:cs="Times New Roman"/>
                <w:szCs w:val="24"/>
              </w:rPr>
              <w:t>/</w:t>
            </w:r>
            <w:r w:rsidRPr="00290B66">
              <w:rPr>
                <w:rFonts w:ascii="Times New Roman" w:hAnsi="Times New Roman" w:cs="Times New Roman"/>
                <w:szCs w:val="24"/>
              </w:rPr>
              <w:t xml:space="preserve">/ 30. </w:t>
            </w:r>
            <w:proofErr w:type="gramStart"/>
            <w:r w:rsidRPr="00290B66">
              <w:rPr>
                <w:rFonts w:ascii="Times New Roman" w:hAnsi="Times New Roman" w:cs="Times New Roman"/>
                <w:szCs w:val="24"/>
              </w:rPr>
              <w:t>data</w:t>
            </w:r>
            <w:proofErr w:type="gramEnd"/>
            <w:r w:rsidRPr="00290B66">
              <w:rPr>
                <w:rFonts w:ascii="Times New Roman" w:hAnsi="Times New Roman" w:cs="Times New Roman"/>
                <w:szCs w:val="24"/>
              </w:rPr>
              <w:t xml:space="preserve"> analytics </w:t>
            </w:r>
            <w:r w:rsidR="003B4946">
              <w:rPr>
                <w:rFonts w:ascii="Times New Roman" w:hAnsi="Times New Roman" w:cs="Times New Roman"/>
                <w:szCs w:val="24"/>
              </w:rPr>
              <w:t>/</w:t>
            </w:r>
            <w:r w:rsidR="004C3A76" w:rsidRPr="00290B66">
              <w:rPr>
                <w:rFonts w:ascii="Times New Roman" w:hAnsi="Times New Roman" w:cs="Times New Roman"/>
                <w:szCs w:val="24"/>
              </w:rPr>
              <w:t>/ 23</w:t>
            </w:r>
            <w:r w:rsidRPr="00290B66">
              <w:rPr>
                <w:rFonts w:ascii="Times New Roman" w:hAnsi="Times New Roman" w:cs="Times New Roman"/>
                <w:szCs w:val="24"/>
              </w:rPr>
              <w:t>. Principles of data representation and data analysis using primary and secondary data sources, principles of data mining, data warehouses, knowledge management // 11. Uses data and statistical analyses to describe and evaluate practice // 24. Analyses, interprets, and documents pertinent nursing data and patient data using standardized nursing and other clinical terminologies (e.g., ICNP, C-HOBIC, and SNOMED-CT, etc.) to support clinical decision making and nursing practice improvements //</w:t>
            </w:r>
          </w:p>
          <w:p w14:paraId="55D4393B" w14:textId="3785BD76" w:rsidR="00D97604" w:rsidRPr="00290B66" w:rsidRDefault="00D97604" w:rsidP="008155EF">
            <w:pPr>
              <w:jc w:val="left"/>
              <w:rPr>
                <w:rFonts w:ascii="Times New Roman" w:hAnsi="Times New Roman" w:cs="Times New Roman"/>
                <w:color w:val="000000"/>
                <w:szCs w:val="24"/>
              </w:rPr>
            </w:pPr>
          </w:p>
        </w:tc>
      </w:tr>
      <w:tr w:rsidR="00D97604" w:rsidRPr="00290B66" w14:paraId="4A32975E" w14:textId="77777777" w:rsidTr="00727D34">
        <w:trPr>
          <w:trHeight w:val="620"/>
        </w:trPr>
        <w:tc>
          <w:tcPr>
            <w:tcW w:w="2829" w:type="dxa"/>
            <w:hideMark/>
          </w:tcPr>
          <w:p w14:paraId="45F3DA92" w14:textId="2D03457B" w:rsidR="00290B66" w:rsidRPr="00290B66" w:rsidRDefault="00A55F97" w:rsidP="008155EF">
            <w:pPr>
              <w:jc w:val="left"/>
              <w:rPr>
                <w:rFonts w:ascii="Times New Roman" w:hAnsi="Times New Roman" w:cs="Times New Roman"/>
                <w:color w:val="000000"/>
                <w:szCs w:val="24"/>
              </w:rPr>
            </w:pPr>
            <w:r>
              <w:rPr>
                <w:rFonts w:ascii="Times New Roman" w:hAnsi="Times New Roman" w:cs="Times New Roman"/>
                <w:color w:val="000000"/>
                <w:szCs w:val="24"/>
              </w:rPr>
              <w:t>Attitudes toward</w:t>
            </w:r>
            <w:r w:rsidR="00D67001" w:rsidRPr="00D67001">
              <w:rPr>
                <w:rFonts w:ascii="Times New Roman" w:hAnsi="Times New Roman" w:cs="Times New Roman"/>
                <w:color w:val="000000"/>
                <w:szCs w:val="24"/>
              </w:rPr>
              <w:t xml:space="preserve"> IT</w:t>
            </w:r>
          </w:p>
        </w:tc>
        <w:tc>
          <w:tcPr>
            <w:tcW w:w="1310" w:type="dxa"/>
            <w:hideMark/>
          </w:tcPr>
          <w:p w14:paraId="3714F8A5" w14:textId="35789BA9" w:rsidR="00290B66" w:rsidRPr="00290B66" w:rsidRDefault="00727D34" w:rsidP="008155EF">
            <w:pPr>
              <w:jc w:val="left"/>
              <w:rPr>
                <w:rFonts w:ascii="Times New Roman" w:hAnsi="Times New Roman" w:cs="Times New Roman"/>
                <w:color w:val="000000"/>
                <w:szCs w:val="24"/>
              </w:rPr>
            </w:pPr>
            <w:r>
              <w:rPr>
                <w:rFonts w:ascii="Times New Roman" w:hAnsi="Times New Roman" w:cs="Times New Roman"/>
                <w:color w:val="000000"/>
                <w:szCs w:val="24"/>
              </w:rPr>
              <w:t>4</w:t>
            </w:r>
          </w:p>
        </w:tc>
        <w:tc>
          <w:tcPr>
            <w:tcW w:w="5936" w:type="dxa"/>
            <w:hideMark/>
          </w:tcPr>
          <w:p w14:paraId="32EB1E99" w14:textId="77777777" w:rsidR="00D97604" w:rsidRDefault="00290B66" w:rsidP="00727D34">
            <w:pPr>
              <w:jc w:val="left"/>
              <w:rPr>
                <w:rFonts w:ascii="Times New Roman" w:hAnsi="Times New Roman" w:cs="Times New Roman"/>
                <w:szCs w:val="24"/>
              </w:rPr>
            </w:pPr>
            <w:r w:rsidRPr="00290B66">
              <w:rPr>
                <w:rFonts w:ascii="Times New Roman" w:hAnsi="Times New Roman" w:cs="Times New Roman"/>
                <w:color w:val="000000"/>
                <w:szCs w:val="24"/>
              </w:rPr>
              <w:t>15. Attitude</w:t>
            </w:r>
            <w:r w:rsidR="00727D34">
              <w:rPr>
                <w:rFonts w:ascii="Times New Roman" w:hAnsi="Times New Roman" w:cs="Times New Roman"/>
                <w:color w:val="000000"/>
                <w:szCs w:val="24"/>
              </w:rPr>
              <w:t xml:space="preserve"> &amp; </w:t>
            </w:r>
            <w:r w:rsidR="00727D34" w:rsidRPr="00290B66">
              <w:rPr>
                <w:rFonts w:ascii="Times New Roman" w:hAnsi="Times New Roman" w:cs="Times New Roman"/>
                <w:szCs w:val="24"/>
              </w:rPr>
              <w:t>15. Cultural, diversity and social determinants of health) &amp; Language/interpreter ability</w:t>
            </w:r>
            <w:r w:rsidRPr="00290B66">
              <w:rPr>
                <w:rFonts w:ascii="Times New Roman" w:hAnsi="Times New Roman" w:cs="Times New Roman"/>
                <w:color w:val="000000"/>
                <w:szCs w:val="24"/>
              </w:rPr>
              <w:t xml:space="preserve"> </w:t>
            </w:r>
            <w:r w:rsidR="003B4946">
              <w:rPr>
                <w:rFonts w:ascii="Times New Roman" w:hAnsi="Times New Roman" w:cs="Times New Roman"/>
                <w:color w:val="000000"/>
                <w:szCs w:val="24"/>
              </w:rPr>
              <w:t>/</w:t>
            </w:r>
            <w:r w:rsidRPr="00290B66">
              <w:rPr>
                <w:rFonts w:ascii="Times New Roman" w:hAnsi="Times New Roman" w:cs="Times New Roman"/>
                <w:color w:val="000000"/>
                <w:szCs w:val="24"/>
              </w:rPr>
              <w:t xml:space="preserve">/ 20. </w:t>
            </w:r>
            <w:r w:rsidR="004C3A76" w:rsidRPr="00290B66">
              <w:rPr>
                <w:rFonts w:ascii="Times New Roman" w:hAnsi="Times New Roman" w:cs="Times New Roman"/>
                <w:color w:val="000000"/>
                <w:szCs w:val="24"/>
              </w:rPr>
              <w:t>Behaviour</w:t>
            </w:r>
            <w:r w:rsidRPr="00290B66">
              <w:rPr>
                <w:rFonts w:ascii="Times New Roman" w:hAnsi="Times New Roman" w:cs="Times New Roman"/>
                <w:color w:val="000000"/>
                <w:szCs w:val="24"/>
              </w:rPr>
              <w:t xml:space="preserve"> when using IT &amp; Attitude toward applying IT</w:t>
            </w:r>
            <w:r w:rsidR="00727D34">
              <w:rPr>
                <w:rFonts w:ascii="Times New Roman" w:hAnsi="Times New Roman" w:cs="Times New Roman"/>
                <w:color w:val="000000"/>
                <w:szCs w:val="24"/>
              </w:rPr>
              <w:t xml:space="preserve"> </w:t>
            </w:r>
            <w:r w:rsidR="00727D34" w:rsidRPr="00290B66">
              <w:rPr>
                <w:rFonts w:ascii="Times New Roman" w:hAnsi="Times New Roman" w:cs="Times New Roman"/>
                <w:szCs w:val="24"/>
              </w:rPr>
              <w:t xml:space="preserve">// 10. Demonstrate awareness of/sensitivity to local cultures, beliefs, knowledge systems, resources, healing </w:t>
            </w:r>
            <w:r w:rsidR="00727D34" w:rsidRPr="00290B66">
              <w:rPr>
                <w:rFonts w:ascii="Times New Roman" w:hAnsi="Times New Roman" w:cs="Times New Roman"/>
                <w:szCs w:val="24"/>
              </w:rPr>
              <w:lastRenderedPageBreak/>
              <w:t xml:space="preserve">practices, and views of technology) // 16. Principles of cultural safety and </w:t>
            </w:r>
            <w:proofErr w:type="spellStart"/>
            <w:r w:rsidR="00727D34" w:rsidRPr="00290B66">
              <w:rPr>
                <w:rFonts w:ascii="Times New Roman" w:hAnsi="Times New Roman" w:cs="Times New Roman"/>
                <w:szCs w:val="24"/>
              </w:rPr>
              <w:t>Te</w:t>
            </w:r>
            <w:proofErr w:type="spellEnd"/>
            <w:r w:rsidR="00727D34" w:rsidRPr="00290B66">
              <w:rPr>
                <w:rFonts w:ascii="Times New Roman" w:hAnsi="Times New Roman" w:cs="Times New Roman"/>
                <w:szCs w:val="24"/>
              </w:rPr>
              <w:t xml:space="preserve"> </w:t>
            </w:r>
            <w:proofErr w:type="spellStart"/>
            <w:r w:rsidR="00727D34" w:rsidRPr="00290B66">
              <w:rPr>
                <w:rFonts w:ascii="Times New Roman" w:hAnsi="Times New Roman" w:cs="Times New Roman"/>
                <w:szCs w:val="24"/>
              </w:rPr>
              <w:t>Titiri</w:t>
            </w:r>
            <w:proofErr w:type="spellEnd"/>
            <w:r w:rsidR="00727D34" w:rsidRPr="00290B66">
              <w:rPr>
                <w:rFonts w:ascii="Times New Roman" w:hAnsi="Times New Roman" w:cs="Times New Roman"/>
                <w:szCs w:val="24"/>
              </w:rPr>
              <w:t xml:space="preserve"> o Waitangi are applied to information management // </w:t>
            </w:r>
          </w:p>
          <w:p w14:paraId="3A93911B" w14:textId="2CAE39C6" w:rsidR="00727D34" w:rsidRPr="00290B66" w:rsidRDefault="00727D34" w:rsidP="00727D34">
            <w:pPr>
              <w:jc w:val="left"/>
              <w:rPr>
                <w:rFonts w:ascii="Times New Roman" w:hAnsi="Times New Roman" w:cs="Times New Roman"/>
                <w:color w:val="000000"/>
                <w:szCs w:val="24"/>
              </w:rPr>
            </w:pPr>
          </w:p>
        </w:tc>
      </w:tr>
      <w:tr w:rsidR="00D97604" w:rsidRPr="00290B66" w14:paraId="65F3D277" w14:textId="77777777" w:rsidTr="00727D34">
        <w:trPr>
          <w:trHeight w:val="70"/>
        </w:trPr>
        <w:tc>
          <w:tcPr>
            <w:tcW w:w="2829" w:type="dxa"/>
            <w:hideMark/>
          </w:tcPr>
          <w:p w14:paraId="11E5D3D5" w14:textId="5E18BD50" w:rsidR="00290B66" w:rsidRPr="00290B66" w:rsidRDefault="00290B66" w:rsidP="008155EF">
            <w:pPr>
              <w:jc w:val="left"/>
              <w:rPr>
                <w:rFonts w:ascii="Times New Roman" w:hAnsi="Times New Roman" w:cs="Times New Roman"/>
                <w:szCs w:val="24"/>
              </w:rPr>
            </w:pPr>
            <w:r w:rsidRPr="00290B66">
              <w:rPr>
                <w:rFonts w:ascii="Times New Roman" w:hAnsi="Times New Roman" w:cs="Times New Roman"/>
                <w:szCs w:val="24"/>
              </w:rPr>
              <w:lastRenderedPageBreak/>
              <w:t>Clinical care</w:t>
            </w:r>
            <w:r w:rsidR="00E862BB">
              <w:rPr>
                <w:rFonts w:ascii="Times New Roman" w:hAnsi="Times New Roman" w:cs="Times New Roman"/>
                <w:szCs w:val="24"/>
              </w:rPr>
              <w:t xml:space="preserve"> delivery </w:t>
            </w:r>
          </w:p>
        </w:tc>
        <w:tc>
          <w:tcPr>
            <w:tcW w:w="1310" w:type="dxa"/>
            <w:hideMark/>
          </w:tcPr>
          <w:p w14:paraId="38FC4E53" w14:textId="4B3BD8C2" w:rsidR="00290B66" w:rsidRPr="00290B66" w:rsidRDefault="00290B66" w:rsidP="008155EF">
            <w:pPr>
              <w:jc w:val="left"/>
              <w:rPr>
                <w:rFonts w:ascii="Times New Roman" w:hAnsi="Times New Roman" w:cs="Times New Roman"/>
                <w:color w:val="000000"/>
                <w:szCs w:val="24"/>
              </w:rPr>
            </w:pPr>
            <w:r w:rsidRPr="00290B66">
              <w:rPr>
                <w:rFonts w:ascii="Times New Roman" w:hAnsi="Times New Roman" w:cs="Times New Roman"/>
                <w:color w:val="000000"/>
                <w:szCs w:val="24"/>
              </w:rPr>
              <w:t>1</w:t>
            </w:r>
            <w:r w:rsidR="003B4946">
              <w:rPr>
                <w:rFonts w:ascii="Times New Roman" w:hAnsi="Times New Roman" w:cs="Times New Roman"/>
                <w:color w:val="000000"/>
                <w:szCs w:val="24"/>
              </w:rPr>
              <w:t>5</w:t>
            </w:r>
          </w:p>
        </w:tc>
        <w:tc>
          <w:tcPr>
            <w:tcW w:w="5936" w:type="dxa"/>
            <w:hideMark/>
          </w:tcPr>
          <w:p w14:paraId="52E7F787" w14:textId="4CD72656" w:rsidR="00290B66" w:rsidRDefault="00732D10" w:rsidP="008155EF">
            <w:pPr>
              <w:jc w:val="left"/>
              <w:rPr>
                <w:rFonts w:ascii="Times New Roman" w:hAnsi="Times New Roman" w:cs="Times New Roman"/>
                <w:color w:val="000000"/>
                <w:szCs w:val="24"/>
              </w:rPr>
            </w:pPr>
            <w:r w:rsidRPr="00290B66">
              <w:rPr>
                <w:rFonts w:ascii="Times New Roman" w:hAnsi="Times New Roman" w:cs="Times New Roman"/>
                <w:color w:val="000000"/>
                <w:szCs w:val="24"/>
              </w:rPr>
              <w:t xml:space="preserve">1. Electronic test requesting and results reporting </w:t>
            </w:r>
            <w:r w:rsidR="003B4946">
              <w:rPr>
                <w:rFonts w:ascii="Times New Roman" w:hAnsi="Times New Roman" w:cs="Times New Roman"/>
                <w:color w:val="000000"/>
                <w:szCs w:val="24"/>
              </w:rPr>
              <w:t>/</w:t>
            </w:r>
            <w:r>
              <w:rPr>
                <w:rFonts w:ascii="Times New Roman" w:hAnsi="Times New Roman" w:cs="Times New Roman"/>
                <w:color w:val="000000"/>
                <w:szCs w:val="24"/>
              </w:rPr>
              <w:t xml:space="preserve">/ </w:t>
            </w:r>
            <w:r w:rsidR="00290B66" w:rsidRPr="00290B66">
              <w:rPr>
                <w:rFonts w:ascii="Times New Roman" w:hAnsi="Times New Roman" w:cs="Times New Roman"/>
                <w:color w:val="000000"/>
                <w:szCs w:val="24"/>
              </w:rPr>
              <w:t xml:space="preserve">4. Understands the concepts, scope and practice of a variety of information and communication technologies that support health and aged care &amp; 4. Demonstrates the ability to use information communication technologies to promote safe, effective use of information to support nursing and midwifery practice </w:t>
            </w:r>
            <w:r w:rsidR="003B4946">
              <w:rPr>
                <w:rFonts w:ascii="Times New Roman" w:hAnsi="Times New Roman" w:cs="Times New Roman"/>
                <w:color w:val="000000"/>
                <w:szCs w:val="24"/>
              </w:rPr>
              <w:t>/</w:t>
            </w:r>
            <w:r w:rsidR="00290B66" w:rsidRPr="00290B66">
              <w:rPr>
                <w:rFonts w:ascii="Times New Roman" w:hAnsi="Times New Roman" w:cs="Times New Roman"/>
                <w:color w:val="000000"/>
                <w:szCs w:val="24"/>
              </w:rPr>
              <w:t xml:space="preserve">/ 7. </w:t>
            </w:r>
            <w:proofErr w:type="gramStart"/>
            <w:r w:rsidR="00290B66" w:rsidRPr="00290B66">
              <w:rPr>
                <w:rFonts w:ascii="Times New Roman" w:hAnsi="Times New Roman" w:cs="Times New Roman"/>
                <w:color w:val="000000"/>
                <w:szCs w:val="24"/>
              </w:rPr>
              <w:t>clinical</w:t>
            </w:r>
            <w:proofErr w:type="gramEnd"/>
            <w:r w:rsidR="00290B66" w:rsidRPr="00290B66">
              <w:rPr>
                <w:rFonts w:ascii="Times New Roman" w:hAnsi="Times New Roman" w:cs="Times New Roman"/>
                <w:color w:val="000000"/>
                <w:szCs w:val="24"/>
              </w:rPr>
              <w:t xml:space="preserve"> practice and applications </w:t>
            </w:r>
            <w:r w:rsidR="003B4946">
              <w:rPr>
                <w:rFonts w:ascii="Times New Roman" w:hAnsi="Times New Roman" w:cs="Times New Roman"/>
                <w:color w:val="000000"/>
                <w:szCs w:val="24"/>
              </w:rPr>
              <w:t>/</w:t>
            </w:r>
            <w:r w:rsidR="00290B66" w:rsidRPr="00290B66">
              <w:rPr>
                <w:rFonts w:ascii="Times New Roman" w:hAnsi="Times New Roman" w:cs="Times New Roman"/>
                <w:color w:val="000000"/>
                <w:szCs w:val="24"/>
              </w:rPr>
              <w:t xml:space="preserve">/ </w:t>
            </w:r>
            <w:r w:rsidR="00B40D46" w:rsidRPr="00B40D46">
              <w:rPr>
                <w:rFonts w:ascii="Times New Roman" w:hAnsi="Times New Roman" w:cs="Times New Roman"/>
                <w:color w:val="000000"/>
                <w:szCs w:val="24"/>
              </w:rPr>
              <w:t xml:space="preserve">8. Practice </w:t>
            </w:r>
            <w:r w:rsidR="003B4946">
              <w:rPr>
                <w:rFonts w:ascii="Times New Roman" w:hAnsi="Times New Roman" w:cs="Times New Roman"/>
                <w:color w:val="000000"/>
                <w:szCs w:val="24"/>
              </w:rPr>
              <w:t>/</w:t>
            </w:r>
            <w:r w:rsidR="00B40D46" w:rsidRPr="00B40D46">
              <w:rPr>
                <w:rFonts w:ascii="Times New Roman" w:hAnsi="Times New Roman" w:cs="Times New Roman"/>
                <w:color w:val="000000"/>
                <w:szCs w:val="24"/>
              </w:rPr>
              <w:t xml:space="preserve">/ </w:t>
            </w:r>
            <w:r w:rsidR="00290B66" w:rsidRPr="00290B66">
              <w:rPr>
                <w:rFonts w:ascii="Times New Roman" w:hAnsi="Times New Roman" w:cs="Times New Roman"/>
                <w:color w:val="000000"/>
                <w:szCs w:val="24"/>
              </w:rPr>
              <w:t xml:space="preserve">12. </w:t>
            </w:r>
            <w:proofErr w:type="gramStart"/>
            <w:r w:rsidR="00290B66" w:rsidRPr="00290B66">
              <w:rPr>
                <w:rFonts w:ascii="Times New Roman" w:hAnsi="Times New Roman" w:cs="Times New Roman"/>
                <w:color w:val="000000"/>
                <w:szCs w:val="24"/>
              </w:rPr>
              <w:t>and</w:t>
            </w:r>
            <w:proofErr w:type="gramEnd"/>
            <w:r w:rsidR="00290B66" w:rsidRPr="00290B66">
              <w:rPr>
                <w:rFonts w:ascii="Times New Roman" w:hAnsi="Times New Roman" w:cs="Times New Roman"/>
                <w:color w:val="000000"/>
                <w:szCs w:val="24"/>
              </w:rPr>
              <w:t xml:space="preserve"> 13. Assisting technologies /</w:t>
            </w:r>
            <w:r w:rsidR="003B4946">
              <w:rPr>
                <w:rFonts w:ascii="Times New Roman" w:hAnsi="Times New Roman" w:cs="Times New Roman"/>
                <w:color w:val="000000"/>
                <w:szCs w:val="24"/>
              </w:rPr>
              <w:t>/</w:t>
            </w:r>
            <w:r w:rsidR="00290B66" w:rsidRPr="00290B66">
              <w:rPr>
                <w:rFonts w:ascii="Times New Roman" w:hAnsi="Times New Roman" w:cs="Times New Roman"/>
                <w:color w:val="000000"/>
                <w:szCs w:val="24"/>
              </w:rPr>
              <w:t xml:space="preserve"> 15. History taking, Assessment and physical examination, </w:t>
            </w:r>
            <w:r w:rsidR="004C3A76">
              <w:rPr>
                <w:rFonts w:ascii="Times New Roman" w:hAnsi="Times New Roman" w:cs="Times New Roman"/>
                <w:color w:val="000000"/>
                <w:szCs w:val="24"/>
              </w:rPr>
              <w:t>m</w:t>
            </w:r>
            <w:r w:rsidR="00290B66" w:rsidRPr="00290B66">
              <w:rPr>
                <w:rFonts w:ascii="Times New Roman" w:hAnsi="Times New Roman" w:cs="Times New Roman"/>
                <w:color w:val="000000"/>
                <w:szCs w:val="24"/>
              </w:rPr>
              <w:t xml:space="preserve">anagement and treatment planning </w:t>
            </w:r>
            <w:r w:rsidR="003B4946">
              <w:rPr>
                <w:rFonts w:ascii="Times New Roman" w:hAnsi="Times New Roman" w:cs="Times New Roman"/>
                <w:color w:val="000000"/>
                <w:szCs w:val="24"/>
              </w:rPr>
              <w:t>/</w:t>
            </w:r>
            <w:r w:rsidR="00290B66" w:rsidRPr="00290B66">
              <w:rPr>
                <w:rFonts w:ascii="Times New Roman" w:hAnsi="Times New Roman" w:cs="Times New Roman"/>
                <w:color w:val="000000"/>
                <w:szCs w:val="24"/>
              </w:rPr>
              <w:t xml:space="preserve">/ 17 and 18. Assistive technology for ageing people </w:t>
            </w:r>
            <w:r w:rsidR="003B4946">
              <w:rPr>
                <w:rFonts w:ascii="Times New Roman" w:hAnsi="Times New Roman" w:cs="Times New Roman"/>
                <w:color w:val="000000"/>
                <w:szCs w:val="24"/>
              </w:rPr>
              <w:t>/</w:t>
            </w:r>
            <w:r w:rsidR="00290B66" w:rsidRPr="00290B66">
              <w:rPr>
                <w:rFonts w:ascii="Times New Roman" w:hAnsi="Times New Roman" w:cs="Times New Roman"/>
                <w:color w:val="000000"/>
                <w:szCs w:val="24"/>
              </w:rPr>
              <w:t xml:space="preserve">/ 19. Assistive </w:t>
            </w:r>
            <w:r w:rsidR="004C3A76" w:rsidRPr="00290B66">
              <w:rPr>
                <w:rFonts w:ascii="Times New Roman" w:hAnsi="Times New Roman" w:cs="Times New Roman"/>
                <w:color w:val="000000"/>
                <w:szCs w:val="24"/>
              </w:rPr>
              <w:t>technology</w:t>
            </w:r>
            <w:r w:rsidR="00290B66" w:rsidRPr="00290B66">
              <w:rPr>
                <w:rFonts w:ascii="Times New Roman" w:hAnsi="Times New Roman" w:cs="Times New Roman"/>
                <w:color w:val="000000"/>
                <w:szCs w:val="24"/>
              </w:rPr>
              <w:t xml:space="preserve"> </w:t>
            </w:r>
            <w:r w:rsidR="003B4946">
              <w:rPr>
                <w:rFonts w:ascii="Times New Roman" w:hAnsi="Times New Roman" w:cs="Times New Roman"/>
                <w:color w:val="000000"/>
                <w:szCs w:val="24"/>
              </w:rPr>
              <w:t>/</w:t>
            </w:r>
            <w:r w:rsidR="00290B66" w:rsidRPr="00290B66">
              <w:rPr>
                <w:rFonts w:ascii="Times New Roman" w:hAnsi="Times New Roman" w:cs="Times New Roman"/>
                <w:color w:val="000000"/>
                <w:szCs w:val="24"/>
              </w:rPr>
              <w:t xml:space="preserve">/ 22. Clinical Evaluation and Care </w:t>
            </w:r>
            <w:r w:rsidR="003B4946">
              <w:rPr>
                <w:rFonts w:ascii="Times New Roman" w:hAnsi="Times New Roman" w:cs="Times New Roman"/>
                <w:color w:val="000000"/>
                <w:szCs w:val="24"/>
              </w:rPr>
              <w:t>/</w:t>
            </w:r>
            <w:r w:rsidR="00290B66" w:rsidRPr="00290B66">
              <w:rPr>
                <w:rFonts w:ascii="Times New Roman" w:hAnsi="Times New Roman" w:cs="Times New Roman"/>
                <w:color w:val="000000"/>
                <w:szCs w:val="24"/>
              </w:rPr>
              <w:t xml:space="preserve">/ </w:t>
            </w:r>
            <w:r w:rsidR="00290B66" w:rsidRPr="00290B66">
              <w:rPr>
                <w:rFonts w:ascii="Times New Roman" w:hAnsi="Times New Roman" w:cs="Times New Roman"/>
                <w:szCs w:val="24"/>
              </w:rPr>
              <w:t xml:space="preserve">30. </w:t>
            </w:r>
            <w:proofErr w:type="gramStart"/>
            <w:r w:rsidR="00290B66" w:rsidRPr="00290B66">
              <w:rPr>
                <w:rFonts w:ascii="Times New Roman" w:hAnsi="Times New Roman" w:cs="Times New Roman"/>
                <w:szCs w:val="24"/>
              </w:rPr>
              <w:t>assistive</w:t>
            </w:r>
            <w:proofErr w:type="gramEnd"/>
            <w:r w:rsidR="00290B66" w:rsidRPr="00290B66">
              <w:rPr>
                <w:rFonts w:ascii="Times New Roman" w:hAnsi="Times New Roman" w:cs="Times New Roman"/>
                <w:szCs w:val="24"/>
              </w:rPr>
              <w:t xml:space="preserve"> technology for ageing people</w:t>
            </w:r>
            <w:r w:rsidR="00290B66" w:rsidRPr="00290B66">
              <w:rPr>
                <w:rFonts w:ascii="Times New Roman" w:hAnsi="Times New Roman" w:cs="Times New Roman"/>
                <w:color w:val="000000"/>
                <w:szCs w:val="24"/>
              </w:rPr>
              <w:t xml:space="preserve"> /</w:t>
            </w:r>
            <w:r w:rsidR="003B4946">
              <w:rPr>
                <w:rFonts w:ascii="Times New Roman" w:hAnsi="Times New Roman" w:cs="Times New Roman"/>
                <w:color w:val="000000"/>
                <w:szCs w:val="24"/>
              </w:rPr>
              <w:t>/</w:t>
            </w:r>
            <w:r w:rsidR="00290B66" w:rsidRPr="00290B66">
              <w:rPr>
                <w:rFonts w:ascii="Times New Roman" w:hAnsi="Times New Roman" w:cs="Times New Roman"/>
                <w:color w:val="000000"/>
                <w:szCs w:val="24"/>
              </w:rPr>
              <w:t xml:space="preserve"> 32. Clinical </w:t>
            </w:r>
            <w:r w:rsidR="003B4946">
              <w:rPr>
                <w:rFonts w:ascii="Times New Roman" w:hAnsi="Times New Roman" w:cs="Times New Roman"/>
                <w:color w:val="000000"/>
                <w:szCs w:val="24"/>
              </w:rPr>
              <w:t>/</w:t>
            </w:r>
            <w:r w:rsidR="00290B66" w:rsidRPr="00290B66">
              <w:rPr>
                <w:rFonts w:ascii="Times New Roman" w:hAnsi="Times New Roman" w:cs="Times New Roman"/>
                <w:color w:val="000000"/>
                <w:szCs w:val="24"/>
              </w:rPr>
              <w:t>/ 16. Nurses effectively use ICT to assist with the delivery of quality nursing care to improve patient outcomes // 23. Basic concepts and applications of ubiquitous computing (e.g. pervasive, sensor-based and ambient technologies in health care, health enabling technologies, ubiquitous health systems and ambient assisted-living) // 11. Describes general applications, systems to support clinical care // 24. Demonstrates that professional judgement must prevail in the presence of technologies designed to support clinical assessments, interventions, and evaluation (e.g., monitoring devices, decision support tools, etc.). //</w:t>
            </w:r>
          </w:p>
          <w:p w14:paraId="4255859E" w14:textId="49440E5E" w:rsidR="00D97604" w:rsidRPr="00290B66" w:rsidRDefault="00D97604" w:rsidP="008155EF">
            <w:pPr>
              <w:jc w:val="left"/>
              <w:rPr>
                <w:rFonts w:ascii="Times New Roman" w:hAnsi="Times New Roman" w:cs="Times New Roman"/>
                <w:color w:val="000000"/>
                <w:szCs w:val="24"/>
              </w:rPr>
            </w:pPr>
          </w:p>
        </w:tc>
      </w:tr>
      <w:tr w:rsidR="00D97604" w:rsidRPr="00290B66" w14:paraId="58279C16" w14:textId="77777777" w:rsidTr="00727D34">
        <w:trPr>
          <w:trHeight w:val="728"/>
        </w:trPr>
        <w:tc>
          <w:tcPr>
            <w:tcW w:w="2829" w:type="dxa"/>
            <w:hideMark/>
          </w:tcPr>
          <w:p w14:paraId="55DE17CA" w14:textId="77777777" w:rsidR="00290B66" w:rsidRPr="00290B66" w:rsidRDefault="00290B66" w:rsidP="008155EF">
            <w:pPr>
              <w:jc w:val="left"/>
              <w:rPr>
                <w:rFonts w:ascii="Times New Roman" w:hAnsi="Times New Roman" w:cs="Times New Roman"/>
                <w:color w:val="000000"/>
                <w:szCs w:val="24"/>
              </w:rPr>
            </w:pPr>
            <w:r w:rsidRPr="00290B66">
              <w:rPr>
                <w:rFonts w:ascii="Times New Roman" w:hAnsi="Times New Roman" w:cs="Times New Roman"/>
                <w:color w:val="000000"/>
                <w:szCs w:val="24"/>
              </w:rPr>
              <w:t>Communication</w:t>
            </w:r>
          </w:p>
        </w:tc>
        <w:tc>
          <w:tcPr>
            <w:tcW w:w="1310" w:type="dxa"/>
            <w:hideMark/>
          </w:tcPr>
          <w:p w14:paraId="44438430" w14:textId="3B870ABA" w:rsidR="00290B66" w:rsidRPr="00290B66" w:rsidRDefault="00290B66" w:rsidP="008155EF">
            <w:pPr>
              <w:jc w:val="left"/>
              <w:rPr>
                <w:rFonts w:ascii="Times New Roman" w:hAnsi="Times New Roman" w:cs="Times New Roman"/>
                <w:color w:val="000000"/>
                <w:szCs w:val="24"/>
              </w:rPr>
            </w:pPr>
            <w:r w:rsidRPr="00290B66">
              <w:rPr>
                <w:rFonts w:ascii="Times New Roman" w:hAnsi="Times New Roman" w:cs="Times New Roman"/>
                <w:color w:val="000000"/>
                <w:szCs w:val="24"/>
              </w:rPr>
              <w:t>1</w:t>
            </w:r>
            <w:r w:rsidR="00B40D46">
              <w:rPr>
                <w:rFonts w:ascii="Times New Roman" w:hAnsi="Times New Roman" w:cs="Times New Roman"/>
                <w:color w:val="000000"/>
                <w:szCs w:val="24"/>
              </w:rPr>
              <w:t>9</w:t>
            </w:r>
          </w:p>
        </w:tc>
        <w:tc>
          <w:tcPr>
            <w:tcW w:w="5936" w:type="dxa"/>
            <w:hideMark/>
          </w:tcPr>
          <w:p w14:paraId="38F58C4A" w14:textId="129A1AE1" w:rsidR="00290B66" w:rsidRDefault="00290B66" w:rsidP="008155EF">
            <w:pPr>
              <w:jc w:val="left"/>
              <w:rPr>
                <w:rFonts w:ascii="Times New Roman" w:hAnsi="Times New Roman" w:cs="Times New Roman"/>
                <w:szCs w:val="24"/>
              </w:rPr>
            </w:pPr>
            <w:r w:rsidRPr="00290B66">
              <w:rPr>
                <w:rFonts w:ascii="Times New Roman" w:hAnsi="Times New Roman" w:cs="Times New Roman"/>
                <w:szCs w:val="24"/>
              </w:rPr>
              <w:t>6. Communication skills /</w:t>
            </w:r>
            <w:r w:rsidR="003B4946">
              <w:rPr>
                <w:rFonts w:ascii="Times New Roman" w:hAnsi="Times New Roman" w:cs="Times New Roman"/>
                <w:szCs w:val="24"/>
              </w:rPr>
              <w:t>/</w:t>
            </w:r>
            <w:r w:rsidRPr="00290B66">
              <w:rPr>
                <w:rFonts w:ascii="Times New Roman" w:hAnsi="Times New Roman" w:cs="Times New Roman"/>
                <w:szCs w:val="24"/>
              </w:rPr>
              <w:t xml:space="preserve"> </w:t>
            </w:r>
            <w:r w:rsidR="00B40D46" w:rsidRPr="00B40D46">
              <w:rPr>
                <w:rFonts w:ascii="Times New Roman" w:hAnsi="Times New Roman" w:cs="Times New Roman"/>
                <w:szCs w:val="24"/>
              </w:rPr>
              <w:t xml:space="preserve">8. Communication </w:t>
            </w:r>
            <w:r w:rsidR="003B4946">
              <w:rPr>
                <w:rFonts w:ascii="Times New Roman" w:hAnsi="Times New Roman" w:cs="Times New Roman"/>
                <w:szCs w:val="24"/>
              </w:rPr>
              <w:t>/</w:t>
            </w:r>
            <w:r w:rsidR="00B40D46">
              <w:rPr>
                <w:rFonts w:ascii="Times New Roman" w:hAnsi="Times New Roman" w:cs="Times New Roman"/>
                <w:szCs w:val="24"/>
              </w:rPr>
              <w:t xml:space="preserve">/ </w:t>
            </w:r>
            <w:r w:rsidRPr="00290B66">
              <w:rPr>
                <w:rFonts w:ascii="Times New Roman" w:hAnsi="Times New Roman" w:cs="Times New Roman"/>
                <w:szCs w:val="24"/>
              </w:rPr>
              <w:t xml:space="preserve">9. Electronic communications </w:t>
            </w:r>
            <w:r w:rsidR="003B4946">
              <w:rPr>
                <w:rFonts w:ascii="Times New Roman" w:hAnsi="Times New Roman" w:cs="Times New Roman"/>
                <w:szCs w:val="24"/>
              </w:rPr>
              <w:t>/</w:t>
            </w:r>
            <w:r w:rsidRPr="00290B66">
              <w:rPr>
                <w:rFonts w:ascii="Times New Roman" w:hAnsi="Times New Roman" w:cs="Times New Roman"/>
                <w:szCs w:val="24"/>
              </w:rPr>
              <w:t>/ 15. Communication &amp; IPSC, interpersonal skills and communication) /</w:t>
            </w:r>
            <w:r w:rsidR="003B4946">
              <w:rPr>
                <w:rFonts w:ascii="Times New Roman" w:hAnsi="Times New Roman" w:cs="Times New Roman"/>
                <w:szCs w:val="24"/>
              </w:rPr>
              <w:t>/</w:t>
            </w:r>
            <w:r w:rsidRPr="00290B66">
              <w:rPr>
                <w:rFonts w:ascii="Times New Roman" w:hAnsi="Times New Roman" w:cs="Times New Roman"/>
                <w:szCs w:val="24"/>
              </w:rPr>
              <w:t xml:space="preserve"> 19. </w:t>
            </w:r>
            <w:r w:rsidR="00B40D46" w:rsidRPr="00290B66">
              <w:rPr>
                <w:rFonts w:ascii="Times New Roman" w:hAnsi="Times New Roman" w:cs="Times New Roman"/>
                <w:szCs w:val="24"/>
              </w:rPr>
              <w:t>Communication</w:t>
            </w:r>
            <w:r w:rsidRPr="00290B66">
              <w:rPr>
                <w:rFonts w:ascii="Times New Roman" w:hAnsi="Times New Roman" w:cs="Times New Roman"/>
                <w:szCs w:val="24"/>
              </w:rPr>
              <w:t xml:space="preserve"> /</w:t>
            </w:r>
            <w:r w:rsidR="003B4946">
              <w:rPr>
                <w:rFonts w:ascii="Times New Roman" w:hAnsi="Times New Roman" w:cs="Times New Roman"/>
                <w:szCs w:val="24"/>
              </w:rPr>
              <w:t>/</w:t>
            </w:r>
            <w:r w:rsidRPr="00290B66">
              <w:rPr>
                <w:rFonts w:ascii="Times New Roman" w:hAnsi="Times New Roman" w:cs="Times New Roman"/>
                <w:szCs w:val="24"/>
              </w:rPr>
              <w:t xml:space="preserve"> 21. Digital communication /</w:t>
            </w:r>
            <w:r w:rsidR="003B4946">
              <w:rPr>
                <w:rFonts w:ascii="Times New Roman" w:hAnsi="Times New Roman" w:cs="Times New Roman"/>
                <w:szCs w:val="24"/>
              </w:rPr>
              <w:t>/</w:t>
            </w:r>
            <w:r w:rsidRPr="00290B66">
              <w:rPr>
                <w:rFonts w:ascii="Times New Roman" w:hAnsi="Times New Roman" w:cs="Times New Roman"/>
                <w:szCs w:val="24"/>
              </w:rPr>
              <w:t xml:space="preserve"> 25. Communication, </w:t>
            </w:r>
            <w:r w:rsidR="00B40D46" w:rsidRPr="00290B66">
              <w:rPr>
                <w:rFonts w:ascii="Times New Roman" w:hAnsi="Times New Roman" w:cs="Times New Roman"/>
                <w:szCs w:val="24"/>
              </w:rPr>
              <w:t>collaboration,</w:t>
            </w:r>
            <w:r w:rsidRPr="00290B66">
              <w:rPr>
                <w:rFonts w:ascii="Times New Roman" w:hAnsi="Times New Roman" w:cs="Times New Roman"/>
                <w:szCs w:val="24"/>
              </w:rPr>
              <w:t xml:space="preserve"> and participation /</w:t>
            </w:r>
            <w:r w:rsidR="003B4946">
              <w:rPr>
                <w:rFonts w:ascii="Times New Roman" w:hAnsi="Times New Roman" w:cs="Times New Roman"/>
                <w:szCs w:val="24"/>
              </w:rPr>
              <w:t>/</w:t>
            </w:r>
            <w:r w:rsidRPr="00290B66">
              <w:rPr>
                <w:rFonts w:ascii="Times New Roman" w:hAnsi="Times New Roman" w:cs="Times New Roman"/>
                <w:szCs w:val="24"/>
              </w:rPr>
              <w:t xml:space="preserve"> 26. Communication </w:t>
            </w:r>
            <w:r w:rsidR="003B4946">
              <w:rPr>
                <w:rFonts w:ascii="Times New Roman" w:hAnsi="Times New Roman" w:cs="Times New Roman"/>
                <w:szCs w:val="24"/>
              </w:rPr>
              <w:t>/</w:t>
            </w:r>
            <w:r w:rsidRPr="00290B66">
              <w:rPr>
                <w:rFonts w:ascii="Times New Roman" w:hAnsi="Times New Roman" w:cs="Times New Roman"/>
                <w:szCs w:val="24"/>
              </w:rPr>
              <w:t>/ 28 and 29. Communication /</w:t>
            </w:r>
            <w:r w:rsidR="003B4946">
              <w:rPr>
                <w:rFonts w:ascii="Times New Roman" w:hAnsi="Times New Roman" w:cs="Times New Roman"/>
                <w:szCs w:val="24"/>
              </w:rPr>
              <w:t>/</w:t>
            </w:r>
            <w:r w:rsidRPr="00290B66">
              <w:rPr>
                <w:rFonts w:ascii="Times New Roman" w:hAnsi="Times New Roman" w:cs="Times New Roman"/>
                <w:szCs w:val="24"/>
              </w:rPr>
              <w:t xml:space="preserve"> 30. Communication /</w:t>
            </w:r>
            <w:r w:rsidR="003B4946">
              <w:rPr>
                <w:rFonts w:ascii="Times New Roman" w:hAnsi="Times New Roman" w:cs="Times New Roman"/>
                <w:szCs w:val="24"/>
              </w:rPr>
              <w:t>/</w:t>
            </w:r>
            <w:r w:rsidRPr="00290B66">
              <w:rPr>
                <w:rFonts w:ascii="Times New Roman" w:hAnsi="Times New Roman" w:cs="Times New Roman"/>
                <w:szCs w:val="24"/>
              </w:rPr>
              <w:t xml:space="preserve"> 32. Communication /</w:t>
            </w:r>
            <w:r w:rsidR="003B4946">
              <w:rPr>
                <w:rFonts w:ascii="Times New Roman" w:hAnsi="Times New Roman" w:cs="Times New Roman"/>
                <w:szCs w:val="24"/>
              </w:rPr>
              <w:t>/</w:t>
            </w:r>
            <w:r w:rsidRPr="00290B66">
              <w:rPr>
                <w:rFonts w:ascii="Times New Roman" w:hAnsi="Times New Roman" w:cs="Times New Roman"/>
                <w:szCs w:val="24"/>
              </w:rPr>
              <w:t xml:space="preserve"> 33. Electronic Communications </w:t>
            </w:r>
            <w:r w:rsidR="003B4946">
              <w:rPr>
                <w:rFonts w:ascii="Times New Roman" w:hAnsi="Times New Roman" w:cs="Times New Roman"/>
                <w:szCs w:val="24"/>
              </w:rPr>
              <w:t>/</w:t>
            </w:r>
            <w:r w:rsidRPr="00290B66">
              <w:rPr>
                <w:rFonts w:ascii="Times New Roman" w:hAnsi="Times New Roman" w:cs="Times New Roman"/>
                <w:szCs w:val="24"/>
              </w:rPr>
              <w:t xml:space="preserve">/ 27. Communication &amp; Integrated Healthcare ICT solutions // 3. The emphasis is on communication for clarity and enhancement of the doctor–patient relationship. // 16. Interpersonal and </w:t>
            </w:r>
            <w:proofErr w:type="spellStart"/>
            <w:r w:rsidRPr="00290B66">
              <w:rPr>
                <w:rFonts w:ascii="Times New Roman" w:hAnsi="Times New Roman" w:cs="Times New Roman"/>
                <w:szCs w:val="24"/>
              </w:rPr>
              <w:t>interprofessional</w:t>
            </w:r>
            <w:proofErr w:type="spellEnd"/>
            <w:r w:rsidRPr="00290B66">
              <w:rPr>
                <w:rFonts w:ascii="Times New Roman" w:hAnsi="Times New Roman" w:cs="Times New Roman"/>
                <w:szCs w:val="24"/>
              </w:rPr>
              <w:t xml:space="preserve"> communication using digital mediums. // 23. Use of personal application software for documentation, personal communication including Internet access, for publication and basic statistics // 11. Uses interactive communication devices with patients and other healthcare providers // 2. Use of personal application software for documentation and communication</w:t>
            </w:r>
            <w:r w:rsidR="00D97604">
              <w:rPr>
                <w:rFonts w:ascii="Times New Roman" w:hAnsi="Times New Roman" w:cs="Times New Roman"/>
                <w:szCs w:val="24"/>
              </w:rPr>
              <w:t xml:space="preserve"> </w:t>
            </w:r>
            <w:r w:rsidRPr="00290B66">
              <w:rPr>
                <w:rFonts w:ascii="Times New Roman" w:hAnsi="Times New Roman" w:cs="Times New Roman"/>
                <w:szCs w:val="24"/>
              </w:rPr>
              <w:t>including internet for access to publications</w:t>
            </w:r>
            <w:r w:rsidR="00D97604">
              <w:rPr>
                <w:rFonts w:ascii="Times New Roman" w:hAnsi="Times New Roman" w:cs="Times New Roman"/>
                <w:szCs w:val="24"/>
              </w:rPr>
              <w:t xml:space="preserve"> </w:t>
            </w:r>
            <w:r w:rsidRPr="00290B66">
              <w:rPr>
                <w:rFonts w:ascii="Times New Roman" w:hAnsi="Times New Roman" w:cs="Times New Roman"/>
                <w:szCs w:val="24"/>
              </w:rPr>
              <w:t>and basic statistics // 24. Advocates for the use of current and innovative information and communication technologies that support the delivery of safe, quality care. //</w:t>
            </w:r>
          </w:p>
          <w:p w14:paraId="6D32FD2D" w14:textId="0032D3D7" w:rsidR="00926B60" w:rsidRPr="00290B66" w:rsidRDefault="00926B60" w:rsidP="008155EF">
            <w:pPr>
              <w:jc w:val="left"/>
              <w:rPr>
                <w:rFonts w:ascii="Times New Roman" w:hAnsi="Times New Roman" w:cs="Times New Roman"/>
                <w:szCs w:val="24"/>
              </w:rPr>
            </w:pPr>
          </w:p>
        </w:tc>
      </w:tr>
      <w:tr w:rsidR="00D97604" w:rsidRPr="00290B66" w14:paraId="20DB652A" w14:textId="77777777" w:rsidTr="00727D34">
        <w:trPr>
          <w:trHeight w:val="998"/>
        </w:trPr>
        <w:tc>
          <w:tcPr>
            <w:tcW w:w="2829" w:type="dxa"/>
            <w:hideMark/>
          </w:tcPr>
          <w:p w14:paraId="1389C8E4" w14:textId="77777777" w:rsidR="00290B66" w:rsidRPr="00290B66" w:rsidRDefault="00290B66" w:rsidP="008155EF">
            <w:pPr>
              <w:jc w:val="left"/>
              <w:rPr>
                <w:rFonts w:ascii="Times New Roman" w:hAnsi="Times New Roman" w:cs="Times New Roman"/>
                <w:color w:val="000000"/>
                <w:szCs w:val="24"/>
              </w:rPr>
            </w:pPr>
            <w:r w:rsidRPr="00290B66">
              <w:rPr>
                <w:rFonts w:ascii="Times New Roman" w:hAnsi="Times New Roman" w:cs="Times New Roman"/>
                <w:color w:val="000000"/>
                <w:szCs w:val="24"/>
              </w:rPr>
              <w:t>Decision support</w:t>
            </w:r>
          </w:p>
        </w:tc>
        <w:tc>
          <w:tcPr>
            <w:tcW w:w="1310" w:type="dxa"/>
            <w:hideMark/>
          </w:tcPr>
          <w:p w14:paraId="27EC9FA2" w14:textId="77777777" w:rsidR="00290B66" w:rsidRPr="00290B66" w:rsidRDefault="00290B66" w:rsidP="008155EF">
            <w:pPr>
              <w:jc w:val="left"/>
              <w:rPr>
                <w:rFonts w:ascii="Times New Roman" w:hAnsi="Times New Roman" w:cs="Times New Roman"/>
                <w:color w:val="000000"/>
                <w:szCs w:val="24"/>
              </w:rPr>
            </w:pPr>
            <w:r w:rsidRPr="00290B66">
              <w:rPr>
                <w:rFonts w:ascii="Times New Roman" w:hAnsi="Times New Roman" w:cs="Times New Roman"/>
                <w:color w:val="000000"/>
                <w:szCs w:val="24"/>
              </w:rPr>
              <w:t>12</w:t>
            </w:r>
          </w:p>
        </w:tc>
        <w:tc>
          <w:tcPr>
            <w:tcW w:w="5936" w:type="dxa"/>
            <w:hideMark/>
          </w:tcPr>
          <w:p w14:paraId="46DCA453" w14:textId="33347696" w:rsidR="00290B66" w:rsidRDefault="00290B66" w:rsidP="008155EF">
            <w:pPr>
              <w:jc w:val="left"/>
              <w:rPr>
                <w:rFonts w:ascii="Times New Roman" w:hAnsi="Times New Roman" w:cs="Times New Roman"/>
                <w:szCs w:val="24"/>
              </w:rPr>
            </w:pPr>
            <w:r w:rsidRPr="00290B66">
              <w:rPr>
                <w:rFonts w:ascii="Times New Roman" w:hAnsi="Times New Roman" w:cs="Times New Roman"/>
                <w:szCs w:val="24"/>
              </w:rPr>
              <w:t xml:space="preserve">4. Demonstrates collection, use and management of data and information to support decision-making in practice </w:t>
            </w:r>
            <w:r w:rsidR="003B4946">
              <w:rPr>
                <w:rFonts w:ascii="Times New Roman" w:hAnsi="Times New Roman" w:cs="Times New Roman"/>
                <w:szCs w:val="24"/>
              </w:rPr>
              <w:t>/</w:t>
            </w:r>
            <w:r w:rsidRPr="00290B66">
              <w:rPr>
                <w:rFonts w:ascii="Times New Roman" w:hAnsi="Times New Roman" w:cs="Times New Roman"/>
                <w:szCs w:val="24"/>
              </w:rPr>
              <w:t xml:space="preserve">/ 12 and 13. Decision support systems </w:t>
            </w:r>
            <w:r w:rsidR="003B4946">
              <w:rPr>
                <w:rFonts w:ascii="Times New Roman" w:hAnsi="Times New Roman" w:cs="Times New Roman"/>
                <w:szCs w:val="24"/>
              </w:rPr>
              <w:t>/</w:t>
            </w:r>
            <w:r w:rsidRPr="00290B66">
              <w:rPr>
                <w:rFonts w:ascii="Times New Roman" w:hAnsi="Times New Roman" w:cs="Times New Roman"/>
                <w:szCs w:val="24"/>
              </w:rPr>
              <w:t xml:space="preserve">/ 14. Clinical Decision Support and Pathways. </w:t>
            </w:r>
            <w:r w:rsidR="003B4946">
              <w:rPr>
                <w:rFonts w:ascii="Times New Roman" w:hAnsi="Times New Roman" w:cs="Times New Roman"/>
                <w:szCs w:val="24"/>
              </w:rPr>
              <w:t>/</w:t>
            </w:r>
            <w:r w:rsidRPr="00290B66">
              <w:rPr>
                <w:rFonts w:ascii="Times New Roman" w:hAnsi="Times New Roman" w:cs="Times New Roman"/>
                <w:szCs w:val="24"/>
              </w:rPr>
              <w:t>/ 17 and 18. Decision support by IT /</w:t>
            </w:r>
            <w:r w:rsidR="003B4946">
              <w:rPr>
                <w:rFonts w:ascii="Times New Roman" w:hAnsi="Times New Roman" w:cs="Times New Roman"/>
                <w:szCs w:val="24"/>
              </w:rPr>
              <w:t>/</w:t>
            </w:r>
            <w:r w:rsidRPr="00290B66">
              <w:rPr>
                <w:rFonts w:ascii="Times New Roman" w:hAnsi="Times New Roman" w:cs="Times New Roman"/>
                <w:szCs w:val="24"/>
              </w:rPr>
              <w:t xml:space="preserve"> 19. Clinical decision support by IT </w:t>
            </w:r>
            <w:r w:rsidR="003B4946">
              <w:rPr>
                <w:rFonts w:ascii="Times New Roman" w:hAnsi="Times New Roman" w:cs="Times New Roman"/>
                <w:szCs w:val="24"/>
              </w:rPr>
              <w:t>/</w:t>
            </w:r>
            <w:r w:rsidRPr="00290B66">
              <w:rPr>
                <w:rFonts w:ascii="Times New Roman" w:hAnsi="Times New Roman" w:cs="Times New Roman"/>
                <w:szCs w:val="24"/>
              </w:rPr>
              <w:t>/ 28 and 29. Decision support /</w:t>
            </w:r>
            <w:r w:rsidR="003B4946">
              <w:rPr>
                <w:rFonts w:ascii="Times New Roman" w:hAnsi="Times New Roman" w:cs="Times New Roman"/>
                <w:szCs w:val="24"/>
              </w:rPr>
              <w:t>/</w:t>
            </w:r>
            <w:r w:rsidRPr="00290B66">
              <w:rPr>
                <w:rFonts w:ascii="Times New Roman" w:hAnsi="Times New Roman" w:cs="Times New Roman"/>
                <w:szCs w:val="24"/>
              </w:rPr>
              <w:t xml:space="preserve"> 30. </w:t>
            </w:r>
            <w:proofErr w:type="gramStart"/>
            <w:r w:rsidRPr="00290B66">
              <w:rPr>
                <w:rFonts w:ascii="Times New Roman" w:hAnsi="Times New Roman" w:cs="Times New Roman"/>
                <w:szCs w:val="24"/>
              </w:rPr>
              <w:t>clinical</w:t>
            </w:r>
            <w:proofErr w:type="gramEnd"/>
            <w:r w:rsidRPr="00290B66">
              <w:rPr>
                <w:rFonts w:ascii="Times New Roman" w:hAnsi="Times New Roman" w:cs="Times New Roman"/>
                <w:szCs w:val="24"/>
              </w:rPr>
              <w:t xml:space="preserve"> decision support by IT </w:t>
            </w:r>
            <w:r w:rsidR="003B4946">
              <w:rPr>
                <w:rFonts w:ascii="Times New Roman" w:hAnsi="Times New Roman" w:cs="Times New Roman"/>
                <w:szCs w:val="24"/>
              </w:rPr>
              <w:t>/</w:t>
            </w:r>
            <w:r w:rsidRPr="00290B66">
              <w:rPr>
                <w:rFonts w:ascii="Times New Roman" w:hAnsi="Times New Roman" w:cs="Times New Roman"/>
                <w:szCs w:val="24"/>
              </w:rPr>
              <w:t xml:space="preserve">/ 27. Health Decision Support Solutions Usage </w:t>
            </w:r>
            <w:r w:rsidR="003B4946">
              <w:rPr>
                <w:rFonts w:ascii="Times New Roman" w:hAnsi="Times New Roman" w:cs="Times New Roman"/>
                <w:szCs w:val="24"/>
              </w:rPr>
              <w:t>/</w:t>
            </w:r>
            <w:r w:rsidRPr="00290B66">
              <w:rPr>
                <w:rFonts w:ascii="Times New Roman" w:hAnsi="Times New Roman" w:cs="Times New Roman"/>
                <w:szCs w:val="24"/>
              </w:rPr>
              <w:t xml:space="preserve">/ 3. These competencies focus on how information technologies can enhance an individual’s medical expertise, recognizing that data and telehealth tools are adjuncts to support decision making while medical expertise is vital to management choices. // 23. Methods for decision support and their application to patient management, acquisition, </w:t>
            </w:r>
            <w:r w:rsidR="004C3A76" w:rsidRPr="00290B66">
              <w:rPr>
                <w:rFonts w:ascii="Times New Roman" w:hAnsi="Times New Roman" w:cs="Times New Roman"/>
                <w:szCs w:val="24"/>
              </w:rPr>
              <w:t>representation,</w:t>
            </w:r>
            <w:r w:rsidRPr="00290B66">
              <w:rPr>
                <w:rFonts w:ascii="Times New Roman" w:hAnsi="Times New Roman" w:cs="Times New Roman"/>
                <w:szCs w:val="24"/>
              </w:rPr>
              <w:t xml:space="preserve"> and engineering of medical knowledge; construction and use of clinical pathways and guidelines // 11. Uses decision support systems, expert systems, and aids for differential diagnosis // 24. Uses decision support tools (e.g. clinical alerts and reminders, critical pathways, web-based clinical practice guidelines, etc.) to assist clinical judgment and safe patient care. // </w:t>
            </w:r>
          </w:p>
          <w:p w14:paraId="3BB4C44C" w14:textId="547FD35E" w:rsidR="00D97604" w:rsidRPr="00290B66" w:rsidRDefault="00D97604" w:rsidP="008155EF">
            <w:pPr>
              <w:jc w:val="left"/>
              <w:rPr>
                <w:rFonts w:ascii="Times New Roman" w:hAnsi="Times New Roman" w:cs="Times New Roman"/>
                <w:szCs w:val="24"/>
              </w:rPr>
            </w:pPr>
          </w:p>
        </w:tc>
      </w:tr>
      <w:tr w:rsidR="00D97604" w:rsidRPr="00290B66" w14:paraId="2EF73A12" w14:textId="77777777" w:rsidTr="00727D34">
        <w:trPr>
          <w:trHeight w:val="188"/>
        </w:trPr>
        <w:tc>
          <w:tcPr>
            <w:tcW w:w="2829" w:type="dxa"/>
            <w:hideMark/>
          </w:tcPr>
          <w:p w14:paraId="1BC4AFA9" w14:textId="77777777" w:rsidR="00290B66" w:rsidRPr="00290B66" w:rsidRDefault="00290B66" w:rsidP="008155EF">
            <w:pPr>
              <w:jc w:val="left"/>
              <w:rPr>
                <w:rFonts w:ascii="Times New Roman" w:hAnsi="Times New Roman" w:cs="Times New Roman"/>
                <w:color w:val="000000"/>
                <w:szCs w:val="24"/>
              </w:rPr>
            </w:pPr>
            <w:r w:rsidRPr="00290B66">
              <w:rPr>
                <w:rFonts w:ascii="Times New Roman" w:hAnsi="Times New Roman" w:cs="Times New Roman"/>
                <w:color w:val="000000"/>
                <w:szCs w:val="24"/>
              </w:rPr>
              <w:t>Documentation</w:t>
            </w:r>
          </w:p>
        </w:tc>
        <w:tc>
          <w:tcPr>
            <w:tcW w:w="1310" w:type="dxa"/>
            <w:hideMark/>
          </w:tcPr>
          <w:p w14:paraId="6393B119" w14:textId="2130BD1D" w:rsidR="00290B66" w:rsidRPr="00290B66" w:rsidRDefault="00290B66" w:rsidP="008155EF">
            <w:pPr>
              <w:jc w:val="left"/>
              <w:rPr>
                <w:rFonts w:ascii="Times New Roman" w:hAnsi="Times New Roman" w:cs="Times New Roman"/>
                <w:color w:val="000000"/>
                <w:szCs w:val="24"/>
              </w:rPr>
            </w:pPr>
            <w:r w:rsidRPr="00290B66">
              <w:rPr>
                <w:rFonts w:ascii="Times New Roman" w:hAnsi="Times New Roman" w:cs="Times New Roman"/>
                <w:color w:val="000000"/>
                <w:szCs w:val="24"/>
              </w:rPr>
              <w:t>1</w:t>
            </w:r>
            <w:r w:rsidR="00B40D46">
              <w:rPr>
                <w:rFonts w:ascii="Times New Roman" w:hAnsi="Times New Roman" w:cs="Times New Roman"/>
                <w:color w:val="000000"/>
                <w:szCs w:val="24"/>
              </w:rPr>
              <w:t>3</w:t>
            </w:r>
          </w:p>
        </w:tc>
        <w:tc>
          <w:tcPr>
            <w:tcW w:w="5936" w:type="dxa"/>
            <w:hideMark/>
          </w:tcPr>
          <w:p w14:paraId="1938830F" w14:textId="6304DAF8" w:rsidR="00290B66" w:rsidRDefault="00B40D46" w:rsidP="008155EF">
            <w:pPr>
              <w:jc w:val="left"/>
              <w:rPr>
                <w:rFonts w:ascii="Times New Roman" w:hAnsi="Times New Roman" w:cs="Times New Roman"/>
                <w:szCs w:val="24"/>
              </w:rPr>
            </w:pPr>
            <w:r w:rsidRPr="00B40D46">
              <w:rPr>
                <w:rFonts w:ascii="Times New Roman" w:hAnsi="Times New Roman" w:cs="Times New Roman"/>
                <w:szCs w:val="24"/>
              </w:rPr>
              <w:t xml:space="preserve">8. Documentation </w:t>
            </w:r>
            <w:r w:rsidR="003B4946">
              <w:rPr>
                <w:rFonts w:ascii="Times New Roman" w:hAnsi="Times New Roman" w:cs="Times New Roman"/>
                <w:szCs w:val="24"/>
              </w:rPr>
              <w:t>/</w:t>
            </w:r>
            <w:r>
              <w:rPr>
                <w:rFonts w:ascii="Times New Roman" w:hAnsi="Times New Roman" w:cs="Times New Roman"/>
                <w:szCs w:val="24"/>
              </w:rPr>
              <w:t xml:space="preserve">/ </w:t>
            </w:r>
            <w:r w:rsidR="00290B66" w:rsidRPr="00290B66">
              <w:rPr>
                <w:rFonts w:ascii="Times New Roman" w:hAnsi="Times New Roman" w:cs="Times New Roman"/>
                <w:szCs w:val="24"/>
              </w:rPr>
              <w:t xml:space="preserve">12 and 13. Nursing documentation </w:t>
            </w:r>
            <w:r w:rsidR="003B4946">
              <w:rPr>
                <w:rFonts w:ascii="Times New Roman" w:hAnsi="Times New Roman" w:cs="Times New Roman"/>
                <w:szCs w:val="24"/>
              </w:rPr>
              <w:t>/</w:t>
            </w:r>
            <w:r w:rsidR="00290B66" w:rsidRPr="00290B66">
              <w:rPr>
                <w:rFonts w:ascii="Times New Roman" w:hAnsi="Times New Roman" w:cs="Times New Roman"/>
                <w:szCs w:val="24"/>
              </w:rPr>
              <w:t xml:space="preserve">/ 14. Documentation process &amp; 14. Coding and Terminologies </w:t>
            </w:r>
            <w:r w:rsidR="003B4946">
              <w:rPr>
                <w:rFonts w:ascii="Times New Roman" w:hAnsi="Times New Roman" w:cs="Times New Roman"/>
                <w:szCs w:val="24"/>
              </w:rPr>
              <w:t>/</w:t>
            </w:r>
            <w:r w:rsidR="00290B66" w:rsidRPr="00290B66">
              <w:rPr>
                <w:rFonts w:ascii="Times New Roman" w:hAnsi="Times New Roman" w:cs="Times New Roman"/>
                <w:szCs w:val="24"/>
              </w:rPr>
              <w:t xml:space="preserve">/ 15. Documentation </w:t>
            </w:r>
            <w:r w:rsidR="003B4946">
              <w:rPr>
                <w:rFonts w:ascii="Times New Roman" w:hAnsi="Times New Roman" w:cs="Times New Roman"/>
                <w:szCs w:val="24"/>
              </w:rPr>
              <w:t>/</w:t>
            </w:r>
            <w:r w:rsidR="00290B66" w:rsidRPr="00290B66">
              <w:rPr>
                <w:rFonts w:ascii="Times New Roman" w:hAnsi="Times New Roman" w:cs="Times New Roman"/>
                <w:szCs w:val="24"/>
              </w:rPr>
              <w:t xml:space="preserve">/ 17 and 18. Nursing documentation (including terminologies) </w:t>
            </w:r>
            <w:r w:rsidR="003B4946">
              <w:rPr>
                <w:rFonts w:ascii="Times New Roman" w:hAnsi="Times New Roman" w:cs="Times New Roman"/>
                <w:szCs w:val="24"/>
              </w:rPr>
              <w:t>/</w:t>
            </w:r>
            <w:r w:rsidR="00290B66" w:rsidRPr="00290B66">
              <w:rPr>
                <w:rFonts w:ascii="Times New Roman" w:hAnsi="Times New Roman" w:cs="Times New Roman"/>
                <w:szCs w:val="24"/>
              </w:rPr>
              <w:t>/ 19. Documentation /</w:t>
            </w:r>
            <w:r w:rsidR="003B4946">
              <w:rPr>
                <w:rFonts w:ascii="Times New Roman" w:hAnsi="Times New Roman" w:cs="Times New Roman"/>
                <w:szCs w:val="24"/>
              </w:rPr>
              <w:t>/</w:t>
            </w:r>
            <w:r w:rsidR="00290B66" w:rsidRPr="00290B66">
              <w:rPr>
                <w:rFonts w:ascii="Times New Roman" w:hAnsi="Times New Roman" w:cs="Times New Roman"/>
                <w:szCs w:val="24"/>
              </w:rPr>
              <w:t xml:space="preserve"> 22. Documentation </w:t>
            </w:r>
            <w:r w:rsidR="003B4946">
              <w:rPr>
                <w:rFonts w:ascii="Times New Roman" w:hAnsi="Times New Roman" w:cs="Times New Roman"/>
                <w:szCs w:val="24"/>
              </w:rPr>
              <w:t>/</w:t>
            </w:r>
            <w:r w:rsidR="00290B66" w:rsidRPr="00290B66">
              <w:rPr>
                <w:rFonts w:ascii="Times New Roman" w:hAnsi="Times New Roman" w:cs="Times New Roman"/>
                <w:szCs w:val="24"/>
              </w:rPr>
              <w:t xml:space="preserve">/ 28 and 29. Documentation </w:t>
            </w:r>
            <w:r w:rsidR="003B4946">
              <w:rPr>
                <w:rFonts w:ascii="Times New Roman" w:hAnsi="Times New Roman" w:cs="Times New Roman"/>
                <w:szCs w:val="24"/>
              </w:rPr>
              <w:t>/</w:t>
            </w:r>
            <w:r w:rsidR="00290B66" w:rsidRPr="00290B66">
              <w:rPr>
                <w:rFonts w:ascii="Times New Roman" w:hAnsi="Times New Roman" w:cs="Times New Roman"/>
                <w:szCs w:val="24"/>
              </w:rPr>
              <w:t xml:space="preserve">/ 30. Documentation </w:t>
            </w:r>
            <w:r w:rsidR="003B4946">
              <w:rPr>
                <w:rFonts w:ascii="Times New Roman" w:hAnsi="Times New Roman" w:cs="Times New Roman"/>
                <w:szCs w:val="24"/>
              </w:rPr>
              <w:t>/</w:t>
            </w:r>
            <w:r w:rsidR="00290B66" w:rsidRPr="00290B66">
              <w:rPr>
                <w:rFonts w:ascii="Times New Roman" w:hAnsi="Times New Roman" w:cs="Times New Roman"/>
                <w:szCs w:val="24"/>
              </w:rPr>
              <w:t xml:space="preserve">/ 3. These competencies focus on documentation, use and exchange of data, and communication with patients, families, caregivers and colleagues beginning with the individual patient-physician encounter and moving to the systems perspective. // 16. Complete, accurate and relevant data collection and documentation. // 23. Appropriate documentation and health data management principles including ability to use health and medical coding systems, construction of health and medical coding systems // 2. Use of personal application software for documentation and communication including internet for access to publications and basic statistics // </w:t>
            </w:r>
          </w:p>
          <w:p w14:paraId="33FDE998" w14:textId="1998E291" w:rsidR="00D97604" w:rsidRPr="00290B66" w:rsidRDefault="00D97604" w:rsidP="008155EF">
            <w:pPr>
              <w:jc w:val="left"/>
              <w:rPr>
                <w:rFonts w:ascii="Times New Roman" w:hAnsi="Times New Roman" w:cs="Times New Roman"/>
                <w:szCs w:val="24"/>
              </w:rPr>
            </w:pPr>
          </w:p>
        </w:tc>
      </w:tr>
      <w:tr w:rsidR="00D97604" w:rsidRPr="00290B66" w14:paraId="023DEEE9" w14:textId="77777777" w:rsidTr="00727D34">
        <w:trPr>
          <w:trHeight w:val="188"/>
        </w:trPr>
        <w:tc>
          <w:tcPr>
            <w:tcW w:w="2829" w:type="dxa"/>
            <w:hideMark/>
          </w:tcPr>
          <w:p w14:paraId="5D7B93D0" w14:textId="72AB545E" w:rsidR="00290B66" w:rsidRPr="00290B66" w:rsidRDefault="00A55F97" w:rsidP="008155EF">
            <w:pPr>
              <w:jc w:val="left"/>
              <w:rPr>
                <w:rFonts w:ascii="Times New Roman" w:hAnsi="Times New Roman" w:cs="Times New Roman"/>
                <w:color w:val="000000"/>
                <w:szCs w:val="24"/>
              </w:rPr>
            </w:pPr>
            <w:r>
              <w:rPr>
                <w:rFonts w:ascii="Times New Roman" w:hAnsi="Times New Roman" w:cs="Times New Roman"/>
                <w:color w:val="000000"/>
                <w:szCs w:val="24"/>
              </w:rPr>
              <w:t>Education and</w:t>
            </w:r>
            <w:r w:rsidR="00290B66" w:rsidRPr="00290B66">
              <w:rPr>
                <w:rFonts w:ascii="Times New Roman" w:hAnsi="Times New Roman" w:cs="Times New Roman"/>
                <w:color w:val="000000"/>
                <w:szCs w:val="24"/>
              </w:rPr>
              <w:t xml:space="preserve"> training</w:t>
            </w:r>
          </w:p>
        </w:tc>
        <w:tc>
          <w:tcPr>
            <w:tcW w:w="1310" w:type="dxa"/>
            <w:hideMark/>
          </w:tcPr>
          <w:p w14:paraId="68E27325" w14:textId="326C0496" w:rsidR="00290B66" w:rsidRPr="00290B66" w:rsidRDefault="00290B66" w:rsidP="008155EF">
            <w:pPr>
              <w:jc w:val="left"/>
              <w:rPr>
                <w:rFonts w:ascii="Times New Roman" w:hAnsi="Times New Roman" w:cs="Times New Roman"/>
                <w:color w:val="000000"/>
                <w:szCs w:val="24"/>
              </w:rPr>
            </w:pPr>
            <w:r w:rsidRPr="00290B66">
              <w:rPr>
                <w:rFonts w:ascii="Times New Roman" w:hAnsi="Times New Roman" w:cs="Times New Roman"/>
                <w:color w:val="000000"/>
                <w:szCs w:val="24"/>
              </w:rPr>
              <w:t>1</w:t>
            </w:r>
            <w:r w:rsidR="00B40D46">
              <w:rPr>
                <w:rFonts w:ascii="Times New Roman" w:hAnsi="Times New Roman" w:cs="Times New Roman"/>
                <w:color w:val="000000"/>
                <w:szCs w:val="24"/>
              </w:rPr>
              <w:t>2</w:t>
            </w:r>
          </w:p>
        </w:tc>
        <w:tc>
          <w:tcPr>
            <w:tcW w:w="5936" w:type="dxa"/>
            <w:hideMark/>
          </w:tcPr>
          <w:p w14:paraId="52683173" w14:textId="551CB04B" w:rsidR="003B4946" w:rsidRPr="00290B66" w:rsidRDefault="00B40D46" w:rsidP="008155EF">
            <w:pPr>
              <w:spacing w:after="240"/>
              <w:jc w:val="left"/>
              <w:rPr>
                <w:rFonts w:ascii="Times New Roman" w:hAnsi="Times New Roman" w:cs="Times New Roman"/>
                <w:szCs w:val="24"/>
              </w:rPr>
            </w:pPr>
            <w:r w:rsidRPr="00B40D46">
              <w:rPr>
                <w:rFonts w:ascii="Times New Roman" w:hAnsi="Times New Roman" w:cs="Times New Roman"/>
                <w:szCs w:val="24"/>
              </w:rPr>
              <w:t xml:space="preserve">8. Education </w:t>
            </w:r>
            <w:r w:rsidR="003B4946">
              <w:rPr>
                <w:rFonts w:ascii="Times New Roman" w:hAnsi="Times New Roman" w:cs="Times New Roman"/>
                <w:szCs w:val="24"/>
              </w:rPr>
              <w:t>&amp;</w:t>
            </w:r>
            <w:r w:rsidRPr="00B40D46">
              <w:rPr>
                <w:rFonts w:ascii="Times New Roman" w:hAnsi="Times New Roman" w:cs="Times New Roman"/>
                <w:szCs w:val="24"/>
              </w:rPr>
              <w:t xml:space="preserve"> 8. Training </w:t>
            </w:r>
            <w:r w:rsidR="003B4946">
              <w:rPr>
                <w:rFonts w:ascii="Times New Roman" w:hAnsi="Times New Roman" w:cs="Times New Roman"/>
                <w:szCs w:val="24"/>
              </w:rPr>
              <w:t>&amp;</w:t>
            </w:r>
            <w:r w:rsidRPr="00B40D46">
              <w:rPr>
                <w:rFonts w:ascii="Times New Roman" w:hAnsi="Times New Roman" w:cs="Times New Roman"/>
                <w:szCs w:val="24"/>
              </w:rPr>
              <w:t xml:space="preserve"> 8. Simulation </w:t>
            </w:r>
            <w:r w:rsidR="003B4946">
              <w:rPr>
                <w:rFonts w:ascii="Times New Roman" w:hAnsi="Times New Roman" w:cs="Times New Roman"/>
                <w:szCs w:val="24"/>
              </w:rPr>
              <w:t>/</w:t>
            </w:r>
            <w:r>
              <w:rPr>
                <w:rFonts w:ascii="Times New Roman" w:hAnsi="Times New Roman" w:cs="Times New Roman"/>
                <w:szCs w:val="24"/>
              </w:rPr>
              <w:t xml:space="preserve">/ </w:t>
            </w:r>
            <w:r w:rsidR="00290B66" w:rsidRPr="00290B66">
              <w:rPr>
                <w:rFonts w:ascii="Times New Roman" w:hAnsi="Times New Roman" w:cs="Times New Roman"/>
                <w:szCs w:val="24"/>
              </w:rPr>
              <w:t xml:space="preserve">12 and 13. Information management in education and continuing education </w:t>
            </w:r>
            <w:r w:rsidR="003B4946">
              <w:rPr>
                <w:rFonts w:ascii="Times New Roman" w:hAnsi="Times New Roman" w:cs="Times New Roman"/>
                <w:szCs w:val="24"/>
              </w:rPr>
              <w:t>/</w:t>
            </w:r>
            <w:r w:rsidR="00290B66" w:rsidRPr="00290B66">
              <w:rPr>
                <w:rFonts w:ascii="Times New Roman" w:hAnsi="Times New Roman" w:cs="Times New Roman"/>
                <w:szCs w:val="24"/>
              </w:rPr>
              <w:t xml:space="preserve">/ 15. </w:t>
            </w:r>
            <w:proofErr w:type="gramStart"/>
            <w:r w:rsidR="00290B66" w:rsidRPr="00290B66">
              <w:rPr>
                <w:rFonts w:ascii="Times New Roman" w:hAnsi="Times New Roman" w:cs="Times New Roman"/>
                <w:szCs w:val="24"/>
              </w:rPr>
              <w:t>inter-professional</w:t>
            </w:r>
            <w:proofErr w:type="gramEnd"/>
            <w:r w:rsidR="00290B66" w:rsidRPr="00290B66">
              <w:rPr>
                <w:rFonts w:ascii="Times New Roman" w:hAnsi="Times New Roman" w:cs="Times New Roman"/>
                <w:szCs w:val="24"/>
              </w:rPr>
              <w:t xml:space="preserve"> education </w:t>
            </w:r>
            <w:r w:rsidR="003B4946">
              <w:rPr>
                <w:rFonts w:ascii="Times New Roman" w:hAnsi="Times New Roman" w:cs="Times New Roman"/>
                <w:szCs w:val="24"/>
              </w:rPr>
              <w:t>/</w:t>
            </w:r>
            <w:r w:rsidR="00290B66" w:rsidRPr="00290B66">
              <w:rPr>
                <w:rFonts w:ascii="Times New Roman" w:hAnsi="Times New Roman" w:cs="Times New Roman"/>
                <w:szCs w:val="24"/>
              </w:rPr>
              <w:t xml:space="preserve">/ 17 and 18. Information management in teaching, training and education </w:t>
            </w:r>
            <w:r w:rsidR="003B4946">
              <w:rPr>
                <w:rFonts w:ascii="Times New Roman" w:hAnsi="Times New Roman" w:cs="Times New Roman"/>
                <w:szCs w:val="24"/>
              </w:rPr>
              <w:t>/</w:t>
            </w:r>
            <w:r w:rsidR="00290B66" w:rsidRPr="00290B66">
              <w:rPr>
                <w:rFonts w:ascii="Times New Roman" w:hAnsi="Times New Roman" w:cs="Times New Roman"/>
                <w:szCs w:val="24"/>
              </w:rPr>
              <w:t xml:space="preserve">/ 19. Learning techniques &amp; 19. Teaching, training, education </w:t>
            </w:r>
            <w:r w:rsidR="003B4946">
              <w:rPr>
                <w:rFonts w:ascii="Times New Roman" w:hAnsi="Times New Roman" w:cs="Times New Roman"/>
                <w:szCs w:val="24"/>
              </w:rPr>
              <w:t>/</w:t>
            </w:r>
            <w:r w:rsidR="00290B66" w:rsidRPr="00290B66">
              <w:rPr>
                <w:rFonts w:ascii="Times New Roman" w:hAnsi="Times New Roman" w:cs="Times New Roman"/>
                <w:szCs w:val="24"/>
              </w:rPr>
              <w:t xml:space="preserve">/ 25. Teaching, learning and self-development </w:t>
            </w:r>
            <w:r w:rsidR="003B4946">
              <w:rPr>
                <w:rFonts w:ascii="Times New Roman" w:hAnsi="Times New Roman" w:cs="Times New Roman"/>
                <w:szCs w:val="24"/>
              </w:rPr>
              <w:t>/</w:t>
            </w:r>
            <w:r w:rsidR="00290B66" w:rsidRPr="00290B66">
              <w:rPr>
                <w:rFonts w:ascii="Times New Roman" w:hAnsi="Times New Roman" w:cs="Times New Roman"/>
                <w:szCs w:val="24"/>
              </w:rPr>
              <w:t>/ 28 and 29. Education and Training &amp; 28 and 29. Simulation /</w:t>
            </w:r>
            <w:r w:rsidR="003B4946">
              <w:rPr>
                <w:rFonts w:ascii="Times New Roman" w:hAnsi="Times New Roman" w:cs="Times New Roman"/>
                <w:szCs w:val="24"/>
              </w:rPr>
              <w:t>/</w:t>
            </w:r>
            <w:r w:rsidR="00290B66" w:rsidRPr="00290B66">
              <w:rPr>
                <w:rFonts w:ascii="Times New Roman" w:hAnsi="Times New Roman" w:cs="Times New Roman"/>
                <w:szCs w:val="24"/>
              </w:rPr>
              <w:t xml:space="preserve"> 30. </w:t>
            </w:r>
            <w:proofErr w:type="gramStart"/>
            <w:r w:rsidR="00290B66" w:rsidRPr="00290B66">
              <w:rPr>
                <w:rFonts w:ascii="Times New Roman" w:hAnsi="Times New Roman" w:cs="Times New Roman"/>
                <w:szCs w:val="24"/>
              </w:rPr>
              <w:t>teaching</w:t>
            </w:r>
            <w:proofErr w:type="gramEnd"/>
            <w:r w:rsidR="00290B66" w:rsidRPr="00290B66">
              <w:rPr>
                <w:rFonts w:ascii="Times New Roman" w:hAnsi="Times New Roman" w:cs="Times New Roman"/>
                <w:szCs w:val="24"/>
              </w:rPr>
              <w:t xml:space="preserve">, training and education &amp; 30. </w:t>
            </w:r>
            <w:proofErr w:type="gramStart"/>
            <w:r w:rsidR="00290B66" w:rsidRPr="00290B66">
              <w:rPr>
                <w:rFonts w:ascii="Times New Roman" w:hAnsi="Times New Roman" w:cs="Times New Roman"/>
                <w:szCs w:val="24"/>
              </w:rPr>
              <w:t>teaching</w:t>
            </w:r>
            <w:proofErr w:type="gramEnd"/>
            <w:r w:rsidR="00290B66" w:rsidRPr="00290B66">
              <w:rPr>
                <w:rFonts w:ascii="Times New Roman" w:hAnsi="Times New Roman" w:cs="Times New Roman"/>
                <w:szCs w:val="24"/>
              </w:rPr>
              <w:t xml:space="preserve">, training and education &amp; 30. </w:t>
            </w:r>
            <w:proofErr w:type="gramStart"/>
            <w:r w:rsidR="00290B66" w:rsidRPr="00290B66">
              <w:rPr>
                <w:rFonts w:ascii="Times New Roman" w:hAnsi="Times New Roman" w:cs="Times New Roman"/>
                <w:szCs w:val="24"/>
              </w:rPr>
              <w:t>learning</w:t>
            </w:r>
            <w:proofErr w:type="gramEnd"/>
            <w:r w:rsidR="00290B66" w:rsidRPr="00290B66">
              <w:rPr>
                <w:rFonts w:ascii="Times New Roman" w:hAnsi="Times New Roman" w:cs="Times New Roman"/>
                <w:szCs w:val="24"/>
              </w:rPr>
              <w:t xml:space="preserve"> technique /</w:t>
            </w:r>
            <w:r w:rsidR="003B4946">
              <w:rPr>
                <w:rFonts w:ascii="Times New Roman" w:hAnsi="Times New Roman" w:cs="Times New Roman"/>
                <w:szCs w:val="24"/>
              </w:rPr>
              <w:t>/</w:t>
            </w:r>
            <w:r w:rsidR="00290B66" w:rsidRPr="00290B66">
              <w:rPr>
                <w:rFonts w:ascii="Times New Roman" w:hAnsi="Times New Roman" w:cs="Times New Roman"/>
                <w:szCs w:val="24"/>
              </w:rPr>
              <w:t xml:space="preserve"> 33. Staff education /</w:t>
            </w:r>
            <w:r w:rsidR="003B4946">
              <w:rPr>
                <w:rFonts w:ascii="Times New Roman" w:hAnsi="Times New Roman" w:cs="Times New Roman"/>
                <w:szCs w:val="24"/>
              </w:rPr>
              <w:t>/</w:t>
            </w:r>
            <w:r w:rsidR="00290B66" w:rsidRPr="00290B66">
              <w:rPr>
                <w:rFonts w:ascii="Times New Roman" w:hAnsi="Times New Roman" w:cs="Times New Roman"/>
                <w:szCs w:val="24"/>
              </w:rPr>
              <w:t xml:space="preserve"> 3. These competencies focus on the obligation of the individual to sustain and continually improve information and communication technologies best practices to enhance patient care, participate in lifelong learning and teaching, and engage in continual quality improvement and excellence in their own practices. There could be some overlap with medical expert and professionalism. // 16. Use of specific platforms within the educational environment to develop transferrable skills // 11. Evaluates computer-assisted instruction (CAI) as a teaching tool // </w:t>
            </w:r>
          </w:p>
        </w:tc>
      </w:tr>
      <w:tr w:rsidR="00D97604" w:rsidRPr="00290B66" w14:paraId="10445481" w14:textId="77777777" w:rsidTr="00727D34">
        <w:trPr>
          <w:trHeight w:val="98"/>
        </w:trPr>
        <w:tc>
          <w:tcPr>
            <w:tcW w:w="2829" w:type="dxa"/>
            <w:hideMark/>
          </w:tcPr>
          <w:p w14:paraId="1D0303DD" w14:textId="13DFFB1C" w:rsidR="00290B66" w:rsidRPr="00290B66" w:rsidRDefault="00A55F97" w:rsidP="008155EF">
            <w:pPr>
              <w:jc w:val="left"/>
              <w:rPr>
                <w:rFonts w:ascii="Times New Roman" w:hAnsi="Times New Roman" w:cs="Times New Roman"/>
                <w:color w:val="000000"/>
                <w:szCs w:val="24"/>
              </w:rPr>
            </w:pPr>
            <w:r w:rsidRPr="006941BD">
              <w:rPr>
                <w:rFonts w:ascii="Times New Roman" w:eastAsia="Times New Roman" w:hAnsi="Times New Roman" w:cs="Times New Roman"/>
                <w:color w:val="000000"/>
                <w:szCs w:val="24"/>
                <w:lang w:val="en-US" w:eastAsia="en-SG" w:bidi="ar-SA"/>
              </w:rPr>
              <w:t>Ethics, legal</w:t>
            </w:r>
            <w:r w:rsidRPr="009E0141">
              <w:rPr>
                <w:rFonts w:ascii="Times New Roman" w:eastAsia="Times New Roman" w:hAnsi="Times New Roman" w:cs="Times New Roman"/>
                <w:color w:val="000000"/>
                <w:szCs w:val="24"/>
                <w:lang w:val="en-US" w:eastAsia="en-SG" w:bidi="ar-SA"/>
              </w:rPr>
              <w:t>,</w:t>
            </w:r>
            <w:r w:rsidRPr="006941BD">
              <w:rPr>
                <w:rFonts w:ascii="Times New Roman" w:eastAsia="Times New Roman" w:hAnsi="Times New Roman" w:cs="Times New Roman"/>
                <w:color w:val="000000"/>
                <w:szCs w:val="24"/>
                <w:lang w:val="en-US" w:eastAsia="en-SG" w:bidi="ar-SA"/>
              </w:rPr>
              <w:t xml:space="preserve"> or regulations</w:t>
            </w:r>
          </w:p>
        </w:tc>
        <w:tc>
          <w:tcPr>
            <w:tcW w:w="1310" w:type="dxa"/>
            <w:hideMark/>
          </w:tcPr>
          <w:p w14:paraId="17B7F701" w14:textId="3A2B6F5C" w:rsidR="00290B66" w:rsidRPr="00290B66" w:rsidRDefault="00290B66" w:rsidP="008155EF">
            <w:pPr>
              <w:jc w:val="left"/>
              <w:rPr>
                <w:rFonts w:ascii="Times New Roman" w:hAnsi="Times New Roman" w:cs="Times New Roman"/>
                <w:color w:val="000000"/>
                <w:szCs w:val="24"/>
              </w:rPr>
            </w:pPr>
            <w:r w:rsidRPr="00290B66">
              <w:rPr>
                <w:rFonts w:ascii="Times New Roman" w:hAnsi="Times New Roman" w:cs="Times New Roman"/>
                <w:color w:val="000000"/>
                <w:szCs w:val="24"/>
              </w:rPr>
              <w:t>1</w:t>
            </w:r>
            <w:r w:rsidR="00B40D46">
              <w:rPr>
                <w:rFonts w:ascii="Times New Roman" w:hAnsi="Times New Roman" w:cs="Times New Roman"/>
                <w:color w:val="000000"/>
                <w:szCs w:val="24"/>
              </w:rPr>
              <w:t>8</w:t>
            </w:r>
          </w:p>
        </w:tc>
        <w:tc>
          <w:tcPr>
            <w:tcW w:w="5936" w:type="dxa"/>
            <w:hideMark/>
          </w:tcPr>
          <w:p w14:paraId="3803474A" w14:textId="66DBD59B" w:rsidR="00290B66" w:rsidRDefault="00290B66" w:rsidP="008155EF">
            <w:pPr>
              <w:jc w:val="left"/>
              <w:rPr>
                <w:rFonts w:ascii="Times New Roman" w:hAnsi="Times New Roman" w:cs="Times New Roman"/>
                <w:szCs w:val="24"/>
              </w:rPr>
            </w:pPr>
            <w:r w:rsidRPr="00290B66">
              <w:rPr>
                <w:rFonts w:ascii="Times New Roman" w:hAnsi="Times New Roman" w:cs="Times New Roman"/>
                <w:szCs w:val="24"/>
              </w:rPr>
              <w:t xml:space="preserve">4. Complies with the legal and regulatory requirements, and ethical principles, for all uses of information and communication technologies used in nursing and midwifery practice </w:t>
            </w:r>
            <w:r w:rsidR="003B4946">
              <w:rPr>
                <w:rFonts w:ascii="Times New Roman" w:hAnsi="Times New Roman" w:cs="Times New Roman"/>
                <w:szCs w:val="24"/>
              </w:rPr>
              <w:t>/</w:t>
            </w:r>
            <w:r w:rsidRPr="00290B66">
              <w:rPr>
                <w:rFonts w:ascii="Times New Roman" w:hAnsi="Times New Roman" w:cs="Times New Roman"/>
                <w:szCs w:val="24"/>
              </w:rPr>
              <w:t xml:space="preserve">/ </w:t>
            </w:r>
            <w:r w:rsidR="00B40D46" w:rsidRPr="00B40D46">
              <w:rPr>
                <w:rFonts w:ascii="Times New Roman" w:hAnsi="Times New Roman" w:cs="Times New Roman"/>
                <w:szCs w:val="24"/>
              </w:rPr>
              <w:t xml:space="preserve">8. Regulations </w:t>
            </w:r>
            <w:r w:rsidR="003B4946">
              <w:rPr>
                <w:rFonts w:ascii="Times New Roman" w:hAnsi="Times New Roman" w:cs="Times New Roman"/>
                <w:szCs w:val="24"/>
              </w:rPr>
              <w:t>/</w:t>
            </w:r>
            <w:r w:rsidR="00B40D46">
              <w:rPr>
                <w:rFonts w:ascii="Times New Roman" w:hAnsi="Times New Roman" w:cs="Times New Roman"/>
                <w:szCs w:val="24"/>
              </w:rPr>
              <w:t xml:space="preserve">/ </w:t>
            </w:r>
            <w:r w:rsidRPr="00290B66">
              <w:rPr>
                <w:rFonts w:ascii="Times New Roman" w:hAnsi="Times New Roman" w:cs="Times New Roman"/>
                <w:szCs w:val="24"/>
              </w:rPr>
              <w:t>12 and 13. Ethics and IT /</w:t>
            </w:r>
            <w:r w:rsidR="003B4946">
              <w:rPr>
                <w:rFonts w:ascii="Times New Roman" w:hAnsi="Times New Roman" w:cs="Times New Roman"/>
                <w:szCs w:val="24"/>
              </w:rPr>
              <w:t>/</w:t>
            </w:r>
            <w:r w:rsidRPr="00290B66">
              <w:rPr>
                <w:rFonts w:ascii="Times New Roman" w:hAnsi="Times New Roman" w:cs="Times New Roman"/>
                <w:szCs w:val="24"/>
              </w:rPr>
              <w:t xml:space="preserve"> 17 and 18. Ethics and legal issues </w:t>
            </w:r>
            <w:r w:rsidR="003B4946">
              <w:rPr>
                <w:rFonts w:ascii="Times New Roman" w:hAnsi="Times New Roman" w:cs="Times New Roman"/>
                <w:szCs w:val="24"/>
              </w:rPr>
              <w:t>/</w:t>
            </w:r>
            <w:r w:rsidRPr="00290B66">
              <w:rPr>
                <w:rFonts w:ascii="Times New Roman" w:hAnsi="Times New Roman" w:cs="Times New Roman"/>
                <w:szCs w:val="24"/>
              </w:rPr>
              <w:t xml:space="preserve">/ 19. Legal issues in IT &amp; 19. Ethics in health IT </w:t>
            </w:r>
            <w:r w:rsidR="003B4946">
              <w:rPr>
                <w:rFonts w:ascii="Times New Roman" w:hAnsi="Times New Roman" w:cs="Times New Roman"/>
                <w:szCs w:val="24"/>
              </w:rPr>
              <w:t>/</w:t>
            </w:r>
            <w:r w:rsidRPr="00290B66">
              <w:rPr>
                <w:rFonts w:ascii="Times New Roman" w:hAnsi="Times New Roman" w:cs="Times New Roman"/>
                <w:szCs w:val="24"/>
              </w:rPr>
              <w:t xml:space="preserve">/ 6. Legal requirements concerning patient privacy and confidentiality </w:t>
            </w:r>
            <w:r w:rsidR="003B4946">
              <w:rPr>
                <w:rFonts w:ascii="Times New Roman" w:hAnsi="Times New Roman" w:cs="Times New Roman"/>
                <w:szCs w:val="24"/>
              </w:rPr>
              <w:t>/</w:t>
            </w:r>
            <w:r w:rsidRPr="00290B66">
              <w:rPr>
                <w:rFonts w:ascii="Times New Roman" w:hAnsi="Times New Roman" w:cs="Times New Roman"/>
                <w:szCs w:val="24"/>
              </w:rPr>
              <w:t>/ 9. Ethical/legal concepts /</w:t>
            </w:r>
            <w:r w:rsidR="003B4946">
              <w:rPr>
                <w:rFonts w:ascii="Times New Roman" w:hAnsi="Times New Roman" w:cs="Times New Roman"/>
                <w:szCs w:val="24"/>
              </w:rPr>
              <w:t>/</w:t>
            </w:r>
            <w:r w:rsidRPr="00290B66">
              <w:rPr>
                <w:rFonts w:ascii="Times New Roman" w:hAnsi="Times New Roman" w:cs="Times New Roman"/>
                <w:szCs w:val="24"/>
              </w:rPr>
              <w:t xml:space="preserve"> 14. Legal </w:t>
            </w:r>
            <w:r w:rsidR="003B4946">
              <w:rPr>
                <w:rFonts w:ascii="Times New Roman" w:hAnsi="Times New Roman" w:cs="Times New Roman"/>
                <w:szCs w:val="24"/>
              </w:rPr>
              <w:t>/</w:t>
            </w:r>
            <w:r w:rsidRPr="00290B66">
              <w:rPr>
                <w:rFonts w:ascii="Times New Roman" w:hAnsi="Times New Roman" w:cs="Times New Roman"/>
                <w:szCs w:val="24"/>
              </w:rPr>
              <w:t xml:space="preserve">/ 15. Licensure regulations as applied to telemedicine care model (medico-legal issues) &amp; 15. Integrity and ethical behaviour </w:t>
            </w:r>
            <w:r w:rsidR="003B4946">
              <w:rPr>
                <w:rFonts w:ascii="Times New Roman" w:hAnsi="Times New Roman" w:cs="Times New Roman"/>
                <w:szCs w:val="24"/>
              </w:rPr>
              <w:t>/</w:t>
            </w:r>
            <w:r w:rsidRPr="00290B66">
              <w:rPr>
                <w:rFonts w:ascii="Times New Roman" w:hAnsi="Times New Roman" w:cs="Times New Roman"/>
                <w:szCs w:val="24"/>
              </w:rPr>
              <w:t>/ 22. Legal &amp; Regulatory Issues &amp; 22. Evidence-Based &amp; Ethical Practice (with a Social Media subdomain) /</w:t>
            </w:r>
            <w:r w:rsidR="003B4946">
              <w:rPr>
                <w:rFonts w:ascii="Times New Roman" w:hAnsi="Times New Roman" w:cs="Times New Roman"/>
                <w:szCs w:val="24"/>
              </w:rPr>
              <w:t>/</w:t>
            </w:r>
            <w:r w:rsidRPr="00290B66">
              <w:rPr>
                <w:rFonts w:ascii="Times New Roman" w:hAnsi="Times New Roman" w:cs="Times New Roman"/>
                <w:szCs w:val="24"/>
              </w:rPr>
              <w:t xml:space="preserve"> 28 and 29. Regulations /</w:t>
            </w:r>
            <w:r w:rsidR="003B4946">
              <w:rPr>
                <w:rFonts w:ascii="Times New Roman" w:hAnsi="Times New Roman" w:cs="Times New Roman"/>
                <w:szCs w:val="24"/>
              </w:rPr>
              <w:t>/</w:t>
            </w:r>
            <w:r w:rsidRPr="00290B66">
              <w:rPr>
                <w:rFonts w:ascii="Times New Roman" w:hAnsi="Times New Roman" w:cs="Times New Roman"/>
                <w:szCs w:val="24"/>
              </w:rPr>
              <w:t xml:space="preserve"> 30. </w:t>
            </w:r>
            <w:proofErr w:type="gramStart"/>
            <w:r w:rsidRPr="00290B66">
              <w:rPr>
                <w:rFonts w:ascii="Times New Roman" w:hAnsi="Times New Roman" w:cs="Times New Roman"/>
                <w:szCs w:val="24"/>
              </w:rPr>
              <w:t>ethics</w:t>
            </w:r>
            <w:proofErr w:type="gramEnd"/>
            <w:r w:rsidRPr="00290B66">
              <w:rPr>
                <w:rFonts w:ascii="Times New Roman" w:hAnsi="Times New Roman" w:cs="Times New Roman"/>
                <w:szCs w:val="24"/>
              </w:rPr>
              <w:t xml:space="preserve"> in health IT &amp; 30. </w:t>
            </w:r>
            <w:proofErr w:type="gramStart"/>
            <w:r w:rsidRPr="00290B66">
              <w:rPr>
                <w:rFonts w:ascii="Times New Roman" w:hAnsi="Times New Roman" w:cs="Times New Roman"/>
                <w:szCs w:val="24"/>
              </w:rPr>
              <w:t>legal</w:t>
            </w:r>
            <w:proofErr w:type="gramEnd"/>
            <w:r w:rsidRPr="00290B66">
              <w:rPr>
                <w:rFonts w:ascii="Times New Roman" w:hAnsi="Times New Roman" w:cs="Times New Roman"/>
                <w:szCs w:val="24"/>
              </w:rPr>
              <w:t xml:space="preserve"> issues in health IT /</w:t>
            </w:r>
            <w:r w:rsidR="003B4946">
              <w:rPr>
                <w:rFonts w:ascii="Times New Roman" w:hAnsi="Times New Roman" w:cs="Times New Roman"/>
                <w:szCs w:val="24"/>
              </w:rPr>
              <w:t>/</w:t>
            </w:r>
            <w:r w:rsidRPr="00290B66">
              <w:rPr>
                <w:rFonts w:ascii="Times New Roman" w:hAnsi="Times New Roman" w:cs="Times New Roman"/>
                <w:szCs w:val="24"/>
              </w:rPr>
              <w:t xml:space="preserve"> 33. Ethical/Legal concepts </w:t>
            </w:r>
            <w:r w:rsidR="003B4946">
              <w:rPr>
                <w:rFonts w:ascii="Times New Roman" w:hAnsi="Times New Roman" w:cs="Times New Roman"/>
                <w:szCs w:val="24"/>
              </w:rPr>
              <w:t>/</w:t>
            </w:r>
            <w:r w:rsidRPr="00290B66">
              <w:rPr>
                <w:rFonts w:ascii="Times New Roman" w:hAnsi="Times New Roman" w:cs="Times New Roman"/>
                <w:szCs w:val="24"/>
              </w:rPr>
              <w:t xml:space="preserve">/ 10. Adhere to legislation and professional regulatory standards // 16. Nursing Council regulatory obligations // 23. Ethical and security issues including accountability of health care providers and managers and BMHI specialists and the confidentiality, privacy and security of patient data // 11. Applies the principles of data integrity, professional ethics and legal requirements for patient confidentiality and data security // 24. Complies with legal and regulatory requirements, ethical standards, and organizational policies and procedures (e.g. protection of health information, privacy, and security). // </w:t>
            </w:r>
          </w:p>
          <w:p w14:paraId="078B90F2" w14:textId="66B7E619" w:rsidR="00D97604" w:rsidRPr="00290B66" w:rsidRDefault="00D97604" w:rsidP="008155EF">
            <w:pPr>
              <w:jc w:val="left"/>
              <w:rPr>
                <w:rFonts w:ascii="Times New Roman" w:hAnsi="Times New Roman" w:cs="Times New Roman"/>
                <w:szCs w:val="24"/>
              </w:rPr>
            </w:pPr>
          </w:p>
        </w:tc>
      </w:tr>
      <w:tr w:rsidR="00D97604" w:rsidRPr="00290B66" w14:paraId="673F0CE9" w14:textId="77777777" w:rsidTr="00727D34">
        <w:trPr>
          <w:trHeight w:val="1550"/>
        </w:trPr>
        <w:tc>
          <w:tcPr>
            <w:tcW w:w="2829" w:type="dxa"/>
            <w:hideMark/>
          </w:tcPr>
          <w:p w14:paraId="286AA25F" w14:textId="77777777" w:rsidR="00290B66" w:rsidRPr="00290B66" w:rsidRDefault="00290B66" w:rsidP="008155EF">
            <w:pPr>
              <w:jc w:val="left"/>
              <w:rPr>
                <w:rFonts w:ascii="Times New Roman" w:hAnsi="Times New Roman" w:cs="Times New Roman"/>
                <w:szCs w:val="24"/>
              </w:rPr>
            </w:pPr>
            <w:r w:rsidRPr="00290B66">
              <w:rPr>
                <w:rFonts w:ascii="Times New Roman" w:hAnsi="Times New Roman" w:cs="Times New Roman"/>
                <w:szCs w:val="24"/>
              </w:rPr>
              <w:t>Financial management</w:t>
            </w:r>
          </w:p>
        </w:tc>
        <w:tc>
          <w:tcPr>
            <w:tcW w:w="1310" w:type="dxa"/>
            <w:hideMark/>
          </w:tcPr>
          <w:p w14:paraId="1DE3D142" w14:textId="1F4E3F8E" w:rsidR="00290B66" w:rsidRPr="00290B66" w:rsidRDefault="00B40D46" w:rsidP="008155EF">
            <w:pPr>
              <w:jc w:val="left"/>
              <w:rPr>
                <w:rFonts w:ascii="Times New Roman" w:hAnsi="Times New Roman" w:cs="Times New Roman"/>
                <w:color w:val="000000"/>
                <w:szCs w:val="24"/>
              </w:rPr>
            </w:pPr>
            <w:r>
              <w:rPr>
                <w:rFonts w:ascii="Times New Roman" w:hAnsi="Times New Roman" w:cs="Times New Roman"/>
                <w:color w:val="000000"/>
                <w:szCs w:val="24"/>
              </w:rPr>
              <w:t>10</w:t>
            </w:r>
          </w:p>
        </w:tc>
        <w:tc>
          <w:tcPr>
            <w:tcW w:w="5936" w:type="dxa"/>
            <w:hideMark/>
          </w:tcPr>
          <w:p w14:paraId="0B7D7BF6" w14:textId="2F0E909A" w:rsidR="00290B66" w:rsidRDefault="00B40D46" w:rsidP="008155EF">
            <w:pPr>
              <w:jc w:val="left"/>
              <w:rPr>
                <w:rFonts w:ascii="Times New Roman" w:hAnsi="Times New Roman" w:cs="Times New Roman"/>
                <w:szCs w:val="24"/>
              </w:rPr>
            </w:pPr>
            <w:r w:rsidRPr="00B40D46">
              <w:rPr>
                <w:rFonts w:ascii="Times New Roman" w:hAnsi="Times New Roman" w:cs="Times New Roman"/>
                <w:szCs w:val="24"/>
              </w:rPr>
              <w:t xml:space="preserve">8. Fiscal management </w:t>
            </w:r>
            <w:r w:rsidR="003B4946">
              <w:rPr>
                <w:rFonts w:ascii="Times New Roman" w:hAnsi="Times New Roman" w:cs="Times New Roman"/>
                <w:szCs w:val="24"/>
              </w:rPr>
              <w:t>/</w:t>
            </w:r>
            <w:r>
              <w:rPr>
                <w:rFonts w:ascii="Times New Roman" w:hAnsi="Times New Roman" w:cs="Times New Roman"/>
                <w:szCs w:val="24"/>
              </w:rPr>
              <w:t xml:space="preserve">/ </w:t>
            </w:r>
            <w:r w:rsidR="00290B66" w:rsidRPr="00290B66">
              <w:rPr>
                <w:rFonts w:ascii="Times New Roman" w:hAnsi="Times New Roman" w:cs="Times New Roman"/>
                <w:szCs w:val="24"/>
              </w:rPr>
              <w:t xml:space="preserve">9. Financial </w:t>
            </w:r>
            <w:r w:rsidR="003B4946">
              <w:rPr>
                <w:rFonts w:ascii="Times New Roman" w:hAnsi="Times New Roman" w:cs="Times New Roman"/>
                <w:szCs w:val="24"/>
              </w:rPr>
              <w:t>/</w:t>
            </w:r>
            <w:r w:rsidR="00290B66" w:rsidRPr="00290B66">
              <w:rPr>
                <w:rFonts w:ascii="Times New Roman" w:hAnsi="Times New Roman" w:cs="Times New Roman"/>
                <w:szCs w:val="24"/>
              </w:rPr>
              <w:t xml:space="preserve">/ 12. </w:t>
            </w:r>
            <w:proofErr w:type="gramStart"/>
            <w:r w:rsidR="00290B66" w:rsidRPr="00290B66">
              <w:rPr>
                <w:rFonts w:ascii="Times New Roman" w:hAnsi="Times New Roman" w:cs="Times New Roman"/>
                <w:szCs w:val="24"/>
              </w:rPr>
              <w:t>and</w:t>
            </w:r>
            <w:proofErr w:type="gramEnd"/>
            <w:r w:rsidR="00290B66" w:rsidRPr="00290B66">
              <w:rPr>
                <w:rFonts w:ascii="Times New Roman" w:hAnsi="Times New Roman" w:cs="Times New Roman"/>
                <w:szCs w:val="24"/>
              </w:rPr>
              <w:t xml:space="preserve"> 13. Financial management in NI </w:t>
            </w:r>
            <w:r w:rsidR="003B4946">
              <w:rPr>
                <w:rFonts w:ascii="Times New Roman" w:hAnsi="Times New Roman" w:cs="Times New Roman"/>
                <w:szCs w:val="24"/>
              </w:rPr>
              <w:t>/</w:t>
            </w:r>
            <w:r w:rsidR="00290B66" w:rsidRPr="00290B66">
              <w:rPr>
                <w:rFonts w:ascii="Times New Roman" w:hAnsi="Times New Roman" w:cs="Times New Roman"/>
                <w:szCs w:val="24"/>
              </w:rPr>
              <w:t xml:space="preserve">/ 14. Financial and Account Management </w:t>
            </w:r>
            <w:r w:rsidR="003B4946">
              <w:rPr>
                <w:rFonts w:ascii="Times New Roman" w:hAnsi="Times New Roman" w:cs="Times New Roman"/>
                <w:szCs w:val="24"/>
              </w:rPr>
              <w:t>/</w:t>
            </w:r>
            <w:r w:rsidR="00290B66" w:rsidRPr="00290B66">
              <w:rPr>
                <w:rFonts w:ascii="Times New Roman" w:hAnsi="Times New Roman" w:cs="Times New Roman"/>
                <w:szCs w:val="24"/>
              </w:rPr>
              <w:t xml:space="preserve">/ 15. Patent care (Billing) </w:t>
            </w:r>
            <w:r w:rsidR="003B4946">
              <w:rPr>
                <w:rFonts w:ascii="Times New Roman" w:hAnsi="Times New Roman" w:cs="Times New Roman"/>
                <w:szCs w:val="24"/>
              </w:rPr>
              <w:t>/</w:t>
            </w:r>
            <w:r w:rsidR="00290B66" w:rsidRPr="00290B66">
              <w:rPr>
                <w:rFonts w:ascii="Times New Roman" w:hAnsi="Times New Roman" w:cs="Times New Roman"/>
                <w:szCs w:val="24"/>
              </w:rPr>
              <w:t xml:space="preserve">/ 17 and 18. Financial management </w:t>
            </w:r>
            <w:r w:rsidR="003B4946">
              <w:rPr>
                <w:rFonts w:ascii="Times New Roman" w:hAnsi="Times New Roman" w:cs="Times New Roman"/>
                <w:szCs w:val="24"/>
              </w:rPr>
              <w:t>/</w:t>
            </w:r>
            <w:r w:rsidR="00290B66" w:rsidRPr="00290B66">
              <w:rPr>
                <w:rFonts w:ascii="Times New Roman" w:hAnsi="Times New Roman" w:cs="Times New Roman"/>
                <w:szCs w:val="24"/>
              </w:rPr>
              <w:t xml:space="preserve">/ 19. Financial management </w:t>
            </w:r>
            <w:r w:rsidR="003B4946">
              <w:rPr>
                <w:rFonts w:ascii="Times New Roman" w:hAnsi="Times New Roman" w:cs="Times New Roman"/>
                <w:szCs w:val="24"/>
              </w:rPr>
              <w:t>/</w:t>
            </w:r>
            <w:r w:rsidR="00290B66" w:rsidRPr="00290B66">
              <w:rPr>
                <w:rFonts w:ascii="Times New Roman" w:hAnsi="Times New Roman" w:cs="Times New Roman"/>
                <w:szCs w:val="24"/>
              </w:rPr>
              <w:t>/ 28 and 29. Fiscal management &amp; 28 and 29. Research (funding)</w:t>
            </w:r>
            <w:r w:rsidR="003B4946">
              <w:rPr>
                <w:rFonts w:ascii="Times New Roman" w:hAnsi="Times New Roman" w:cs="Times New Roman"/>
                <w:szCs w:val="24"/>
              </w:rPr>
              <w:t xml:space="preserve"> /</w:t>
            </w:r>
            <w:r w:rsidR="00290B66" w:rsidRPr="00290B66">
              <w:rPr>
                <w:rFonts w:ascii="Times New Roman" w:hAnsi="Times New Roman" w:cs="Times New Roman"/>
                <w:szCs w:val="24"/>
              </w:rPr>
              <w:t xml:space="preserve">/ 30. </w:t>
            </w:r>
            <w:proofErr w:type="gramStart"/>
            <w:r w:rsidR="00290B66" w:rsidRPr="00290B66">
              <w:rPr>
                <w:rFonts w:ascii="Times New Roman" w:hAnsi="Times New Roman" w:cs="Times New Roman"/>
                <w:szCs w:val="24"/>
              </w:rPr>
              <w:t>financial</w:t>
            </w:r>
            <w:proofErr w:type="gramEnd"/>
            <w:r w:rsidR="00290B66" w:rsidRPr="00290B66">
              <w:rPr>
                <w:rFonts w:ascii="Times New Roman" w:hAnsi="Times New Roman" w:cs="Times New Roman"/>
                <w:szCs w:val="24"/>
              </w:rPr>
              <w:t xml:space="preserve"> management /</w:t>
            </w:r>
            <w:r w:rsidR="003B4946">
              <w:rPr>
                <w:rFonts w:ascii="Times New Roman" w:hAnsi="Times New Roman" w:cs="Times New Roman"/>
                <w:szCs w:val="24"/>
              </w:rPr>
              <w:t>/</w:t>
            </w:r>
            <w:r w:rsidR="00290B66" w:rsidRPr="00290B66">
              <w:rPr>
                <w:rFonts w:ascii="Times New Roman" w:hAnsi="Times New Roman" w:cs="Times New Roman"/>
                <w:szCs w:val="24"/>
              </w:rPr>
              <w:t xml:space="preserve"> 33. Financial </w:t>
            </w:r>
            <w:r w:rsidR="003B4946">
              <w:rPr>
                <w:rFonts w:ascii="Times New Roman" w:hAnsi="Times New Roman" w:cs="Times New Roman"/>
                <w:szCs w:val="24"/>
              </w:rPr>
              <w:t>/</w:t>
            </w:r>
            <w:r w:rsidR="00290B66" w:rsidRPr="00290B66">
              <w:rPr>
                <w:rFonts w:ascii="Times New Roman" w:hAnsi="Times New Roman" w:cs="Times New Roman"/>
                <w:szCs w:val="24"/>
              </w:rPr>
              <w:t xml:space="preserve">/ </w:t>
            </w:r>
          </w:p>
          <w:p w14:paraId="47DF940A" w14:textId="6D6309D7" w:rsidR="00D97604" w:rsidRPr="00290B66" w:rsidRDefault="00D97604" w:rsidP="008155EF">
            <w:pPr>
              <w:jc w:val="left"/>
              <w:rPr>
                <w:rFonts w:ascii="Times New Roman" w:hAnsi="Times New Roman" w:cs="Times New Roman"/>
                <w:szCs w:val="24"/>
              </w:rPr>
            </w:pPr>
          </w:p>
        </w:tc>
      </w:tr>
      <w:tr w:rsidR="00D97604" w:rsidRPr="00290B66" w14:paraId="5A7D20EF" w14:textId="77777777" w:rsidTr="00727D34">
        <w:trPr>
          <w:trHeight w:val="7440"/>
        </w:trPr>
        <w:tc>
          <w:tcPr>
            <w:tcW w:w="2829" w:type="dxa"/>
            <w:hideMark/>
          </w:tcPr>
          <w:p w14:paraId="78DF3935" w14:textId="250C11ED" w:rsidR="00290B66" w:rsidRPr="00290B66" w:rsidRDefault="00A55F97" w:rsidP="008155EF">
            <w:pPr>
              <w:jc w:val="left"/>
              <w:rPr>
                <w:rFonts w:ascii="Times New Roman" w:hAnsi="Times New Roman" w:cs="Times New Roman"/>
                <w:color w:val="000000"/>
                <w:szCs w:val="24"/>
              </w:rPr>
            </w:pPr>
            <w:r w:rsidRPr="006941BD">
              <w:rPr>
                <w:rFonts w:ascii="Times New Roman" w:eastAsia="Times New Roman" w:hAnsi="Times New Roman" w:cs="Times New Roman"/>
                <w:color w:val="000000"/>
                <w:szCs w:val="24"/>
                <w:lang w:val="en-US" w:eastAsia="en-SG" w:bidi="ar-SA"/>
              </w:rPr>
              <w:t>Health information and records management</w:t>
            </w:r>
          </w:p>
        </w:tc>
        <w:tc>
          <w:tcPr>
            <w:tcW w:w="1310" w:type="dxa"/>
            <w:hideMark/>
          </w:tcPr>
          <w:p w14:paraId="26A29C0B" w14:textId="20F87936" w:rsidR="00290B66" w:rsidRPr="00290B66" w:rsidRDefault="00290B66" w:rsidP="008155EF">
            <w:pPr>
              <w:jc w:val="left"/>
              <w:rPr>
                <w:rFonts w:ascii="Times New Roman" w:hAnsi="Times New Roman" w:cs="Times New Roman"/>
                <w:color w:val="000000"/>
                <w:szCs w:val="24"/>
              </w:rPr>
            </w:pPr>
            <w:r w:rsidRPr="00290B66">
              <w:rPr>
                <w:rFonts w:ascii="Times New Roman" w:hAnsi="Times New Roman" w:cs="Times New Roman"/>
                <w:color w:val="000000"/>
                <w:szCs w:val="24"/>
              </w:rPr>
              <w:t>1</w:t>
            </w:r>
            <w:r w:rsidR="00B40D46">
              <w:rPr>
                <w:rFonts w:ascii="Times New Roman" w:hAnsi="Times New Roman" w:cs="Times New Roman"/>
                <w:color w:val="000000"/>
                <w:szCs w:val="24"/>
              </w:rPr>
              <w:t>9</w:t>
            </w:r>
          </w:p>
        </w:tc>
        <w:tc>
          <w:tcPr>
            <w:tcW w:w="5936" w:type="dxa"/>
            <w:hideMark/>
          </w:tcPr>
          <w:p w14:paraId="47491A27" w14:textId="5DDFB402" w:rsidR="00290B66" w:rsidRPr="00290B66" w:rsidRDefault="00290B66" w:rsidP="008155EF">
            <w:pPr>
              <w:spacing w:after="240"/>
              <w:jc w:val="left"/>
              <w:rPr>
                <w:rFonts w:ascii="Times New Roman" w:hAnsi="Times New Roman" w:cs="Times New Roman"/>
                <w:szCs w:val="24"/>
              </w:rPr>
            </w:pPr>
            <w:r w:rsidRPr="00290B66">
              <w:rPr>
                <w:rFonts w:ascii="Times New Roman" w:hAnsi="Times New Roman" w:cs="Times New Roman"/>
                <w:szCs w:val="24"/>
              </w:rPr>
              <w:t xml:space="preserve">1. Health records &amp; 1. Collection and storage of health information &amp; 1. Using and Sharing health information </w:t>
            </w:r>
            <w:r w:rsidR="003B4946">
              <w:rPr>
                <w:rFonts w:ascii="Times New Roman" w:hAnsi="Times New Roman" w:cs="Times New Roman"/>
                <w:szCs w:val="24"/>
              </w:rPr>
              <w:t>/</w:t>
            </w:r>
            <w:r w:rsidRPr="00290B66">
              <w:rPr>
                <w:rFonts w:ascii="Times New Roman" w:hAnsi="Times New Roman" w:cs="Times New Roman"/>
                <w:szCs w:val="24"/>
              </w:rPr>
              <w:t xml:space="preserve">/ 4. Information literacy cat &amp; 4. Demonstrates understanding of the purpose, basic structures, use and storage of electronic health records </w:t>
            </w:r>
            <w:r w:rsidR="003B4946">
              <w:rPr>
                <w:rFonts w:ascii="Times New Roman" w:hAnsi="Times New Roman" w:cs="Times New Roman"/>
                <w:szCs w:val="24"/>
              </w:rPr>
              <w:t>/</w:t>
            </w:r>
            <w:r w:rsidRPr="00290B66">
              <w:rPr>
                <w:rFonts w:ascii="Times New Roman" w:hAnsi="Times New Roman" w:cs="Times New Roman"/>
                <w:szCs w:val="24"/>
              </w:rPr>
              <w:t xml:space="preserve">/ </w:t>
            </w:r>
            <w:r w:rsidR="00B40D46" w:rsidRPr="00B40D46">
              <w:rPr>
                <w:rFonts w:ascii="Times New Roman" w:hAnsi="Times New Roman" w:cs="Times New Roman"/>
                <w:szCs w:val="24"/>
              </w:rPr>
              <w:t xml:space="preserve">8. Data and 8. Data access and 8. Data structure and 8. Information literacy </w:t>
            </w:r>
            <w:r w:rsidR="003B4946">
              <w:rPr>
                <w:rFonts w:ascii="Times New Roman" w:hAnsi="Times New Roman" w:cs="Times New Roman"/>
                <w:szCs w:val="24"/>
              </w:rPr>
              <w:t>/</w:t>
            </w:r>
            <w:r w:rsidR="00B40D46">
              <w:rPr>
                <w:rFonts w:ascii="Times New Roman" w:hAnsi="Times New Roman" w:cs="Times New Roman"/>
                <w:szCs w:val="24"/>
              </w:rPr>
              <w:t xml:space="preserve">/ </w:t>
            </w:r>
            <w:r w:rsidRPr="00290B66">
              <w:rPr>
                <w:rFonts w:ascii="Times New Roman" w:hAnsi="Times New Roman" w:cs="Times New Roman"/>
                <w:szCs w:val="24"/>
              </w:rPr>
              <w:t xml:space="preserve">9. Data issues </w:t>
            </w:r>
            <w:r w:rsidR="003B4946">
              <w:rPr>
                <w:rFonts w:ascii="Times New Roman" w:hAnsi="Times New Roman" w:cs="Times New Roman"/>
                <w:szCs w:val="24"/>
              </w:rPr>
              <w:t>/</w:t>
            </w:r>
            <w:r w:rsidRPr="00290B66">
              <w:rPr>
                <w:rFonts w:ascii="Times New Roman" w:hAnsi="Times New Roman" w:cs="Times New Roman"/>
                <w:szCs w:val="24"/>
              </w:rPr>
              <w:t xml:space="preserve">/ 12. </w:t>
            </w:r>
            <w:proofErr w:type="gramStart"/>
            <w:r w:rsidRPr="00290B66">
              <w:rPr>
                <w:rFonts w:ascii="Times New Roman" w:hAnsi="Times New Roman" w:cs="Times New Roman"/>
                <w:szCs w:val="24"/>
              </w:rPr>
              <w:t>and</w:t>
            </w:r>
            <w:proofErr w:type="gramEnd"/>
            <w:r w:rsidRPr="00290B66">
              <w:rPr>
                <w:rFonts w:ascii="Times New Roman" w:hAnsi="Times New Roman" w:cs="Times New Roman"/>
                <w:szCs w:val="24"/>
              </w:rPr>
              <w:t xml:space="preserve"> 13. Information and knowledge management in patient care </w:t>
            </w:r>
            <w:r w:rsidR="003B4946">
              <w:rPr>
                <w:rFonts w:ascii="Times New Roman" w:hAnsi="Times New Roman" w:cs="Times New Roman"/>
                <w:szCs w:val="24"/>
              </w:rPr>
              <w:t>/</w:t>
            </w:r>
            <w:r w:rsidRPr="00290B66">
              <w:rPr>
                <w:rFonts w:ascii="Times New Roman" w:hAnsi="Times New Roman" w:cs="Times New Roman"/>
                <w:szCs w:val="24"/>
              </w:rPr>
              <w:t xml:space="preserve">/ 14. Access to Information, Protected Health Information, and Health Information Management &amp; 14. Collection of Data/Knowledge </w:t>
            </w:r>
            <w:r w:rsidR="004D297F">
              <w:rPr>
                <w:rFonts w:ascii="Times New Roman" w:hAnsi="Times New Roman" w:cs="Times New Roman"/>
                <w:szCs w:val="24"/>
              </w:rPr>
              <w:t>Management</w:t>
            </w:r>
            <w:r w:rsidRPr="00290B66">
              <w:rPr>
                <w:rFonts w:ascii="Times New Roman" w:hAnsi="Times New Roman" w:cs="Times New Roman"/>
                <w:szCs w:val="24"/>
              </w:rPr>
              <w:t xml:space="preserve"> (Library) &amp; 14. Records management </w:t>
            </w:r>
            <w:r w:rsidR="003B4946">
              <w:rPr>
                <w:rFonts w:ascii="Times New Roman" w:hAnsi="Times New Roman" w:cs="Times New Roman"/>
                <w:szCs w:val="24"/>
              </w:rPr>
              <w:t>/</w:t>
            </w:r>
            <w:r w:rsidRPr="00290B66">
              <w:rPr>
                <w:rFonts w:ascii="Times New Roman" w:hAnsi="Times New Roman" w:cs="Times New Roman"/>
                <w:szCs w:val="24"/>
              </w:rPr>
              <w:t xml:space="preserve">/ 17. </w:t>
            </w:r>
            <w:proofErr w:type="gramStart"/>
            <w:r w:rsidRPr="00290B66">
              <w:rPr>
                <w:rFonts w:ascii="Times New Roman" w:hAnsi="Times New Roman" w:cs="Times New Roman"/>
                <w:szCs w:val="24"/>
              </w:rPr>
              <w:t>and</w:t>
            </w:r>
            <w:proofErr w:type="gramEnd"/>
            <w:r w:rsidRPr="00290B66">
              <w:rPr>
                <w:rFonts w:ascii="Times New Roman" w:hAnsi="Times New Roman" w:cs="Times New Roman"/>
                <w:szCs w:val="24"/>
              </w:rPr>
              <w:t xml:space="preserve"> 18. Information and knowledge management in patient care /</w:t>
            </w:r>
            <w:r w:rsidR="003B4946">
              <w:rPr>
                <w:rFonts w:ascii="Times New Roman" w:hAnsi="Times New Roman" w:cs="Times New Roman"/>
                <w:szCs w:val="24"/>
              </w:rPr>
              <w:t>/</w:t>
            </w:r>
            <w:r w:rsidRPr="00290B66">
              <w:rPr>
                <w:rFonts w:ascii="Times New Roman" w:hAnsi="Times New Roman" w:cs="Times New Roman"/>
                <w:szCs w:val="24"/>
              </w:rPr>
              <w:t xml:space="preserve"> 19.  Information and knowledge management in patient care </w:t>
            </w:r>
            <w:r w:rsidR="003B4946">
              <w:rPr>
                <w:rFonts w:ascii="Times New Roman" w:hAnsi="Times New Roman" w:cs="Times New Roman"/>
                <w:szCs w:val="24"/>
              </w:rPr>
              <w:t>/</w:t>
            </w:r>
            <w:r w:rsidRPr="00290B66">
              <w:rPr>
                <w:rFonts w:ascii="Times New Roman" w:hAnsi="Times New Roman" w:cs="Times New Roman"/>
                <w:szCs w:val="24"/>
              </w:rPr>
              <w:t xml:space="preserve">/ 21. Information &amp; Knowledge Management </w:t>
            </w:r>
            <w:r w:rsidR="003B4946">
              <w:rPr>
                <w:rFonts w:ascii="Times New Roman" w:hAnsi="Times New Roman" w:cs="Times New Roman"/>
                <w:szCs w:val="24"/>
              </w:rPr>
              <w:t>/</w:t>
            </w:r>
            <w:r w:rsidRPr="00290B66">
              <w:rPr>
                <w:rFonts w:ascii="Times New Roman" w:hAnsi="Times New Roman" w:cs="Times New Roman"/>
                <w:szCs w:val="24"/>
              </w:rPr>
              <w:t>/ 25. Information, data and content literacies /</w:t>
            </w:r>
            <w:r w:rsidR="003B4946">
              <w:rPr>
                <w:rFonts w:ascii="Times New Roman" w:hAnsi="Times New Roman" w:cs="Times New Roman"/>
                <w:szCs w:val="24"/>
              </w:rPr>
              <w:t>/</w:t>
            </w:r>
            <w:r w:rsidRPr="00290B66">
              <w:rPr>
                <w:rFonts w:ascii="Times New Roman" w:hAnsi="Times New Roman" w:cs="Times New Roman"/>
                <w:szCs w:val="24"/>
              </w:rPr>
              <w:t xml:space="preserve"> 28 and 29. Data access &amp; 28 and 29. Data structure </w:t>
            </w:r>
            <w:r w:rsidR="003B4946">
              <w:rPr>
                <w:rFonts w:ascii="Times New Roman" w:hAnsi="Times New Roman" w:cs="Times New Roman"/>
                <w:szCs w:val="24"/>
              </w:rPr>
              <w:t>/</w:t>
            </w:r>
            <w:r w:rsidRPr="00290B66">
              <w:rPr>
                <w:rFonts w:ascii="Times New Roman" w:hAnsi="Times New Roman" w:cs="Times New Roman"/>
                <w:szCs w:val="24"/>
              </w:rPr>
              <w:t xml:space="preserve">/ 33. Access Data/Information &amp; 33. Data Issues </w:t>
            </w:r>
            <w:r w:rsidR="003B4946">
              <w:rPr>
                <w:rFonts w:ascii="Times New Roman" w:hAnsi="Times New Roman" w:cs="Times New Roman"/>
                <w:szCs w:val="24"/>
              </w:rPr>
              <w:t>/</w:t>
            </w:r>
            <w:r w:rsidRPr="00290B66">
              <w:rPr>
                <w:rFonts w:ascii="Times New Roman" w:hAnsi="Times New Roman" w:cs="Times New Roman"/>
                <w:szCs w:val="24"/>
              </w:rPr>
              <w:t xml:space="preserve">/ 27. Electronic records management &amp; 27. Electronic health information collection &amp; storage </w:t>
            </w:r>
            <w:r w:rsidR="00467E0A">
              <w:rPr>
                <w:rFonts w:ascii="Times New Roman" w:hAnsi="Times New Roman" w:cs="Times New Roman"/>
                <w:szCs w:val="24"/>
              </w:rPr>
              <w:t>/</w:t>
            </w:r>
            <w:r w:rsidR="004C3A76" w:rsidRPr="00290B66">
              <w:rPr>
                <w:rFonts w:ascii="Times New Roman" w:hAnsi="Times New Roman" w:cs="Times New Roman"/>
                <w:szCs w:val="24"/>
              </w:rPr>
              <w:t>/ 3</w:t>
            </w:r>
            <w:r w:rsidRPr="00290B66">
              <w:rPr>
                <w:rFonts w:ascii="Times New Roman" w:hAnsi="Times New Roman" w:cs="Times New Roman"/>
                <w:szCs w:val="24"/>
              </w:rPr>
              <w:t>. These competencies focus on documentation, use and exchange of data, and communication with patients, families, caregivers and colleagues beginning with the individual patient-physician encounter and moving to the systems perspective. // 16. Information and digital literacy // 23. Need for systematic information processing in health care, benefits and constraints of information technology in health care // 11. Accesses shared data sets // 2. Efficient and responsible use of information processing tools, to support health care practice and decision making // 24. Performs search and critical appraisal of on-line literature and resources (e.g., scholarly articles, websites, and other appropriate resources) to support clinical judgement, and evidence-informed</w:t>
            </w:r>
            <w:r w:rsidR="00D97604">
              <w:rPr>
                <w:rFonts w:ascii="Times New Roman" w:hAnsi="Times New Roman" w:cs="Times New Roman"/>
                <w:szCs w:val="24"/>
              </w:rPr>
              <w:t xml:space="preserve"> </w:t>
            </w:r>
            <w:r w:rsidRPr="00290B66">
              <w:rPr>
                <w:rFonts w:ascii="Times New Roman" w:hAnsi="Times New Roman" w:cs="Times New Roman"/>
                <w:szCs w:val="24"/>
              </w:rPr>
              <w:t xml:space="preserve">decision making. // </w:t>
            </w:r>
          </w:p>
        </w:tc>
      </w:tr>
      <w:tr w:rsidR="00662AEB" w:rsidRPr="00290B66" w14:paraId="73DE72B6" w14:textId="77777777" w:rsidTr="00727D34">
        <w:trPr>
          <w:trHeight w:val="458"/>
        </w:trPr>
        <w:tc>
          <w:tcPr>
            <w:tcW w:w="2829" w:type="dxa"/>
          </w:tcPr>
          <w:p w14:paraId="50A7333E" w14:textId="7F5FCF37" w:rsidR="00662AEB" w:rsidRPr="00290B66" w:rsidRDefault="00662AEB" w:rsidP="00662AEB">
            <w:pPr>
              <w:jc w:val="left"/>
              <w:rPr>
                <w:rFonts w:ascii="Times New Roman" w:hAnsi="Times New Roman" w:cs="Times New Roman"/>
                <w:color w:val="000000"/>
                <w:szCs w:val="24"/>
              </w:rPr>
            </w:pPr>
            <w:r>
              <w:rPr>
                <w:rFonts w:ascii="Times New Roman" w:hAnsi="Times New Roman" w:cs="Times New Roman"/>
                <w:color w:val="000000"/>
                <w:szCs w:val="24"/>
              </w:rPr>
              <w:t>Health</w:t>
            </w:r>
            <w:r w:rsidR="00A55F97">
              <w:rPr>
                <w:rFonts w:ascii="Times New Roman" w:hAnsi="Times New Roman" w:cs="Times New Roman"/>
                <w:color w:val="000000"/>
                <w:szCs w:val="24"/>
              </w:rPr>
              <w:t xml:space="preserve"> </w:t>
            </w:r>
            <w:r>
              <w:rPr>
                <w:rFonts w:ascii="Times New Roman" w:hAnsi="Times New Roman" w:cs="Times New Roman"/>
                <w:color w:val="000000"/>
                <w:szCs w:val="24"/>
              </w:rPr>
              <w:t>care q</w:t>
            </w:r>
            <w:r w:rsidRPr="00290B66">
              <w:rPr>
                <w:rFonts w:ascii="Times New Roman" w:hAnsi="Times New Roman" w:cs="Times New Roman"/>
                <w:color w:val="000000"/>
                <w:szCs w:val="24"/>
              </w:rPr>
              <w:t xml:space="preserve">uality </w:t>
            </w:r>
            <w:r>
              <w:rPr>
                <w:rFonts w:ascii="Times New Roman" w:hAnsi="Times New Roman" w:cs="Times New Roman"/>
                <w:color w:val="000000"/>
                <w:szCs w:val="24"/>
              </w:rPr>
              <w:t xml:space="preserve">and safety </w:t>
            </w:r>
          </w:p>
        </w:tc>
        <w:tc>
          <w:tcPr>
            <w:tcW w:w="1310" w:type="dxa"/>
          </w:tcPr>
          <w:p w14:paraId="3965BB3F" w14:textId="5C468DDF" w:rsidR="00662AEB" w:rsidRPr="00290B66" w:rsidRDefault="00662AEB" w:rsidP="00662AEB">
            <w:pPr>
              <w:jc w:val="left"/>
              <w:rPr>
                <w:rFonts w:ascii="Times New Roman" w:hAnsi="Times New Roman" w:cs="Times New Roman"/>
                <w:color w:val="000000"/>
                <w:szCs w:val="24"/>
              </w:rPr>
            </w:pPr>
            <w:r w:rsidRPr="00290B66">
              <w:rPr>
                <w:rFonts w:ascii="Times New Roman" w:hAnsi="Times New Roman" w:cs="Times New Roman"/>
                <w:color w:val="000000"/>
                <w:szCs w:val="24"/>
              </w:rPr>
              <w:t>1</w:t>
            </w:r>
            <w:r>
              <w:rPr>
                <w:rFonts w:ascii="Times New Roman" w:hAnsi="Times New Roman" w:cs="Times New Roman"/>
                <w:color w:val="000000"/>
                <w:szCs w:val="24"/>
              </w:rPr>
              <w:t>2</w:t>
            </w:r>
          </w:p>
        </w:tc>
        <w:tc>
          <w:tcPr>
            <w:tcW w:w="5936" w:type="dxa"/>
          </w:tcPr>
          <w:p w14:paraId="0ECD450B" w14:textId="27A1C09A" w:rsidR="00662AEB" w:rsidRPr="00290B66" w:rsidRDefault="00662AEB" w:rsidP="00662AEB">
            <w:pPr>
              <w:jc w:val="left"/>
              <w:rPr>
                <w:rFonts w:ascii="Times New Roman" w:hAnsi="Times New Roman" w:cs="Times New Roman"/>
                <w:szCs w:val="24"/>
              </w:rPr>
            </w:pPr>
            <w:r w:rsidRPr="00290B66">
              <w:rPr>
                <w:rFonts w:ascii="Times New Roman" w:hAnsi="Times New Roman" w:cs="Times New Roman"/>
                <w:szCs w:val="24"/>
              </w:rPr>
              <w:t xml:space="preserve">1. Improving services </w:t>
            </w:r>
            <w:r w:rsidR="00467E0A">
              <w:rPr>
                <w:rFonts w:ascii="Times New Roman" w:hAnsi="Times New Roman" w:cs="Times New Roman"/>
                <w:szCs w:val="24"/>
              </w:rPr>
              <w:t>/</w:t>
            </w:r>
            <w:r w:rsidRPr="00290B66">
              <w:rPr>
                <w:rFonts w:ascii="Times New Roman" w:hAnsi="Times New Roman" w:cs="Times New Roman"/>
                <w:szCs w:val="24"/>
              </w:rPr>
              <w:t>/ 4. Demonstrates the ability to include research, evidence-based practice and quality improvements in supporting the use of information and communication technologies /</w:t>
            </w:r>
            <w:r w:rsidR="00467E0A">
              <w:rPr>
                <w:rFonts w:ascii="Times New Roman" w:hAnsi="Times New Roman" w:cs="Times New Roman"/>
                <w:szCs w:val="24"/>
              </w:rPr>
              <w:t>/</w:t>
            </w:r>
            <w:r w:rsidRPr="00290B66">
              <w:rPr>
                <w:rFonts w:ascii="Times New Roman" w:hAnsi="Times New Roman" w:cs="Times New Roman"/>
                <w:szCs w:val="24"/>
              </w:rPr>
              <w:t xml:space="preserve"> </w:t>
            </w:r>
            <w:r w:rsidRPr="00B40D46">
              <w:rPr>
                <w:rFonts w:ascii="Times New Roman" w:hAnsi="Times New Roman" w:cs="Times New Roman"/>
                <w:szCs w:val="24"/>
              </w:rPr>
              <w:t xml:space="preserve">8. Monitoring </w:t>
            </w:r>
            <w:r>
              <w:rPr>
                <w:rFonts w:ascii="Times New Roman" w:hAnsi="Times New Roman" w:cs="Times New Roman"/>
                <w:szCs w:val="24"/>
              </w:rPr>
              <w:t>&amp;</w:t>
            </w:r>
            <w:r w:rsidRPr="00B40D46">
              <w:rPr>
                <w:rFonts w:ascii="Times New Roman" w:hAnsi="Times New Roman" w:cs="Times New Roman"/>
                <w:szCs w:val="24"/>
              </w:rPr>
              <w:t xml:space="preserve"> 8. Quality improvement </w:t>
            </w:r>
            <w:r>
              <w:rPr>
                <w:rFonts w:ascii="Times New Roman" w:hAnsi="Times New Roman" w:cs="Times New Roman"/>
                <w:szCs w:val="24"/>
              </w:rPr>
              <w:t>/</w:t>
            </w:r>
            <w:r w:rsidR="00467E0A">
              <w:rPr>
                <w:rFonts w:ascii="Times New Roman" w:hAnsi="Times New Roman" w:cs="Times New Roman"/>
                <w:szCs w:val="24"/>
              </w:rPr>
              <w:t>/</w:t>
            </w:r>
            <w:r>
              <w:rPr>
                <w:rFonts w:ascii="Times New Roman" w:hAnsi="Times New Roman" w:cs="Times New Roman"/>
                <w:szCs w:val="24"/>
              </w:rPr>
              <w:t xml:space="preserve"> </w:t>
            </w:r>
            <w:r w:rsidRPr="00290B66">
              <w:rPr>
                <w:rFonts w:ascii="Times New Roman" w:hAnsi="Times New Roman" w:cs="Times New Roman"/>
                <w:szCs w:val="24"/>
              </w:rPr>
              <w:t>12 and 13. Quality assurance and management /</w:t>
            </w:r>
            <w:r w:rsidR="00467E0A">
              <w:rPr>
                <w:rFonts w:ascii="Times New Roman" w:hAnsi="Times New Roman" w:cs="Times New Roman"/>
                <w:szCs w:val="24"/>
              </w:rPr>
              <w:t>/</w:t>
            </w:r>
            <w:r w:rsidRPr="00290B66">
              <w:rPr>
                <w:rFonts w:ascii="Times New Roman" w:hAnsi="Times New Roman" w:cs="Times New Roman"/>
                <w:szCs w:val="24"/>
              </w:rPr>
              <w:t xml:space="preserve"> 14. Quality and safety /</w:t>
            </w:r>
            <w:r w:rsidR="00467E0A">
              <w:rPr>
                <w:rFonts w:ascii="Times New Roman" w:hAnsi="Times New Roman" w:cs="Times New Roman"/>
                <w:szCs w:val="24"/>
              </w:rPr>
              <w:t>/</w:t>
            </w:r>
            <w:r w:rsidRPr="00290B66">
              <w:rPr>
                <w:rFonts w:ascii="Times New Roman" w:hAnsi="Times New Roman" w:cs="Times New Roman"/>
                <w:szCs w:val="24"/>
              </w:rPr>
              <w:t xml:space="preserve"> 15. QI Teaching and learning </w:t>
            </w:r>
            <w:r w:rsidR="00467E0A">
              <w:rPr>
                <w:rFonts w:ascii="Times New Roman" w:hAnsi="Times New Roman" w:cs="Times New Roman"/>
                <w:szCs w:val="24"/>
              </w:rPr>
              <w:t>/</w:t>
            </w:r>
            <w:r w:rsidRPr="00290B66">
              <w:rPr>
                <w:rFonts w:ascii="Times New Roman" w:hAnsi="Times New Roman" w:cs="Times New Roman"/>
                <w:szCs w:val="24"/>
              </w:rPr>
              <w:t xml:space="preserve">/ 17 and 18. Quality management </w:t>
            </w:r>
            <w:r w:rsidR="00467E0A">
              <w:rPr>
                <w:rFonts w:ascii="Times New Roman" w:hAnsi="Times New Roman" w:cs="Times New Roman"/>
                <w:szCs w:val="24"/>
              </w:rPr>
              <w:t>/</w:t>
            </w:r>
            <w:r w:rsidRPr="00290B66">
              <w:rPr>
                <w:rFonts w:ascii="Times New Roman" w:hAnsi="Times New Roman" w:cs="Times New Roman"/>
                <w:szCs w:val="24"/>
              </w:rPr>
              <w:t>/ 19. Quality and safety management /</w:t>
            </w:r>
            <w:r w:rsidR="00467E0A">
              <w:rPr>
                <w:rFonts w:ascii="Times New Roman" w:hAnsi="Times New Roman" w:cs="Times New Roman"/>
                <w:szCs w:val="24"/>
              </w:rPr>
              <w:t>/</w:t>
            </w:r>
            <w:r w:rsidRPr="00290B66">
              <w:rPr>
                <w:rFonts w:ascii="Times New Roman" w:hAnsi="Times New Roman" w:cs="Times New Roman"/>
                <w:szCs w:val="24"/>
              </w:rPr>
              <w:t xml:space="preserve"> 28 and 29. Quality improvement &amp; 28 and 29. Monitoring </w:t>
            </w:r>
            <w:r w:rsidR="00467E0A">
              <w:rPr>
                <w:rFonts w:ascii="Times New Roman" w:hAnsi="Times New Roman" w:cs="Times New Roman"/>
                <w:szCs w:val="24"/>
              </w:rPr>
              <w:t>/</w:t>
            </w:r>
            <w:r w:rsidRPr="00290B66">
              <w:rPr>
                <w:rFonts w:ascii="Times New Roman" w:hAnsi="Times New Roman" w:cs="Times New Roman"/>
                <w:szCs w:val="24"/>
              </w:rPr>
              <w:t xml:space="preserve">/ 30. </w:t>
            </w:r>
            <w:proofErr w:type="gramStart"/>
            <w:r w:rsidRPr="00290B66">
              <w:rPr>
                <w:rFonts w:ascii="Times New Roman" w:hAnsi="Times New Roman" w:cs="Times New Roman"/>
                <w:szCs w:val="24"/>
              </w:rPr>
              <w:t>quality</w:t>
            </w:r>
            <w:proofErr w:type="gramEnd"/>
            <w:r w:rsidRPr="00290B66">
              <w:rPr>
                <w:rFonts w:ascii="Times New Roman" w:hAnsi="Times New Roman" w:cs="Times New Roman"/>
                <w:szCs w:val="24"/>
              </w:rPr>
              <w:t xml:space="preserve"> and safety management </w:t>
            </w:r>
            <w:r w:rsidR="00467E0A">
              <w:rPr>
                <w:rFonts w:ascii="Times New Roman" w:hAnsi="Times New Roman" w:cs="Times New Roman"/>
                <w:szCs w:val="24"/>
              </w:rPr>
              <w:t>/</w:t>
            </w:r>
            <w:r w:rsidRPr="00290B66">
              <w:rPr>
                <w:rFonts w:ascii="Times New Roman" w:hAnsi="Times New Roman" w:cs="Times New Roman"/>
                <w:szCs w:val="24"/>
              </w:rPr>
              <w:t xml:space="preserve">/ 3. These competencies focus on the obligation of the individual to sustain and continually improve information and communication technologies best practices to enhance patient care, participate in lifelong learning and teaching, and engage in continual quality improvement and excellence in their own practices. There could be some overlap with medical expert and professionalism. // 11. Uses applications to aggregate and </w:t>
            </w:r>
            <w:r w:rsidR="00016EDE" w:rsidRPr="00290B66">
              <w:rPr>
                <w:rFonts w:ascii="Times New Roman" w:hAnsi="Times New Roman" w:cs="Times New Roman"/>
                <w:szCs w:val="24"/>
              </w:rPr>
              <w:t>analyse</w:t>
            </w:r>
            <w:r w:rsidRPr="00290B66">
              <w:rPr>
                <w:rFonts w:ascii="Times New Roman" w:hAnsi="Times New Roman" w:cs="Times New Roman"/>
                <w:szCs w:val="24"/>
              </w:rPr>
              <w:t xml:space="preserve"> data for forecasting, accreditation, clinician value, nurse-sensitive outcomes, evidence-based practice, and quality improvement // </w:t>
            </w:r>
            <w:r>
              <w:rPr>
                <w:rFonts w:ascii="Times New Roman" w:hAnsi="Times New Roman" w:cs="Times New Roman"/>
                <w:szCs w:val="24"/>
              </w:rPr>
              <w:br/>
            </w:r>
          </w:p>
        </w:tc>
      </w:tr>
      <w:tr w:rsidR="00662AEB" w:rsidRPr="00290B66" w14:paraId="7B790433" w14:textId="77777777" w:rsidTr="00727D34">
        <w:trPr>
          <w:trHeight w:val="458"/>
        </w:trPr>
        <w:tc>
          <w:tcPr>
            <w:tcW w:w="2829" w:type="dxa"/>
            <w:hideMark/>
          </w:tcPr>
          <w:p w14:paraId="0D6557B4" w14:textId="77777777" w:rsidR="00662AEB" w:rsidRPr="00290B66" w:rsidRDefault="00662AEB" w:rsidP="00662AEB">
            <w:pPr>
              <w:jc w:val="left"/>
              <w:rPr>
                <w:rFonts w:ascii="Times New Roman" w:hAnsi="Times New Roman" w:cs="Times New Roman"/>
                <w:color w:val="000000"/>
                <w:szCs w:val="24"/>
              </w:rPr>
            </w:pPr>
            <w:r w:rsidRPr="00290B66">
              <w:rPr>
                <w:rFonts w:ascii="Times New Roman" w:hAnsi="Times New Roman" w:cs="Times New Roman"/>
                <w:color w:val="000000"/>
                <w:szCs w:val="24"/>
              </w:rPr>
              <w:t>Imaging</w:t>
            </w:r>
          </w:p>
        </w:tc>
        <w:tc>
          <w:tcPr>
            <w:tcW w:w="1310" w:type="dxa"/>
            <w:hideMark/>
          </w:tcPr>
          <w:p w14:paraId="03E256EE" w14:textId="77777777" w:rsidR="00662AEB" w:rsidRPr="00290B66" w:rsidRDefault="00662AEB" w:rsidP="00662AEB">
            <w:pPr>
              <w:jc w:val="left"/>
              <w:rPr>
                <w:rFonts w:ascii="Times New Roman" w:hAnsi="Times New Roman" w:cs="Times New Roman"/>
                <w:color w:val="000000"/>
                <w:szCs w:val="24"/>
              </w:rPr>
            </w:pPr>
            <w:r w:rsidRPr="00290B66">
              <w:rPr>
                <w:rFonts w:ascii="Times New Roman" w:hAnsi="Times New Roman" w:cs="Times New Roman"/>
                <w:color w:val="000000"/>
                <w:szCs w:val="24"/>
              </w:rPr>
              <w:t>6</w:t>
            </w:r>
          </w:p>
        </w:tc>
        <w:tc>
          <w:tcPr>
            <w:tcW w:w="5936" w:type="dxa"/>
            <w:hideMark/>
          </w:tcPr>
          <w:p w14:paraId="1D2DA754" w14:textId="4BF8D91B" w:rsidR="00662AEB" w:rsidRPr="00290B66" w:rsidRDefault="00662AEB" w:rsidP="00662AEB">
            <w:pPr>
              <w:jc w:val="left"/>
              <w:rPr>
                <w:rFonts w:ascii="Times New Roman" w:hAnsi="Times New Roman" w:cs="Times New Roman"/>
                <w:color w:val="000000"/>
                <w:szCs w:val="24"/>
              </w:rPr>
            </w:pPr>
            <w:r w:rsidRPr="00290B66">
              <w:rPr>
                <w:rFonts w:ascii="Times New Roman" w:hAnsi="Times New Roman" w:cs="Times New Roman"/>
                <w:szCs w:val="24"/>
              </w:rPr>
              <w:t>1. Digital Imaging /</w:t>
            </w:r>
            <w:r w:rsidR="00437E2F">
              <w:rPr>
                <w:rFonts w:ascii="Times New Roman" w:hAnsi="Times New Roman" w:cs="Times New Roman"/>
                <w:szCs w:val="24"/>
              </w:rPr>
              <w:t>/</w:t>
            </w:r>
            <w:r w:rsidRPr="00290B66">
              <w:rPr>
                <w:rFonts w:ascii="Times New Roman" w:hAnsi="Times New Roman" w:cs="Times New Roman"/>
                <w:szCs w:val="24"/>
              </w:rPr>
              <w:t xml:space="preserve"> 12 and 13. Image and </w:t>
            </w:r>
            <w:proofErr w:type="spellStart"/>
            <w:r w:rsidRPr="00290B66">
              <w:rPr>
                <w:rFonts w:ascii="Times New Roman" w:hAnsi="Times New Roman" w:cs="Times New Roman"/>
                <w:szCs w:val="24"/>
              </w:rPr>
              <w:t>biosignal</w:t>
            </w:r>
            <w:proofErr w:type="spellEnd"/>
            <w:r w:rsidRPr="00290B66">
              <w:rPr>
                <w:rFonts w:ascii="Times New Roman" w:hAnsi="Times New Roman" w:cs="Times New Roman"/>
                <w:szCs w:val="24"/>
              </w:rPr>
              <w:t xml:space="preserve"> processing /</w:t>
            </w:r>
            <w:r w:rsidR="00437E2F">
              <w:rPr>
                <w:rFonts w:ascii="Times New Roman" w:hAnsi="Times New Roman" w:cs="Times New Roman"/>
                <w:szCs w:val="24"/>
              </w:rPr>
              <w:t>/</w:t>
            </w:r>
            <w:r w:rsidRPr="00290B66">
              <w:rPr>
                <w:rFonts w:ascii="Times New Roman" w:hAnsi="Times New Roman" w:cs="Times New Roman"/>
                <w:szCs w:val="24"/>
              </w:rPr>
              <w:t xml:space="preserve"> 17 and 18. Biomedical imaging and signal processing </w:t>
            </w:r>
            <w:r w:rsidR="00437E2F">
              <w:rPr>
                <w:rFonts w:ascii="Times New Roman" w:hAnsi="Times New Roman" w:cs="Times New Roman"/>
                <w:szCs w:val="24"/>
              </w:rPr>
              <w:t>/</w:t>
            </w:r>
            <w:r w:rsidRPr="00290B66">
              <w:rPr>
                <w:rFonts w:ascii="Times New Roman" w:hAnsi="Times New Roman" w:cs="Times New Roman"/>
                <w:szCs w:val="24"/>
              </w:rPr>
              <w:t xml:space="preserve">/ 19. </w:t>
            </w:r>
            <w:proofErr w:type="gramStart"/>
            <w:r w:rsidRPr="00290B66">
              <w:rPr>
                <w:rFonts w:ascii="Times New Roman" w:hAnsi="Times New Roman" w:cs="Times New Roman"/>
                <w:szCs w:val="24"/>
              </w:rPr>
              <w:t>medical</w:t>
            </w:r>
            <w:proofErr w:type="gramEnd"/>
            <w:r w:rsidRPr="00290B66">
              <w:rPr>
                <w:rFonts w:ascii="Times New Roman" w:hAnsi="Times New Roman" w:cs="Times New Roman"/>
                <w:szCs w:val="24"/>
              </w:rPr>
              <w:t xml:space="preserve"> technology (imaging)</w:t>
            </w:r>
            <w:r w:rsidRPr="00290B66">
              <w:rPr>
                <w:rFonts w:ascii="Times New Roman" w:hAnsi="Times New Roman" w:cs="Times New Roman"/>
                <w:color w:val="000000"/>
                <w:szCs w:val="24"/>
              </w:rPr>
              <w:t xml:space="preserve"> </w:t>
            </w:r>
            <w:r w:rsidR="00437E2F">
              <w:rPr>
                <w:rFonts w:ascii="Times New Roman" w:hAnsi="Times New Roman" w:cs="Times New Roman"/>
                <w:color w:val="000000"/>
                <w:szCs w:val="24"/>
              </w:rPr>
              <w:t>/</w:t>
            </w:r>
            <w:r w:rsidRPr="00290B66">
              <w:rPr>
                <w:rFonts w:ascii="Times New Roman" w:hAnsi="Times New Roman" w:cs="Times New Roman"/>
                <w:szCs w:val="24"/>
              </w:rPr>
              <w:t xml:space="preserve">/ 30. </w:t>
            </w:r>
            <w:proofErr w:type="gramStart"/>
            <w:r w:rsidRPr="00290B66">
              <w:rPr>
                <w:rFonts w:ascii="Times New Roman" w:hAnsi="Times New Roman" w:cs="Times New Roman"/>
                <w:szCs w:val="24"/>
              </w:rPr>
              <w:t>medical</w:t>
            </w:r>
            <w:proofErr w:type="gramEnd"/>
            <w:r w:rsidRPr="00290B66">
              <w:rPr>
                <w:rFonts w:ascii="Times New Roman" w:hAnsi="Times New Roman" w:cs="Times New Roman"/>
                <w:szCs w:val="24"/>
              </w:rPr>
              <w:t xml:space="preserve"> technology (imaging) </w:t>
            </w:r>
            <w:r w:rsidR="00437E2F">
              <w:rPr>
                <w:rFonts w:ascii="Times New Roman" w:hAnsi="Times New Roman" w:cs="Times New Roman"/>
                <w:szCs w:val="24"/>
              </w:rPr>
              <w:t>/</w:t>
            </w:r>
            <w:r w:rsidRPr="00290B66">
              <w:rPr>
                <w:rFonts w:ascii="Times New Roman" w:hAnsi="Times New Roman" w:cs="Times New Roman"/>
                <w:color w:val="000000"/>
                <w:szCs w:val="24"/>
              </w:rPr>
              <w:t xml:space="preserve">/ 23. Biomedical imaging and signal processing // </w:t>
            </w:r>
            <w:r>
              <w:rPr>
                <w:rFonts w:ascii="Times New Roman" w:hAnsi="Times New Roman" w:cs="Times New Roman"/>
                <w:color w:val="000000"/>
                <w:szCs w:val="24"/>
              </w:rPr>
              <w:br/>
            </w:r>
          </w:p>
        </w:tc>
      </w:tr>
      <w:tr w:rsidR="00662AEB" w:rsidRPr="00290B66" w14:paraId="373A95BC" w14:textId="77777777" w:rsidTr="00727D34">
        <w:trPr>
          <w:trHeight w:val="998"/>
        </w:trPr>
        <w:tc>
          <w:tcPr>
            <w:tcW w:w="2829" w:type="dxa"/>
            <w:hideMark/>
          </w:tcPr>
          <w:p w14:paraId="6CA30BB1" w14:textId="77777777" w:rsidR="00662AEB" w:rsidRPr="00290B66" w:rsidRDefault="00662AEB" w:rsidP="00662AEB">
            <w:pPr>
              <w:jc w:val="left"/>
              <w:rPr>
                <w:rFonts w:ascii="Times New Roman" w:hAnsi="Times New Roman" w:cs="Times New Roman"/>
                <w:szCs w:val="24"/>
              </w:rPr>
            </w:pPr>
            <w:r w:rsidRPr="00290B66">
              <w:rPr>
                <w:rFonts w:ascii="Times New Roman" w:hAnsi="Times New Roman" w:cs="Times New Roman"/>
                <w:szCs w:val="24"/>
              </w:rPr>
              <w:t>Informatics concepts and processes</w:t>
            </w:r>
          </w:p>
        </w:tc>
        <w:tc>
          <w:tcPr>
            <w:tcW w:w="1310" w:type="dxa"/>
            <w:hideMark/>
          </w:tcPr>
          <w:p w14:paraId="4604662F" w14:textId="713C6F9F" w:rsidR="00662AEB" w:rsidRPr="00290B66" w:rsidRDefault="00662AEB" w:rsidP="00662AEB">
            <w:pPr>
              <w:jc w:val="left"/>
              <w:rPr>
                <w:rFonts w:ascii="Times New Roman" w:hAnsi="Times New Roman" w:cs="Times New Roman"/>
                <w:color w:val="000000"/>
                <w:szCs w:val="24"/>
              </w:rPr>
            </w:pPr>
            <w:r w:rsidRPr="00290B66">
              <w:rPr>
                <w:rFonts w:ascii="Times New Roman" w:hAnsi="Times New Roman" w:cs="Times New Roman"/>
                <w:color w:val="000000"/>
                <w:szCs w:val="24"/>
              </w:rPr>
              <w:t>2</w:t>
            </w:r>
            <w:r>
              <w:rPr>
                <w:rFonts w:ascii="Times New Roman" w:hAnsi="Times New Roman" w:cs="Times New Roman"/>
                <w:color w:val="000000"/>
                <w:szCs w:val="24"/>
              </w:rPr>
              <w:t>2</w:t>
            </w:r>
          </w:p>
        </w:tc>
        <w:tc>
          <w:tcPr>
            <w:tcW w:w="5936" w:type="dxa"/>
            <w:hideMark/>
          </w:tcPr>
          <w:p w14:paraId="31D0EDAB" w14:textId="3A73663B" w:rsidR="00662AEB" w:rsidRPr="00290B66" w:rsidRDefault="00662AEB" w:rsidP="00662AEB">
            <w:pPr>
              <w:jc w:val="left"/>
              <w:rPr>
                <w:rFonts w:ascii="Times New Roman" w:hAnsi="Times New Roman" w:cs="Times New Roman"/>
                <w:color w:val="000000"/>
                <w:szCs w:val="24"/>
              </w:rPr>
            </w:pPr>
            <w:r w:rsidRPr="00290B66">
              <w:rPr>
                <w:rFonts w:ascii="Times New Roman" w:hAnsi="Times New Roman" w:cs="Times New Roman"/>
                <w:szCs w:val="24"/>
              </w:rPr>
              <w:t>4. Demonstrates knowledge and skills in computer basics // 6. The requirements for basic ICT, proficiency, quantitative analysis, and interpretation skills</w:t>
            </w:r>
            <w:r w:rsidRPr="00290B66">
              <w:rPr>
                <w:rFonts w:ascii="Times New Roman" w:hAnsi="Times New Roman" w:cs="Times New Roman"/>
                <w:b/>
                <w:bCs/>
                <w:color w:val="548235"/>
                <w:szCs w:val="24"/>
              </w:rPr>
              <w:t xml:space="preserve"> </w:t>
            </w:r>
            <w:r w:rsidRPr="00290B66">
              <w:rPr>
                <w:rFonts w:ascii="Times New Roman" w:hAnsi="Times New Roman" w:cs="Times New Roman"/>
                <w:szCs w:val="24"/>
              </w:rPr>
              <w:t xml:space="preserve">&amp; 6. Knowledge of best practices // </w:t>
            </w:r>
            <w:r w:rsidRPr="00B40D46">
              <w:rPr>
                <w:rFonts w:ascii="Times New Roman" w:hAnsi="Times New Roman" w:cs="Times New Roman"/>
                <w:szCs w:val="24"/>
              </w:rPr>
              <w:t xml:space="preserve">8. Basic Desktop software and 8. Impact </w:t>
            </w:r>
            <w:r>
              <w:rPr>
                <w:rFonts w:ascii="Times New Roman" w:hAnsi="Times New Roman" w:cs="Times New Roman"/>
                <w:szCs w:val="24"/>
              </w:rPr>
              <w:t xml:space="preserve">// </w:t>
            </w:r>
            <w:r w:rsidRPr="00290B66">
              <w:rPr>
                <w:rFonts w:ascii="Times New Roman" w:hAnsi="Times New Roman" w:cs="Times New Roman"/>
                <w:szCs w:val="24"/>
              </w:rPr>
              <w:t>9. Information systems concepts &amp; 9. Technical knowledge // 1</w:t>
            </w:r>
            <w:r w:rsidRPr="00290B66">
              <w:rPr>
                <w:rFonts w:ascii="Times New Roman" w:hAnsi="Times New Roman" w:cs="Times New Roman"/>
                <w:color w:val="000000"/>
                <w:szCs w:val="24"/>
              </w:rPr>
              <w:t xml:space="preserve">2. </w:t>
            </w:r>
            <w:proofErr w:type="gramStart"/>
            <w:r w:rsidRPr="00290B66">
              <w:rPr>
                <w:rFonts w:ascii="Times New Roman" w:hAnsi="Times New Roman" w:cs="Times New Roman"/>
                <w:color w:val="000000"/>
                <w:szCs w:val="24"/>
              </w:rPr>
              <w:t>and</w:t>
            </w:r>
            <w:proofErr w:type="gramEnd"/>
            <w:r w:rsidRPr="00290B66">
              <w:rPr>
                <w:rFonts w:ascii="Times New Roman" w:hAnsi="Times New Roman" w:cs="Times New Roman"/>
                <w:color w:val="000000"/>
                <w:szCs w:val="24"/>
              </w:rPr>
              <w:t xml:space="preserve"> 13. Information and communication systems for nursing &amp; 12 and 13. Principles of nursing informatics // 14. General HIT knowledge/system use &amp; 14. Information and Communications Technology/Information Systems/IT // 15. Adapt to technology // 17 and 18. Principles of management &amp; 17 and 18. Principles of nursing informatics &amp; 17 and 18. Information and communication systems // 19. Medical technology // </w:t>
            </w:r>
            <w:r w:rsidRPr="00290B66">
              <w:rPr>
                <w:rFonts w:ascii="Times New Roman" w:hAnsi="Times New Roman" w:cs="Times New Roman"/>
                <w:szCs w:val="24"/>
              </w:rPr>
              <w:t>20. Concepts of basic IT &amp; 20. Knowledge of using HIS &amp; 20. The ability to operate computers &amp; 20. The ability to use IT &amp; 20. Network basics // 21. Systems Use &amp; Clinical Safety &amp; 21. Emerging Technologies // 22. Technology</w:t>
            </w:r>
            <w:r w:rsidRPr="00290B66">
              <w:rPr>
                <w:rFonts w:ascii="Times New Roman" w:hAnsi="Times New Roman" w:cs="Times New Roman"/>
                <w:color w:val="000000"/>
                <w:szCs w:val="24"/>
              </w:rPr>
              <w:t xml:space="preserve"> // 26. Information Systems // 28 and 29. Basic desktop software &amp; 28 and 29. Impact //</w:t>
            </w:r>
            <w:r w:rsidRPr="00290B66">
              <w:rPr>
                <w:rFonts w:ascii="Times New Roman" w:hAnsi="Times New Roman" w:cs="Times New Roman"/>
                <w:szCs w:val="24"/>
              </w:rPr>
              <w:t xml:space="preserve"> 30. </w:t>
            </w:r>
            <w:proofErr w:type="gramStart"/>
            <w:r w:rsidRPr="00290B66">
              <w:rPr>
                <w:rFonts w:ascii="Times New Roman" w:hAnsi="Times New Roman" w:cs="Times New Roman"/>
                <w:szCs w:val="24"/>
              </w:rPr>
              <w:t>principles</w:t>
            </w:r>
            <w:proofErr w:type="gramEnd"/>
            <w:r w:rsidRPr="00290B66">
              <w:rPr>
                <w:rFonts w:ascii="Times New Roman" w:hAnsi="Times New Roman" w:cs="Times New Roman"/>
                <w:szCs w:val="24"/>
              </w:rPr>
              <w:t xml:space="preserve"> of health informatics &amp; medical technology // 32. General &amp; 32. Technological // 33. Information Systems Concepts // 16. Knowledge of patient acuity systems, patient management systems, and what patient data can be utilised for, e.g. Care Capacity Demand Management (CCDM). // 23. Characteristics, functionalities and examples of information systems in health care (e.g. clinical information systems, primary care information systems, etc.) // 11. Discusses the impact of computerized information management on the role of the nurse // 2. Evolution of informatics as a discipline and as a profession // 24. Describes the various components of health information systems (e.g., results reporting, computerized provider order entry, clinical documentation, electronic Medication Administration Records, etc.). // </w:t>
            </w:r>
            <w:r>
              <w:rPr>
                <w:rFonts w:ascii="Times New Roman" w:hAnsi="Times New Roman" w:cs="Times New Roman"/>
                <w:szCs w:val="24"/>
              </w:rPr>
              <w:br/>
            </w:r>
          </w:p>
        </w:tc>
      </w:tr>
      <w:tr w:rsidR="00662AEB" w:rsidRPr="00290B66" w14:paraId="27466430" w14:textId="77777777" w:rsidTr="00727D34">
        <w:trPr>
          <w:trHeight w:val="5580"/>
        </w:trPr>
        <w:tc>
          <w:tcPr>
            <w:tcW w:w="2829" w:type="dxa"/>
            <w:hideMark/>
          </w:tcPr>
          <w:p w14:paraId="5D8F1441" w14:textId="52F3FD92" w:rsidR="00662AEB" w:rsidRPr="00290B66" w:rsidRDefault="00A55F97" w:rsidP="00662AEB">
            <w:pPr>
              <w:jc w:val="left"/>
              <w:rPr>
                <w:rFonts w:ascii="Times New Roman" w:hAnsi="Times New Roman" w:cs="Times New Roman"/>
                <w:color w:val="000000"/>
                <w:szCs w:val="24"/>
              </w:rPr>
            </w:pPr>
            <w:r w:rsidRPr="006941BD">
              <w:rPr>
                <w:rFonts w:ascii="Times New Roman" w:eastAsia="Times New Roman" w:hAnsi="Times New Roman" w:cs="Times New Roman"/>
                <w:color w:val="000000"/>
                <w:szCs w:val="24"/>
                <w:lang w:val="en-US" w:eastAsia="en-SG" w:bidi="ar-SA"/>
              </w:rPr>
              <w:t xml:space="preserve">Integration and </w:t>
            </w:r>
            <w:r w:rsidRPr="009E0141">
              <w:rPr>
                <w:rFonts w:ascii="Times New Roman" w:eastAsia="Times New Roman" w:hAnsi="Times New Roman" w:cs="Times New Roman"/>
                <w:color w:val="000000"/>
                <w:szCs w:val="24"/>
                <w:lang w:val="en-US" w:eastAsia="en-SG" w:bidi="ar-SA"/>
              </w:rPr>
              <w:t>i</w:t>
            </w:r>
            <w:r w:rsidRPr="006941BD">
              <w:rPr>
                <w:rFonts w:ascii="Times New Roman" w:eastAsia="Times New Roman" w:hAnsi="Times New Roman" w:cs="Times New Roman"/>
                <w:color w:val="000000"/>
                <w:szCs w:val="24"/>
                <w:lang w:val="en-US" w:eastAsia="en-SG" w:bidi="ar-SA"/>
              </w:rPr>
              <w:t>nteroperability</w:t>
            </w:r>
          </w:p>
        </w:tc>
        <w:tc>
          <w:tcPr>
            <w:tcW w:w="1310" w:type="dxa"/>
            <w:hideMark/>
          </w:tcPr>
          <w:p w14:paraId="5508DBFA" w14:textId="77777777" w:rsidR="00662AEB" w:rsidRPr="00290B66" w:rsidRDefault="00662AEB" w:rsidP="00662AEB">
            <w:pPr>
              <w:jc w:val="left"/>
              <w:rPr>
                <w:rFonts w:ascii="Times New Roman" w:hAnsi="Times New Roman" w:cs="Times New Roman"/>
                <w:color w:val="000000"/>
                <w:szCs w:val="24"/>
              </w:rPr>
            </w:pPr>
            <w:r w:rsidRPr="00290B66">
              <w:rPr>
                <w:rFonts w:ascii="Times New Roman" w:hAnsi="Times New Roman" w:cs="Times New Roman"/>
                <w:color w:val="000000"/>
                <w:szCs w:val="24"/>
              </w:rPr>
              <w:t>13</w:t>
            </w:r>
          </w:p>
        </w:tc>
        <w:tc>
          <w:tcPr>
            <w:tcW w:w="5936" w:type="dxa"/>
            <w:hideMark/>
          </w:tcPr>
          <w:p w14:paraId="4FEBE1E8" w14:textId="6C257AD2" w:rsidR="00662AEB" w:rsidRPr="00290B66" w:rsidRDefault="00662AEB" w:rsidP="00662AEB">
            <w:pPr>
              <w:jc w:val="left"/>
              <w:rPr>
                <w:rFonts w:ascii="Times New Roman" w:hAnsi="Times New Roman" w:cs="Times New Roman"/>
                <w:szCs w:val="24"/>
              </w:rPr>
            </w:pPr>
            <w:r w:rsidRPr="00290B66">
              <w:rPr>
                <w:rFonts w:ascii="Times New Roman" w:hAnsi="Times New Roman" w:cs="Times New Roman"/>
                <w:szCs w:val="24"/>
              </w:rPr>
              <w:t xml:space="preserve">1. Integrated Healthcare </w:t>
            </w:r>
            <w:r w:rsidR="001C5B5D">
              <w:rPr>
                <w:rFonts w:ascii="Times New Roman" w:hAnsi="Times New Roman" w:cs="Times New Roman"/>
                <w:szCs w:val="24"/>
              </w:rPr>
              <w:t>/</w:t>
            </w:r>
            <w:r w:rsidRPr="00290B66">
              <w:rPr>
                <w:rFonts w:ascii="Times New Roman" w:hAnsi="Times New Roman" w:cs="Times New Roman"/>
                <w:szCs w:val="24"/>
              </w:rPr>
              <w:t xml:space="preserve">/ 9. Collaboration &amp; 9. Standardization </w:t>
            </w:r>
            <w:r w:rsidR="001C5B5D">
              <w:rPr>
                <w:rFonts w:ascii="Times New Roman" w:hAnsi="Times New Roman" w:cs="Times New Roman"/>
                <w:szCs w:val="24"/>
              </w:rPr>
              <w:t>/</w:t>
            </w:r>
            <w:r w:rsidRPr="00290B66">
              <w:rPr>
                <w:rFonts w:ascii="Times New Roman" w:hAnsi="Times New Roman" w:cs="Times New Roman"/>
                <w:szCs w:val="24"/>
              </w:rPr>
              <w:t>/ 14. Care Coordination &amp; 14. HIE/Interoperability/Interfaces/Integration /</w:t>
            </w:r>
            <w:r w:rsidR="001C5B5D">
              <w:rPr>
                <w:rFonts w:ascii="Times New Roman" w:hAnsi="Times New Roman" w:cs="Times New Roman"/>
                <w:szCs w:val="24"/>
              </w:rPr>
              <w:t xml:space="preserve">/ </w:t>
            </w:r>
            <w:r w:rsidRPr="00290B66">
              <w:rPr>
                <w:rFonts w:ascii="Times New Roman" w:hAnsi="Times New Roman" w:cs="Times New Roman"/>
                <w:szCs w:val="24"/>
              </w:rPr>
              <w:t>15. IPE &amp; IPSC (inter-professional education; IPSC, interpersonal skills and communication) domain /</w:t>
            </w:r>
            <w:r w:rsidR="001C5B5D">
              <w:rPr>
                <w:rFonts w:ascii="Times New Roman" w:hAnsi="Times New Roman" w:cs="Times New Roman"/>
                <w:szCs w:val="24"/>
              </w:rPr>
              <w:t>/</w:t>
            </w:r>
            <w:r w:rsidRPr="00290B66">
              <w:rPr>
                <w:rFonts w:ascii="Times New Roman" w:hAnsi="Times New Roman" w:cs="Times New Roman"/>
                <w:szCs w:val="24"/>
              </w:rPr>
              <w:t xml:space="preserve"> 19. Care processes and IT integration &amp; 19. Interoperability and integration / 26. Standards and Interoperability /</w:t>
            </w:r>
            <w:r w:rsidR="001C5B5D">
              <w:rPr>
                <w:rFonts w:ascii="Times New Roman" w:hAnsi="Times New Roman" w:cs="Times New Roman"/>
                <w:szCs w:val="24"/>
              </w:rPr>
              <w:t>/</w:t>
            </w:r>
            <w:r w:rsidRPr="00290B66">
              <w:rPr>
                <w:rFonts w:ascii="Times New Roman" w:hAnsi="Times New Roman" w:cs="Times New Roman"/>
                <w:szCs w:val="24"/>
              </w:rPr>
              <w:t xml:space="preserve"> 25. Communication, collaboration and participation /</w:t>
            </w:r>
            <w:r w:rsidR="001C5B5D">
              <w:rPr>
                <w:rFonts w:ascii="Times New Roman" w:hAnsi="Times New Roman" w:cs="Times New Roman"/>
                <w:szCs w:val="24"/>
              </w:rPr>
              <w:t>/</w:t>
            </w:r>
            <w:r w:rsidRPr="00290B66">
              <w:rPr>
                <w:rFonts w:ascii="Times New Roman" w:hAnsi="Times New Roman" w:cs="Times New Roman"/>
                <w:szCs w:val="24"/>
              </w:rPr>
              <w:t xml:space="preserve"> 30. </w:t>
            </w:r>
            <w:proofErr w:type="gramStart"/>
            <w:r w:rsidRPr="00290B66">
              <w:rPr>
                <w:rFonts w:ascii="Times New Roman" w:hAnsi="Times New Roman" w:cs="Times New Roman"/>
                <w:szCs w:val="24"/>
              </w:rPr>
              <w:t>healthcare</w:t>
            </w:r>
            <w:proofErr w:type="gramEnd"/>
            <w:r w:rsidRPr="00290B66">
              <w:rPr>
                <w:rFonts w:ascii="Times New Roman" w:hAnsi="Times New Roman" w:cs="Times New Roman"/>
                <w:szCs w:val="24"/>
              </w:rPr>
              <w:t xml:space="preserve"> processes and IT integration &amp; 30. </w:t>
            </w:r>
            <w:proofErr w:type="gramStart"/>
            <w:r w:rsidRPr="00290B66">
              <w:rPr>
                <w:rFonts w:ascii="Times New Roman" w:hAnsi="Times New Roman" w:cs="Times New Roman"/>
                <w:szCs w:val="24"/>
              </w:rPr>
              <w:t>interoperability</w:t>
            </w:r>
            <w:proofErr w:type="gramEnd"/>
            <w:r w:rsidRPr="00290B66">
              <w:rPr>
                <w:rFonts w:ascii="Times New Roman" w:hAnsi="Times New Roman" w:cs="Times New Roman"/>
                <w:szCs w:val="24"/>
              </w:rPr>
              <w:t xml:space="preserve"> and integration </w:t>
            </w:r>
            <w:r w:rsidR="001C5B5D">
              <w:rPr>
                <w:rFonts w:ascii="Times New Roman" w:hAnsi="Times New Roman" w:cs="Times New Roman"/>
                <w:szCs w:val="24"/>
              </w:rPr>
              <w:t>/</w:t>
            </w:r>
            <w:r w:rsidRPr="00290B66">
              <w:rPr>
                <w:rFonts w:ascii="Times New Roman" w:hAnsi="Times New Roman" w:cs="Times New Roman"/>
                <w:szCs w:val="24"/>
              </w:rPr>
              <w:t xml:space="preserve">/ 27. Communication &amp; Integrated Healthcare ICT solutions </w:t>
            </w:r>
            <w:r w:rsidR="001C5B5D">
              <w:rPr>
                <w:rFonts w:ascii="Times New Roman" w:hAnsi="Times New Roman" w:cs="Times New Roman"/>
                <w:szCs w:val="24"/>
              </w:rPr>
              <w:t>/</w:t>
            </w:r>
            <w:r w:rsidRPr="00290B66">
              <w:rPr>
                <w:rFonts w:ascii="Times New Roman" w:hAnsi="Times New Roman" w:cs="Times New Roman"/>
                <w:szCs w:val="24"/>
              </w:rPr>
              <w:t xml:space="preserve">/ 10. Work with </w:t>
            </w:r>
            <w:proofErr w:type="spellStart"/>
            <w:r w:rsidRPr="00290B66">
              <w:rPr>
                <w:rFonts w:ascii="Times New Roman" w:hAnsi="Times New Roman" w:cs="Times New Roman"/>
                <w:szCs w:val="24"/>
              </w:rPr>
              <w:t>interprofessional</w:t>
            </w:r>
            <w:proofErr w:type="spellEnd"/>
            <w:r w:rsidRPr="00290B66">
              <w:rPr>
                <w:rFonts w:ascii="Times New Roman" w:hAnsi="Times New Roman" w:cs="Times New Roman"/>
                <w:szCs w:val="24"/>
              </w:rPr>
              <w:t xml:space="preserve"> providers across distance // 3. We believe it is important to jointly develop, advance and use electronic information and management tools, processes and resources to shape health information systems and improve our current </w:t>
            </w:r>
            <w:proofErr w:type="spellStart"/>
            <w:r w:rsidRPr="00290B66">
              <w:rPr>
                <w:rFonts w:ascii="Times New Roman" w:hAnsi="Times New Roman" w:cs="Times New Roman"/>
                <w:szCs w:val="24"/>
              </w:rPr>
              <w:t>ehealth</w:t>
            </w:r>
            <w:proofErr w:type="spellEnd"/>
            <w:r w:rsidRPr="00290B66">
              <w:rPr>
                <w:rFonts w:ascii="Times New Roman" w:hAnsi="Times New Roman" w:cs="Times New Roman"/>
                <w:szCs w:val="24"/>
              </w:rPr>
              <w:t xml:space="preserve"> environment through </w:t>
            </w:r>
            <w:proofErr w:type="spellStart"/>
            <w:r w:rsidRPr="00290B66">
              <w:rPr>
                <w:rFonts w:ascii="Times New Roman" w:hAnsi="Times New Roman" w:cs="Times New Roman"/>
                <w:szCs w:val="24"/>
              </w:rPr>
              <w:t>interprofessional</w:t>
            </w:r>
            <w:proofErr w:type="spellEnd"/>
            <w:r w:rsidRPr="00290B66">
              <w:rPr>
                <w:rFonts w:ascii="Times New Roman" w:hAnsi="Times New Roman" w:cs="Times New Roman"/>
                <w:szCs w:val="24"/>
              </w:rPr>
              <w:t xml:space="preserve">, interdisciplinary and stakeholder collaboration. // 16. Shows awareness of nursing as part of an </w:t>
            </w:r>
            <w:proofErr w:type="spellStart"/>
            <w:r w:rsidRPr="00290B66">
              <w:rPr>
                <w:rFonts w:ascii="Times New Roman" w:hAnsi="Times New Roman" w:cs="Times New Roman"/>
                <w:szCs w:val="24"/>
              </w:rPr>
              <w:t>interprofessional</w:t>
            </w:r>
            <w:proofErr w:type="spellEnd"/>
            <w:r w:rsidRPr="00290B66">
              <w:rPr>
                <w:rFonts w:ascii="Times New Roman" w:hAnsi="Times New Roman" w:cs="Times New Roman"/>
                <w:szCs w:val="24"/>
              </w:rPr>
              <w:t xml:space="preserve"> team. // 23. Architectures of information systems in health care; approaches and standards for communication and cooperation and for interfacing and integration of component, architectural paradigms (e.g. service-oriented architectures) // 24. Articulates the significance of information standards (i.e. messaging standards and standardized clinical terminologies) necessary for interoperable electronic health records across the healthcare system. // </w:t>
            </w:r>
          </w:p>
        </w:tc>
      </w:tr>
      <w:tr w:rsidR="00662AEB" w:rsidRPr="00290B66" w14:paraId="7CD3F7A7" w14:textId="77777777" w:rsidTr="004D297F">
        <w:trPr>
          <w:trHeight w:val="710"/>
        </w:trPr>
        <w:tc>
          <w:tcPr>
            <w:tcW w:w="2829" w:type="dxa"/>
            <w:hideMark/>
          </w:tcPr>
          <w:p w14:paraId="527E5649" w14:textId="46506338" w:rsidR="00662AEB" w:rsidRPr="00290B66" w:rsidRDefault="00662AEB" w:rsidP="00662AEB">
            <w:pPr>
              <w:jc w:val="left"/>
              <w:rPr>
                <w:rFonts w:ascii="Times New Roman" w:hAnsi="Times New Roman" w:cs="Times New Roman"/>
                <w:szCs w:val="24"/>
              </w:rPr>
            </w:pPr>
            <w:r w:rsidRPr="00290B66">
              <w:rPr>
                <w:rFonts w:ascii="Times New Roman" w:hAnsi="Times New Roman" w:cs="Times New Roman"/>
                <w:szCs w:val="24"/>
              </w:rPr>
              <w:t>IT advocacy</w:t>
            </w:r>
          </w:p>
        </w:tc>
        <w:tc>
          <w:tcPr>
            <w:tcW w:w="1310" w:type="dxa"/>
            <w:hideMark/>
          </w:tcPr>
          <w:p w14:paraId="53C107FC" w14:textId="7B58D23B" w:rsidR="00662AEB" w:rsidRPr="00290B66" w:rsidRDefault="00662AEB" w:rsidP="00662AEB">
            <w:pPr>
              <w:jc w:val="left"/>
              <w:rPr>
                <w:rFonts w:ascii="Times New Roman" w:hAnsi="Times New Roman" w:cs="Times New Roman"/>
                <w:color w:val="000000"/>
                <w:szCs w:val="24"/>
              </w:rPr>
            </w:pPr>
            <w:r>
              <w:rPr>
                <w:rFonts w:ascii="Times New Roman" w:hAnsi="Times New Roman" w:cs="Times New Roman"/>
                <w:color w:val="000000"/>
                <w:szCs w:val="24"/>
              </w:rPr>
              <w:t>5</w:t>
            </w:r>
          </w:p>
        </w:tc>
        <w:tc>
          <w:tcPr>
            <w:tcW w:w="5936" w:type="dxa"/>
            <w:hideMark/>
          </w:tcPr>
          <w:p w14:paraId="2F5C23BE" w14:textId="6A5734E3" w:rsidR="00662AEB" w:rsidRPr="00290B66" w:rsidRDefault="00662AEB" w:rsidP="00662AEB">
            <w:pPr>
              <w:jc w:val="left"/>
              <w:rPr>
                <w:rFonts w:ascii="Times New Roman" w:hAnsi="Times New Roman" w:cs="Times New Roman"/>
                <w:color w:val="000000"/>
                <w:szCs w:val="24"/>
              </w:rPr>
            </w:pPr>
            <w:r w:rsidRPr="00B40D46">
              <w:rPr>
                <w:rFonts w:ascii="Times New Roman" w:hAnsi="Times New Roman" w:cs="Times New Roman"/>
                <w:color w:val="000000"/>
                <w:szCs w:val="24"/>
              </w:rPr>
              <w:t xml:space="preserve">8. Roles (Change agent, liaison) </w:t>
            </w:r>
            <w:r>
              <w:rPr>
                <w:rFonts w:ascii="Times New Roman" w:hAnsi="Times New Roman" w:cs="Times New Roman"/>
                <w:color w:val="000000"/>
                <w:szCs w:val="24"/>
              </w:rPr>
              <w:t xml:space="preserve">// </w:t>
            </w:r>
            <w:r w:rsidRPr="00290B66">
              <w:rPr>
                <w:rFonts w:ascii="Times New Roman" w:hAnsi="Times New Roman" w:cs="Times New Roman"/>
                <w:color w:val="000000"/>
                <w:szCs w:val="24"/>
              </w:rPr>
              <w:t xml:space="preserve">15. Systems-based practice (Outreach to community) // 10. Promote and respond to the health needs of individual patients, </w:t>
            </w:r>
            <w:r w:rsidR="001C5B5D" w:rsidRPr="00290B66">
              <w:rPr>
                <w:rFonts w:ascii="Times New Roman" w:hAnsi="Times New Roman" w:cs="Times New Roman"/>
                <w:color w:val="000000"/>
                <w:szCs w:val="24"/>
              </w:rPr>
              <w:t>families,</w:t>
            </w:r>
            <w:r w:rsidRPr="00290B66">
              <w:rPr>
                <w:rFonts w:ascii="Times New Roman" w:hAnsi="Times New Roman" w:cs="Times New Roman"/>
                <w:color w:val="000000"/>
                <w:szCs w:val="24"/>
              </w:rPr>
              <w:t xml:space="preserve"> and communities. // 3. These competencies focus on promoting physician advocacy with respect to humanism in the virtual health care workplace, while at the same time maintaining awareness of the competing priorities between the patient’s and health systems’ needs. // 11. Acts as an advocate of system users including patients and colleagues // </w:t>
            </w:r>
            <w:r>
              <w:rPr>
                <w:rFonts w:ascii="Times New Roman" w:hAnsi="Times New Roman" w:cs="Times New Roman"/>
                <w:color w:val="000000"/>
                <w:szCs w:val="24"/>
              </w:rPr>
              <w:br/>
            </w:r>
          </w:p>
        </w:tc>
      </w:tr>
      <w:tr w:rsidR="00662AEB" w:rsidRPr="00290B66" w14:paraId="5F252238" w14:textId="77777777" w:rsidTr="00727D34">
        <w:trPr>
          <w:trHeight w:val="5580"/>
        </w:trPr>
        <w:tc>
          <w:tcPr>
            <w:tcW w:w="2829" w:type="dxa"/>
            <w:hideMark/>
          </w:tcPr>
          <w:p w14:paraId="4E541A6D" w14:textId="77777777" w:rsidR="00A55F97" w:rsidRPr="00A55F97" w:rsidRDefault="00A55F97" w:rsidP="00275D9D">
            <w:pPr>
              <w:jc w:val="left"/>
              <w:rPr>
                <w:rFonts w:ascii="Times New Roman" w:eastAsia="Times New Roman" w:hAnsi="Times New Roman" w:cs="Times New Roman"/>
                <w:color w:val="000000"/>
                <w:szCs w:val="24"/>
                <w:lang w:val="en-US" w:eastAsia="en-SG" w:bidi="ar-SA"/>
              </w:rPr>
            </w:pPr>
            <w:r w:rsidRPr="00A55F97">
              <w:rPr>
                <w:rFonts w:ascii="Times New Roman" w:eastAsia="Times New Roman" w:hAnsi="Times New Roman" w:cs="Times New Roman"/>
                <w:color w:val="000000"/>
                <w:szCs w:val="24"/>
                <w:lang w:val="en-US" w:eastAsia="en-SG" w:bidi="ar-SA"/>
              </w:rPr>
              <w:t xml:space="preserve">Leadership and executive management </w:t>
            </w:r>
          </w:p>
          <w:p w14:paraId="6AD0B462" w14:textId="04190150" w:rsidR="00662AEB" w:rsidRPr="00290B66" w:rsidRDefault="00662AEB" w:rsidP="00662AEB">
            <w:pPr>
              <w:jc w:val="left"/>
              <w:rPr>
                <w:rFonts w:ascii="Times New Roman" w:hAnsi="Times New Roman" w:cs="Times New Roman"/>
                <w:color w:val="000000"/>
                <w:szCs w:val="24"/>
              </w:rPr>
            </w:pPr>
          </w:p>
        </w:tc>
        <w:tc>
          <w:tcPr>
            <w:tcW w:w="1310" w:type="dxa"/>
            <w:hideMark/>
          </w:tcPr>
          <w:p w14:paraId="63A4F109" w14:textId="288B121D" w:rsidR="00662AEB" w:rsidRPr="00290B66" w:rsidRDefault="00662AEB" w:rsidP="00662AEB">
            <w:pPr>
              <w:jc w:val="left"/>
              <w:rPr>
                <w:rFonts w:ascii="Times New Roman" w:hAnsi="Times New Roman" w:cs="Times New Roman"/>
                <w:color w:val="000000"/>
                <w:szCs w:val="24"/>
              </w:rPr>
            </w:pPr>
            <w:r w:rsidRPr="00290B66">
              <w:rPr>
                <w:rFonts w:ascii="Times New Roman" w:hAnsi="Times New Roman" w:cs="Times New Roman"/>
                <w:color w:val="000000"/>
                <w:szCs w:val="24"/>
              </w:rPr>
              <w:t>1</w:t>
            </w:r>
            <w:r>
              <w:rPr>
                <w:rFonts w:ascii="Times New Roman" w:hAnsi="Times New Roman" w:cs="Times New Roman"/>
                <w:color w:val="000000"/>
                <w:szCs w:val="24"/>
              </w:rPr>
              <w:t>4</w:t>
            </w:r>
          </w:p>
        </w:tc>
        <w:tc>
          <w:tcPr>
            <w:tcW w:w="5936" w:type="dxa"/>
            <w:hideMark/>
          </w:tcPr>
          <w:p w14:paraId="49BFD397" w14:textId="12132F66" w:rsidR="00662AEB" w:rsidRPr="00290B66" w:rsidRDefault="00662AEB" w:rsidP="00662AEB">
            <w:pPr>
              <w:jc w:val="left"/>
              <w:rPr>
                <w:rFonts w:ascii="Times New Roman" w:hAnsi="Times New Roman" w:cs="Times New Roman"/>
                <w:color w:val="000000"/>
                <w:szCs w:val="24"/>
              </w:rPr>
            </w:pPr>
            <w:r w:rsidRPr="00290B66">
              <w:rPr>
                <w:rFonts w:ascii="Times New Roman" w:hAnsi="Times New Roman" w:cs="Times New Roman"/>
                <w:szCs w:val="24"/>
              </w:rPr>
              <w:t xml:space="preserve">1. Clinical Leadership and Team working &amp; 1. Setting direction </w:t>
            </w:r>
            <w:r>
              <w:rPr>
                <w:rFonts w:ascii="Times New Roman" w:hAnsi="Times New Roman" w:cs="Times New Roman"/>
                <w:szCs w:val="24"/>
              </w:rPr>
              <w:t>/</w:t>
            </w:r>
            <w:r w:rsidRPr="00290B66">
              <w:rPr>
                <w:rFonts w:ascii="Times New Roman" w:hAnsi="Times New Roman" w:cs="Times New Roman"/>
                <w:szCs w:val="24"/>
              </w:rPr>
              <w:t xml:space="preserve">/ </w:t>
            </w:r>
            <w:r w:rsidRPr="00B40D46">
              <w:rPr>
                <w:rFonts w:ascii="Times New Roman" w:hAnsi="Times New Roman" w:cs="Times New Roman"/>
                <w:szCs w:val="24"/>
              </w:rPr>
              <w:t xml:space="preserve">8. Management </w:t>
            </w:r>
            <w:r>
              <w:rPr>
                <w:rFonts w:ascii="Times New Roman" w:hAnsi="Times New Roman" w:cs="Times New Roman"/>
                <w:szCs w:val="24"/>
              </w:rPr>
              <w:t xml:space="preserve">// </w:t>
            </w:r>
            <w:r w:rsidRPr="00290B66">
              <w:rPr>
                <w:rFonts w:ascii="Times New Roman" w:hAnsi="Times New Roman" w:cs="Times New Roman"/>
                <w:szCs w:val="24"/>
              </w:rPr>
              <w:t>9. Executive leadership &amp; 9. Management concepts /</w:t>
            </w:r>
            <w:r w:rsidR="001C5B5D">
              <w:rPr>
                <w:rFonts w:ascii="Times New Roman" w:hAnsi="Times New Roman" w:cs="Times New Roman"/>
                <w:szCs w:val="24"/>
              </w:rPr>
              <w:t>/</w:t>
            </w:r>
            <w:r w:rsidRPr="00290B66">
              <w:rPr>
                <w:rFonts w:ascii="Times New Roman" w:hAnsi="Times New Roman" w:cs="Times New Roman"/>
                <w:szCs w:val="24"/>
              </w:rPr>
              <w:t xml:space="preserve"> 12 and 13. Strategic management and leadership &amp; 12. </w:t>
            </w:r>
            <w:proofErr w:type="gramStart"/>
            <w:r w:rsidRPr="00290B66">
              <w:rPr>
                <w:rFonts w:ascii="Times New Roman" w:hAnsi="Times New Roman" w:cs="Times New Roman"/>
                <w:szCs w:val="24"/>
              </w:rPr>
              <w:t>and</w:t>
            </w:r>
            <w:proofErr w:type="gramEnd"/>
            <w:r w:rsidRPr="00290B66">
              <w:rPr>
                <w:rFonts w:ascii="Times New Roman" w:hAnsi="Times New Roman" w:cs="Times New Roman"/>
                <w:szCs w:val="24"/>
              </w:rPr>
              <w:t xml:space="preserve"> 13. Change and stakeholder management &amp; 12. </w:t>
            </w:r>
            <w:proofErr w:type="gramStart"/>
            <w:r w:rsidRPr="00290B66">
              <w:rPr>
                <w:rFonts w:ascii="Times New Roman" w:hAnsi="Times New Roman" w:cs="Times New Roman"/>
                <w:szCs w:val="24"/>
              </w:rPr>
              <w:t>and</w:t>
            </w:r>
            <w:proofErr w:type="gramEnd"/>
            <w:r w:rsidRPr="00290B66">
              <w:rPr>
                <w:rFonts w:ascii="Times New Roman" w:hAnsi="Times New Roman" w:cs="Times New Roman"/>
                <w:szCs w:val="24"/>
              </w:rPr>
              <w:t xml:space="preserve"> 13. Principles of management &amp; 12. </w:t>
            </w:r>
            <w:proofErr w:type="gramStart"/>
            <w:r w:rsidRPr="00290B66">
              <w:rPr>
                <w:rFonts w:ascii="Times New Roman" w:hAnsi="Times New Roman" w:cs="Times New Roman"/>
                <w:szCs w:val="24"/>
              </w:rPr>
              <w:t>and</w:t>
            </w:r>
            <w:proofErr w:type="gramEnd"/>
            <w:r w:rsidRPr="00290B66">
              <w:rPr>
                <w:rFonts w:ascii="Times New Roman" w:hAnsi="Times New Roman" w:cs="Times New Roman"/>
                <w:szCs w:val="24"/>
              </w:rPr>
              <w:t xml:space="preserve"> 13. Process management /</w:t>
            </w:r>
            <w:r w:rsidR="001C5B5D">
              <w:rPr>
                <w:rFonts w:ascii="Times New Roman" w:hAnsi="Times New Roman" w:cs="Times New Roman"/>
                <w:szCs w:val="24"/>
              </w:rPr>
              <w:t>/</w:t>
            </w:r>
            <w:r w:rsidRPr="00290B66">
              <w:rPr>
                <w:rFonts w:ascii="Times New Roman" w:hAnsi="Times New Roman" w:cs="Times New Roman"/>
                <w:szCs w:val="24"/>
              </w:rPr>
              <w:t xml:space="preserve"> 14. Communication and Change Management &amp; 14. Administration/General </w:t>
            </w:r>
            <w:proofErr w:type="spellStart"/>
            <w:r w:rsidRPr="00290B66">
              <w:rPr>
                <w:rFonts w:ascii="Times New Roman" w:hAnsi="Times New Roman" w:cs="Times New Roman"/>
                <w:szCs w:val="24"/>
              </w:rPr>
              <w:t>Mgmt</w:t>
            </w:r>
            <w:proofErr w:type="spellEnd"/>
            <w:r w:rsidRPr="00290B66">
              <w:rPr>
                <w:rFonts w:ascii="Times New Roman" w:hAnsi="Times New Roman" w:cs="Times New Roman"/>
                <w:szCs w:val="24"/>
              </w:rPr>
              <w:t>/Governance</w:t>
            </w:r>
            <w:r w:rsidRPr="00290B66">
              <w:rPr>
                <w:rFonts w:ascii="Times New Roman" w:hAnsi="Times New Roman" w:cs="Times New Roman"/>
                <w:color w:val="9933FF"/>
                <w:szCs w:val="24"/>
              </w:rPr>
              <w:t xml:space="preserve"> </w:t>
            </w:r>
            <w:r w:rsidR="001C5B5D">
              <w:rPr>
                <w:rFonts w:ascii="Times New Roman" w:hAnsi="Times New Roman" w:cs="Times New Roman"/>
                <w:color w:val="9933FF"/>
                <w:szCs w:val="24"/>
              </w:rPr>
              <w:t>/</w:t>
            </w:r>
            <w:r w:rsidRPr="00290B66">
              <w:rPr>
                <w:rFonts w:ascii="Times New Roman" w:hAnsi="Times New Roman" w:cs="Times New Roman"/>
                <w:szCs w:val="24"/>
              </w:rPr>
              <w:t xml:space="preserve">/ 17 and 18. Strategic management and leadership &amp; 17 and 18. Change management and stakeholder management &amp; 17 and 18. Process management </w:t>
            </w:r>
            <w:r w:rsidR="001C5B5D">
              <w:rPr>
                <w:rFonts w:ascii="Times New Roman" w:hAnsi="Times New Roman" w:cs="Times New Roman"/>
                <w:szCs w:val="24"/>
              </w:rPr>
              <w:t>/</w:t>
            </w:r>
            <w:r w:rsidRPr="00290B66">
              <w:rPr>
                <w:rFonts w:ascii="Times New Roman" w:hAnsi="Times New Roman" w:cs="Times New Roman"/>
                <w:szCs w:val="24"/>
              </w:rPr>
              <w:t>/ 19. Leadership &amp; 19. Change/stakeholder management &amp; 19. Strategic management &amp; 19. Principles of management &amp; 19. Process management /</w:t>
            </w:r>
            <w:r w:rsidR="001C5B5D">
              <w:rPr>
                <w:rFonts w:ascii="Times New Roman" w:hAnsi="Times New Roman" w:cs="Times New Roman"/>
                <w:szCs w:val="24"/>
              </w:rPr>
              <w:t>/</w:t>
            </w:r>
            <w:r w:rsidRPr="00290B66">
              <w:rPr>
                <w:rFonts w:ascii="Times New Roman" w:hAnsi="Times New Roman" w:cs="Times New Roman"/>
                <w:szCs w:val="24"/>
              </w:rPr>
              <w:t xml:space="preserve"> 26. Principles and Strategy </w:t>
            </w:r>
            <w:r w:rsidR="001C5B5D">
              <w:rPr>
                <w:rFonts w:ascii="Times New Roman" w:hAnsi="Times New Roman" w:cs="Times New Roman"/>
                <w:szCs w:val="24"/>
              </w:rPr>
              <w:t>/</w:t>
            </w:r>
            <w:r w:rsidRPr="00290B66">
              <w:rPr>
                <w:rFonts w:ascii="Times New Roman" w:hAnsi="Times New Roman" w:cs="Times New Roman"/>
                <w:szCs w:val="24"/>
              </w:rPr>
              <w:t>/ 28 and 29. Management /</w:t>
            </w:r>
            <w:r w:rsidR="001C5B5D">
              <w:rPr>
                <w:rFonts w:ascii="Times New Roman" w:hAnsi="Times New Roman" w:cs="Times New Roman"/>
                <w:szCs w:val="24"/>
              </w:rPr>
              <w:t>/</w:t>
            </w:r>
            <w:r w:rsidRPr="00290B66">
              <w:rPr>
                <w:rFonts w:ascii="Times New Roman" w:hAnsi="Times New Roman" w:cs="Times New Roman"/>
                <w:szCs w:val="24"/>
              </w:rPr>
              <w:t xml:space="preserve"> 30. Process management &amp; 30. Strategic management &amp; 30. Principles of management &amp; 30. Change and stakeholder management &amp; leadership /</w:t>
            </w:r>
            <w:r w:rsidR="001C5B5D">
              <w:rPr>
                <w:rFonts w:ascii="Times New Roman" w:hAnsi="Times New Roman" w:cs="Times New Roman"/>
                <w:szCs w:val="24"/>
              </w:rPr>
              <w:t>/</w:t>
            </w:r>
            <w:r w:rsidRPr="00290B66">
              <w:rPr>
                <w:rFonts w:ascii="Times New Roman" w:hAnsi="Times New Roman" w:cs="Times New Roman"/>
                <w:szCs w:val="24"/>
              </w:rPr>
              <w:t xml:space="preserve"> 33. Management Concepts </w:t>
            </w:r>
            <w:r w:rsidR="001C5B5D">
              <w:rPr>
                <w:rFonts w:ascii="Times New Roman" w:hAnsi="Times New Roman" w:cs="Times New Roman"/>
                <w:szCs w:val="24"/>
              </w:rPr>
              <w:t>/</w:t>
            </w:r>
            <w:r w:rsidRPr="00290B66">
              <w:rPr>
                <w:rFonts w:ascii="Times New Roman" w:hAnsi="Times New Roman" w:cs="Times New Roman"/>
                <w:szCs w:val="24"/>
              </w:rPr>
              <w:t>/</w:t>
            </w:r>
            <w:r w:rsidRPr="00290B66">
              <w:rPr>
                <w:rFonts w:ascii="Times New Roman" w:hAnsi="Times New Roman" w:cs="Times New Roman"/>
                <w:color w:val="000000"/>
                <w:szCs w:val="24"/>
              </w:rPr>
              <w:t xml:space="preserve"> 10. Use technology to address health human resource problems and systemic inequities in access to care // 3. The competencies in this section focus on the clinician’s leadership abilities in clinical service delivery, including the responsibility for ensuring factual and accurate output from electronic health records. // 23. Methods of project management and change management (i.e. project planning, resource management, team management, conflict management, </w:t>
            </w:r>
            <w:r w:rsidR="001C5B5D" w:rsidRPr="00290B66">
              <w:rPr>
                <w:rFonts w:ascii="Times New Roman" w:hAnsi="Times New Roman" w:cs="Times New Roman"/>
                <w:color w:val="000000"/>
                <w:szCs w:val="24"/>
              </w:rPr>
              <w:t>collaboration,</w:t>
            </w:r>
            <w:r w:rsidRPr="00290B66">
              <w:rPr>
                <w:rFonts w:ascii="Times New Roman" w:hAnsi="Times New Roman" w:cs="Times New Roman"/>
                <w:color w:val="000000"/>
                <w:szCs w:val="24"/>
              </w:rPr>
              <w:t xml:space="preserve"> and motivation, change theories, change strategies) // </w:t>
            </w:r>
            <w:r>
              <w:rPr>
                <w:rFonts w:ascii="Times New Roman" w:hAnsi="Times New Roman" w:cs="Times New Roman"/>
                <w:color w:val="000000"/>
                <w:szCs w:val="24"/>
              </w:rPr>
              <w:br/>
            </w:r>
          </w:p>
        </w:tc>
      </w:tr>
      <w:tr w:rsidR="00662AEB" w:rsidRPr="00290B66" w14:paraId="2BD9529A" w14:textId="77777777" w:rsidTr="00727D34">
        <w:trPr>
          <w:trHeight w:val="620"/>
        </w:trPr>
        <w:tc>
          <w:tcPr>
            <w:tcW w:w="2829" w:type="dxa"/>
            <w:hideMark/>
          </w:tcPr>
          <w:p w14:paraId="2E9E9A6F" w14:textId="77777777" w:rsidR="00662AEB" w:rsidRPr="00290B66" w:rsidRDefault="00662AEB" w:rsidP="00662AEB">
            <w:pPr>
              <w:jc w:val="left"/>
              <w:rPr>
                <w:rFonts w:ascii="Times New Roman" w:hAnsi="Times New Roman" w:cs="Times New Roman"/>
                <w:color w:val="000000"/>
                <w:szCs w:val="24"/>
              </w:rPr>
            </w:pPr>
            <w:r w:rsidRPr="00290B66">
              <w:rPr>
                <w:rFonts w:ascii="Times New Roman" w:hAnsi="Times New Roman" w:cs="Times New Roman"/>
                <w:color w:val="000000"/>
                <w:szCs w:val="24"/>
              </w:rPr>
              <w:t>Medicines management</w:t>
            </w:r>
          </w:p>
        </w:tc>
        <w:tc>
          <w:tcPr>
            <w:tcW w:w="1310" w:type="dxa"/>
            <w:hideMark/>
          </w:tcPr>
          <w:p w14:paraId="159750DF" w14:textId="77777777" w:rsidR="00662AEB" w:rsidRPr="00290B66" w:rsidRDefault="00662AEB" w:rsidP="00662AEB">
            <w:pPr>
              <w:jc w:val="left"/>
              <w:rPr>
                <w:rFonts w:ascii="Times New Roman" w:hAnsi="Times New Roman" w:cs="Times New Roman"/>
                <w:color w:val="000000"/>
                <w:szCs w:val="24"/>
              </w:rPr>
            </w:pPr>
            <w:r w:rsidRPr="00290B66">
              <w:rPr>
                <w:rFonts w:ascii="Times New Roman" w:hAnsi="Times New Roman" w:cs="Times New Roman"/>
                <w:color w:val="000000"/>
                <w:szCs w:val="24"/>
              </w:rPr>
              <w:t>2</w:t>
            </w:r>
          </w:p>
        </w:tc>
        <w:tc>
          <w:tcPr>
            <w:tcW w:w="5936" w:type="dxa"/>
            <w:hideMark/>
          </w:tcPr>
          <w:p w14:paraId="6906257E" w14:textId="099BAD61" w:rsidR="00662AEB" w:rsidRPr="00290B66" w:rsidRDefault="00662AEB" w:rsidP="00662AEB">
            <w:pPr>
              <w:jc w:val="left"/>
              <w:rPr>
                <w:rFonts w:ascii="Times New Roman" w:hAnsi="Times New Roman" w:cs="Times New Roman"/>
                <w:szCs w:val="24"/>
              </w:rPr>
            </w:pPr>
            <w:r w:rsidRPr="00290B66">
              <w:rPr>
                <w:rFonts w:ascii="Times New Roman" w:hAnsi="Times New Roman" w:cs="Times New Roman"/>
                <w:szCs w:val="24"/>
              </w:rPr>
              <w:t xml:space="preserve">1. Medicines Management </w:t>
            </w:r>
            <w:r w:rsidR="001C5B5D">
              <w:rPr>
                <w:rFonts w:ascii="Times New Roman" w:hAnsi="Times New Roman" w:cs="Times New Roman"/>
                <w:szCs w:val="24"/>
              </w:rPr>
              <w:t>/</w:t>
            </w:r>
            <w:r w:rsidRPr="00290B66">
              <w:rPr>
                <w:rFonts w:ascii="Times New Roman" w:hAnsi="Times New Roman" w:cs="Times New Roman"/>
                <w:szCs w:val="24"/>
              </w:rPr>
              <w:t xml:space="preserve">/ 14. Medications and Allergies &amp; 14. Order Entry </w:t>
            </w:r>
            <w:r w:rsidR="001C5B5D">
              <w:rPr>
                <w:rFonts w:ascii="Times New Roman" w:hAnsi="Times New Roman" w:cs="Times New Roman"/>
                <w:szCs w:val="24"/>
              </w:rPr>
              <w:t>/</w:t>
            </w:r>
            <w:r w:rsidRPr="00290B66">
              <w:rPr>
                <w:rFonts w:ascii="Times New Roman" w:hAnsi="Times New Roman" w:cs="Times New Roman"/>
                <w:szCs w:val="24"/>
              </w:rPr>
              <w:t>/</w:t>
            </w:r>
            <w:r>
              <w:rPr>
                <w:rFonts w:ascii="Times New Roman" w:hAnsi="Times New Roman" w:cs="Times New Roman"/>
                <w:szCs w:val="24"/>
              </w:rPr>
              <w:br/>
            </w:r>
          </w:p>
        </w:tc>
      </w:tr>
      <w:tr w:rsidR="00662AEB" w:rsidRPr="00290B66" w14:paraId="083F6DF5" w14:textId="77777777" w:rsidTr="00727D34">
        <w:trPr>
          <w:trHeight w:val="818"/>
        </w:trPr>
        <w:tc>
          <w:tcPr>
            <w:tcW w:w="2829" w:type="dxa"/>
            <w:hideMark/>
          </w:tcPr>
          <w:p w14:paraId="4B42B323" w14:textId="7A42B960" w:rsidR="00662AEB" w:rsidRPr="00290B66" w:rsidRDefault="00662AEB" w:rsidP="00275D9D">
            <w:pPr>
              <w:jc w:val="left"/>
              <w:rPr>
                <w:rFonts w:ascii="Times New Roman" w:hAnsi="Times New Roman" w:cs="Times New Roman"/>
                <w:color w:val="000000"/>
                <w:szCs w:val="24"/>
              </w:rPr>
            </w:pPr>
            <w:r w:rsidRPr="00290B66">
              <w:rPr>
                <w:rFonts w:ascii="Times New Roman" w:hAnsi="Times New Roman" w:cs="Times New Roman"/>
                <w:color w:val="000000"/>
                <w:szCs w:val="24"/>
              </w:rPr>
              <w:t>Patient</w:t>
            </w:r>
            <w:r>
              <w:rPr>
                <w:rFonts w:ascii="Times New Roman" w:hAnsi="Times New Roman" w:cs="Times New Roman"/>
                <w:color w:val="000000"/>
                <w:szCs w:val="24"/>
              </w:rPr>
              <w:t xml:space="preserve"> access and engagement </w:t>
            </w:r>
          </w:p>
        </w:tc>
        <w:tc>
          <w:tcPr>
            <w:tcW w:w="1310" w:type="dxa"/>
            <w:hideMark/>
          </w:tcPr>
          <w:p w14:paraId="58DF33B5" w14:textId="77777777" w:rsidR="00662AEB" w:rsidRPr="00290B66" w:rsidRDefault="00662AEB" w:rsidP="00662AEB">
            <w:pPr>
              <w:jc w:val="left"/>
              <w:rPr>
                <w:rFonts w:ascii="Times New Roman" w:hAnsi="Times New Roman" w:cs="Times New Roman"/>
                <w:color w:val="000000"/>
                <w:szCs w:val="24"/>
              </w:rPr>
            </w:pPr>
            <w:r w:rsidRPr="00290B66">
              <w:rPr>
                <w:rFonts w:ascii="Times New Roman" w:hAnsi="Times New Roman" w:cs="Times New Roman"/>
                <w:color w:val="000000"/>
                <w:szCs w:val="24"/>
              </w:rPr>
              <w:t>13</w:t>
            </w:r>
          </w:p>
        </w:tc>
        <w:tc>
          <w:tcPr>
            <w:tcW w:w="5936" w:type="dxa"/>
            <w:hideMark/>
          </w:tcPr>
          <w:p w14:paraId="05CF9979" w14:textId="7D489F63" w:rsidR="00662AEB" w:rsidRPr="00290B66" w:rsidRDefault="00662AEB" w:rsidP="00662AEB">
            <w:pPr>
              <w:jc w:val="left"/>
              <w:rPr>
                <w:rFonts w:ascii="Times New Roman" w:hAnsi="Times New Roman" w:cs="Times New Roman"/>
                <w:szCs w:val="24"/>
              </w:rPr>
            </w:pPr>
            <w:r w:rsidRPr="00290B66">
              <w:rPr>
                <w:rFonts w:ascii="Times New Roman" w:hAnsi="Times New Roman" w:cs="Times New Roman"/>
                <w:szCs w:val="24"/>
              </w:rPr>
              <w:t xml:space="preserve">1. Patient access to health information </w:t>
            </w:r>
            <w:r w:rsidR="001C5B5D">
              <w:rPr>
                <w:rFonts w:ascii="Times New Roman" w:hAnsi="Times New Roman" w:cs="Times New Roman"/>
                <w:szCs w:val="24"/>
              </w:rPr>
              <w:t>/</w:t>
            </w:r>
            <w:r w:rsidRPr="00290B66">
              <w:rPr>
                <w:rFonts w:ascii="Times New Roman" w:hAnsi="Times New Roman" w:cs="Times New Roman"/>
                <w:szCs w:val="24"/>
              </w:rPr>
              <w:t xml:space="preserve">/ 6. </w:t>
            </w:r>
            <w:proofErr w:type="gramStart"/>
            <w:r w:rsidRPr="00290B66">
              <w:rPr>
                <w:rFonts w:ascii="Times New Roman" w:hAnsi="Times New Roman" w:cs="Times New Roman"/>
                <w:szCs w:val="24"/>
              </w:rPr>
              <w:t>support</w:t>
            </w:r>
            <w:proofErr w:type="gramEnd"/>
            <w:r w:rsidRPr="00290B66">
              <w:rPr>
                <w:rFonts w:ascii="Times New Roman" w:hAnsi="Times New Roman" w:cs="Times New Roman"/>
                <w:szCs w:val="24"/>
              </w:rPr>
              <w:t xml:space="preserve"> and guidance for the patient (both for care support, computer, and ICT use) /</w:t>
            </w:r>
            <w:r w:rsidR="001C5B5D">
              <w:rPr>
                <w:rFonts w:ascii="Times New Roman" w:hAnsi="Times New Roman" w:cs="Times New Roman"/>
                <w:szCs w:val="24"/>
              </w:rPr>
              <w:t>/</w:t>
            </w:r>
            <w:r w:rsidRPr="00290B66">
              <w:rPr>
                <w:rFonts w:ascii="Times New Roman" w:hAnsi="Times New Roman" w:cs="Times New Roman"/>
                <w:szCs w:val="24"/>
              </w:rPr>
              <w:t xml:space="preserve"> 9. Patient-related applications </w:t>
            </w:r>
            <w:r w:rsidR="001C5B5D">
              <w:rPr>
                <w:rFonts w:ascii="Times New Roman" w:hAnsi="Times New Roman" w:cs="Times New Roman"/>
                <w:szCs w:val="24"/>
              </w:rPr>
              <w:t>/</w:t>
            </w:r>
            <w:r w:rsidRPr="00290B66">
              <w:rPr>
                <w:rFonts w:ascii="Times New Roman" w:hAnsi="Times New Roman" w:cs="Times New Roman"/>
                <w:szCs w:val="24"/>
              </w:rPr>
              <w:t xml:space="preserve">/ 14. Patient </w:t>
            </w:r>
            <w:proofErr w:type="spellStart"/>
            <w:r w:rsidRPr="00290B66">
              <w:rPr>
                <w:rFonts w:ascii="Times New Roman" w:hAnsi="Times New Roman" w:cs="Times New Roman"/>
                <w:szCs w:val="24"/>
              </w:rPr>
              <w:t>Centered</w:t>
            </w:r>
            <w:proofErr w:type="spellEnd"/>
            <w:r w:rsidRPr="00290B66">
              <w:rPr>
                <w:rFonts w:ascii="Times New Roman" w:hAnsi="Times New Roman" w:cs="Times New Roman"/>
                <w:szCs w:val="24"/>
              </w:rPr>
              <w:t xml:space="preserve"> Interactions/Patient Identification &amp; 14. Patient Access and Engagement/PHRs </w:t>
            </w:r>
            <w:r w:rsidR="001C5B5D">
              <w:rPr>
                <w:rFonts w:ascii="Times New Roman" w:hAnsi="Times New Roman" w:cs="Times New Roman"/>
                <w:szCs w:val="24"/>
              </w:rPr>
              <w:t>/</w:t>
            </w:r>
            <w:r w:rsidRPr="00290B66">
              <w:rPr>
                <w:rFonts w:ascii="Times New Roman" w:hAnsi="Times New Roman" w:cs="Times New Roman"/>
                <w:szCs w:val="24"/>
              </w:rPr>
              <w:t>/ 19. Consumer health informatics /</w:t>
            </w:r>
            <w:r w:rsidR="001C5B5D">
              <w:rPr>
                <w:rFonts w:ascii="Times New Roman" w:hAnsi="Times New Roman" w:cs="Times New Roman"/>
                <w:szCs w:val="24"/>
              </w:rPr>
              <w:t>/</w:t>
            </w:r>
            <w:r w:rsidRPr="00290B66">
              <w:rPr>
                <w:rFonts w:ascii="Times New Roman" w:hAnsi="Times New Roman" w:cs="Times New Roman"/>
                <w:szCs w:val="24"/>
              </w:rPr>
              <w:t xml:space="preserve"> 21. Patient Empowerment </w:t>
            </w:r>
            <w:r w:rsidR="001C5B5D">
              <w:rPr>
                <w:rFonts w:ascii="Times New Roman" w:hAnsi="Times New Roman" w:cs="Times New Roman"/>
                <w:szCs w:val="24"/>
              </w:rPr>
              <w:t>/</w:t>
            </w:r>
            <w:r w:rsidRPr="00290B66">
              <w:rPr>
                <w:rFonts w:ascii="Times New Roman" w:hAnsi="Times New Roman" w:cs="Times New Roman"/>
                <w:szCs w:val="24"/>
              </w:rPr>
              <w:t>/ 33. Patient Related Applications /</w:t>
            </w:r>
            <w:r w:rsidR="001C5B5D">
              <w:rPr>
                <w:rFonts w:ascii="Times New Roman" w:hAnsi="Times New Roman" w:cs="Times New Roman"/>
                <w:szCs w:val="24"/>
              </w:rPr>
              <w:t>/</w:t>
            </w:r>
            <w:r w:rsidRPr="00290B66">
              <w:rPr>
                <w:rFonts w:ascii="Times New Roman" w:hAnsi="Times New Roman" w:cs="Times New Roman"/>
                <w:szCs w:val="24"/>
              </w:rPr>
              <w:t xml:space="preserve"> 30. </w:t>
            </w:r>
            <w:proofErr w:type="gramStart"/>
            <w:r w:rsidRPr="00290B66">
              <w:rPr>
                <w:rFonts w:ascii="Times New Roman" w:hAnsi="Times New Roman" w:cs="Times New Roman"/>
                <w:szCs w:val="24"/>
              </w:rPr>
              <w:t>consumer</w:t>
            </w:r>
            <w:proofErr w:type="gramEnd"/>
            <w:r w:rsidRPr="00290B66">
              <w:rPr>
                <w:rFonts w:ascii="Times New Roman" w:hAnsi="Times New Roman" w:cs="Times New Roman"/>
                <w:szCs w:val="24"/>
              </w:rPr>
              <w:t xml:space="preserve"> health informatics (including patient access and engagement and PHRs) </w:t>
            </w:r>
            <w:r w:rsidR="001C5B5D">
              <w:rPr>
                <w:rFonts w:ascii="Times New Roman" w:hAnsi="Times New Roman" w:cs="Times New Roman"/>
                <w:szCs w:val="24"/>
              </w:rPr>
              <w:t>/</w:t>
            </w:r>
            <w:r w:rsidRPr="00290B66">
              <w:rPr>
                <w:rFonts w:ascii="Times New Roman" w:hAnsi="Times New Roman" w:cs="Times New Roman"/>
                <w:szCs w:val="24"/>
              </w:rPr>
              <w:t xml:space="preserve">/ 27. Patient </w:t>
            </w:r>
            <w:r w:rsidR="00016EDE" w:rsidRPr="00290B66">
              <w:rPr>
                <w:rFonts w:ascii="Times New Roman" w:hAnsi="Times New Roman" w:cs="Times New Roman"/>
                <w:szCs w:val="24"/>
              </w:rPr>
              <w:t>access</w:t>
            </w:r>
            <w:r w:rsidRPr="00290B66">
              <w:rPr>
                <w:rFonts w:ascii="Times New Roman" w:hAnsi="Times New Roman" w:cs="Times New Roman"/>
                <w:szCs w:val="24"/>
              </w:rPr>
              <w:t xml:space="preserve"> &amp; engagement assistance to ICT </w:t>
            </w:r>
            <w:r w:rsidR="00016EDE" w:rsidRPr="00290B66">
              <w:rPr>
                <w:rFonts w:ascii="Times New Roman" w:hAnsi="Times New Roman" w:cs="Times New Roman"/>
                <w:szCs w:val="24"/>
              </w:rPr>
              <w:t>usage</w:t>
            </w:r>
            <w:r w:rsidRPr="00290B66">
              <w:rPr>
                <w:rFonts w:ascii="Times New Roman" w:hAnsi="Times New Roman" w:cs="Times New Roman"/>
                <w:szCs w:val="24"/>
              </w:rPr>
              <w:t xml:space="preserve"> </w:t>
            </w:r>
            <w:r w:rsidR="001C5B5D">
              <w:rPr>
                <w:rFonts w:ascii="Times New Roman" w:hAnsi="Times New Roman" w:cs="Times New Roman"/>
                <w:szCs w:val="24"/>
              </w:rPr>
              <w:t>/</w:t>
            </w:r>
            <w:r w:rsidRPr="00290B66">
              <w:rPr>
                <w:rFonts w:ascii="Times New Roman" w:hAnsi="Times New Roman" w:cs="Times New Roman"/>
                <w:szCs w:val="24"/>
              </w:rPr>
              <w:t xml:space="preserve">/ 16. Supporting patient’s health knowledge: Assists the patient to access, retrieve and evaluate electronic information. // 23. Characteristics, </w:t>
            </w:r>
            <w:r w:rsidR="001C5B5D" w:rsidRPr="00290B66">
              <w:rPr>
                <w:rFonts w:ascii="Times New Roman" w:hAnsi="Times New Roman" w:cs="Times New Roman"/>
                <w:szCs w:val="24"/>
              </w:rPr>
              <w:t>functionalities,</w:t>
            </w:r>
            <w:r w:rsidRPr="00290B66">
              <w:rPr>
                <w:rFonts w:ascii="Times New Roman" w:hAnsi="Times New Roman" w:cs="Times New Roman"/>
                <w:szCs w:val="24"/>
              </w:rPr>
              <w:t xml:space="preserve"> and examples of information systems to support patients and the public (e.g. patient-oriented information system architectures and applications, personal health records, sensor-enhanced information systems) // 11. Assists patients to use databases to make informed decisions* // 24. Assists patients and their families to access, review and evaluate information they retrieve using ICTs (i.e. current, credible, and relevant) and with leveraging ICTs to manage their health (e.g. social media sites, smart phone applications, online support groups, etc.). //</w:t>
            </w:r>
            <w:r>
              <w:rPr>
                <w:rFonts w:ascii="Times New Roman" w:hAnsi="Times New Roman" w:cs="Times New Roman"/>
                <w:szCs w:val="24"/>
              </w:rPr>
              <w:br/>
            </w:r>
          </w:p>
        </w:tc>
      </w:tr>
      <w:tr w:rsidR="00662AEB" w:rsidRPr="00290B66" w14:paraId="04D466BE" w14:textId="77777777" w:rsidTr="00727D34">
        <w:trPr>
          <w:trHeight w:val="5270"/>
        </w:trPr>
        <w:tc>
          <w:tcPr>
            <w:tcW w:w="2829" w:type="dxa"/>
            <w:hideMark/>
          </w:tcPr>
          <w:p w14:paraId="046A0FEC" w14:textId="118099EA" w:rsidR="00662AEB" w:rsidRPr="00290B66" w:rsidRDefault="00A55F97" w:rsidP="00662AEB">
            <w:pPr>
              <w:jc w:val="left"/>
              <w:rPr>
                <w:rFonts w:ascii="Times New Roman" w:hAnsi="Times New Roman" w:cs="Times New Roman"/>
                <w:color w:val="000000"/>
                <w:szCs w:val="24"/>
              </w:rPr>
            </w:pPr>
            <w:r w:rsidRPr="006941BD">
              <w:rPr>
                <w:rFonts w:ascii="Times New Roman" w:eastAsia="Times New Roman" w:hAnsi="Times New Roman" w:cs="Times New Roman"/>
                <w:color w:val="000000"/>
                <w:szCs w:val="24"/>
                <w:lang w:val="en-US" w:eastAsia="en-SG" w:bidi="ar-SA"/>
              </w:rPr>
              <w:t>Privacy and security</w:t>
            </w:r>
          </w:p>
        </w:tc>
        <w:tc>
          <w:tcPr>
            <w:tcW w:w="1310" w:type="dxa"/>
            <w:hideMark/>
          </w:tcPr>
          <w:p w14:paraId="73F181E2" w14:textId="297484A7" w:rsidR="00662AEB" w:rsidRPr="00290B66" w:rsidRDefault="00662AEB" w:rsidP="00662AEB">
            <w:pPr>
              <w:jc w:val="left"/>
              <w:rPr>
                <w:rFonts w:ascii="Times New Roman" w:hAnsi="Times New Roman" w:cs="Times New Roman"/>
                <w:color w:val="000000"/>
                <w:szCs w:val="24"/>
              </w:rPr>
            </w:pPr>
            <w:r w:rsidRPr="00290B66">
              <w:rPr>
                <w:rFonts w:ascii="Times New Roman" w:hAnsi="Times New Roman" w:cs="Times New Roman"/>
                <w:color w:val="000000"/>
                <w:szCs w:val="24"/>
              </w:rPr>
              <w:t>1</w:t>
            </w:r>
            <w:r>
              <w:rPr>
                <w:rFonts w:ascii="Times New Roman" w:hAnsi="Times New Roman" w:cs="Times New Roman"/>
                <w:color w:val="000000"/>
                <w:szCs w:val="24"/>
              </w:rPr>
              <w:t>7</w:t>
            </w:r>
          </w:p>
        </w:tc>
        <w:tc>
          <w:tcPr>
            <w:tcW w:w="5936" w:type="dxa"/>
            <w:hideMark/>
          </w:tcPr>
          <w:p w14:paraId="1310C14D" w14:textId="66249BC0" w:rsidR="00662AEB" w:rsidRPr="00290B66" w:rsidRDefault="00662AEB" w:rsidP="00662AEB">
            <w:pPr>
              <w:spacing w:after="240"/>
              <w:jc w:val="left"/>
              <w:rPr>
                <w:rFonts w:ascii="Times New Roman" w:hAnsi="Times New Roman" w:cs="Times New Roman"/>
                <w:szCs w:val="24"/>
              </w:rPr>
            </w:pPr>
            <w:r w:rsidRPr="00290B66">
              <w:rPr>
                <w:rFonts w:ascii="Times New Roman" w:hAnsi="Times New Roman" w:cs="Times New Roman"/>
                <w:szCs w:val="24"/>
              </w:rPr>
              <w:t xml:space="preserve">1.  Safe care of clinical information </w:t>
            </w:r>
            <w:r w:rsidR="001C5B5D">
              <w:rPr>
                <w:rFonts w:ascii="Times New Roman" w:hAnsi="Times New Roman" w:cs="Times New Roman"/>
                <w:szCs w:val="24"/>
              </w:rPr>
              <w:t>/</w:t>
            </w:r>
            <w:r w:rsidRPr="00290B66">
              <w:rPr>
                <w:rFonts w:ascii="Times New Roman" w:hAnsi="Times New Roman" w:cs="Times New Roman"/>
                <w:szCs w:val="24"/>
              </w:rPr>
              <w:t xml:space="preserve">/ </w:t>
            </w:r>
            <w:r w:rsidRPr="00B40D46">
              <w:rPr>
                <w:rFonts w:ascii="Times New Roman" w:hAnsi="Times New Roman" w:cs="Times New Roman"/>
                <w:szCs w:val="24"/>
              </w:rPr>
              <w:t xml:space="preserve">8. Privacy/Security </w:t>
            </w:r>
            <w:r w:rsidR="001C5B5D">
              <w:rPr>
                <w:rFonts w:ascii="Times New Roman" w:hAnsi="Times New Roman" w:cs="Times New Roman"/>
                <w:szCs w:val="24"/>
              </w:rPr>
              <w:t>/</w:t>
            </w:r>
            <w:r>
              <w:rPr>
                <w:rFonts w:ascii="Times New Roman" w:hAnsi="Times New Roman" w:cs="Times New Roman"/>
                <w:szCs w:val="24"/>
              </w:rPr>
              <w:t xml:space="preserve">/ </w:t>
            </w:r>
            <w:r w:rsidRPr="00290B66">
              <w:rPr>
                <w:rFonts w:ascii="Times New Roman" w:hAnsi="Times New Roman" w:cs="Times New Roman"/>
                <w:szCs w:val="24"/>
              </w:rPr>
              <w:t>12 and 13. Data protection and security /</w:t>
            </w:r>
            <w:r w:rsidR="001C5B5D">
              <w:rPr>
                <w:rFonts w:ascii="Times New Roman" w:hAnsi="Times New Roman" w:cs="Times New Roman"/>
                <w:szCs w:val="24"/>
              </w:rPr>
              <w:t>/</w:t>
            </w:r>
            <w:r w:rsidRPr="00290B66">
              <w:rPr>
                <w:rFonts w:ascii="Times New Roman" w:hAnsi="Times New Roman" w:cs="Times New Roman"/>
                <w:szCs w:val="24"/>
              </w:rPr>
              <w:t xml:space="preserve"> 14.</w:t>
            </w:r>
            <w:r>
              <w:rPr>
                <w:rFonts w:ascii="Times New Roman" w:hAnsi="Times New Roman" w:cs="Times New Roman"/>
                <w:szCs w:val="24"/>
              </w:rPr>
              <w:t xml:space="preserve"> </w:t>
            </w:r>
            <w:r w:rsidRPr="00290B66">
              <w:rPr>
                <w:rFonts w:ascii="Times New Roman" w:hAnsi="Times New Roman" w:cs="Times New Roman"/>
                <w:szCs w:val="24"/>
              </w:rPr>
              <w:t>Confidentiality/Protected Health Information/Records M</w:t>
            </w:r>
            <w:r w:rsidR="007462BB">
              <w:rPr>
                <w:rFonts w:ascii="Times New Roman" w:hAnsi="Times New Roman" w:cs="Times New Roman"/>
                <w:szCs w:val="24"/>
              </w:rPr>
              <w:t xml:space="preserve">anagement </w:t>
            </w:r>
            <w:r w:rsidRPr="00290B66">
              <w:rPr>
                <w:rFonts w:ascii="Times New Roman" w:hAnsi="Times New Roman" w:cs="Times New Roman"/>
                <w:szCs w:val="24"/>
              </w:rPr>
              <w:t>&amp; 14. Privacy and Security /</w:t>
            </w:r>
            <w:r w:rsidR="001C5B5D">
              <w:rPr>
                <w:rFonts w:ascii="Times New Roman" w:hAnsi="Times New Roman" w:cs="Times New Roman"/>
                <w:szCs w:val="24"/>
              </w:rPr>
              <w:t>/</w:t>
            </w:r>
            <w:r w:rsidRPr="00290B66">
              <w:rPr>
                <w:rFonts w:ascii="Times New Roman" w:hAnsi="Times New Roman" w:cs="Times New Roman"/>
                <w:szCs w:val="24"/>
              </w:rPr>
              <w:t xml:space="preserve"> 15. Privacy and confidentiality (medico-legal issues) /</w:t>
            </w:r>
            <w:r w:rsidR="001C5B5D">
              <w:rPr>
                <w:rFonts w:ascii="Times New Roman" w:hAnsi="Times New Roman" w:cs="Times New Roman"/>
                <w:szCs w:val="24"/>
              </w:rPr>
              <w:t>/</w:t>
            </w:r>
            <w:r w:rsidRPr="00290B66">
              <w:rPr>
                <w:rFonts w:ascii="Times New Roman" w:hAnsi="Times New Roman" w:cs="Times New Roman"/>
                <w:szCs w:val="24"/>
              </w:rPr>
              <w:t xml:space="preserve"> 17 and 18. Data protection and security </w:t>
            </w:r>
            <w:r w:rsidR="001C5B5D">
              <w:rPr>
                <w:rFonts w:ascii="Times New Roman" w:hAnsi="Times New Roman" w:cs="Times New Roman"/>
                <w:szCs w:val="24"/>
              </w:rPr>
              <w:t>/</w:t>
            </w:r>
            <w:r w:rsidRPr="00290B66">
              <w:rPr>
                <w:rFonts w:ascii="Times New Roman" w:hAnsi="Times New Roman" w:cs="Times New Roman"/>
                <w:szCs w:val="24"/>
              </w:rPr>
              <w:t>/ 19. Data protection and security /</w:t>
            </w:r>
            <w:r w:rsidR="001C5B5D">
              <w:rPr>
                <w:rFonts w:ascii="Times New Roman" w:hAnsi="Times New Roman" w:cs="Times New Roman"/>
                <w:szCs w:val="24"/>
              </w:rPr>
              <w:t>/</w:t>
            </w:r>
            <w:r w:rsidRPr="00290B66">
              <w:rPr>
                <w:rFonts w:ascii="Times New Roman" w:hAnsi="Times New Roman" w:cs="Times New Roman"/>
                <w:szCs w:val="24"/>
              </w:rPr>
              <w:t xml:space="preserve"> 20. Information security /</w:t>
            </w:r>
            <w:r w:rsidR="001C5B5D">
              <w:rPr>
                <w:rFonts w:ascii="Times New Roman" w:hAnsi="Times New Roman" w:cs="Times New Roman"/>
                <w:szCs w:val="24"/>
              </w:rPr>
              <w:t>/</w:t>
            </w:r>
            <w:r w:rsidRPr="00290B66">
              <w:rPr>
                <w:rFonts w:ascii="Times New Roman" w:hAnsi="Times New Roman" w:cs="Times New Roman"/>
                <w:szCs w:val="24"/>
              </w:rPr>
              <w:t xml:space="preserve"> 21. Information Governance and Security /</w:t>
            </w:r>
            <w:r w:rsidR="001C5B5D">
              <w:rPr>
                <w:rFonts w:ascii="Times New Roman" w:hAnsi="Times New Roman" w:cs="Times New Roman"/>
                <w:szCs w:val="24"/>
              </w:rPr>
              <w:t>/</w:t>
            </w:r>
            <w:r w:rsidRPr="00290B66">
              <w:rPr>
                <w:rFonts w:ascii="Times New Roman" w:hAnsi="Times New Roman" w:cs="Times New Roman"/>
                <w:szCs w:val="24"/>
              </w:rPr>
              <w:t xml:space="preserve"> 25. </w:t>
            </w:r>
            <w:proofErr w:type="gramStart"/>
            <w:r w:rsidRPr="00290B66">
              <w:rPr>
                <w:rFonts w:ascii="Times New Roman" w:hAnsi="Times New Roman" w:cs="Times New Roman"/>
                <w:szCs w:val="24"/>
              </w:rPr>
              <w:t>digital</w:t>
            </w:r>
            <w:proofErr w:type="gramEnd"/>
            <w:r w:rsidRPr="00290B66">
              <w:rPr>
                <w:rFonts w:ascii="Times New Roman" w:hAnsi="Times New Roman" w:cs="Times New Roman"/>
                <w:szCs w:val="24"/>
              </w:rPr>
              <w:t xml:space="preserve"> identity, wellbeing, safety and security // 28 and 29. Privacy/security /</w:t>
            </w:r>
            <w:r w:rsidR="001C5B5D">
              <w:rPr>
                <w:rFonts w:ascii="Times New Roman" w:hAnsi="Times New Roman" w:cs="Times New Roman"/>
                <w:szCs w:val="24"/>
              </w:rPr>
              <w:t>/</w:t>
            </w:r>
            <w:r w:rsidRPr="00290B66">
              <w:rPr>
                <w:rFonts w:ascii="Times New Roman" w:hAnsi="Times New Roman" w:cs="Times New Roman"/>
                <w:szCs w:val="24"/>
              </w:rPr>
              <w:t xml:space="preserve"> 30. </w:t>
            </w:r>
            <w:proofErr w:type="gramStart"/>
            <w:r w:rsidRPr="00290B66">
              <w:rPr>
                <w:rFonts w:ascii="Times New Roman" w:hAnsi="Times New Roman" w:cs="Times New Roman"/>
                <w:szCs w:val="24"/>
              </w:rPr>
              <w:t>data</w:t>
            </w:r>
            <w:proofErr w:type="gramEnd"/>
            <w:r w:rsidRPr="00290B66">
              <w:rPr>
                <w:rFonts w:ascii="Times New Roman" w:hAnsi="Times New Roman" w:cs="Times New Roman"/>
                <w:szCs w:val="24"/>
              </w:rPr>
              <w:t xml:space="preserve"> protection and security </w:t>
            </w:r>
            <w:r w:rsidR="001C5B5D">
              <w:rPr>
                <w:rFonts w:ascii="Times New Roman" w:hAnsi="Times New Roman" w:cs="Times New Roman"/>
                <w:szCs w:val="24"/>
              </w:rPr>
              <w:t>/</w:t>
            </w:r>
            <w:r w:rsidRPr="00290B66">
              <w:rPr>
                <w:rFonts w:ascii="Times New Roman" w:hAnsi="Times New Roman" w:cs="Times New Roman"/>
                <w:szCs w:val="24"/>
              </w:rPr>
              <w:t xml:space="preserve">/ 3. These competencies focus on defining professional boundaries, obligations and responsibilities as they translate into </w:t>
            </w:r>
            <w:proofErr w:type="spellStart"/>
            <w:r w:rsidRPr="00290B66">
              <w:rPr>
                <w:rFonts w:ascii="Times New Roman" w:hAnsi="Times New Roman" w:cs="Times New Roman"/>
                <w:szCs w:val="24"/>
              </w:rPr>
              <w:t>ehealth</w:t>
            </w:r>
            <w:proofErr w:type="spellEnd"/>
            <w:r w:rsidRPr="00290B66">
              <w:rPr>
                <w:rFonts w:ascii="Times New Roman" w:hAnsi="Times New Roman" w:cs="Times New Roman"/>
                <w:szCs w:val="24"/>
              </w:rPr>
              <w:t xml:space="preserve"> practices: Knowing that electronic information and communication strategies have the potential to alter the quality of doctor-patient relationship and obscure the limits governing breach of information. // 23. Ethical and security issues including accountability of health care providers and managers and BMHI specialists and the confidentiality, privacy and security of patient data // 11. Describes ways to protect data* </w:t>
            </w:r>
            <w:r>
              <w:rPr>
                <w:rFonts w:ascii="Times New Roman" w:hAnsi="Times New Roman" w:cs="Times New Roman"/>
                <w:szCs w:val="24"/>
              </w:rPr>
              <w:t xml:space="preserve">// </w:t>
            </w:r>
            <w:r w:rsidRPr="00290B66">
              <w:rPr>
                <w:rFonts w:ascii="Times New Roman" w:hAnsi="Times New Roman" w:cs="Times New Roman"/>
                <w:szCs w:val="24"/>
              </w:rPr>
              <w:t>16. Safe and accurate use of ICT // // 24. Complies with legal and regulatory requirements, ethical standards, and organizational policies and procedures (e.g. protection of health information, privacy, and security). //</w:t>
            </w:r>
          </w:p>
        </w:tc>
      </w:tr>
      <w:tr w:rsidR="00662AEB" w:rsidRPr="00290B66" w14:paraId="1100641A" w14:textId="77777777" w:rsidTr="00727D34">
        <w:trPr>
          <w:trHeight w:val="2170"/>
        </w:trPr>
        <w:tc>
          <w:tcPr>
            <w:tcW w:w="2829" w:type="dxa"/>
            <w:hideMark/>
          </w:tcPr>
          <w:p w14:paraId="63762A3D" w14:textId="77777777" w:rsidR="00662AEB" w:rsidRPr="00290B66" w:rsidRDefault="00662AEB" w:rsidP="00662AEB">
            <w:pPr>
              <w:jc w:val="left"/>
              <w:rPr>
                <w:rFonts w:ascii="Times New Roman" w:hAnsi="Times New Roman" w:cs="Times New Roman"/>
                <w:color w:val="000000"/>
                <w:szCs w:val="24"/>
              </w:rPr>
            </w:pPr>
            <w:r w:rsidRPr="00290B66">
              <w:rPr>
                <w:rFonts w:ascii="Times New Roman" w:hAnsi="Times New Roman" w:cs="Times New Roman"/>
                <w:color w:val="000000"/>
                <w:szCs w:val="24"/>
              </w:rPr>
              <w:t>Project management</w:t>
            </w:r>
          </w:p>
        </w:tc>
        <w:tc>
          <w:tcPr>
            <w:tcW w:w="1310" w:type="dxa"/>
            <w:hideMark/>
          </w:tcPr>
          <w:p w14:paraId="473F4E3C" w14:textId="70CEEA34" w:rsidR="00662AEB" w:rsidRPr="00290B66" w:rsidRDefault="00662AEB" w:rsidP="00662AEB">
            <w:pPr>
              <w:jc w:val="left"/>
              <w:rPr>
                <w:rFonts w:ascii="Times New Roman" w:hAnsi="Times New Roman" w:cs="Times New Roman"/>
                <w:color w:val="000000"/>
                <w:szCs w:val="24"/>
              </w:rPr>
            </w:pPr>
            <w:r>
              <w:rPr>
                <w:rFonts w:ascii="Times New Roman" w:hAnsi="Times New Roman" w:cs="Times New Roman"/>
                <w:color w:val="000000"/>
                <w:szCs w:val="24"/>
              </w:rPr>
              <w:t>10</w:t>
            </w:r>
          </w:p>
        </w:tc>
        <w:tc>
          <w:tcPr>
            <w:tcW w:w="5936" w:type="dxa"/>
            <w:hideMark/>
          </w:tcPr>
          <w:p w14:paraId="62A93919" w14:textId="754397CB" w:rsidR="00662AEB" w:rsidRPr="00290B66" w:rsidRDefault="00662AEB" w:rsidP="00662AEB">
            <w:pPr>
              <w:spacing w:after="240"/>
              <w:jc w:val="left"/>
              <w:rPr>
                <w:rFonts w:ascii="Times New Roman" w:hAnsi="Times New Roman" w:cs="Times New Roman"/>
                <w:szCs w:val="24"/>
              </w:rPr>
            </w:pPr>
            <w:r w:rsidRPr="00290B66">
              <w:rPr>
                <w:rFonts w:ascii="Times New Roman" w:hAnsi="Times New Roman" w:cs="Times New Roman"/>
                <w:szCs w:val="24"/>
              </w:rPr>
              <w:t xml:space="preserve">1. Project Leadership </w:t>
            </w:r>
            <w:r w:rsidR="001C5B5D">
              <w:rPr>
                <w:rFonts w:ascii="Times New Roman" w:hAnsi="Times New Roman" w:cs="Times New Roman"/>
                <w:szCs w:val="24"/>
              </w:rPr>
              <w:t>/</w:t>
            </w:r>
            <w:r w:rsidRPr="00290B66">
              <w:rPr>
                <w:rFonts w:ascii="Times New Roman" w:hAnsi="Times New Roman" w:cs="Times New Roman"/>
                <w:szCs w:val="24"/>
              </w:rPr>
              <w:t xml:space="preserve">/ </w:t>
            </w:r>
            <w:r>
              <w:rPr>
                <w:rFonts w:ascii="Times New Roman" w:hAnsi="Times New Roman" w:cs="Times New Roman"/>
                <w:szCs w:val="24"/>
              </w:rPr>
              <w:t>8. PM /</w:t>
            </w:r>
            <w:r w:rsidR="001C5B5D">
              <w:rPr>
                <w:rFonts w:ascii="Times New Roman" w:hAnsi="Times New Roman" w:cs="Times New Roman"/>
                <w:szCs w:val="24"/>
              </w:rPr>
              <w:t>/</w:t>
            </w:r>
            <w:r>
              <w:rPr>
                <w:rFonts w:ascii="Times New Roman" w:hAnsi="Times New Roman" w:cs="Times New Roman"/>
                <w:szCs w:val="24"/>
              </w:rPr>
              <w:t xml:space="preserve"> </w:t>
            </w:r>
            <w:r w:rsidRPr="00290B66">
              <w:rPr>
                <w:rFonts w:ascii="Times New Roman" w:hAnsi="Times New Roman" w:cs="Times New Roman"/>
                <w:szCs w:val="24"/>
              </w:rPr>
              <w:t>12 and 13. PM /</w:t>
            </w:r>
            <w:r w:rsidR="001C5B5D">
              <w:rPr>
                <w:rFonts w:ascii="Times New Roman" w:hAnsi="Times New Roman" w:cs="Times New Roman"/>
                <w:szCs w:val="24"/>
              </w:rPr>
              <w:t>/</w:t>
            </w:r>
            <w:r w:rsidRPr="00290B66">
              <w:rPr>
                <w:rFonts w:ascii="Times New Roman" w:hAnsi="Times New Roman" w:cs="Times New Roman"/>
                <w:szCs w:val="24"/>
              </w:rPr>
              <w:t xml:space="preserve"> 14. Issue Management and Resolution &amp; 14. Project/Program Management. </w:t>
            </w:r>
            <w:r w:rsidR="001C5B5D">
              <w:rPr>
                <w:rFonts w:ascii="Times New Roman" w:hAnsi="Times New Roman" w:cs="Times New Roman"/>
                <w:szCs w:val="24"/>
              </w:rPr>
              <w:t>/</w:t>
            </w:r>
            <w:r w:rsidRPr="00290B66">
              <w:rPr>
                <w:rFonts w:ascii="Times New Roman" w:hAnsi="Times New Roman" w:cs="Times New Roman"/>
                <w:szCs w:val="24"/>
              </w:rPr>
              <w:t xml:space="preserve">/ 17 and 18. PM </w:t>
            </w:r>
            <w:r w:rsidR="001C5B5D">
              <w:rPr>
                <w:rFonts w:ascii="Times New Roman" w:hAnsi="Times New Roman" w:cs="Times New Roman"/>
                <w:szCs w:val="24"/>
              </w:rPr>
              <w:t>/</w:t>
            </w:r>
            <w:r w:rsidRPr="00290B66">
              <w:rPr>
                <w:rFonts w:ascii="Times New Roman" w:hAnsi="Times New Roman" w:cs="Times New Roman"/>
                <w:szCs w:val="24"/>
              </w:rPr>
              <w:t>/ 19. PM /</w:t>
            </w:r>
            <w:r w:rsidR="001C5B5D">
              <w:rPr>
                <w:rFonts w:ascii="Times New Roman" w:hAnsi="Times New Roman" w:cs="Times New Roman"/>
                <w:szCs w:val="24"/>
              </w:rPr>
              <w:t>/</w:t>
            </w:r>
            <w:r w:rsidRPr="00290B66">
              <w:rPr>
                <w:rFonts w:ascii="Times New Roman" w:hAnsi="Times New Roman" w:cs="Times New Roman"/>
                <w:szCs w:val="24"/>
              </w:rPr>
              <w:t xml:space="preserve"> 26. PM /</w:t>
            </w:r>
            <w:r w:rsidR="001C5B5D">
              <w:rPr>
                <w:rFonts w:ascii="Times New Roman" w:hAnsi="Times New Roman" w:cs="Times New Roman"/>
                <w:szCs w:val="24"/>
              </w:rPr>
              <w:t>/</w:t>
            </w:r>
            <w:r w:rsidRPr="00290B66">
              <w:rPr>
                <w:rFonts w:ascii="Times New Roman" w:hAnsi="Times New Roman" w:cs="Times New Roman"/>
                <w:szCs w:val="24"/>
              </w:rPr>
              <w:t xml:space="preserve"> 28 and 29. PM /</w:t>
            </w:r>
            <w:r w:rsidR="001C5B5D">
              <w:rPr>
                <w:rFonts w:ascii="Times New Roman" w:hAnsi="Times New Roman" w:cs="Times New Roman"/>
                <w:szCs w:val="24"/>
              </w:rPr>
              <w:t>/</w:t>
            </w:r>
            <w:r w:rsidRPr="00290B66">
              <w:rPr>
                <w:rFonts w:ascii="Times New Roman" w:hAnsi="Times New Roman" w:cs="Times New Roman"/>
                <w:szCs w:val="24"/>
              </w:rPr>
              <w:t xml:space="preserve"> 30. </w:t>
            </w:r>
            <w:proofErr w:type="gramStart"/>
            <w:r w:rsidRPr="00290B66">
              <w:rPr>
                <w:rFonts w:ascii="Times New Roman" w:hAnsi="Times New Roman" w:cs="Times New Roman"/>
                <w:szCs w:val="24"/>
              </w:rPr>
              <w:t>project</w:t>
            </w:r>
            <w:proofErr w:type="gramEnd"/>
            <w:r w:rsidRPr="00290B66">
              <w:rPr>
                <w:rFonts w:ascii="Times New Roman" w:hAnsi="Times New Roman" w:cs="Times New Roman"/>
                <w:szCs w:val="24"/>
              </w:rPr>
              <w:t xml:space="preserve"> management /</w:t>
            </w:r>
            <w:r w:rsidR="001C5B5D">
              <w:rPr>
                <w:rFonts w:ascii="Times New Roman" w:hAnsi="Times New Roman" w:cs="Times New Roman"/>
                <w:szCs w:val="24"/>
              </w:rPr>
              <w:t>/</w:t>
            </w:r>
            <w:r w:rsidRPr="00290B66">
              <w:rPr>
                <w:rFonts w:ascii="Times New Roman" w:hAnsi="Times New Roman" w:cs="Times New Roman"/>
                <w:szCs w:val="24"/>
              </w:rPr>
              <w:t xml:space="preserve"> 23. Methods of project management and change management (i.e. project planning, resource management, team management, conflict management, collaboration and motivation, change theories, change strategies) /</w:t>
            </w:r>
            <w:r w:rsidR="001C5B5D">
              <w:rPr>
                <w:rFonts w:ascii="Times New Roman" w:hAnsi="Times New Roman" w:cs="Times New Roman"/>
                <w:szCs w:val="24"/>
              </w:rPr>
              <w:t>/</w:t>
            </w:r>
            <w:r w:rsidRPr="00290B66">
              <w:rPr>
                <w:rFonts w:ascii="Times New Roman" w:hAnsi="Times New Roman" w:cs="Times New Roman"/>
                <w:szCs w:val="24"/>
              </w:rPr>
              <w:t xml:space="preserve"> </w:t>
            </w:r>
          </w:p>
        </w:tc>
      </w:tr>
      <w:tr w:rsidR="00662AEB" w:rsidRPr="00290B66" w14:paraId="1E66E598" w14:textId="77777777" w:rsidTr="00727D34">
        <w:trPr>
          <w:trHeight w:val="728"/>
        </w:trPr>
        <w:tc>
          <w:tcPr>
            <w:tcW w:w="2829" w:type="dxa"/>
            <w:hideMark/>
          </w:tcPr>
          <w:p w14:paraId="570D0220" w14:textId="46D8E4EE" w:rsidR="00662AEB" w:rsidRPr="00290B66" w:rsidRDefault="00662AEB" w:rsidP="00A55F97">
            <w:pPr>
              <w:jc w:val="left"/>
              <w:rPr>
                <w:rFonts w:ascii="Times New Roman" w:hAnsi="Times New Roman" w:cs="Times New Roman"/>
                <w:color w:val="000000"/>
                <w:szCs w:val="24"/>
              </w:rPr>
            </w:pPr>
            <w:r w:rsidRPr="00290B66">
              <w:rPr>
                <w:rFonts w:ascii="Times New Roman" w:hAnsi="Times New Roman" w:cs="Times New Roman"/>
                <w:color w:val="000000"/>
                <w:szCs w:val="24"/>
              </w:rPr>
              <w:t>Public health</w:t>
            </w:r>
          </w:p>
        </w:tc>
        <w:tc>
          <w:tcPr>
            <w:tcW w:w="1310" w:type="dxa"/>
            <w:hideMark/>
          </w:tcPr>
          <w:p w14:paraId="291766CF" w14:textId="77777777" w:rsidR="00662AEB" w:rsidRPr="00290B66" w:rsidRDefault="00662AEB" w:rsidP="00662AEB">
            <w:pPr>
              <w:jc w:val="left"/>
              <w:rPr>
                <w:rFonts w:ascii="Times New Roman" w:hAnsi="Times New Roman" w:cs="Times New Roman"/>
                <w:color w:val="000000"/>
                <w:szCs w:val="24"/>
              </w:rPr>
            </w:pPr>
            <w:r w:rsidRPr="00290B66">
              <w:rPr>
                <w:rFonts w:ascii="Times New Roman" w:hAnsi="Times New Roman" w:cs="Times New Roman"/>
                <w:color w:val="000000"/>
                <w:szCs w:val="24"/>
              </w:rPr>
              <w:t>5</w:t>
            </w:r>
          </w:p>
        </w:tc>
        <w:tc>
          <w:tcPr>
            <w:tcW w:w="5936" w:type="dxa"/>
            <w:hideMark/>
          </w:tcPr>
          <w:p w14:paraId="01CFDD3C" w14:textId="77777777" w:rsidR="00662AEB" w:rsidRPr="00290B66" w:rsidRDefault="00662AEB" w:rsidP="00662AEB">
            <w:pPr>
              <w:jc w:val="left"/>
              <w:rPr>
                <w:rFonts w:ascii="Times New Roman" w:hAnsi="Times New Roman" w:cs="Times New Roman"/>
                <w:szCs w:val="24"/>
              </w:rPr>
            </w:pPr>
            <w:r w:rsidRPr="00290B66">
              <w:rPr>
                <w:rFonts w:ascii="Times New Roman" w:hAnsi="Times New Roman" w:cs="Times New Roman"/>
                <w:szCs w:val="24"/>
              </w:rPr>
              <w:t xml:space="preserve">14. Population Management/Public Health // 19. Public health informatics // 30. </w:t>
            </w:r>
            <w:proofErr w:type="gramStart"/>
            <w:r w:rsidRPr="00290B66">
              <w:rPr>
                <w:rFonts w:ascii="Times New Roman" w:hAnsi="Times New Roman" w:cs="Times New Roman"/>
                <w:szCs w:val="24"/>
              </w:rPr>
              <w:t>public</w:t>
            </w:r>
            <w:proofErr w:type="gramEnd"/>
            <w:r w:rsidRPr="00290B66">
              <w:rPr>
                <w:rFonts w:ascii="Times New Roman" w:hAnsi="Times New Roman" w:cs="Times New Roman"/>
                <w:szCs w:val="24"/>
              </w:rPr>
              <w:t xml:space="preserve"> health informatics // 3. This section addresses the need to balance the use of health information for global initiatives while respecting the privacy of individual patient information. It speaks to meaningful use of electronic resources to inform population health strategies. // 23. Public health informatics //</w:t>
            </w:r>
          </w:p>
        </w:tc>
      </w:tr>
      <w:tr w:rsidR="00662AEB" w:rsidRPr="00290B66" w14:paraId="253794D1" w14:textId="77777777" w:rsidTr="00727D34">
        <w:trPr>
          <w:trHeight w:val="2480"/>
        </w:trPr>
        <w:tc>
          <w:tcPr>
            <w:tcW w:w="2829" w:type="dxa"/>
            <w:hideMark/>
          </w:tcPr>
          <w:p w14:paraId="6A57FBC0" w14:textId="77777777" w:rsidR="00662AEB" w:rsidRPr="00290B66" w:rsidRDefault="00662AEB" w:rsidP="00662AEB">
            <w:pPr>
              <w:jc w:val="left"/>
              <w:rPr>
                <w:rFonts w:ascii="Times New Roman" w:hAnsi="Times New Roman" w:cs="Times New Roman"/>
                <w:color w:val="000000"/>
                <w:szCs w:val="24"/>
              </w:rPr>
            </w:pPr>
            <w:r w:rsidRPr="00290B66">
              <w:rPr>
                <w:rFonts w:ascii="Times New Roman" w:hAnsi="Times New Roman" w:cs="Times New Roman"/>
                <w:color w:val="000000"/>
                <w:szCs w:val="24"/>
              </w:rPr>
              <w:t xml:space="preserve">Remote care </w:t>
            </w:r>
          </w:p>
        </w:tc>
        <w:tc>
          <w:tcPr>
            <w:tcW w:w="1310" w:type="dxa"/>
            <w:hideMark/>
          </w:tcPr>
          <w:p w14:paraId="4C61DEC6" w14:textId="77777777" w:rsidR="00662AEB" w:rsidRPr="00290B66" w:rsidRDefault="00662AEB" w:rsidP="00662AEB">
            <w:pPr>
              <w:jc w:val="left"/>
              <w:rPr>
                <w:rFonts w:ascii="Times New Roman" w:hAnsi="Times New Roman" w:cs="Times New Roman"/>
                <w:color w:val="000000"/>
                <w:szCs w:val="24"/>
              </w:rPr>
            </w:pPr>
            <w:r w:rsidRPr="00290B66">
              <w:rPr>
                <w:rFonts w:ascii="Times New Roman" w:hAnsi="Times New Roman" w:cs="Times New Roman"/>
                <w:color w:val="000000"/>
                <w:szCs w:val="24"/>
              </w:rPr>
              <w:t>10</w:t>
            </w:r>
          </w:p>
        </w:tc>
        <w:tc>
          <w:tcPr>
            <w:tcW w:w="5936" w:type="dxa"/>
            <w:hideMark/>
          </w:tcPr>
          <w:p w14:paraId="61AC2C97" w14:textId="3C0F66DB" w:rsidR="00662AEB" w:rsidRPr="00290B66" w:rsidRDefault="00662AEB" w:rsidP="00662AEB">
            <w:pPr>
              <w:spacing w:after="240"/>
              <w:jc w:val="left"/>
              <w:rPr>
                <w:rFonts w:ascii="Times New Roman" w:hAnsi="Times New Roman" w:cs="Times New Roman"/>
                <w:szCs w:val="24"/>
              </w:rPr>
            </w:pPr>
            <w:r w:rsidRPr="00290B66">
              <w:rPr>
                <w:rFonts w:ascii="Times New Roman" w:hAnsi="Times New Roman" w:cs="Times New Roman"/>
                <w:szCs w:val="24"/>
              </w:rPr>
              <w:t xml:space="preserve">1. </w:t>
            </w:r>
            <w:proofErr w:type="spellStart"/>
            <w:r w:rsidRPr="00290B66">
              <w:rPr>
                <w:rFonts w:ascii="Times New Roman" w:hAnsi="Times New Roman" w:cs="Times New Roman"/>
                <w:szCs w:val="24"/>
              </w:rPr>
              <w:t>Telehealthcare</w:t>
            </w:r>
            <w:proofErr w:type="spellEnd"/>
            <w:r w:rsidRPr="00290B66">
              <w:rPr>
                <w:rFonts w:ascii="Times New Roman" w:hAnsi="Times New Roman" w:cs="Times New Roman"/>
                <w:szCs w:val="24"/>
              </w:rPr>
              <w:t xml:space="preserve"> /</w:t>
            </w:r>
            <w:r w:rsidR="001C5B5D">
              <w:rPr>
                <w:rFonts w:ascii="Times New Roman" w:hAnsi="Times New Roman" w:cs="Times New Roman"/>
                <w:szCs w:val="24"/>
              </w:rPr>
              <w:t>/</w:t>
            </w:r>
            <w:r w:rsidRPr="00290B66">
              <w:rPr>
                <w:rFonts w:ascii="Times New Roman" w:hAnsi="Times New Roman" w:cs="Times New Roman"/>
                <w:szCs w:val="24"/>
              </w:rPr>
              <w:t xml:space="preserve"> 12 and 13. </w:t>
            </w:r>
            <w:proofErr w:type="gramStart"/>
            <w:r w:rsidRPr="00290B66">
              <w:rPr>
                <w:rFonts w:ascii="Times New Roman" w:hAnsi="Times New Roman" w:cs="Times New Roman"/>
                <w:szCs w:val="24"/>
              </w:rPr>
              <w:t>eHealth</w:t>
            </w:r>
            <w:proofErr w:type="gramEnd"/>
            <w:r w:rsidRPr="00290B66">
              <w:rPr>
                <w:rFonts w:ascii="Times New Roman" w:hAnsi="Times New Roman" w:cs="Times New Roman"/>
                <w:szCs w:val="24"/>
              </w:rPr>
              <w:t xml:space="preserve">, telematics, telehealth </w:t>
            </w:r>
            <w:r w:rsidR="001C5B5D">
              <w:rPr>
                <w:rFonts w:ascii="Times New Roman" w:hAnsi="Times New Roman" w:cs="Times New Roman"/>
                <w:szCs w:val="24"/>
              </w:rPr>
              <w:t>/</w:t>
            </w:r>
            <w:r w:rsidRPr="00290B66">
              <w:rPr>
                <w:rFonts w:ascii="Times New Roman" w:hAnsi="Times New Roman" w:cs="Times New Roman"/>
                <w:szCs w:val="24"/>
              </w:rPr>
              <w:t xml:space="preserve">/ 14. </w:t>
            </w:r>
            <w:proofErr w:type="gramStart"/>
            <w:r w:rsidRPr="00290B66">
              <w:rPr>
                <w:rFonts w:ascii="Times New Roman" w:hAnsi="Times New Roman" w:cs="Times New Roman"/>
                <w:szCs w:val="24"/>
              </w:rPr>
              <w:t>eHealth</w:t>
            </w:r>
            <w:proofErr w:type="gramEnd"/>
            <w:r w:rsidRPr="00290B66">
              <w:rPr>
                <w:rFonts w:ascii="Times New Roman" w:hAnsi="Times New Roman" w:cs="Times New Roman"/>
                <w:szCs w:val="24"/>
              </w:rPr>
              <w:t xml:space="preserve">, telematics, telehealth </w:t>
            </w:r>
            <w:r w:rsidR="001C5B5D">
              <w:rPr>
                <w:rFonts w:ascii="Times New Roman" w:hAnsi="Times New Roman" w:cs="Times New Roman"/>
                <w:szCs w:val="24"/>
              </w:rPr>
              <w:t>/</w:t>
            </w:r>
            <w:r w:rsidRPr="00290B66">
              <w:rPr>
                <w:rFonts w:ascii="Times New Roman" w:hAnsi="Times New Roman" w:cs="Times New Roman"/>
                <w:szCs w:val="24"/>
              </w:rPr>
              <w:t xml:space="preserve">/ 17 and 18. </w:t>
            </w:r>
            <w:proofErr w:type="gramStart"/>
            <w:r w:rsidRPr="00290B66">
              <w:rPr>
                <w:rFonts w:ascii="Times New Roman" w:hAnsi="Times New Roman" w:cs="Times New Roman"/>
                <w:szCs w:val="24"/>
              </w:rPr>
              <w:t>eHealth</w:t>
            </w:r>
            <w:proofErr w:type="gramEnd"/>
            <w:r w:rsidRPr="00290B66">
              <w:rPr>
                <w:rFonts w:ascii="Times New Roman" w:hAnsi="Times New Roman" w:cs="Times New Roman"/>
                <w:szCs w:val="24"/>
              </w:rPr>
              <w:t>, telematics, telehealth /</w:t>
            </w:r>
            <w:r w:rsidR="001C5B5D">
              <w:rPr>
                <w:rFonts w:ascii="Times New Roman" w:hAnsi="Times New Roman" w:cs="Times New Roman"/>
                <w:szCs w:val="24"/>
              </w:rPr>
              <w:t>/</w:t>
            </w:r>
            <w:r w:rsidRPr="00290B66">
              <w:rPr>
                <w:rFonts w:ascii="Times New Roman" w:hAnsi="Times New Roman" w:cs="Times New Roman"/>
                <w:szCs w:val="24"/>
              </w:rPr>
              <w:t xml:space="preserve"> 19. </w:t>
            </w:r>
            <w:proofErr w:type="gramStart"/>
            <w:r w:rsidRPr="00290B66">
              <w:rPr>
                <w:rFonts w:ascii="Times New Roman" w:hAnsi="Times New Roman" w:cs="Times New Roman"/>
                <w:szCs w:val="24"/>
              </w:rPr>
              <w:t>eHealth</w:t>
            </w:r>
            <w:proofErr w:type="gramEnd"/>
            <w:r w:rsidRPr="00290B66">
              <w:rPr>
                <w:rFonts w:ascii="Times New Roman" w:hAnsi="Times New Roman" w:cs="Times New Roman"/>
                <w:szCs w:val="24"/>
              </w:rPr>
              <w:t>, telematics, telehealth /</w:t>
            </w:r>
            <w:r w:rsidR="001C5B5D">
              <w:rPr>
                <w:rFonts w:ascii="Times New Roman" w:hAnsi="Times New Roman" w:cs="Times New Roman"/>
                <w:szCs w:val="24"/>
              </w:rPr>
              <w:t>/</w:t>
            </w:r>
            <w:r w:rsidRPr="00290B66">
              <w:rPr>
                <w:rFonts w:ascii="Times New Roman" w:hAnsi="Times New Roman" w:cs="Times New Roman"/>
                <w:szCs w:val="24"/>
              </w:rPr>
              <w:t xml:space="preserve"> 30. </w:t>
            </w:r>
            <w:proofErr w:type="spellStart"/>
            <w:proofErr w:type="gramStart"/>
            <w:r w:rsidRPr="00290B66">
              <w:rPr>
                <w:rFonts w:ascii="Times New Roman" w:hAnsi="Times New Roman" w:cs="Times New Roman"/>
                <w:szCs w:val="24"/>
              </w:rPr>
              <w:t>ehealth</w:t>
            </w:r>
            <w:proofErr w:type="spellEnd"/>
            <w:proofErr w:type="gramEnd"/>
            <w:r w:rsidRPr="00290B66">
              <w:rPr>
                <w:rFonts w:ascii="Times New Roman" w:hAnsi="Times New Roman" w:cs="Times New Roman"/>
                <w:szCs w:val="24"/>
              </w:rPr>
              <w:t xml:space="preserve">, </w:t>
            </w:r>
            <w:proofErr w:type="spellStart"/>
            <w:r w:rsidRPr="00290B66">
              <w:rPr>
                <w:rFonts w:ascii="Times New Roman" w:hAnsi="Times New Roman" w:cs="Times New Roman"/>
                <w:szCs w:val="24"/>
              </w:rPr>
              <w:t>mhealth</w:t>
            </w:r>
            <w:proofErr w:type="spellEnd"/>
            <w:r w:rsidRPr="00290B66">
              <w:rPr>
                <w:rFonts w:ascii="Times New Roman" w:hAnsi="Times New Roman" w:cs="Times New Roman"/>
                <w:szCs w:val="24"/>
              </w:rPr>
              <w:t>, telematics and telehealth /</w:t>
            </w:r>
            <w:r w:rsidR="001C5B5D">
              <w:rPr>
                <w:rFonts w:ascii="Times New Roman" w:hAnsi="Times New Roman" w:cs="Times New Roman"/>
                <w:szCs w:val="24"/>
              </w:rPr>
              <w:t>/</w:t>
            </w:r>
            <w:r w:rsidRPr="00290B66">
              <w:rPr>
                <w:rFonts w:ascii="Times New Roman" w:hAnsi="Times New Roman" w:cs="Times New Roman"/>
                <w:szCs w:val="24"/>
              </w:rPr>
              <w:t xml:space="preserve"> 15. </w:t>
            </w:r>
            <w:proofErr w:type="gramStart"/>
            <w:r w:rsidR="00016EDE" w:rsidRPr="00290B66">
              <w:rPr>
                <w:rFonts w:ascii="Times New Roman" w:hAnsi="Times New Roman" w:cs="Times New Roman"/>
                <w:szCs w:val="24"/>
              </w:rPr>
              <w:t>framework</w:t>
            </w:r>
            <w:proofErr w:type="gramEnd"/>
            <w:r w:rsidRPr="00290B66">
              <w:rPr>
                <w:rFonts w:ascii="Times New Roman" w:hAnsi="Times New Roman" w:cs="Times New Roman"/>
                <w:szCs w:val="24"/>
              </w:rPr>
              <w:t xml:space="preserve"> focused on telehealth </w:t>
            </w:r>
            <w:r w:rsidR="001C5B5D">
              <w:rPr>
                <w:rFonts w:ascii="Times New Roman" w:hAnsi="Times New Roman" w:cs="Times New Roman"/>
                <w:szCs w:val="24"/>
              </w:rPr>
              <w:t>/</w:t>
            </w:r>
            <w:r w:rsidRPr="00290B66">
              <w:rPr>
                <w:rFonts w:ascii="Times New Roman" w:hAnsi="Times New Roman" w:cs="Times New Roman"/>
                <w:szCs w:val="24"/>
              </w:rPr>
              <w:t xml:space="preserve">/ 22. </w:t>
            </w:r>
            <w:proofErr w:type="gramStart"/>
            <w:r w:rsidRPr="00290B66">
              <w:rPr>
                <w:rFonts w:ascii="Times New Roman" w:hAnsi="Times New Roman" w:cs="Times New Roman"/>
                <w:szCs w:val="24"/>
              </w:rPr>
              <w:t>framework</w:t>
            </w:r>
            <w:proofErr w:type="gramEnd"/>
            <w:r w:rsidRPr="00290B66">
              <w:rPr>
                <w:rFonts w:ascii="Times New Roman" w:hAnsi="Times New Roman" w:cs="Times New Roman"/>
                <w:szCs w:val="24"/>
              </w:rPr>
              <w:t xml:space="preserve"> focused on telehealth </w:t>
            </w:r>
            <w:r w:rsidR="001C5B5D">
              <w:rPr>
                <w:rFonts w:ascii="Times New Roman" w:hAnsi="Times New Roman" w:cs="Times New Roman"/>
                <w:szCs w:val="24"/>
              </w:rPr>
              <w:t>/</w:t>
            </w:r>
            <w:r w:rsidRPr="00290B66">
              <w:rPr>
                <w:rFonts w:ascii="Times New Roman" w:hAnsi="Times New Roman" w:cs="Times New Roman"/>
                <w:szCs w:val="24"/>
              </w:rPr>
              <w:t xml:space="preserve">/ 10. Adapt the assessment process to be carried out at a distance // 23. Methods and approaches to regional networking and shared care (eHealth, health telematics applications and inter-organizational information exchange) // </w:t>
            </w:r>
          </w:p>
        </w:tc>
      </w:tr>
      <w:tr w:rsidR="00662AEB" w:rsidRPr="00290B66" w14:paraId="1B30065B" w14:textId="77777777" w:rsidTr="00727D34">
        <w:trPr>
          <w:trHeight w:val="2480"/>
        </w:trPr>
        <w:tc>
          <w:tcPr>
            <w:tcW w:w="2829" w:type="dxa"/>
            <w:hideMark/>
          </w:tcPr>
          <w:p w14:paraId="6054E858" w14:textId="77777777" w:rsidR="00662AEB" w:rsidRPr="00290B66" w:rsidRDefault="00662AEB" w:rsidP="00662AEB">
            <w:pPr>
              <w:jc w:val="left"/>
              <w:rPr>
                <w:rFonts w:ascii="Times New Roman" w:hAnsi="Times New Roman" w:cs="Times New Roman"/>
                <w:color w:val="000000"/>
                <w:szCs w:val="24"/>
              </w:rPr>
            </w:pPr>
            <w:r w:rsidRPr="00290B66">
              <w:rPr>
                <w:rFonts w:ascii="Times New Roman" w:hAnsi="Times New Roman" w:cs="Times New Roman"/>
                <w:color w:val="000000"/>
                <w:szCs w:val="24"/>
              </w:rPr>
              <w:t>Research</w:t>
            </w:r>
          </w:p>
        </w:tc>
        <w:tc>
          <w:tcPr>
            <w:tcW w:w="1310" w:type="dxa"/>
            <w:hideMark/>
          </w:tcPr>
          <w:p w14:paraId="346270AE" w14:textId="39463F73" w:rsidR="00662AEB" w:rsidRPr="00290B66" w:rsidRDefault="00662AEB" w:rsidP="00662AEB">
            <w:pPr>
              <w:jc w:val="left"/>
              <w:rPr>
                <w:rFonts w:ascii="Times New Roman" w:hAnsi="Times New Roman" w:cs="Times New Roman"/>
                <w:color w:val="000000"/>
                <w:szCs w:val="24"/>
              </w:rPr>
            </w:pPr>
            <w:r w:rsidRPr="00290B66">
              <w:rPr>
                <w:rFonts w:ascii="Times New Roman" w:hAnsi="Times New Roman" w:cs="Times New Roman"/>
                <w:color w:val="000000"/>
                <w:szCs w:val="24"/>
              </w:rPr>
              <w:t>1</w:t>
            </w:r>
            <w:r>
              <w:rPr>
                <w:rFonts w:ascii="Times New Roman" w:hAnsi="Times New Roman" w:cs="Times New Roman"/>
                <w:color w:val="000000"/>
                <w:szCs w:val="24"/>
              </w:rPr>
              <w:t>1</w:t>
            </w:r>
          </w:p>
        </w:tc>
        <w:tc>
          <w:tcPr>
            <w:tcW w:w="5936" w:type="dxa"/>
            <w:hideMark/>
          </w:tcPr>
          <w:p w14:paraId="3F898E97" w14:textId="2EFBFC21" w:rsidR="00662AEB" w:rsidRPr="00290B66" w:rsidRDefault="00662AEB" w:rsidP="00662AEB">
            <w:pPr>
              <w:jc w:val="left"/>
              <w:rPr>
                <w:rFonts w:ascii="Times New Roman" w:hAnsi="Times New Roman" w:cs="Times New Roman"/>
                <w:szCs w:val="24"/>
              </w:rPr>
            </w:pPr>
            <w:r>
              <w:rPr>
                <w:rFonts w:ascii="Times New Roman" w:hAnsi="Times New Roman" w:cs="Times New Roman"/>
                <w:szCs w:val="24"/>
              </w:rPr>
              <w:t>8. Research /</w:t>
            </w:r>
            <w:r w:rsidR="001C5B5D">
              <w:rPr>
                <w:rFonts w:ascii="Times New Roman" w:hAnsi="Times New Roman" w:cs="Times New Roman"/>
                <w:szCs w:val="24"/>
              </w:rPr>
              <w:t>/</w:t>
            </w:r>
            <w:r>
              <w:rPr>
                <w:rFonts w:ascii="Times New Roman" w:hAnsi="Times New Roman" w:cs="Times New Roman"/>
                <w:szCs w:val="24"/>
              </w:rPr>
              <w:t xml:space="preserve"> </w:t>
            </w:r>
            <w:r w:rsidRPr="00290B66">
              <w:rPr>
                <w:rFonts w:ascii="Times New Roman" w:hAnsi="Times New Roman" w:cs="Times New Roman"/>
                <w:szCs w:val="24"/>
              </w:rPr>
              <w:t xml:space="preserve">12 and 13. Information management in research </w:t>
            </w:r>
            <w:r w:rsidR="001C5B5D">
              <w:rPr>
                <w:rFonts w:ascii="Times New Roman" w:hAnsi="Times New Roman" w:cs="Times New Roman"/>
                <w:szCs w:val="24"/>
              </w:rPr>
              <w:t>/</w:t>
            </w:r>
            <w:r w:rsidRPr="00290B66">
              <w:rPr>
                <w:rFonts w:ascii="Times New Roman" w:hAnsi="Times New Roman" w:cs="Times New Roman"/>
                <w:szCs w:val="24"/>
              </w:rPr>
              <w:t>/ 14. Research/Biomed /</w:t>
            </w:r>
            <w:r w:rsidR="001C5B5D">
              <w:rPr>
                <w:rFonts w:ascii="Times New Roman" w:hAnsi="Times New Roman" w:cs="Times New Roman"/>
                <w:szCs w:val="24"/>
              </w:rPr>
              <w:t xml:space="preserve">/ </w:t>
            </w:r>
            <w:r w:rsidRPr="00290B66">
              <w:rPr>
                <w:rFonts w:ascii="Times New Roman" w:hAnsi="Times New Roman" w:cs="Times New Roman"/>
                <w:szCs w:val="24"/>
              </w:rPr>
              <w:t xml:space="preserve">17 and 18. Information management in research </w:t>
            </w:r>
            <w:r w:rsidR="001C5B5D">
              <w:rPr>
                <w:rFonts w:ascii="Times New Roman" w:hAnsi="Times New Roman" w:cs="Times New Roman"/>
                <w:szCs w:val="24"/>
              </w:rPr>
              <w:t>/</w:t>
            </w:r>
            <w:r w:rsidRPr="00290B66">
              <w:rPr>
                <w:rFonts w:ascii="Times New Roman" w:hAnsi="Times New Roman" w:cs="Times New Roman"/>
                <w:szCs w:val="24"/>
              </w:rPr>
              <w:t>/ 19. Information management research /</w:t>
            </w:r>
            <w:r w:rsidR="001C5B5D">
              <w:rPr>
                <w:rFonts w:ascii="Times New Roman" w:hAnsi="Times New Roman" w:cs="Times New Roman"/>
                <w:szCs w:val="24"/>
              </w:rPr>
              <w:t>/</w:t>
            </w:r>
            <w:r w:rsidRPr="00290B66">
              <w:rPr>
                <w:rFonts w:ascii="Times New Roman" w:hAnsi="Times New Roman" w:cs="Times New Roman"/>
                <w:szCs w:val="24"/>
              </w:rPr>
              <w:t xml:space="preserve"> 25. Creation, innovation and research </w:t>
            </w:r>
            <w:r w:rsidR="001C5B5D">
              <w:rPr>
                <w:rFonts w:ascii="Times New Roman" w:hAnsi="Times New Roman" w:cs="Times New Roman"/>
                <w:szCs w:val="24"/>
              </w:rPr>
              <w:t>/</w:t>
            </w:r>
            <w:r w:rsidRPr="00290B66">
              <w:rPr>
                <w:rFonts w:ascii="Times New Roman" w:hAnsi="Times New Roman" w:cs="Times New Roman"/>
                <w:szCs w:val="24"/>
              </w:rPr>
              <w:t xml:space="preserve">/ 28 and 29. Research </w:t>
            </w:r>
            <w:r w:rsidR="001C5B5D">
              <w:rPr>
                <w:rFonts w:ascii="Times New Roman" w:hAnsi="Times New Roman" w:cs="Times New Roman"/>
                <w:szCs w:val="24"/>
              </w:rPr>
              <w:t>/</w:t>
            </w:r>
            <w:r w:rsidRPr="00290B66">
              <w:rPr>
                <w:rFonts w:ascii="Times New Roman" w:hAnsi="Times New Roman" w:cs="Times New Roman"/>
                <w:szCs w:val="24"/>
              </w:rPr>
              <w:t xml:space="preserve">/ 30. </w:t>
            </w:r>
            <w:proofErr w:type="gramStart"/>
            <w:r w:rsidRPr="00290B66">
              <w:rPr>
                <w:rFonts w:ascii="Times New Roman" w:hAnsi="Times New Roman" w:cs="Times New Roman"/>
                <w:szCs w:val="24"/>
              </w:rPr>
              <w:t>information</w:t>
            </w:r>
            <w:proofErr w:type="gramEnd"/>
            <w:r w:rsidRPr="00290B66">
              <w:rPr>
                <w:rFonts w:ascii="Times New Roman" w:hAnsi="Times New Roman" w:cs="Times New Roman"/>
                <w:szCs w:val="24"/>
              </w:rPr>
              <w:t xml:space="preserve"> management in research &amp; 30. </w:t>
            </w:r>
            <w:proofErr w:type="gramStart"/>
            <w:r w:rsidRPr="00290B66">
              <w:rPr>
                <w:rFonts w:ascii="Times New Roman" w:hAnsi="Times New Roman" w:cs="Times New Roman"/>
                <w:szCs w:val="24"/>
              </w:rPr>
              <w:t>information</w:t>
            </w:r>
            <w:proofErr w:type="gramEnd"/>
            <w:r w:rsidRPr="00290B66">
              <w:rPr>
                <w:rFonts w:ascii="Times New Roman" w:hAnsi="Times New Roman" w:cs="Times New Roman"/>
                <w:szCs w:val="24"/>
              </w:rPr>
              <w:t xml:space="preserve"> management in research /</w:t>
            </w:r>
            <w:r w:rsidR="001C5B5D">
              <w:rPr>
                <w:rFonts w:ascii="Times New Roman" w:hAnsi="Times New Roman" w:cs="Times New Roman"/>
                <w:szCs w:val="24"/>
              </w:rPr>
              <w:t>/</w:t>
            </w:r>
            <w:r w:rsidRPr="00290B66">
              <w:rPr>
                <w:rFonts w:ascii="Times New Roman" w:hAnsi="Times New Roman" w:cs="Times New Roman"/>
                <w:szCs w:val="24"/>
              </w:rPr>
              <w:t xml:space="preserve"> 33. Clinical research /</w:t>
            </w:r>
            <w:r w:rsidR="001C5B5D">
              <w:rPr>
                <w:rFonts w:ascii="Times New Roman" w:hAnsi="Times New Roman" w:cs="Times New Roman"/>
                <w:szCs w:val="24"/>
              </w:rPr>
              <w:t>/</w:t>
            </w:r>
            <w:r w:rsidRPr="00290B66">
              <w:rPr>
                <w:rFonts w:ascii="Times New Roman" w:hAnsi="Times New Roman" w:cs="Times New Roman"/>
                <w:szCs w:val="24"/>
              </w:rPr>
              <w:t xml:space="preserve"> 23. Information literacy: library classification and systematic health related terminologies and their coding, literature retrieval methods, research methods and research paradigms // 11. Describes general applications available for research // </w:t>
            </w:r>
            <w:r>
              <w:rPr>
                <w:rFonts w:ascii="Times New Roman" w:hAnsi="Times New Roman" w:cs="Times New Roman"/>
                <w:szCs w:val="24"/>
              </w:rPr>
              <w:br/>
            </w:r>
          </w:p>
        </w:tc>
      </w:tr>
      <w:tr w:rsidR="00662AEB" w:rsidRPr="00290B66" w14:paraId="35D57519" w14:textId="77777777" w:rsidTr="00727D34">
        <w:trPr>
          <w:trHeight w:val="1550"/>
        </w:trPr>
        <w:tc>
          <w:tcPr>
            <w:tcW w:w="2829" w:type="dxa"/>
            <w:hideMark/>
          </w:tcPr>
          <w:p w14:paraId="1C70A02F" w14:textId="77777777" w:rsidR="00662AEB" w:rsidRPr="00290B66" w:rsidRDefault="00662AEB" w:rsidP="00662AEB">
            <w:pPr>
              <w:jc w:val="left"/>
              <w:rPr>
                <w:rFonts w:ascii="Times New Roman" w:hAnsi="Times New Roman" w:cs="Times New Roman"/>
                <w:color w:val="000000"/>
                <w:szCs w:val="24"/>
              </w:rPr>
            </w:pPr>
            <w:r w:rsidRPr="00290B66">
              <w:rPr>
                <w:rFonts w:ascii="Times New Roman" w:hAnsi="Times New Roman" w:cs="Times New Roman"/>
                <w:color w:val="000000"/>
                <w:szCs w:val="24"/>
              </w:rPr>
              <w:t>Risk management</w:t>
            </w:r>
          </w:p>
        </w:tc>
        <w:tc>
          <w:tcPr>
            <w:tcW w:w="1310" w:type="dxa"/>
            <w:hideMark/>
          </w:tcPr>
          <w:p w14:paraId="27BDFDB9" w14:textId="77777777" w:rsidR="00662AEB" w:rsidRPr="00290B66" w:rsidRDefault="00662AEB" w:rsidP="00662AEB">
            <w:pPr>
              <w:jc w:val="left"/>
              <w:rPr>
                <w:rFonts w:ascii="Times New Roman" w:hAnsi="Times New Roman" w:cs="Times New Roman"/>
                <w:color w:val="000000"/>
                <w:szCs w:val="24"/>
              </w:rPr>
            </w:pPr>
            <w:r w:rsidRPr="00290B66">
              <w:rPr>
                <w:rFonts w:ascii="Times New Roman" w:hAnsi="Times New Roman" w:cs="Times New Roman"/>
                <w:color w:val="000000"/>
                <w:szCs w:val="24"/>
              </w:rPr>
              <w:t>6</w:t>
            </w:r>
          </w:p>
        </w:tc>
        <w:tc>
          <w:tcPr>
            <w:tcW w:w="5936" w:type="dxa"/>
            <w:hideMark/>
          </w:tcPr>
          <w:p w14:paraId="3EBB6318" w14:textId="773F9298" w:rsidR="00662AEB" w:rsidRPr="00290B66" w:rsidRDefault="00662AEB" w:rsidP="00662AEB">
            <w:pPr>
              <w:jc w:val="left"/>
              <w:rPr>
                <w:rFonts w:ascii="Times New Roman" w:hAnsi="Times New Roman" w:cs="Times New Roman"/>
                <w:szCs w:val="24"/>
              </w:rPr>
            </w:pPr>
            <w:r w:rsidRPr="00290B66">
              <w:rPr>
                <w:rFonts w:ascii="Times New Roman" w:hAnsi="Times New Roman" w:cs="Times New Roman"/>
                <w:szCs w:val="24"/>
              </w:rPr>
              <w:t>12 and 13. IT risk management /</w:t>
            </w:r>
            <w:r w:rsidR="00F175CB">
              <w:rPr>
                <w:rFonts w:ascii="Times New Roman" w:hAnsi="Times New Roman" w:cs="Times New Roman"/>
                <w:szCs w:val="24"/>
              </w:rPr>
              <w:t>/</w:t>
            </w:r>
            <w:r w:rsidRPr="00290B66">
              <w:rPr>
                <w:rFonts w:ascii="Times New Roman" w:hAnsi="Times New Roman" w:cs="Times New Roman"/>
                <w:szCs w:val="24"/>
              </w:rPr>
              <w:t xml:space="preserve"> 14. Risk and Compliance /</w:t>
            </w:r>
            <w:r w:rsidR="00F175CB">
              <w:rPr>
                <w:rFonts w:ascii="Times New Roman" w:hAnsi="Times New Roman" w:cs="Times New Roman"/>
                <w:szCs w:val="24"/>
              </w:rPr>
              <w:t>/</w:t>
            </w:r>
            <w:r w:rsidRPr="00290B66">
              <w:rPr>
                <w:rFonts w:ascii="Times New Roman" w:hAnsi="Times New Roman" w:cs="Times New Roman"/>
                <w:szCs w:val="24"/>
              </w:rPr>
              <w:t xml:space="preserve"> 17 and 18. IT risk management </w:t>
            </w:r>
            <w:r w:rsidR="00F175CB">
              <w:rPr>
                <w:rFonts w:ascii="Times New Roman" w:hAnsi="Times New Roman" w:cs="Times New Roman"/>
                <w:szCs w:val="24"/>
              </w:rPr>
              <w:t>/</w:t>
            </w:r>
            <w:r w:rsidRPr="00290B66">
              <w:rPr>
                <w:rFonts w:ascii="Times New Roman" w:hAnsi="Times New Roman" w:cs="Times New Roman"/>
                <w:szCs w:val="24"/>
              </w:rPr>
              <w:t>/ 19. IT RM /</w:t>
            </w:r>
            <w:r w:rsidR="00F175CB">
              <w:rPr>
                <w:rFonts w:ascii="Times New Roman" w:hAnsi="Times New Roman" w:cs="Times New Roman"/>
                <w:szCs w:val="24"/>
              </w:rPr>
              <w:t>/</w:t>
            </w:r>
            <w:r w:rsidRPr="00290B66">
              <w:rPr>
                <w:rFonts w:ascii="Times New Roman" w:hAnsi="Times New Roman" w:cs="Times New Roman"/>
                <w:szCs w:val="24"/>
              </w:rPr>
              <w:t xml:space="preserve"> 30. IT risk management /</w:t>
            </w:r>
            <w:r w:rsidR="00F175CB">
              <w:rPr>
                <w:rFonts w:ascii="Times New Roman" w:hAnsi="Times New Roman" w:cs="Times New Roman"/>
                <w:szCs w:val="24"/>
              </w:rPr>
              <w:t>/</w:t>
            </w:r>
            <w:r w:rsidRPr="00290B66">
              <w:rPr>
                <w:rFonts w:ascii="Times New Roman" w:hAnsi="Times New Roman" w:cs="Times New Roman"/>
                <w:szCs w:val="24"/>
              </w:rPr>
              <w:t xml:space="preserve"> 23. Handling of the information system life cycle: analysis, requirement specification, implementation and/or selection of information systems, risk management, user training // </w:t>
            </w:r>
            <w:r>
              <w:rPr>
                <w:rFonts w:ascii="Times New Roman" w:hAnsi="Times New Roman" w:cs="Times New Roman"/>
                <w:szCs w:val="24"/>
              </w:rPr>
              <w:br/>
            </w:r>
          </w:p>
        </w:tc>
      </w:tr>
      <w:tr w:rsidR="00662AEB" w:rsidRPr="00290B66" w14:paraId="4F299445" w14:textId="77777777" w:rsidTr="00727D34">
        <w:trPr>
          <w:trHeight w:val="1860"/>
        </w:trPr>
        <w:tc>
          <w:tcPr>
            <w:tcW w:w="2829" w:type="dxa"/>
            <w:hideMark/>
          </w:tcPr>
          <w:p w14:paraId="58FA10B4" w14:textId="77777777" w:rsidR="00662AEB" w:rsidRPr="00290B66" w:rsidRDefault="00662AEB" w:rsidP="00662AEB">
            <w:pPr>
              <w:jc w:val="left"/>
              <w:rPr>
                <w:rFonts w:ascii="Times New Roman" w:hAnsi="Times New Roman" w:cs="Times New Roman"/>
                <w:color w:val="000000"/>
                <w:szCs w:val="24"/>
              </w:rPr>
            </w:pPr>
            <w:r w:rsidRPr="00290B66">
              <w:rPr>
                <w:rFonts w:ascii="Times New Roman" w:hAnsi="Times New Roman" w:cs="Times New Roman"/>
                <w:color w:val="000000"/>
                <w:szCs w:val="24"/>
              </w:rPr>
              <w:t>Systems implementation</w:t>
            </w:r>
          </w:p>
        </w:tc>
        <w:tc>
          <w:tcPr>
            <w:tcW w:w="1310" w:type="dxa"/>
            <w:hideMark/>
          </w:tcPr>
          <w:p w14:paraId="0C5FB451" w14:textId="023888C4" w:rsidR="00662AEB" w:rsidRPr="00290B66" w:rsidRDefault="00662AEB" w:rsidP="00662AEB">
            <w:pPr>
              <w:jc w:val="left"/>
              <w:rPr>
                <w:rFonts w:ascii="Times New Roman" w:hAnsi="Times New Roman" w:cs="Times New Roman"/>
                <w:color w:val="000000"/>
                <w:szCs w:val="24"/>
              </w:rPr>
            </w:pPr>
            <w:r>
              <w:rPr>
                <w:rFonts w:ascii="Times New Roman" w:hAnsi="Times New Roman" w:cs="Times New Roman"/>
                <w:color w:val="000000"/>
                <w:szCs w:val="24"/>
              </w:rPr>
              <w:t>9</w:t>
            </w:r>
          </w:p>
        </w:tc>
        <w:tc>
          <w:tcPr>
            <w:tcW w:w="5936" w:type="dxa"/>
            <w:hideMark/>
          </w:tcPr>
          <w:p w14:paraId="4E95429E" w14:textId="35F109C0" w:rsidR="00662AEB" w:rsidRPr="00290B66" w:rsidRDefault="00662AEB" w:rsidP="005B55EC">
            <w:pPr>
              <w:jc w:val="left"/>
              <w:rPr>
                <w:rFonts w:ascii="Times New Roman" w:hAnsi="Times New Roman" w:cs="Times New Roman"/>
                <w:szCs w:val="24"/>
              </w:rPr>
            </w:pPr>
            <w:r w:rsidRPr="00290B66">
              <w:rPr>
                <w:rFonts w:ascii="Times New Roman" w:hAnsi="Times New Roman" w:cs="Times New Roman"/>
                <w:szCs w:val="24"/>
              </w:rPr>
              <w:t>1. Sourcing, developing and implementing healthcare information and communication technology systems and applications /</w:t>
            </w:r>
            <w:r w:rsidR="00F175CB">
              <w:rPr>
                <w:rFonts w:ascii="Times New Roman" w:hAnsi="Times New Roman" w:cs="Times New Roman"/>
                <w:szCs w:val="24"/>
              </w:rPr>
              <w:t>/</w:t>
            </w:r>
            <w:r w:rsidRPr="00290B66">
              <w:rPr>
                <w:rFonts w:ascii="Times New Roman" w:hAnsi="Times New Roman" w:cs="Times New Roman"/>
                <w:szCs w:val="24"/>
              </w:rPr>
              <w:t xml:space="preserve"> 7. </w:t>
            </w:r>
            <w:proofErr w:type="gramStart"/>
            <w:r w:rsidRPr="00290B66">
              <w:rPr>
                <w:rFonts w:ascii="Times New Roman" w:hAnsi="Times New Roman" w:cs="Times New Roman"/>
                <w:szCs w:val="24"/>
              </w:rPr>
              <w:t>system</w:t>
            </w:r>
            <w:proofErr w:type="gramEnd"/>
            <w:r w:rsidRPr="00290B66">
              <w:rPr>
                <w:rFonts w:ascii="Times New Roman" w:hAnsi="Times New Roman" w:cs="Times New Roman"/>
                <w:szCs w:val="24"/>
              </w:rPr>
              <w:t xml:space="preserve"> and technology implementation </w:t>
            </w:r>
            <w:r w:rsidR="00F175CB">
              <w:rPr>
                <w:rFonts w:ascii="Times New Roman" w:hAnsi="Times New Roman" w:cs="Times New Roman"/>
                <w:szCs w:val="24"/>
              </w:rPr>
              <w:t>/</w:t>
            </w:r>
            <w:r w:rsidRPr="00290B66">
              <w:rPr>
                <w:rFonts w:ascii="Times New Roman" w:hAnsi="Times New Roman" w:cs="Times New Roman"/>
                <w:szCs w:val="24"/>
              </w:rPr>
              <w:t xml:space="preserve">/ </w:t>
            </w:r>
            <w:r w:rsidRPr="000C040A">
              <w:rPr>
                <w:rFonts w:ascii="Times New Roman" w:hAnsi="Times New Roman" w:cs="Times New Roman"/>
                <w:szCs w:val="24"/>
              </w:rPr>
              <w:t xml:space="preserve">8. Implementation </w:t>
            </w:r>
            <w:r w:rsidR="00F175CB">
              <w:rPr>
                <w:rFonts w:ascii="Times New Roman" w:hAnsi="Times New Roman" w:cs="Times New Roman"/>
                <w:szCs w:val="24"/>
              </w:rPr>
              <w:t>/</w:t>
            </w:r>
            <w:r>
              <w:rPr>
                <w:rFonts w:ascii="Times New Roman" w:hAnsi="Times New Roman" w:cs="Times New Roman"/>
                <w:szCs w:val="24"/>
              </w:rPr>
              <w:t xml:space="preserve">/ </w:t>
            </w:r>
            <w:r w:rsidRPr="00290B66">
              <w:rPr>
                <w:rFonts w:ascii="Times New Roman" w:hAnsi="Times New Roman" w:cs="Times New Roman"/>
                <w:szCs w:val="24"/>
              </w:rPr>
              <w:t xml:space="preserve">9. Implementation/management </w:t>
            </w:r>
            <w:r w:rsidR="00F175CB">
              <w:rPr>
                <w:rFonts w:ascii="Times New Roman" w:hAnsi="Times New Roman" w:cs="Times New Roman"/>
                <w:szCs w:val="24"/>
              </w:rPr>
              <w:t>/</w:t>
            </w:r>
            <w:r w:rsidRPr="00290B66">
              <w:rPr>
                <w:rFonts w:ascii="Times New Roman" w:hAnsi="Times New Roman" w:cs="Times New Roman"/>
                <w:szCs w:val="24"/>
              </w:rPr>
              <w:t>/ 14. Systems Development and Implementation /</w:t>
            </w:r>
            <w:r w:rsidR="00F175CB">
              <w:rPr>
                <w:rFonts w:ascii="Times New Roman" w:hAnsi="Times New Roman" w:cs="Times New Roman"/>
                <w:szCs w:val="24"/>
              </w:rPr>
              <w:t>/</w:t>
            </w:r>
            <w:r w:rsidRPr="00290B66">
              <w:rPr>
                <w:rFonts w:ascii="Times New Roman" w:hAnsi="Times New Roman" w:cs="Times New Roman"/>
                <w:szCs w:val="24"/>
              </w:rPr>
              <w:t xml:space="preserve"> 19. System lifecycle management </w:t>
            </w:r>
            <w:r w:rsidR="00926B60" w:rsidRPr="00290B66">
              <w:rPr>
                <w:rFonts w:ascii="Times New Roman" w:hAnsi="Times New Roman" w:cs="Times New Roman"/>
                <w:szCs w:val="24"/>
              </w:rPr>
              <w:t>/</w:t>
            </w:r>
            <w:r w:rsidR="00F175CB">
              <w:rPr>
                <w:rFonts w:ascii="Times New Roman" w:hAnsi="Times New Roman" w:cs="Times New Roman"/>
                <w:szCs w:val="24"/>
              </w:rPr>
              <w:t>/</w:t>
            </w:r>
            <w:r w:rsidR="00926B60" w:rsidRPr="00290B66">
              <w:rPr>
                <w:rFonts w:ascii="Times New Roman" w:hAnsi="Times New Roman" w:cs="Times New Roman"/>
                <w:szCs w:val="24"/>
              </w:rPr>
              <w:t xml:space="preserve"> 28</w:t>
            </w:r>
            <w:r w:rsidRPr="00290B66">
              <w:rPr>
                <w:rFonts w:ascii="Times New Roman" w:hAnsi="Times New Roman" w:cs="Times New Roman"/>
                <w:szCs w:val="24"/>
              </w:rPr>
              <w:t xml:space="preserve"> and 29. Systems Development and Implementation /</w:t>
            </w:r>
            <w:r w:rsidR="00F175CB">
              <w:rPr>
                <w:rFonts w:ascii="Times New Roman" w:hAnsi="Times New Roman" w:cs="Times New Roman"/>
                <w:szCs w:val="24"/>
              </w:rPr>
              <w:t>/</w:t>
            </w:r>
            <w:r w:rsidRPr="00290B66">
              <w:rPr>
                <w:rFonts w:ascii="Times New Roman" w:hAnsi="Times New Roman" w:cs="Times New Roman"/>
                <w:szCs w:val="24"/>
              </w:rPr>
              <w:t xml:space="preserve"> 32. Implementation </w:t>
            </w:r>
            <w:r w:rsidR="00926B60" w:rsidRPr="00290B66">
              <w:rPr>
                <w:rFonts w:ascii="Times New Roman" w:hAnsi="Times New Roman" w:cs="Times New Roman"/>
                <w:szCs w:val="24"/>
              </w:rPr>
              <w:t>/</w:t>
            </w:r>
            <w:r w:rsidR="00F175CB">
              <w:rPr>
                <w:rFonts w:ascii="Times New Roman" w:hAnsi="Times New Roman" w:cs="Times New Roman"/>
                <w:szCs w:val="24"/>
              </w:rPr>
              <w:t>/</w:t>
            </w:r>
            <w:r w:rsidR="00926B60" w:rsidRPr="00290B66">
              <w:rPr>
                <w:rFonts w:ascii="Times New Roman" w:hAnsi="Times New Roman" w:cs="Times New Roman"/>
                <w:szCs w:val="24"/>
              </w:rPr>
              <w:t xml:space="preserve"> 33</w:t>
            </w:r>
            <w:r w:rsidRPr="00290B66">
              <w:rPr>
                <w:rFonts w:ascii="Times New Roman" w:hAnsi="Times New Roman" w:cs="Times New Roman"/>
                <w:szCs w:val="24"/>
              </w:rPr>
              <w:t>.</w:t>
            </w:r>
            <w:r w:rsidR="00926B60">
              <w:rPr>
                <w:rFonts w:ascii="Times New Roman" w:hAnsi="Times New Roman" w:cs="Times New Roman"/>
                <w:szCs w:val="24"/>
              </w:rPr>
              <w:t xml:space="preserve"> </w:t>
            </w:r>
            <w:r w:rsidRPr="00290B66">
              <w:rPr>
                <w:rFonts w:ascii="Times New Roman" w:hAnsi="Times New Roman" w:cs="Times New Roman"/>
                <w:szCs w:val="24"/>
              </w:rPr>
              <w:t>Implementation/ Management /</w:t>
            </w:r>
            <w:r w:rsidR="00F175CB">
              <w:rPr>
                <w:rFonts w:ascii="Times New Roman" w:hAnsi="Times New Roman" w:cs="Times New Roman"/>
                <w:szCs w:val="24"/>
              </w:rPr>
              <w:t>/</w:t>
            </w:r>
            <w:r w:rsidRPr="00290B66">
              <w:rPr>
                <w:rFonts w:ascii="Times New Roman" w:hAnsi="Times New Roman" w:cs="Times New Roman"/>
                <w:szCs w:val="24"/>
              </w:rPr>
              <w:t xml:space="preserve"> </w:t>
            </w:r>
          </w:p>
        </w:tc>
      </w:tr>
      <w:tr w:rsidR="00662AEB" w:rsidRPr="00290B66" w14:paraId="05EC0C3A" w14:textId="77777777" w:rsidTr="00727D34">
        <w:trPr>
          <w:trHeight w:val="728"/>
        </w:trPr>
        <w:tc>
          <w:tcPr>
            <w:tcW w:w="2829" w:type="dxa"/>
            <w:hideMark/>
          </w:tcPr>
          <w:p w14:paraId="0929F1FD" w14:textId="667151B6" w:rsidR="00662AEB" w:rsidRPr="00290B66" w:rsidRDefault="00A55F97" w:rsidP="00275D9D">
            <w:pPr>
              <w:jc w:val="left"/>
              <w:rPr>
                <w:rFonts w:ascii="Times New Roman" w:hAnsi="Times New Roman" w:cs="Times New Roman"/>
                <w:szCs w:val="24"/>
              </w:rPr>
            </w:pPr>
            <w:bookmarkStart w:id="0" w:name="_GoBack"/>
            <w:r w:rsidRPr="006941BD">
              <w:rPr>
                <w:rFonts w:ascii="Times New Roman" w:eastAsia="Times New Roman" w:hAnsi="Times New Roman" w:cs="Times New Roman"/>
                <w:szCs w:val="24"/>
                <w:lang w:val="en-US" w:eastAsia="en-SG" w:bidi="ar-SA"/>
              </w:rPr>
              <w:t>Technical knowledge and support</w:t>
            </w:r>
            <w:bookmarkEnd w:id="0"/>
          </w:p>
        </w:tc>
        <w:tc>
          <w:tcPr>
            <w:tcW w:w="1310" w:type="dxa"/>
            <w:hideMark/>
          </w:tcPr>
          <w:p w14:paraId="29351F00" w14:textId="28CF8EF1" w:rsidR="00662AEB" w:rsidRPr="00290B66" w:rsidRDefault="00662AEB" w:rsidP="00662AEB">
            <w:pPr>
              <w:jc w:val="left"/>
              <w:rPr>
                <w:rFonts w:ascii="Times New Roman" w:hAnsi="Times New Roman" w:cs="Times New Roman"/>
                <w:color w:val="4472C4"/>
                <w:szCs w:val="24"/>
              </w:rPr>
            </w:pPr>
            <w:r w:rsidRPr="00BC23B1">
              <w:rPr>
                <w:rFonts w:ascii="Times New Roman" w:hAnsi="Times New Roman" w:cs="Times New Roman"/>
                <w:szCs w:val="24"/>
              </w:rPr>
              <w:t>1</w:t>
            </w:r>
            <w:r>
              <w:rPr>
                <w:rFonts w:ascii="Times New Roman" w:hAnsi="Times New Roman" w:cs="Times New Roman"/>
                <w:szCs w:val="24"/>
              </w:rPr>
              <w:t>5</w:t>
            </w:r>
          </w:p>
        </w:tc>
        <w:tc>
          <w:tcPr>
            <w:tcW w:w="5936" w:type="dxa"/>
            <w:hideMark/>
          </w:tcPr>
          <w:p w14:paraId="75F2FD4B" w14:textId="63745B63" w:rsidR="00662AEB" w:rsidRPr="00290B66" w:rsidRDefault="00662AEB" w:rsidP="00662AEB">
            <w:pPr>
              <w:jc w:val="left"/>
              <w:rPr>
                <w:rFonts w:ascii="Times New Roman" w:hAnsi="Times New Roman" w:cs="Times New Roman"/>
                <w:color w:val="000000"/>
                <w:szCs w:val="24"/>
              </w:rPr>
            </w:pPr>
            <w:r w:rsidRPr="00290B66">
              <w:rPr>
                <w:rFonts w:ascii="Times New Roman" w:hAnsi="Times New Roman" w:cs="Times New Roman"/>
                <w:color w:val="000000"/>
                <w:szCs w:val="24"/>
              </w:rPr>
              <w:t>1. Maintenance and support of healthcare IT systems &amp; 1.  Infrastructure and Technologies &amp; 1. Clinical IT systems</w:t>
            </w:r>
            <w:r w:rsidRPr="00290B66">
              <w:rPr>
                <w:rFonts w:ascii="Times New Roman" w:hAnsi="Times New Roman" w:cs="Times New Roman"/>
                <w:b/>
                <w:bCs/>
                <w:color w:val="9933FF"/>
                <w:szCs w:val="24"/>
              </w:rPr>
              <w:t xml:space="preserve"> </w:t>
            </w:r>
            <w:r w:rsidRPr="00290B66">
              <w:rPr>
                <w:rFonts w:ascii="Times New Roman" w:hAnsi="Times New Roman" w:cs="Times New Roman"/>
                <w:szCs w:val="24"/>
              </w:rPr>
              <w:t>//</w:t>
            </w:r>
            <w:r>
              <w:rPr>
                <w:rFonts w:ascii="Times New Roman" w:hAnsi="Times New Roman" w:cs="Times New Roman"/>
                <w:szCs w:val="24"/>
              </w:rPr>
              <w:t xml:space="preserve"> </w:t>
            </w:r>
            <w:r w:rsidRPr="000C040A">
              <w:rPr>
                <w:rFonts w:ascii="Times New Roman" w:hAnsi="Times New Roman" w:cs="Times New Roman"/>
                <w:szCs w:val="24"/>
              </w:rPr>
              <w:t xml:space="preserve">8. Systems selection </w:t>
            </w:r>
            <w:r w:rsidR="00F175CB">
              <w:rPr>
                <w:rFonts w:ascii="Times New Roman" w:hAnsi="Times New Roman" w:cs="Times New Roman"/>
                <w:szCs w:val="24"/>
              </w:rPr>
              <w:t>&amp;</w:t>
            </w:r>
            <w:r w:rsidRPr="000C040A">
              <w:rPr>
                <w:rFonts w:ascii="Times New Roman" w:hAnsi="Times New Roman" w:cs="Times New Roman"/>
                <w:szCs w:val="24"/>
              </w:rPr>
              <w:t xml:space="preserve"> 8. Systems </w:t>
            </w:r>
            <w:r w:rsidR="00F175CB">
              <w:rPr>
                <w:rFonts w:ascii="Times New Roman" w:hAnsi="Times New Roman" w:cs="Times New Roman"/>
                <w:szCs w:val="24"/>
              </w:rPr>
              <w:t>&amp;</w:t>
            </w:r>
            <w:r w:rsidRPr="000C040A">
              <w:rPr>
                <w:rFonts w:ascii="Times New Roman" w:hAnsi="Times New Roman" w:cs="Times New Roman"/>
                <w:szCs w:val="24"/>
              </w:rPr>
              <w:t xml:space="preserve"> 8. Systems maintenance </w:t>
            </w:r>
            <w:r w:rsidR="00F175CB">
              <w:rPr>
                <w:rFonts w:ascii="Times New Roman" w:hAnsi="Times New Roman" w:cs="Times New Roman"/>
                <w:szCs w:val="24"/>
              </w:rPr>
              <w:t>&amp;</w:t>
            </w:r>
            <w:r w:rsidRPr="000C040A">
              <w:rPr>
                <w:rFonts w:ascii="Times New Roman" w:hAnsi="Times New Roman" w:cs="Times New Roman"/>
                <w:szCs w:val="24"/>
              </w:rPr>
              <w:t xml:space="preserve"> 8. Testing </w:t>
            </w:r>
            <w:r w:rsidR="00F175CB">
              <w:rPr>
                <w:rFonts w:ascii="Times New Roman" w:hAnsi="Times New Roman" w:cs="Times New Roman"/>
                <w:szCs w:val="24"/>
              </w:rPr>
              <w:t>&amp;</w:t>
            </w:r>
            <w:r w:rsidRPr="000C040A">
              <w:rPr>
                <w:rFonts w:ascii="Times New Roman" w:hAnsi="Times New Roman" w:cs="Times New Roman"/>
                <w:szCs w:val="24"/>
              </w:rPr>
              <w:t xml:space="preserve"> 8. Requirements </w:t>
            </w:r>
            <w:r w:rsidR="00F175CB">
              <w:rPr>
                <w:rFonts w:ascii="Times New Roman" w:hAnsi="Times New Roman" w:cs="Times New Roman"/>
                <w:szCs w:val="24"/>
              </w:rPr>
              <w:t>&amp;</w:t>
            </w:r>
            <w:r w:rsidRPr="000C040A">
              <w:rPr>
                <w:rFonts w:ascii="Times New Roman" w:hAnsi="Times New Roman" w:cs="Times New Roman"/>
                <w:szCs w:val="24"/>
              </w:rPr>
              <w:t xml:space="preserve"> 8. Programming //</w:t>
            </w:r>
            <w:r w:rsidRPr="00290B66">
              <w:rPr>
                <w:rFonts w:ascii="Times New Roman" w:hAnsi="Times New Roman" w:cs="Times New Roman"/>
                <w:color w:val="000000"/>
                <w:szCs w:val="24"/>
              </w:rPr>
              <w:t xml:space="preserve"> 9. Advanced software applications // &amp; 12. </w:t>
            </w:r>
            <w:proofErr w:type="gramStart"/>
            <w:r w:rsidRPr="00290B66">
              <w:rPr>
                <w:rFonts w:ascii="Times New Roman" w:hAnsi="Times New Roman" w:cs="Times New Roman"/>
                <w:color w:val="000000"/>
                <w:szCs w:val="24"/>
              </w:rPr>
              <w:t>and</w:t>
            </w:r>
            <w:proofErr w:type="gramEnd"/>
            <w:r w:rsidRPr="00290B66">
              <w:rPr>
                <w:rFonts w:ascii="Times New Roman" w:hAnsi="Times New Roman" w:cs="Times New Roman"/>
                <w:color w:val="000000"/>
                <w:szCs w:val="24"/>
              </w:rPr>
              <w:t xml:space="preserve"> 13. Applied computer science // 14. Informatics Process // 17 and 18. Applied computer science/informatics // 19. ICT/systems (application</w:t>
            </w:r>
            <w:r w:rsidRPr="00290B66">
              <w:rPr>
                <w:rFonts w:ascii="Times New Roman" w:hAnsi="Times New Roman" w:cs="Times New Roman"/>
                <w:szCs w:val="24"/>
              </w:rPr>
              <w:t xml:space="preserve">s) &amp; 19. ICT/systems (architectures) &amp; 19. Applied computer science // 25. Technical proficiency // 28 and 29. Systems &amp; 28 and 29. Systems selection &amp; 28 </w:t>
            </w:r>
            <w:r w:rsidRPr="00290B66">
              <w:rPr>
                <w:rFonts w:ascii="Times New Roman" w:hAnsi="Times New Roman" w:cs="Times New Roman"/>
                <w:color w:val="000000"/>
                <w:szCs w:val="24"/>
              </w:rPr>
              <w:t xml:space="preserve">and 29. Programming &amp; 28 and 29. Requirements &amp; 28 and 29. Systems maintenance &amp; 28 and 29. Testing // </w:t>
            </w:r>
            <w:r w:rsidRPr="00290B66">
              <w:rPr>
                <w:rFonts w:ascii="Times New Roman" w:hAnsi="Times New Roman" w:cs="Times New Roman"/>
                <w:szCs w:val="24"/>
              </w:rPr>
              <w:t xml:space="preserve">33. Basic Software Applications &amp; 33. Advanced Software Applications &amp; 33. Requirements </w:t>
            </w:r>
            <w:r w:rsidR="00016EDE" w:rsidRPr="00290B66">
              <w:rPr>
                <w:rFonts w:ascii="Times New Roman" w:hAnsi="Times New Roman" w:cs="Times New Roman"/>
                <w:szCs w:val="24"/>
              </w:rPr>
              <w:t>and</w:t>
            </w:r>
            <w:r w:rsidRPr="00290B66">
              <w:rPr>
                <w:rFonts w:ascii="Times New Roman" w:hAnsi="Times New Roman" w:cs="Times New Roman"/>
                <w:szCs w:val="24"/>
              </w:rPr>
              <w:t xml:space="preserve"> System Selection // 30. </w:t>
            </w:r>
            <w:proofErr w:type="gramStart"/>
            <w:r w:rsidRPr="00290B66">
              <w:rPr>
                <w:rFonts w:ascii="Times New Roman" w:hAnsi="Times New Roman" w:cs="Times New Roman"/>
                <w:szCs w:val="24"/>
              </w:rPr>
              <w:t>information</w:t>
            </w:r>
            <w:proofErr w:type="gramEnd"/>
            <w:r w:rsidRPr="00290B66">
              <w:rPr>
                <w:rFonts w:ascii="Times New Roman" w:hAnsi="Times New Roman" w:cs="Times New Roman"/>
                <w:szCs w:val="24"/>
              </w:rPr>
              <w:t xml:space="preserve"> and communication technology / systems (applications)</w:t>
            </w:r>
            <w:r w:rsidRPr="00290B66">
              <w:rPr>
                <w:rFonts w:ascii="Times New Roman" w:hAnsi="Times New Roman" w:cs="Times New Roman"/>
                <w:color w:val="000000"/>
                <w:szCs w:val="24"/>
              </w:rPr>
              <w:t xml:space="preserve"> &amp; 30. </w:t>
            </w:r>
            <w:proofErr w:type="gramStart"/>
            <w:r w:rsidRPr="00290B66">
              <w:rPr>
                <w:rFonts w:ascii="Times New Roman" w:hAnsi="Times New Roman" w:cs="Times New Roman"/>
                <w:color w:val="000000"/>
                <w:szCs w:val="24"/>
              </w:rPr>
              <w:t>applied</w:t>
            </w:r>
            <w:proofErr w:type="gramEnd"/>
            <w:r w:rsidRPr="00290B66">
              <w:rPr>
                <w:rFonts w:ascii="Times New Roman" w:hAnsi="Times New Roman" w:cs="Times New Roman"/>
                <w:color w:val="000000"/>
                <w:szCs w:val="24"/>
              </w:rPr>
              <w:t xml:space="preserve"> computer science &amp; 30. </w:t>
            </w:r>
            <w:proofErr w:type="gramStart"/>
            <w:r w:rsidRPr="00290B66">
              <w:rPr>
                <w:rFonts w:ascii="Times New Roman" w:hAnsi="Times New Roman" w:cs="Times New Roman"/>
                <w:color w:val="000000"/>
                <w:szCs w:val="24"/>
              </w:rPr>
              <w:t>system</w:t>
            </w:r>
            <w:proofErr w:type="gramEnd"/>
            <w:r w:rsidRPr="00290B66">
              <w:rPr>
                <w:rFonts w:ascii="Times New Roman" w:hAnsi="Times New Roman" w:cs="Times New Roman"/>
                <w:color w:val="000000"/>
                <w:szCs w:val="24"/>
              </w:rPr>
              <w:t xml:space="preserve"> lifecycle management &amp; 30. </w:t>
            </w:r>
            <w:proofErr w:type="gramStart"/>
            <w:r w:rsidRPr="00290B66">
              <w:rPr>
                <w:rFonts w:ascii="Times New Roman" w:hAnsi="Times New Roman" w:cs="Times New Roman"/>
                <w:color w:val="000000"/>
                <w:szCs w:val="24"/>
              </w:rPr>
              <w:t>information</w:t>
            </w:r>
            <w:proofErr w:type="gramEnd"/>
            <w:r w:rsidRPr="00290B66">
              <w:rPr>
                <w:rFonts w:ascii="Times New Roman" w:hAnsi="Times New Roman" w:cs="Times New Roman"/>
                <w:color w:val="000000"/>
                <w:szCs w:val="24"/>
              </w:rPr>
              <w:t xml:space="preserve"> and communication technology / systems (architecture) // 10. Operate equipment and software, trouble-shooting technical problems // 16. The platforms and software available according to clinical environment. // 23. Methods of practical informatics/computer science, especially on programming languages, software engineering, data structures, database management systems, information and system modelling tools, information systems theory and practice, knowledge engineering, (concept) representation and acquisition, software architectures // 24. Identifies and reports system process and functional issues (e.g. error messages, </w:t>
            </w:r>
            <w:proofErr w:type="spellStart"/>
            <w:r w:rsidRPr="00290B66">
              <w:rPr>
                <w:rFonts w:ascii="Times New Roman" w:hAnsi="Times New Roman" w:cs="Times New Roman"/>
                <w:color w:val="000000"/>
                <w:szCs w:val="24"/>
              </w:rPr>
              <w:t>misdirections</w:t>
            </w:r>
            <w:proofErr w:type="spellEnd"/>
            <w:r w:rsidRPr="00290B66">
              <w:rPr>
                <w:rFonts w:ascii="Times New Roman" w:hAnsi="Times New Roman" w:cs="Times New Roman"/>
                <w:color w:val="000000"/>
                <w:szCs w:val="24"/>
              </w:rPr>
              <w:t>, device malfunctions, etc.) according to organizational policies and procedures. //</w:t>
            </w:r>
            <w:r>
              <w:rPr>
                <w:rFonts w:ascii="Times New Roman" w:hAnsi="Times New Roman" w:cs="Times New Roman"/>
                <w:color w:val="000000"/>
                <w:szCs w:val="24"/>
              </w:rPr>
              <w:br/>
            </w:r>
          </w:p>
        </w:tc>
      </w:tr>
    </w:tbl>
    <w:p w14:paraId="1829B5DB" w14:textId="41EC842C" w:rsidR="0058315C" w:rsidRPr="00333B58" w:rsidRDefault="00BC23B1" w:rsidP="008155EF">
      <w:pPr>
        <w:jc w:val="left"/>
        <w:rPr>
          <w:rFonts w:ascii="Times New Roman" w:hAnsi="Times New Roman" w:cs="Times New Roman"/>
          <w:color w:val="000000" w:themeColor="dark1"/>
          <w:sz w:val="18"/>
          <w:szCs w:val="18"/>
        </w:rPr>
      </w:pPr>
      <w:r w:rsidRPr="00333B58">
        <w:rPr>
          <w:rFonts w:ascii="Times New Roman" w:hAnsi="Times New Roman" w:cs="Times New Roman"/>
          <w:color w:val="000000" w:themeColor="dark1"/>
          <w:sz w:val="18"/>
          <w:szCs w:val="18"/>
        </w:rPr>
        <w:t xml:space="preserve">*Article no. corresponds with </w:t>
      </w:r>
      <w:r w:rsidR="007462BB" w:rsidRPr="00333B58">
        <w:rPr>
          <w:rFonts w:ascii="Times New Roman" w:hAnsi="Times New Roman" w:cs="Times New Roman"/>
          <w:color w:val="000000" w:themeColor="dark1"/>
          <w:sz w:val="18"/>
          <w:szCs w:val="18"/>
        </w:rPr>
        <w:t xml:space="preserve">Appendix </w:t>
      </w:r>
      <w:r w:rsidR="00701EFB">
        <w:rPr>
          <w:rFonts w:ascii="Times New Roman" w:hAnsi="Times New Roman" w:cs="Times New Roman"/>
          <w:color w:val="000000" w:themeColor="dark1"/>
          <w:sz w:val="18"/>
          <w:szCs w:val="18"/>
        </w:rPr>
        <w:t>6</w:t>
      </w:r>
      <w:r w:rsidR="007462BB" w:rsidRPr="00333B58">
        <w:rPr>
          <w:rFonts w:ascii="Times New Roman" w:hAnsi="Times New Roman" w:cs="Times New Roman"/>
          <w:color w:val="000000" w:themeColor="dark1"/>
          <w:sz w:val="18"/>
          <w:szCs w:val="18"/>
        </w:rPr>
        <w:t xml:space="preserve"> table.</w:t>
      </w:r>
      <w:r w:rsidRPr="00333B58">
        <w:rPr>
          <w:rFonts w:ascii="Times New Roman" w:hAnsi="Times New Roman" w:cs="Times New Roman"/>
          <w:color w:val="000000" w:themeColor="dark1"/>
          <w:sz w:val="18"/>
          <w:szCs w:val="18"/>
        </w:rPr>
        <w:br/>
      </w:r>
      <w:r w:rsidR="000C69DB" w:rsidRPr="00016EDE">
        <w:rPr>
          <w:rFonts w:ascii="Times New Roman" w:hAnsi="Times New Roman" w:cs="Times New Roman"/>
          <w:color w:val="000000" w:themeColor="dark1"/>
          <w:sz w:val="18"/>
          <w:szCs w:val="18"/>
        </w:rPr>
        <w:t>Notes</w:t>
      </w:r>
      <w:r w:rsidR="00855638" w:rsidRPr="00016EDE">
        <w:rPr>
          <w:rFonts w:ascii="Times New Roman" w:hAnsi="Times New Roman" w:cs="Times New Roman"/>
          <w:color w:val="000000" w:themeColor="dark1"/>
          <w:sz w:val="18"/>
          <w:szCs w:val="18"/>
        </w:rPr>
        <w:t xml:space="preserve">: </w:t>
      </w:r>
      <w:r w:rsidR="00E82520">
        <w:rPr>
          <w:rFonts w:ascii="Times New Roman" w:hAnsi="Times New Roman" w:cs="Times New Roman"/>
          <w:color w:val="000000" w:themeColor="dark1"/>
          <w:sz w:val="18"/>
          <w:szCs w:val="18"/>
        </w:rPr>
        <w:t>Study</w:t>
      </w:r>
      <w:r w:rsidR="00855638" w:rsidRPr="00016EDE">
        <w:rPr>
          <w:rFonts w:ascii="Times New Roman" w:hAnsi="Times New Roman" w:cs="Times New Roman"/>
          <w:color w:val="000000" w:themeColor="dark1"/>
          <w:sz w:val="18"/>
          <w:szCs w:val="18"/>
        </w:rPr>
        <w:t xml:space="preserve"> which did not publish the full version of </w:t>
      </w:r>
      <w:r w:rsidR="00C34B62">
        <w:rPr>
          <w:rFonts w:ascii="Times New Roman" w:hAnsi="Times New Roman" w:cs="Times New Roman"/>
          <w:color w:val="000000" w:themeColor="dark1"/>
          <w:sz w:val="18"/>
          <w:szCs w:val="18"/>
        </w:rPr>
        <w:t>the</w:t>
      </w:r>
      <w:r w:rsidR="00855638" w:rsidRPr="00016EDE">
        <w:rPr>
          <w:rFonts w:ascii="Times New Roman" w:hAnsi="Times New Roman" w:cs="Times New Roman"/>
          <w:color w:val="000000" w:themeColor="dark1"/>
          <w:sz w:val="18"/>
          <w:szCs w:val="18"/>
        </w:rPr>
        <w:t xml:space="preserve"> framework</w:t>
      </w:r>
      <w:r w:rsidR="0032136D">
        <w:rPr>
          <w:rFonts w:ascii="Times New Roman" w:hAnsi="Times New Roman" w:cs="Times New Roman"/>
          <w:color w:val="000000" w:themeColor="dark1"/>
          <w:sz w:val="18"/>
          <w:szCs w:val="18"/>
        </w:rPr>
        <w:t xml:space="preserve"> (</w:t>
      </w:r>
      <w:proofErr w:type="spellStart"/>
      <w:r w:rsidR="0032136D">
        <w:rPr>
          <w:rFonts w:ascii="Times New Roman" w:hAnsi="Times New Roman" w:cs="Times New Roman"/>
          <w:color w:val="000000" w:themeColor="dark1"/>
          <w:sz w:val="18"/>
          <w:szCs w:val="18"/>
        </w:rPr>
        <w:t>ie</w:t>
      </w:r>
      <w:proofErr w:type="spellEnd"/>
      <w:r w:rsidR="0032136D">
        <w:rPr>
          <w:rFonts w:ascii="Times New Roman" w:hAnsi="Times New Roman" w:cs="Times New Roman"/>
          <w:color w:val="000000" w:themeColor="dark1"/>
          <w:sz w:val="18"/>
          <w:szCs w:val="18"/>
        </w:rPr>
        <w:t>,</w:t>
      </w:r>
      <w:r w:rsidR="00333B58">
        <w:rPr>
          <w:rFonts w:ascii="Times New Roman" w:hAnsi="Times New Roman" w:cs="Times New Roman"/>
          <w:color w:val="000000" w:themeColor="dark1"/>
          <w:sz w:val="18"/>
          <w:szCs w:val="18"/>
        </w:rPr>
        <w:t xml:space="preserve"> Ayres </w:t>
      </w:r>
      <w:r w:rsidR="00333B58" w:rsidRPr="00333B58">
        <w:rPr>
          <w:rFonts w:ascii="Times New Roman" w:hAnsi="Times New Roman" w:cs="Times New Roman"/>
          <w:i/>
          <w:iCs/>
          <w:color w:val="000000" w:themeColor="dark1"/>
          <w:sz w:val="18"/>
          <w:szCs w:val="18"/>
        </w:rPr>
        <w:t>et al</w:t>
      </w:r>
      <w:r w:rsidR="0032136D">
        <w:rPr>
          <w:rFonts w:ascii="Times New Roman" w:hAnsi="Times New Roman" w:cs="Times New Roman"/>
          <w:i/>
          <w:iCs/>
          <w:color w:val="000000" w:themeColor="dark1"/>
          <w:sz w:val="18"/>
          <w:szCs w:val="18"/>
        </w:rPr>
        <w:t xml:space="preserve"> </w:t>
      </w:r>
      <w:r w:rsidR="0032136D" w:rsidRPr="0032136D">
        <w:rPr>
          <w:rFonts w:ascii="Times New Roman" w:hAnsi="Times New Roman" w:cs="Times New Roman"/>
          <w:iCs/>
          <w:color w:val="000000" w:themeColor="dark1"/>
          <w:sz w:val="18"/>
          <w:szCs w:val="18"/>
        </w:rPr>
        <w:t>[45]</w:t>
      </w:r>
      <w:r w:rsidR="00333B58" w:rsidRPr="0032136D">
        <w:rPr>
          <w:rFonts w:ascii="Times New Roman" w:hAnsi="Times New Roman" w:cs="Times New Roman"/>
          <w:color w:val="000000" w:themeColor="dark1"/>
          <w:sz w:val="18"/>
          <w:szCs w:val="18"/>
        </w:rPr>
        <w:t>)</w:t>
      </w:r>
      <w:r w:rsidR="00855638" w:rsidRPr="0032136D">
        <w:rPr>
          <w:rFonts w:ascii="Times New Roman" w:hAnsi="Times New Roman" w:cs="Times New Roman"/>
          <w:color w:val="000000" w:themeColor="dark1"/>
          <w:sz w:val="18"/>
          <w:szCs w:val="18"/>
        </w:rPr>
        <w:t>,</w:t>
      </w:r>
      <w:r w:rsidR="00855638" w:rsidRPr="00016EDE">
        <w:rPr>
          <w:rFonts w:ascii="Times New Roman" w:hAnsi="Times New Roman" w:cs="Times New Roman"/>
          <w:color w:val="000000" w:themeColor="dark1"/>
          <w:sz w:val="18"/>
          <w:szCs w:val="18"/>
        </w:rPr>
        <w:t xml:space="preserve"> competency categories which were aimed at non-health workers in a healthcare setting, competency categories which were irrelevant to digital competencies</w:t>
      </w:r>
      <w:r w:rsidR="00333B58">
        <w:rPr>
          <w:rFonts w:ascii="Times New Roman" w:hAnsi="Times New Roman" w:cs="Times New Roman"/>
          <w:color w:val="000000" w:themeColor="dark1"/>
          <w:sz w:val="18"/>
          <w:szCs w:val="18"/>
        </w:rPr>
        <w:t xml:space="preserve"> (e.g. ergonomics)</w:t>
      </w:r>
      <w:r w:rsidR="00855638" w:rsidRPr="00016EDE">
        <w:rPr>
          <w:rFonts w:ascii="Times New Roman" w:hAnsi="Times New Roman" w:cs="Times New Roman"/>
          <w:color w:val="000000" w:themeColor="dark1"/>
          <w:sz w:val="18"/>
          <w:szCs w:val="18"/>
        </w:rPr>
        <w:t xml:space="preserve"> were excluded from the analysis; Frameworks with ambiguous categories were excluded</w:t>
      </w:r>
      <w:r w:rsidR="00333B58">
        <w:rPr>
          <w:rFonts w:ascii="Times New Roman" w:hAnsi="Times New Roman" w:cs="Times New Roman"/>
          <w:color w:val="000000" w:themeColor="dark1"/>
          <w:sz w:val="18"/>
          <w:szCs w:val="18"/>
        </w:rPr>
        <w:t xml:space="preserve"> (e.g. c</w:t>
      </w:r>
      <w:r w:rsidR="00333B58" w:rsidRPr="00333B58">
        <w:rPr>
          <w:rFonts w:ascii="Times New Roman" w:hAnsi="Times New Roman" w:cs="Times New Roman"/>
          <w:color w:val="000000" w:themeColor="dark1"/>
          <w:sz w:val="18"/>
          <w:szCs w:val="18"/>
        </w:rPr>
        <w:t xml:space="preserve">omputer skill, </w:t>
      </w:r>
      <w:r w:rsidR="00333B58">
        <w:rPr>
          <w:rFonts w:ascii="Times New Roman" w:hAnsi="Times New Roman" w:cs="Times New Roman"/>
          <w:color w:val="000000" w:themeColor="dark1"/>
          <w:sz w:val="18"/>
          <w:szCs w:val="18"/>
        </w:rPr>
        <w:t>i</w:t>
      </w:r>
      <w:r w:rsidR="00333B58" w:rsidRPr="00333B58">
        <w:rPr>
          <w:rFonts w:ascii="Times New Roman" w:hAnsi="Times New Roman" w:cs="Times New Roman"/>
          <w:color w:val="000000" w:themeColor="dark1"/>
          <w:sz w:val="18"/>
          <w:szCs w:val="18"/>
        </w:rPr>
        <w:t xml:space="preserve">nformation </w:t>
      </w:r>
      <w:r w:rsidR="00333B58">
        <w:rPr>
          <w:rFonts w:ascii="Times New Roman" w:hAnsi="Times New Roman" w:cs="Times New Roman"/>
          <w:color w:val="000000" w:themeColor="dark1"/>
          <w:sz w:val="18"/>
          <w:szCs w:val="18"/>
        </w:rPr>
        <w:t>l</w:t>
      </w:r>
      <w:r w:rsidR="00333B58" w:rsidRPr="00333B58">
        <w:rPr>
          <w:rFonts w:ascii="Times New Roman" w:hAnsi="Times New Roman" w:cs="Times New Roman"/>
          <w:color w:val="000000" w:themeColor="dark1"/>
          <w:sz w:val="18"/>
          <w:szCs w:val="18"/>
        </w:rPr>
        <w:t xml:space="preserve">iteracy, </w:t>
      </w:r>
      <w:r w:rsidR="00333B58">
        <w:rPr>
          <w:rFonts w:ascii="Times New Roman" w:hAnsi="Times New Roman" w:cs="Times New Roman"/>
          <w:color w:val="000000" w:themeColor="dark1"/>
          <w:sz w:val="18"/>
          <w:szCs w:val="18"/>
        </w:rPr>
        <w:t>i</w:t>
      </w:r>
      <w:r w:rsidR="00333B58" w:rsidRPr="00333B58">
        <w:rPr>
          <w:rFonts w:ascii="Times New Roman" w:hAnsi="Times New Roman" w:cs="Times New Roman"/>
          <w:color w:val="000000" w:themeColor="dark1"/>
          <w:sz w:val="18"/>
          <w:szCs w:val="18"/>
        </w:rPr>
        <w:t xml:space="preserve">nformation </w:t>
      </w:r>
      <w:r w:rsidR="00333B58">
        <w:rPr>
          <w:rFonts w:ascii="Times New Roman" w:hAnsi="Times New Roman" w:cs="Times New Roman"/>
          <w:color w:val="000000" w:themeColor="dark1"/>
          <w:sz w:val="18"/>
          <w:szCs w:val="18"/>
        </w:rPr>
        <w:t>t</w:t>
      </w:r>
      <w:r w:rsidR="00333B58" w:rsidRPr="00333B58">
        <w:rPr>
          <w:rFonts w:ascii="Times New Roman" w:hAnsi="Times New Roman" w:cs="Times New Roman"/>
          <w:color w:val="000000" w:themeColor="dark1"/>
          <w:sz w:val="18"/>
          <w:szCs w:val="18"/>
        </w:rPr>
        <w:t>echnology</w:t>
      </w:r>
      <w:r w:rsidR="00333B58">
        <w:rPr>
          <w:rFonts w:ascii="Times New Roman" w:hAnsi="Times New Roman" w:cs="Times New Roman"/>
          <w:color w:val="000000" w:themeColor="dark1"/>
          <w:sz w:val="18"/>
          <w:szCs w:val="18"/>
        </w:rPr>
        <w:t>)</w:t>
      </w:r>
      <w:r w:rsidR="00855638" w:rsidRPr="00016EDE">
        <w:rPr>
          <w:rFonts w:ascii="Times New Roman" w:hAnsi="Times New Roman" w:cs="Times New Roman"/>
          <w:color w:val="000000" w:themeColor="dark1"/>
          <w:sz w:val="18"/>
          <w:szCs w:val="18"/>
        </w:rPr>
        <w:t>, unless pertaining category descriptions or competencies were provided; Frameworks with competency themes or statements</w:t>
      </w:r>
      <w:r w:rsidR="00970490" w:rsidRPr="00016EDE">
        <w:rPr>
          <w:rFonts w:ascii="Times New Roman" w:hAnsi="Times New Roman" w:cs="Times New Roman"/>
          <w:color w:val="000000" w:themeColor="dark1"/>
          <w:sz w:val="18"/>
          <w:szCs w:val="18"/>
        </w:rPr>
        <w:t xml:space="preserve"> </w:t>
      </w:r>
      <w:r w:rsidR="00855638" w:rsidRPr="00016EDE">
        <w:rPr>
          <w:rFonts w:ascii="Times New Roman" w:hAnsi="Times New Roman" w:cs="Times New Roman"/>
          <w:color w:val="000000" w:themeColor="dark1"/>
          <w:sz w:val="18"/>
          <w:szCs w:val="18"/>
        </w:rPr>
        <w:t>encompass</w:t>
      </w:r>
      <w:r w:rsidR="00970490" w:rsidRPr="00016EDE">
        <w:rPr>
          <w:rFonts w:ascii="Times New Roman" w:hAnsi="Times New Roman" w:cs="Times New Roman"/>
          <w:color w:val="000000" w:themeColor="dark1"/>
          <w:sz w:val="18"/>
          <w:szCs w:val="18"/>
        </w:rPr>
        <w:t>ing</w:t>
      </w:r>
      <w:r w:rsidR="00855638" w:rsidRPr="00016EDE">
        <w:rPr>
          <w:rFonts w:ascii="Times New Roman" w:hAnsi="Times New Roman" w:cs="Times New Roman"/>
          <w:color w:val="000000" w:themeColor="dark1"/>
          <w:sz w:val="18"/>
          <w:szCs w:val="18"/>
        </w:rPr>
        <w:t xml:space="preserve"> several components of a competency, </w:t>
      </w:r>
      <w:r w:rsidR="00970490" w:rsidRPr="00016EDE">
        <w:rPr>
          <w:rFonts w:ascii="Times New Roman" w:hAnsi="Times New Roman" w:cs="Times New Roman"/>
          <w:color w:val="000000" w:themeColor="dark1"/>
          <w:sz w:val="18"/>
          <w:szCs w:val="18"/>
        </w:rPr>
        <w:t>were</w:t>
      </w:r>
      <w:r w:rsidR="00855638" w:rsidRPr="00016EDE">
        <w:rPr>
          <w:rFonts w:ascii="Times New Roman" w:hAnsi="Times New Roman" w:cs="Times New Roman"/>
          <w:color w:val="000000" w:themeColor="dark1"/>
          <w:sz w:val="18"/>
          <w:szCs w:val="18"/>
        </w:rPr>
        <w:t xml:space="preserve"> </w:t>
      </w:r>
      <w:r w:rsidR="00970490" w:rsidRPr="00016EDE">
        <w:rPr>
          <w:rFonts w:ascii="Times New Roman" w:hAnsi="Times New Roman" w:cs="Times New Roman"/>
          <w:color w:val="000000" w:themeColor="dark1"/>
          <w:sz w:val="18"/>
          <w:szCs w:val="18"/>
        </w:rPr>
        <w:t xml:space="preserve">carefully </w:t>
      </w:r>
      <w:r w:rsidR="00855638" w:rsidRPr="00016EDE">
        <w:rPr>
          <w:rFonts w:ascii="Times New Roman" w:hAnsi="Times New Roman" w:cs="Times New Roman"/>
          <w:color w:val="000000" w:themeColor="dark1"/>
          <w:sz w:val="18"/>
          <w:szCs w:val="18"/>
        </w:rPr>
        <w:t>allocated to relevant domain</w:t>
      </w:r>
      <w:r w:rsidR="00970490" w:rsidRPr="00016EDE">
        <w:rPr>
          <w:rFonts w:ascii="Times New Roman" w:hAnsi="Times New Roman" w:cs="Times New Roman"/>
          <w:color w:val="000000" w:themeColor="dark1"/>
          <w:sz w:val="18"/>
          <w:szCs w:val="18"/>
        </w:rPr>
        <w:t>(s)</w:t>
      </w:r>
      <w:r w:rsidR="00333B58">
        <w:rPr>
          <w:rFonts w:ascii="Times New Roman" w:hAnsi="Times New Roman" w:cs="Times New Roman"/>
          <w:color w:val="000000" w:themeColor="dark1"/>
          <w:sz w:val="18"/>
          <w:szCs w:val="18"/>
        </w:rPr>
        <w:t xml:space="preserve"> (e.g. competency statement ‘</w:t>
      </w:r>
      <w:r w:rsidR="00333B58" w:rsidRPr="00333B58">
        <w:rPr>
          <w:rFonts w:ascii="Times New Roman" w:hAnsi="Times New Roman" w:cs="Times New Roman"/>
          <w:color w:val="000000" w:themeColor="dark1"/>
          <w:sz w:val="18"/>
          <w:szCs w:val="18"/>
        </w:rPr>
        <w:t>'The requirements for basic ICT, proficiency, quantitative analysis, and interpretation skills</w:t>
      </w:r>
      <w:r w:rsidR="00333B58">
        <w:rPr>
          <w:rFonts w:ascii="Times New Roman" w:hAnsi="Times New Roman" w:cs="Times New Roman"/>
          <w:color w:val="000000" w:themeColor="dark1"/>
          <w:sz w:val="18"/>
          <w:szCs w:val="18"/>
        </w:rPr>
        <w:t>’ was allocated to competency domains ‘Analysis’ and ‘</w:t>
      </w:r>
      <w:r w:rsidR="00333B58" w:rsidRPr="00333B58">
        <w:rPr>
          <w:rFonts w:ascii="Times New Roman" w:hAnsi="Times New Roman" w:cs="Times New Roman"/>
          <w:color w:val="000000" w:themeColor="dark1"/>
          <w:sz w:val="18"/>
          <w:szCs w:val="18"/>
        </w:rPr>
        <w:t>Informatics concepts and processes'</w:t>
      </w:r>
      <w:r w:rsidR="00333B58">
        <w:rPr>
          <w:rFonts w:ascii="Times New Roman" w:hAnsi="Times New Roman" w:cs="Times New Roman"/>
          <w:color w:val="000000" w:themeColor="dark1"/>
          <w:sz w:val="18"/>
          <w:szCs w:val="18"/>
        </w:rPr>
        <w:t xml:space="preserve"> respectively.</w:t>
      </w:r>
      <w:r w:rsidR="00855638" w:rsidRPr="00333B58">
        <w:rPr>
          <w:rFonts w:ascii="Times New Roman" w:hAnsi="Times New Roman" w:cs="Times New Roman"/>
          <w:color w:val="000000" w:themeColor="dark1"/>
          <w:sz w:val="18"/>
          <w:szCs w:val="18"/>
        </w:rPr>
        <w:t xml:space="preserve"> </w:t>
      </w:r>
    </w:p>
    <w:sectPr w:rsidR="0058315C" w:rsidRPr="00333B58" w:rsidSect="007462BB">
      <w:footerReference w:type="default" r:id="rId11"/>
      <w:pgSz w:w="12240" w:h="15840"/>
      <w:pgMar w:top="1440" w:right="1440" w:bottom="1440" w:left="1440" w:header="720" w:footer="57"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2FBAEB2" w14:textId="77777777" w:rsidR="001B5213" w:rsidRDefault="001B5213" w:rsidP="00575F4D">
      <w:pPr>
        <w:spacing w:after="0" w:line="240" w:lineRule="auto"/>
      </w:pPr>
      <w:r>
        <w:separator/>
      </w:r>
    </w:p>
  </w:endnote>
  <w:endnote w:type="continuationSeparator" w:id="0">
    <w:p w14:paraId="31573CAE" w14:textId="77777777" w:rsidR="001B5213" w:rsidRDefault="001B5213" w:rsidP="00575F4D">
      <w:pPr>
        <w:spacing w:after="0" w:line="240" w:lineRule="auto"/>
      </w:pPr>
      <w:r>
        <w:continuationSeparator/>
      </w:r>
    </w:p>
  </w:endnote>
  <w:endnote w:type="continuationNotice" w:id="1">
    <w:p w14:paraId="27398442" w14:textId="77777777" w:rsidR="001B5213" w:rsidRDefault="001B5213">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rial Unicode MS">
    <w:panose1 w:val="020B0604020202020204"/>
    <w:charset w:val="00"/>
    <w:family w:val="roman"/>
    <w:pitch w:val="variable"/>
    <w:sig w:usb0="00000003" w:usb1="00000000" w:usb2="00000000" w:usb3="00000000" w:csb0="00000001" w:csb1="00000000"/>
  </w:font>
  <w:font w:name="SimHei">
    <w:altName w:val="黑体"/>
    <w:panose1 w:val="02010600030101010101"/>
    <w:charset w:val="86"/>
    <w:family w:val="modern"/>
    <w:pitch w:val="fixed"/>
    <w:sig w:usb0="800002BF" w:usb1="38CF7CFA" w:usb2="00000016" w:usb3="00000000" w:csb0="00040001" w:csb1="00000000"/>
  </w:font>
  <w:font w:name="Segoe UI">
    <w:altName w:val="Sylfaen"/>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773923333"/>
      <w:docPartObj>
        <w:docPartGallery w:val="Page Numbers (Bottom of Page)"/>
        <w:docPartUnique/>
      </w:docPartObj>
    </w:sdtPr>
    <w:sdtEndPr>
      <w:rPr>
        <w:noProof/>
      </w:rPr>
    </w:sdtEndPr>
    <w:sdtContent>
      <w:p w14:paraId="526E06A1" w14:textId="706A312C" w:rsidR="00E16095" w:rsidRDefault="00E16095">
        <w:pPr>
          <w:pStyle w:val="Footer"/>
          <w:jc w:val="right"/>
        </w:pPr>
        <w:r>
          <w:fldChar w:fldCharType="begin"/>
        </w:r>
        <w:r>
          <w:instrText xml:space="preserve"> PAGE   \* MERGEFORMAT </w:instrText>
        </w:r>
        <w:r>
          <w:fldChar w:fldCharType="separate"/>
        </w:r>
        <w:r w:rsidR="00275D9D">
          <w:rPr>
            <w:noProof/>
          </w:rPr>
          <w:t>3</w:t>
        </w:r>
        <w:r>
          <w:rPr>
            <w:noProof/>
          </w:rPr>
          <w:fldChar w:fldCharType="end"/>
        </w:r>
      </w:p>
    </w:sdtContent>
  </w:sdt>
  <w:p w14:paraId="48F89BF6" w14:textId="77777777" w:rsidR="00E16095" w:rsidRDefault="00E1609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002BD2E" w14:textId="77777777" w:rsidR="001B5213" w:rsidRDefault="001B5213" w:rsidP="00575F4D">
      <w:pPr>
        <w:spacing w:after="0" w:line="240" w:lineRule="auto"/>
      </w:pPr>
      <w:r>
        <w:separator/>
      </w:r>
    </w:p>
  </w:footnote>
  <w:footnote w:type="continuationSeparator" w:id="0">
    <w:p w14:paraId="601959F1" w14:textId="77777777" w:rsidR="001B5213" w:rsidRDefault="001B5213" w:rsidP="00575F4D">
      <w:pPr>
        <w:spacing w:after="0" w:line="240" w:lineRule="auto"/>
      </w:pPr>
      <w:r>
        <w:continuationSeparator/>
      </w:r>
    </w:p>
  </w:footnote>
  <w:footnote w:type="continuationNotice" w:id="1">
    <w:p w14:paraId="55FF9DE6" w14:textId="77777777" w:rsidR="001B5213" w:rsidRDefault="001B5213">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55F4519"/>
    <w:multiLevelType w:val="hybridMultilevel"/>
    <w:tmpl w:val="1EF4FFBC"/>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1" w15:restartNumberingAfterBreak="0">
    <w:nsid w:val="1272607B"/>
    <w:multiLevelType w:val="hybridMultilevel"/>
    <w:tmpl w:val="999447FC"/>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2" w15:restartNumberingAfterBreak="0">
    <w:nsid w:val="13DF0CEE"/>
    <w:multiLevelType w:val="hybridMultilevel"/>
    <w:tmpl w:val="6C7EB48C"/>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3" w15:restartNumberingAfterBreak="0">
    <w:nsid w:val="1BB359B8"/>
    <w:multiLevelType w:val="hybridMultilevel"/>
    <w:tmpl w:val="143E13EA"/>
    <w:lvl w:ilvl="0" w:tplc="214232BE">
      <w:numFmt w:val="bullet"/>
      <w:lvlText w:val="-"/>
      <w:lvlJc w:val="left"/>
      <w:pPr>
        <w:ind w:left="720" w:hanging="360"/>
      </w:pPr>
      <w:rPr>
        <w:rFonts w:ascii="Arial" w:eastAsiaTheme="minorHAnsi" w:hAnsi="Arial" w:cs="Aria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cs="Wingdings" w:hint="default"/>
      </w:rPr>
    </w:lvl>
    <w:lvl w:ilvl="3" w:tplc="48090001" w:tentative="1">
      <w:start w:val="1"/>
      <w:numFmt w:val="bullet"/>
      <w:lvlText w:val=""/>
      <w:lvlJc w:val="left"/>
      <w:pPr>
        <w:ind w:left="2880" w:hanging="360"/>
      </w:pPr>
      <w:rPr>
        <w:rFonts w:ascii="Symbol" w:hAnsi="Symbol" w:cs="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cs="Wingdings" w:hint="default"/>
      </w:rPr>
    </w:lvl>
    <w:lvl w:ilvl="6" w:tplc="48090001" w:tentative="1">
      <w:start w:val="1"/>
      <w:numFmt w:val="bullet"/>
      <w:lvlText w:val=""/>
      <w:lvlJc w:val="left"/>
      <w:pPr>
        <w:ind w:left="5040" w:hanging="360"/>
      </w:pPr>
      <w:rPr>
        <w:rFonts w:ascii="Symbol" w:hAnsi="Symbol" w:cs="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cs="Wingdings" w:hint="default"/>
      </w:rPr>
    </w:lvl>
  </w:abstractNum>
  <w:abstractNum w:abstractNumId="4" w15:restartNumberingAfterBreak="0">
    <w:nsid w:val="1C8A1CBF"/>
    <w:multiLevelType w:val="hybridMultilevel"/>
    <w:tmpl w:val="8F5C3D1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316357C"/>
    <w:multiLevelType w:val="hybridMultilevel"/>
    <w:tmpl w:val="1CE4CDB6"/>
    <w:lvl w:ilvl="0" w:tplc="72162D5C">
      <w:start w:val="1"/>
      <w:numFmt w:val="bullet"/>
      <w:lvlText w:val="•"/>
      <w:lvlJc w:val="left"/>
      <w:pPr>
        <w:tabs>
          <w:tab w:val="num" w:pos="720"/>
        </w:tabs>
        <w:ind w:left="720" w:hanging="360"/>
      </w:pPr>
      <w:rPr>
        <w:rFonts w:ascii="Arial" w:hAnsi="Arial" w:hint="default"/>
      </w:rPr>
    </w:lvl>
    <w:lvl w:ilvl="1" w:tplc="66D45BAC" w:tentative="1">
      <w:start w:val="1"/>
      <w:numFmt w:val="bullet"/>
      <w:lvlText w:val="•"/>
      <w:lvlJc w:val="left"/>
      <w:pPr>
        <w:tabs>
          <w:tab w:val="num" w:pos="1440"/>
        </w:tabs>
        <w:ind w:left="1440" w:hanging="360"/>
      </w:pPr>
      <w:rPr>
        <w:rFonts w:ascii="Arial" w:hAnsi="Arial" w:hint="default"/>
      </w:rPr>
    </w:lvl>
    <w:lvl w:ilvl="2" w:tplc="4B82435C" w:tentative="1">
      <w:start w:val="1"/>
      <w:numFmt w:val="bullet"/>
      <w:lvlText w:val="•"/>
      <w:lvlJc w:val="left"/>
      <w:pPr>
        <w:tabs>
          <w:tab w:val="num" w:pos="2160"/>
        </w:tabs>
        <w:ind w:left="2160" w:hanging="360"/>
      </w:pPr>
      <w:rPr>
        <w:rFonts w:ascii="Arial" w:hAnsi="Arial" w:hint="default"/>
      </w:rPr>
    </w:lvl>
    <w:lvl w:ilvl="3" w:tplc="921470D6" w:tentative="1">
      <w:start w:val="1"/>
      <w:numFmt w:val="bullet"/>
      <w:lvlText w:val="•"/>
      <w:lvlJc w:val="left"/>
      <w:pPr>
        <w:tabs>
          <w:tab w:val="num" w:pos="2880"/>
        </w:tabs>
        <w:ind w:left="2880" w:hanging="360"/>
      </w:pPr>
      <w:rPr>
        <w:rFonts w:ascii="Arial" w:hAnsi="Arial" w:hint="default"/>
      </w:rPr>
    </w:lvl>
    <w:lvl w:ilvl="4" w:tplc="4D342EF2" w:tentative="1">
      <w:start w:val="1"/>
      <w:numFmt w:val="bullet"/>
      <w:lvlText w:val="•"/>
      <w:lvlJc w:val="left"/>
      <w:pPr>
        <w:tabs>
          <w:tab w:val="num" w:pos="3600"/>
        </w:tabs>
        <w:ind w:left="3600" w:hanging="360"/>
      </w:pPr>
      <w:rPr>
        <w:rFonts w:ascii="Arial" w:hAnsi="Arial" w:hint="default"/>
      </w:rPr>
    </w:lvl>
    <w:lvl w:ilvl="5" w:tplc="6F0EFA48" w:tentative="1">
      <w:start w:val="1"/>
      <w:numFmt w:val="bullet"/>
      <w:lvlText w:val="•"/>
      <w:lvlJc w:val="left"/>
      <w:pPr>
        <w:tabs>
          <w:tab w:val="num" w:pos="4320"/>
        </w:tabs>
        <w:ind w:left="4320" w:hanging="360"/>
      </w:pPr>
      <w:rPr>
        <w:rFonts w:ascii="Arial" w:hAnsi="Arial" w:hint="default"/>
      </w:rPr>
    </w:lvl>
    <w:lvl w:ilvl="6" w:tplc="67D82026" w:tentative="1">
      <w:start w:val="1"/>
      <w:numFmt w:val="bullet"/>
      <w:lvlText w:val="•"/>
      <w:lvlJc w:val="left"/>
      <w:pPr>
        <w:tabs>
          <w:tab w:val="num" w:pos="5040"/>
        </w:tabs>
        <w:ind w:left="5040" w:hanging="360"/>
      </w:pPr>
      <w:rPr>
        <w:rFonts w:ascii="Arial" w:hAnsi="Arial" w:hint="default"/>
      </w:rPr>
    </w:lvl>
    <w:lvl w:ilvl="7" w:tplc="A488A3D2" w:tentative="1">
      <w:start w:val="1"/>
      <w:numFmt w:val="bullet"/>
      <w:lvlText w:val="•"/>
      <w:lvlJc w:val="left"/>
      <w:pPr>
        <w:tabs>
          <w:tab w:val="num" w:pos="5760"/>
        </w:tabs>
        <w:ind w:left="5760" w:hanging="360"/>
      </w:pPr>
      <w:rPr>
        <w:rFonts w:ascii="Arial" w:hAnsi="Arial" w:hint="default"/>
      </w:rPr>
    </w:lvl>
    <w:lvl w:ilvl="8" w:tplc="574672D2" w:tentative="1">
      <w:start w:val="1"/>
      <w:numFmt w:val="bullet"/>
      <w:lvlText w:val="•"/>
      <w:lvlJc w:val="left"/>
      <w:pPr>
        <w:tabs>
          <w:tab w:val="num" w:pos="6480"/>
        </w:tabs>
        <w:ind w:left="6480" w:hanging="360"/>
      </w:pPr>
      <w:rPr>
        <w:rFonts w:ascii="Arial" w:hAnsi="Arial" w:hint="default"/>
      </w:rPr>
    </w:lvl>
  </w:abstractNum>
  <w:abstractNum w:abstractNumId="6" w15:restartNumberingAfterBreak="0">
    <w:nsid w:val="28F85F07"/>
    <w:multiLevelType w:val="multilevel"/>
    <w:tmpl w:val="CEA87E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15:restartNumberingAfterBreak="0">
    <w:nsid w:val="290273D5"/>
    <w:multiLevelType w:val="hybridMultilevel"/>
    <w:tmpl w:val="30A2146C"/>
    <w:lvl w:ilvl="0" w:tplc="A5E83CC2">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90E2828"/>
    <w:multiLevelType w:val="hybridMultilevel"/>
    <w:tmpl w:val="CCF8F728"/>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9" w15:restartNumberingAfterBreak="0">
    <w:nsid w:val="3168215D"/>
    <w:multiLevelType w:val="hybridMultilevel"/>
    <w:tmpl w:val="2728950E"/>
    <w:lvl w:ilvl="0" w:tplc="4809000F">
      <w:start w:val="1"/>
      <w:numFmt w:val="decimal"/>
      <w:lvlText w:val="%1."/>
      <w:lvlJc w:val="left"/>
      <w:pPr>
        <w:ind w:left="72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10" w15:restartNumberingAfterBreak="0">
    <w:nsid w:val="31F07A3F"/>
    <w:multiLevelType w:val="hybridMultilevel"/>
    <w:tmpl w:val="3DF6651E"/>
    <w:lvl w:ilvl="0" w:tplc="48090001">
      <w:start w:val="1"/>
      <w:numFmt w:val="bullet"/>
      <w:lvlText w:val=""/>
      <w:lvlJc w:val="left"/>
      <w:pPr>
        <w:ind w:left="720" w:hanging="360"/>
      </w:pPr>
      <w:rPr>
        <w:rFonts w:ascii="Symbol" w:hAnsi="Symbol" w:cs="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cs="Wingdings" w:hint="default"/>
      </w:rPr>
    </w:lvl>
    <w:lvl w:ilvl="3" w:tplc="48090001" w:tentative="1">
      <w:start w:val="1"/>
      <w:numFmt w:val="bullet"/>
      <w:lvlText w:val=""/>
      <w:lvlJc w:val="left"/>
      <w:pPr>
        <w:ind w:left="2880" w:hanging="360"/>
      </w:pPr>
      <w:rPr>
        <w:rFonts w:ascii="Symbol" w:hAnsi="Symbol" w:cs="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cs="Wingdings" w:hint="default"/>
      </w:rPr>
    </w:lvl>
    <w:lvl w:ilvl="6" w:tplc="48090001" w:tentative="1">
      <w:start w:val="1"/>
      <w:numFmt w:val="bullet"/>
      <w:lvlText w:val=""/>
      <w:lvlJc w:val="left"/>
      <w:pPr>
        <w:ind w:left="5040" w:hanging="360"/>
      </w:pPr>
      <w:rPr>
        <w:rFonts w:ascii="Symbol" w:hAnsi="Symbol" w:cs="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cs="Wingdings" w:hint="default"/>
      </w:rPr>
    </w:lvl>
  </w:abstractNum>
  <w:abstractNum w:abstractNumId="11" w15:restartNumberingAfterBreak="0">
    <w:nsid w:val="61DE46F3"/>
    <w:multiLevelType w:val="hybridMultilevel"/>
    <w:tmpl w:val="6838BC0E"/>
    <w:lvl w:ilvl="0" w:tplc="217AC412">
      <w:start w:val="15"/>
      <w:numFmt w:val="bullet"/>
      <w:lvlText w:val="-"/>
      <w:lvlJc w:val="left"/>
      <w:pPr>
        <w:ind w:left="1800" w:hanging="360"/>
      </w:pPr>
      <w:rPr>
        <w:rFonts w:ascii="Times New Roman" w:eastAsia="Times New Roman" w:hAnsi="Times New Roman" w:cs="Times New Roman" w:hint="default"/>
        <w:color w:val="000000"/>
      </w:rPr>
    </w:lvl>
    <w:lvl w:ilvl="1" w:tplc="48090003" w:tentative="1">
      <w:start w:val="1"/>
      <w:numFmt w:val="bullet"/>
      <w:lvlText w:val="o"/>
      <w:lvlJc w:val="left"/>
      <w:pPr>
        <w:ind w:left="2520" w:hanging="360"/>
      </w:pPr>
      <w:rPr>
        <w:rFonts w:ascii="Courier New" w:hAnsi="Courier New" w:cs="Courier New" w:hint="default"/>
      </w:rPr>
    </w:lvl>
    <w:lvl w:ilvl="2" w:tplc="48090005" w:tentative="1">
      <w:start w:val="1"/>
      <w:numFmt w:val="bullet"/>
      <w:lvlText w:val=""/>
      <w:lvlJc w:val="left"/>
      <w:pPr>
        <w:ind w:left="3240" w:hanging="360"/>
      </w:pPr>
      <w:rPr>
        <w:rFonts w:ascii="Wingdings" w:hAnsi="Wingdings" w:hint="default"/>
      </w:rPr>
    </w:lvl>
    <w:lvl w:ilvl="3" w:tplc="48090001" w:tentative="1">
      <w:start w:val="1"/>
      <w:numFmt w:val="bullet"/>
      <w:lvlText w:val=""/>
      <w:lvlJc w:val="left"/>
      <w:pPr>
        <w:ind w:left="3960" w:hanging="360"/>
      </w:pPr>
      <w:rPr>
        <w:rFonts w:ascii="Symbol" w:hAnsi="Symbol" w:hint="default"/>
      </w:rPr>
    </w:lvl>
    <w:lvl w:ilvl="4" w:tplc="48090003" w:tentative="1">
      <w:start w:val="1"/>
      <w:numFmt w:val="bullet"/>
      <w:lvlText w:val="o"/>
      <w:lvlJc w:val="left"/>
      <w:pPr>
        <w:ind w:left="4680" w:hanging="360"/>
      </w:pPr>
      <w:rPr>
        <w:rFonts w:ascii="Courier New" w:hAnsi="Courier New" w:cs="Courier New" w:hint="default"/>
      </w:rPr>
    </w:lvl>
    <w:lvl w:ilvl="5" w:tplc="48090005" w:tentative="1">
      <w:start w:val="1"/>
      <w:numFmt w:val="bullet"/>
      <w:lvlText w:val=""/>
      <w:lvlJc w:val="left"/>
      <w:pPr>
        <w:ind w:left="5400" w:hanging="360"/>
      </w:pPr>
      <w:rPr>
        <w:rFonts w:ascii="Wingdings" w:hAnsi="Wingdings" w:hint="default"/>
      </w:rPr>
    </w:lvl>
    <w:lvl w:ilvl="6" w:tplc="48090001" w:tentative="1">
      <w:start w:val="1"/>
      <w:numFmt w:val="bullet"/>
      <w:lvlText w:val=""/>
      <w:lvlJc w:val="left"/>
      <w:pPr>
        <w:ind w:left="6120" w:hanging="360"/>
      </w:pPr>
      <w:rPr>
        <w:rFonts w:ascii="Symbol" w:hAnsi="Symbol" w:hint="default"/>
      </w:rPr>
    </w:lvl>
    <w:lvl w:ilvl="7" w:tplc="48090003" w:tentative="1">
      <w:start w:val="1"/>
      <w:numFmt w:val="bullet"/>
      <w:lvlText w:val="o"/>
      <w:lvlJc w:val="left"/>
      <w:pPr>
        <w:ind w:left="6840" w:hanging="360"/>
      </w:pPr>
      <w:rPr>
        <w:rFonts w:ascii="Courier New" w:hAnsi="Courier New" w:cs="Courier New" w:hint="default"/>
      </w:rPr>
    </w:lvl>
    <w:lvl w:ilvl="8" w:tplc="48090005" w:tentative="1">
      <w:start w:val="1"/>
      <w:numFmt w:val="bullet"/>
      <w:lvlText w:val=""/>
      <w:lvlJc w:val="left"/>
      <w:pPr>
        <w:ind w:left="7560" w:hanging="360"/>
      </w:pPr>
      <w:rPr>
        <w:rFonts w:ascii="Wingdings" w:hAnsi="Wingdings" w:hint="default"/>
      </w:rPr>
    </w:lvl>
  </w:abstractNum>
  <w:abstractNum w:abstractNumId="12" w15:restartNumberingAfterBreak="0">
    <w:nsid w:val="68566AEA"/>
    <w:multiLevelType w:val="hybridMultilevel"/>
    <w:tmpl w:val="A75A9498"/>
    <w:lvl w:ilvl="0" w:tplc="F4C611FA">
      <w:start w:val="1"/>
      <w:numFmt w:val="bullet"/>
      <w:lvlText w:val="•"/>
      <w:lvlJc w:val="left"/>
      <w:pPr>
        <w:tabs>
          <w:tab w:val="num" w:pos="720"/>
        </w:tabs>
        <w:ind w:left="720" w:hanging="360"/>
      </w:pPr>
      <w:rPr>
        <w:rFonts w:ascii="Arial" w:hAnsi="Arial" w:hint="default"/>
      </w:rPr>
    </w:lvl>
    <w:lvl w:ilvl="1" w:tplc="E812BA02" w:tentative="1">
      <w:start w:val="1"/>
      <w:numFmt w:val="bullet"/>
      <w:lvlText w:val="•"/>
      <w:lvlJc w:val="left"/>
      <w:pPr>
        <w:tabs>
          <w:tab w:val="num" w:pos="1440"/>
        </w:tabs>
        <w:ind w:left="1440" w:hanging="360"/>
      </w:pPr>
      <w:rPr>
        <w:rFonts w:ascii="Arial" w:hAnsi="Arial" w:hint="default"/>
      </w:rPr>
    </w:lvl>
    <w:lvl w:ilvl="2" w:tplc="8786B44A" w:tentative="1">
      <w:start w:val="1"/>
      <w:numFmt w:val="bullet"/>
      <w:lvlText w:val="•"/>
      <w:lvlJc w:val="left"/>
      <w:pPr>
        <w:tabs>
          <w:tab w:val="num" w:pos="2160"/>
        </w:tabs>
        <w:ind w:left="2160" w:hanging="360"/>
      </w:pPr>
      <w:rPr>
        <w:rFonts w:ascii="Arial" w:hAnsi="Arial" w:hint="default"/>
      </w:rPr>
    </w:lvl>
    <w:lvl w:ilvl="3" w:tplc="2F88D2D6" w:tentative="1">
      <w:start w:val="1"/>
      <w:numFmt w:val="bullet"/>
      <w:lvlText w:val="•"/>
      <w:lvlJc w:val="left"/>
      <w:pPr>
        <w:tabs>
          <w:tab w:val="num" w:pos="2880"/>
        </w:tabs>
        <w:ind w:left="2880" w:hanging="360"/>
      </w:pPr>
      <w:rPr>
        <w:rFonts w:ascii="Arial" w:hAnsi="Arial" w:hint="default"/>
      </w:rPr>
    </w:lvl>
    <w:lvl w:ilvl="4" w:tplc="F44CBEFC" w:tentative="1">
      <w:start w:val="1"/>
      <w:numFmt w:val="bullet"/>
      <w:lvlText w:val="•"/>
      <w:lvlJc w:val="left"/>
      <w:pPr>
        <w:tabs>
          <w:tab w:val="num" w:pos="3600"/>
        </w:tabs>
        <w:ind w:left="3600" w:hanging="360"/>
      </w:pPr>
      <w:rPr>
        <w:rFonts w:ascii="Arial" w:hAnsi="Arial" w:hint="default"/>
      </w:rPr>
    </w:lvl>
    <w:lvl w:ilvl="5" w:tplc="82F6AC96" w:tentative="1">
      <w:start w:val="1"/>
      <w:numFmt w:val="bullet"/>
      <w:lvlText w:val="•"/>
      <w:lvlJc w:val="left"/>
      <w:pPr>
        <w:tabs>
          <w:tab w:val="num" w:pos="4320"/>
        </w:tabs>
        <w:ind w:left="4320" w:hanging="360"/>
      </w:pPr>
      <w:rPr>
        <w:rFonts w:ascii="Arial" w:hAnsi="Arial" w:hint="default"/>
      </w:rPr>
    </w:lvl>
    <w:lvl w:ilvl="6" w:tplc="9B5A61F0" w:tentative="1">
      <w:start w:val="1"/>
      <w:numFmt w:val="bullet"/>
      <w:lvlText w:val="•"/>
      <w:lvlJc w:val="left"/>
      <w:pPr>
        <w:tabs>
          <w:tab w:val="num" w:pos="5040"/>
        </w:tabs>
        <w:ind w:left="5040" w:hanging="360"/>
      </w:pPr>
      <w:rPr>
        <w:rFonts w:ascii="Arial" w:hAnsi="Arial" w:hint="default"/>
      </w:rPr>
    </w:lvl>
    <w:lvl w:ilvl="7" w:tplc="CB4A689C" w:tentative="1">
      <w:start w:val="1"/>
      <w:numFmt w:val="bullet"/>
      <w:lvlText w:val="•"/>
      <w:lvlJc w:val="left"/>
      <w:pPr>
        <w:tabs>
          <w:tab w:val="num" w:pos="5760"/>
        </w:tabs>
        <w:ind w:left="5760" w:hanging="360"/>
      </w:pPr>
      <w:rPr>
        <w:rFonts w:ascii="Arial" w:hAnsi="Arial" w:hint="default"/>
      </w:rPr>
    </w:lvl>
    <w:lvl w:ilvl="8" w:tplc="8A9AAD5C" w:tentative="1">
      <w:start w:val="1"/>
      <w:numFmt w:val="bullet"/>
      <w:lvlText w:val="•"/>
      <w:lvlJc w:val="left"/>
      <w:pPr>
        <w:tabs>
          <w:tab w:val="num" w:pos="6480"/>
        </w:tabs>
        <w:ind w:left="6480" w:hanging="360"/>
      </w:pPr>
      <w:rPr>
        <w:rFonts w:ascii="Arial" w:hAnsi="Arial" w:hint="default"/>
      </w:rPr>
    </w:lvl>
  </w:abstractNum>
  <w:abstractNum w:abstractNumId="13" w15:restartNumberingAfterBreak="0">
    <w:nsid w:val="6AD24B7C"/>
    <w:multiLevelType w:val="hybridMultilevel"/>
    <w:tmpl w:val="6EB2FB3E"/>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14" w15:restartNumberingAfterBreak="0">
    <w:nsid w:val="740A7CFC"/>
    <w:multiLevelType w:val="hybridMultilevel"/>
    <w:tmpl w:val="7AA6AD3C"/>
    <w:lvl w:ilvl="0" w:tplc="A776E75A">
      <w:start w:val="15"/>
      <w:numFmt w:val="bullet"/>
      <w:lvlText w:val="-"/>
      <w:lvlJc w:val="left"/>
      <w:pPr>
        <w:ind w:left="720" w:hanging="360"/>
      </w:pPr>
      <w:rPr>
        <w:rFonts w:ascii="Arial" w:eastAsiaTheme="minorHAnsi" w:hAnsi="Arial" w:cs="Aria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15" w15:restartNumberingAfterBreak="0">
    <w:nsid w:val="77E26915"/>
    <w:multiLevelType w:val="hybridMultilevel"/>
    <w:tmpl w:val="EF007058"/>
    <w:lvl w:ilvl="0" w:tplc="4809000F">
      <w:start w:val="1"/>
      <w:numFmt w:val="decimal"/>
      <w:lvlText w:val="%1."/>
      <w:lvlJc w:val="left"/>
      <w:pPr>
        <w:ind w:left="72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16" w15:restartNumberingAfterBreak="0">
    <w:nsid w:val="78367C5A"/>
    <w:multiLevelType w:val="hybridMultilevel"/>
    <w:tmpl w:val="CD1E770A"/>
    <w:lvl w:ilvl="0" w:tplc="C4B6EC82">
      <w:start w:val="1"/>
      <w:numFmt w:val="decimal"/>
      <w:lvlText w:val="%1."/>
      <w:lvlJc w:val="left"/>
      <w:pPr>
        <w:ind w:left="720" w:hanging="360"/>
      </w:pPr>
      <w:rPr>
        <w:rFonts w:ascii="Arial Unicode MS" w:eastAsia="Arial Unicode MS" w:hAnsi="Arial Unicode MS" w:cs="Arial Unicode MS" w:hint="default"/>
        <w:sz w:val="20"/>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num w:numId="1">
    <w:abstractNumId w:val="5"/>
  </w:num>
  <w:num w:numId="2">
    <w:abstractNumId w:val="12"/>
  </w:num>
  <w:num w:numId="3">
    <w:abstractNumId w:val="16"/>
  </w:num>
  <w:num w:numId="4">
    <w:abstractNumId w:val="9"/>
  </w:num>
  <w:num w:numId="5">
    <w:abstractNumId w:val="6"/>
  </w:num>
  <w:num w:numId="6">
    <w:abstractNumId w:val="3"/>
  </w:num>
  <w:num w:numId="7">
    <w:abstractNumId w:val="10"/>
  </w:num>
  <w:num w:numId="8">
    <w:abstractNumId w:val="2"/>
  </w:num>
  <w:num w:numId="9">
    <w:abstractNumId w:val="13"/>
  </w:num>
  <w:num w:numId="10">
    <w:abstractNumId w:val="0"/>
  </w:num>
  <w:num w:numId="11">
    <w:abstractNumId w:val="14"/>
  </w:num>
  <w:num w:numId="12">
    <w:abstractNumId w:val="1"/>
  </w:num>
  <w:num w:numId="13">
    <w:abstractNumId w:val="11"/>
  </w:num>
  <w:num w:numId="14">
    <w:abstractNumId w:val="7"/>
  </w:num>
  <w:num w:numId="15">
    <w:abstractNumId w:val="4"/>
  </w:num>
  <w:num w:numId="16">
    <w:abstractNumId w:val="15"/>
  </w:num>
  <w:num w:numId="17">
    <w:abstractNumId w:val="8"/>
  </w:num>
  <w:numIdMacAtCleanup w:val="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activeWritingStyle w:appName="MSWord" w:lang="en-SG" w:vendorID="64" w:dllVersion="6" w:nlCheck="1" w:checkStyle="0"/>
  <w:activeWritingStyle w:appName="MSWord" w:lang="en-US" w:vendorID="64" w:dllVersion="6" w:nlCheck="1" w:checkStyle="0"/>
  <w:activeWritingStyle w:appName="MSWord" w:lang="en-SG" w:vendorID="64" w:dllVersion="0" w:nlCheck="1" w:checkStyle="0"/>
  <w:activeWritingStyle w:appName="MSWord" w:lang="en-AU" w:vendorID="64" w:dllVersion="6" w:nlCheck="1" w:checkStyle="0"/>
  <w:activeWritingStyle w:appName="MSWord" w:lang="en-US" w:vendorID="64" w:dllVersion="0" w:nlCheck="1" w:checkStyle="0"/>
  <w:activeWritingStyle w:appName="MSWord" w:lang="en-AU" w:vendorID="64" w:dllVersion="0" w:nlCheck="1" w:checkStyle="0"/>
  <w:activeWritingStyle w:appName="MSWord" w:lang="en-SG" w:vendorID="64" w:dllVersion="4096" w:nlCheck="1" w:checkStyle="0"/>
  <w:activeWritingStyle w:appName="MSWord" w:lang="en-US" w:vendorID="64" w:dllVersion="4096" w:nlCheck="1" w:checkStyle="0"/>
  <w:activeWritingStyle w:appName="MSWord" w:lang="en-AU" w:vendorID="64" w:dllVersion="4096" w:nlCheck="1" w:checkStyle="0"/>
  <w:activeWritingStyle w:appName="MSWord" w:lang="en-GB" w:vendorID="64" w:dllVersion="0" w:nlCheck="1" w:checkStyle="0"/>
  <w:activeWritingStyle w:appName="MSWord" w:lang="en-GB" w:vendorID="64" w:dllVersion="6" w:nlCheck="1" w:checkStyle="0"/>
  <w:activeWritingStyle w:appName="MSWord" w:lang="en-SG" w:vendorID="64" w:dllVersion="131078" w:nlCheck="1" w:checkStyle="1"/>
  <w:activeWritingStyle w:appName="MSWord" w:lang="en-US" w:vendorID="64" w:dllVersion="131078" w:nlCheck="1" w:checkStyle="1"/>
  <w:proofState w:spelling="clean" w:grammar="clean"/>
  <w:defaultTabStop w:val="720"/>
  <w:characterSpacingControl w:val="doNotCompress"/>
  <w:savePreviewPicture/>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jU2MzUGkgamBubGxko6SsGpxcWZ+XkgBYa1AGVpjJ0sAAAA"/>
    <w:docVar w:name="EN.InstantFormat" w:val="&lt;ENInstantFormat&gt;&lt;Enabled&gt;0&lt;/Enabled&gt;&lt;ScanUnformatted&gt;1&lt;/ScanUnformatted&gt;&lt;ScanChanges&gt;1&lt;/ScanChanges&gt;&lt;Suspended&gt;0&lt;/Suspended&gt;&lt;/ENInstantFormat&gt;"/>
    <w:docVar w:name="EN.Layout" w:val="&lt;ENLayout&gt;&lt;Style&gt;J Medical Internet Research Copy&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wddaez9s9xrtie2a9tpfsz99pezpv0xz05p&quot;&gt;Frameworks Review - References&lt;record-ids&gt;&lt;item&gt;1&lt;/item&gt;&lt;item&gt;2&lt;/item&gt;&lt;item&gt;3&lt;/item&gt;&lt;item&gt;4&lt;/item&gt;&lt;item&gt;8&lt;/item&gt;&lt;item&gt;9&lt;/item&gt;&lt;item&gt;11&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9&lt;/item&gt;&lt;item&gt;40&lt;/item&gt;&lt;item&gt;41&lt;/item&gt;&lt;item&gt;42&lt;/item&gt;&lt;item&gt;43&lt;/item&gt;&lt;item&gt;44&lt;/item&gt;&lt;item&gt;45&lt;/item&gt;&lt;item&gt;46&lt;/item&gt;&lt;item&gt;48&lt;/item&gt;&lt;item&gt;49&lt;/item&gt;&lt;item&gt;50&lt;/item&gt;&lt;item&gt;52&lt;/item&gt;&lt;item&gt;53&lt;/item&gt;&lt;item&gt;55&lt;/item&gt;&lt;item&gt;56&lt;/item&gt;&lt;item&gt;57&lt;/item&gt;&lt;item&gt;58&lt;/item&gt;&lt;item&gt;59&lt;/item&gt;&lt;item&gt;61&lt;/item&gt;&lt;item&gt;64&lt;/item&gt;&lt;item&gt;65&lt;/item&gt;&lt;item&gt;66&lt;/item&gt;&lt;item&gt;67&lt;/item&gt;&lt;item&gt;68&lt;/item&gt;&lt;item&gt;69&lt;/item&gt;&lt;item&gt;70&lt;/item&gt;&lt;item&gt;71&lt;/item&gt;&lt;item&gt;72&lt;/item&gt;&lt;item&gt;75&lt;/item&gt;&lt;item&gt;76&lt;/item&gt;&lt;item&gt;77&lt;/item&gt;&lt;item&gt;78&lt;/item&gt;&lt;item&gt;80&lt;/item&gt;&lt;item&gt;81&lt;/item&gt;&lt;item&gt;83&lt;/item&gt;&lt;item&gt;84&lt;/item&gt;&lt;item&gt;85&lt;/item&gt;&lt;item&gt;86&lt;/item&gt;&lt;item&gt;87&lt;/item&gt;&lt;item&gt;88&lt;/item&gt;&lt;/record-ids&gt;&lt;/item&gt;&lt;/Libraries&gt;"/>
  </w:docVars>
  <w:rsids>
    <w:rsidRoot w:val="005014E9"/>
    <w:rsid w:val="00000358"/>
    <w:rsid w:val="00000A28"/>
    <w:rsid w:val="00001294"/>
    <w:rsid w:val="00001489"/>
    <w:rsid w:val="00001B60"/>
    <w:rsid w:val="00001E04"/>
    <w:rsid w:val="00002355"/>
    <w:rsid w:val="00002BE0"/>
    <w:rsid w:val="0000363B"/>
    <w:rsid w:val="00003E9D"/>
    <w:rsid w:val="0000432E"/>
    <w:rsid w:val="00004C79"/>
    <w:rsid w:val="00005066"/>
    <w:rsid w:val="000067A4"/>
    <w:rsid w:val="00007788"/>
    <w:rsid w:val="000103B3"/>
    <w:rsid w:val="00011388"/>
    <w:rsid w:val="0001189B"/>
    <w:rsid w:val="00012C53"/>
    <w:rsid w:val="000143DF"/>
    <w:rsid w:val="0001493D"/>
    <w:rsid w:val="00014D19"/>
    <w:rsid w:val="00014E49"/>
    <w:rsid w:val="00014FA0"/>
    <w:rsid w:val="000150A2"/>
    <w:rsid w:val="0001528A"/>
    <w:rsid w:val="000156E5"/>
    <w:rsid w:val="0001617F"/>
    <w:rsid w:val="00016EDE"/>
    <w:rsid w:val="0001721F"/>
    <w:rsid w:val="00017D87"/>
    <w:rsid w:val="00021B26"/>
    <w:rsid w:val="00022115"/>
    <w:rsid w:val="00022578"/>
    <w:rsid w:val="00022938"/>
    <w:rsid w:val="00022A54"/>
    <w:rsid w:val="00022C71"/>
    <w:rsid w:val="000239E4"/>
    <w:rsid w:val="00023DB2"/>
    <w:rsid w:val="00025061"/>
    <w:rsid w:val="000251AE"/>
    <w:rsid w:val="0002588A"/>
    <w:rsid w:val="000258DD"/>
    <w:rsid w:val="00025C34"/>
    <w:rsid w:val="0002724F"/>
    <w:rsid w:val="000272E8"/>
    <w:rsid w:val="0003020C"/>
    <w:rsid w:val="00030675"/>
    <w:rsid w:val="00030F62"/>
    <w:rsid w:val="00030FD2"/>
    <w:rsid w:val="00031249"/>
    <w:rsid w:val="00031B53"/>
    <w:rsid w:val="00031BFA"/>
    <w:rsid w:val="00031C54"/>
    <w:rsid w:val="000336AB"/>
    <w:rsid w:val="00033990"/>
    <w:rsid w:val="000342BA"/>
    <w:rsid w:val="00034538"/>
    <w:rsid w:val="00034EF9"/>
    <w:rsid w:val="00035273"/>
    <w:rsid w:val="00035390"/>
    <w:rsid w:val="00036FEE"/>
    <w:rsid w:val="00037156"/>
    <w:rsid w:val="00041541"/>
    <w:rsid w:val="000416D8"/>
    <w:rsid w:val="00041FBE"/>
    <w:rsid w:val="00042D70"/>
    <w:rsid w:val="00045205"/>
    <w:rsid w:val="00045BE2"/>
    <w:rsid w:val="00045E63"/>
    <w:rsid w:val="000465FF"/>
    <w:rsid w:val="00046730"/>
    <w:rsid w:val="00046C20"/>
    <w:rsid w:val="00046E32"/>
    <w:rsid w:val="000476E3"/>
    <w:rsid w:val="00047A68"/>
    <w:rsid w:val="000520B1"/>
    <w:rsid w:val="0005236C"/>
    <w:rsid w:val="0005246B"/>
    <w:rsid w:val="0005277B"/>
    <w:rsid w:val="00052B3D"/>
    <w:rsid w:val="00053208"/>
    <w:rsid w:val="00053776"/>
    <w:rsid w:val="000542FA"/>
    <w:rsid w:val="0005433F"/>
    <w:rsid w:val="0005462C"/>
    <w:rsid w:val="00054DB6"/>
    <w:rsid w:val="00055B02"/>
    <w:rsid w:val="000568CD"/>
    <w:rsid w:val="00057012"/>
    <w:rsid w:val="000570BC"/>
    <w:rsid w:val="00060D15"/>
    <w:rsid w:val="00060D7C"/>
    <w:rsid w:val="000610C1"/>
    <w:rsid w:val="000620CE"/>
    <w:rsid w:val="000627D1"/>
    <w:rsid w:val="00062A06"/>
    <w:rsid w:val="00063E68"/>
    <w:rsid w:val="00064BF2"/>
    <w:rsid w:val="00064E74"/>
    <w:rsid w:val="00066ADC"/>
    <w:rsid w:val="000673D4"/>
    <w:rsid w:val="00067C49"/>
    <w:rsid w:val="000704B1"/>
    <w:rsid w:val="00071D54"/>
    <w:rsid w:val="00072F35"/>
    <w:rsid w:val="0007347E"/>
    <w:rsid w:val="00073A37"/>
    <w:rsid w:val="00073D27"/>
    <w:rsid w:val="00073FBC"/>
    <w:rsid w:val="00075D49"/>
    <w:rsid w:val="00075E9F"/>
    <w:rsid w:val="000762F7"/>
    <w:rsid w:val="00077089"/>
    <w:rsid w:val="000771C1"/>
    <w:rsid w:val="000776C3"/>
    <w:rsid w:val="00077957"/>
    <w:rsid w:val="00077D9B"/>
    <w:rsid w:val="00077DB5"/>
    <w:rsid w:val="00077F08"/>
    <w:rsid w:val="0008141B"/>
    <w:rsid w:val="000845CE"/>
    <w:rsid w:val="00084A51"/>
    <w:rsid w:val="00084AC0"/>
    <w:rsid w:val="00084B8F"/>
    <w:rsid w:val="00084FAF"/>
    <w:rsid w:val="000850A3"/>
    <w:rsid w:val="000854FA"/>
    <w:rsid w:val="00085794"/>
    <w:rsid w:val="0008693E"/>
    <w:rsid w:val="000870AA"/>
    <w:rsid w:val="000873DA"/>
    <w:rsid w:val="00087475"/>
    <w:rsid w:val="00087627"/>
    <w:rsid w:val="00087A89"/>
    <w:rsid w:val="000906C8"/>
    <w:rsid w:val="00090A17"/>
    <w:rsid w:val="00090D5E"/>
    <w:rsid w:val="00090EBB"/>
    <w:rsid w:val="00091205"/>
    <w:rsid w:val="000917D7"/>
    <w:rsid w:val="00091E16"/>
    <w:rsid w:val="00091EF7"/>
    <w:rsid w:val="00092643"/>
    <w:rsid w:val="000927A2"/>
    <w:rsid w:val="0009317D"/>
    <w:rsid w:val="00093196"/>
    <w:rsid w:val="000935C2"/>
    <w:rsid w:val="0009424B"/>
    <w:rsid w:val="0009440C"/>
    <w:rsid w:val="00094AB7"/>
    <w:rsid w:val="00094EE6"/>
    <w:rsid w:val="0009673F"/>
    <w:rsid w:val="00097796"/>
    <w:rsid w:val="000A05D3"/>
    <w:rsid w:val="000A11AA"/>
    <w:rsid w:val="000A1652"/>
    <w:rsid w:val="000A18AB"/>
    <w:rsid w:val="000A237A"/>
    <w:rsid w:val="000A2536"/>
    <w:rsid w:val="000A25B0"/>
    <w:rsid w:val="000A2601"/>
    <w:rsid w:val="000A2C6A"/>
    <w:rsid w:val="000A30B8"/>
    <w:rsid w:val="000A3BEC"/>
    <w:rsid w:val="000A3C54"/>
    <w:rsid w:val="000A3EDD"/>
    <w:rsid w:val="000A42C1"/>
    <w:rsid w:val="000A4354"/>
    <w:rsid w:val="000A4870"/>
    <w:rsid w:val="000A56A2"/>
    <w:rsid w:val="000A592B"/>
    <w:rsid w:val="000A5DA6"/>
    <w:rsid w:val="000A63AB"/>
    <w:rsid w:val="000A6459"/>
    <w:rsid w:val="000A6CDC"/>
    <w:rsid w:val="000A6DE1"/>
    <w:rsid w:val="000A75CA"/>
    <w:rsid w:val="000A76EC"/>
    <w:rsid w:val="000B122F"/>
    <w:rsid w:val="000B1248"/>
    <w:rsid w:val="000B1C0A"/>
    <w:rsid w:val="000B1F6E"/>
    <w:rsid w:val="000B287C"/>
    <w:rsid w:val="000B2974"/>
    <w:rsid w:val="000B2ED9"/>
    <w:rsid w:val="000B3C32"/>
    <w:rsid w:val="000B43A0"/>
    <w:rsid w:val="000B4AA6"/>
    <w:rsid w:val="000B4B60"/>
    <w:rsid w:val="000B5597"/>
    <w:rsid w:val="000B590D"/>
    <w:rsid w:val="000B59CD"/>
    <w:rsid w:val="000B5FA7"/>
    <w:rsid w:val="000B6777"/>
    <w:rsid w:val="000C040A"/>
    <w:rsid w:val="000C07B0"/>
    <w:rsid w:val="000C0A45"/>
    <w:rsid w:val="000C1607"/>
    <w:rsid w:val="000C162F"/>
    <w:rsid w:val="000C1888"/>
    <w:rsid w:val="000C1983"/>
    <w:rsid w:val="000C1AB5"/>
    <w:rsid w:val="000C20C6"/>
    <w:rsid w:val="000C259B"/>
    <w:rsid w:val="000C2616"/>
    <w:rsid w:val="000C32B4"/>
    <w:rsid w:val="000C32DC"/>
    <w:rsid w:val="000C3687"/>
    <w:rsid w:val="000C396D"/>
    <w:rsid w:val="000C4A21"/>
    <w:rsid w:val="000C4E9C"/>
    <w:rsid w:val="000C4EDA"/>
    <w:rsid w:val="000C53FE"/>
    <w:rsid w:val="000C5B8B"/>
    <w:rsid w:val="000C6098"/>
    <w:rsid w:val="000C69DB"/>
    <w:rsid w:val="000C6A24"/>
    <w:rsid w:val="000C7891"/>
    <w:rsid w:val="000D07F3"/>
    <w:rsid w:val="000D0A6A"/>
    <w:rsid w:val="000D0BD4"/>
    <w:rsid w:val="000D0DEE"/>
    <w:rsid w:val="000D109E"/>
    <w:rsid w:val="000D1255"/>
    <w:rsid w:val="000D1820"/>
    <w:rsid w:val="000D242B"/>
    <w:rsid w:val="000D27F4"/>
    <w:rsid w:val="000D2AE1"/>
    <w:rsid w:val="000D3569"/>
    <w:rsid w:val="000D3B6A"/>
    <w:rsid w:val="000D3D11"/>
    <w:rsid w:val="000D453D"/>
    <w:rsid w:val="000D5B5F"/>
    <w:rsid w:val="000D5D41"/>
    <w:rsid w:val="000D6541"/>
    <w:rsid w:val="000D668C"/>
    <w:rsid w:val="000D72D2"/>
    <w:rsid w:val="000D77A1"/>
    <w:rsid w:val="000D79F3"/>
    <w:rsid w:val="000D7EA0"/>
    <w:rsid w:val="000E01DD"/>
    <w:rsid w:val="000E032B"/>
    <w:rsid w:val="000E09D0"/>
    <w:rsid w:val="000E0C9F"/>
    <w:rsid w:val="000E0E43"/>
    <w:rsid w:val="000E0F73"/>
    <w:rsid w:val="000E111E"/>
    <w:rsid w:val="000E1754"/>
    <w:rsid w:val="000E351E"/>
    <w:rsid w:val="000E3672"/>
    <w:rsid w:val="000E3ACE"/>
    <w:rsid w:val="000E4162"/>
    <w:rsid w:val="000E4650"/>
    <w:rsid w:val="000E4715"/>
    <w:rsid w:val="000E5584"/>
    <w:rsid w:val="000E62BA"/>
    <w:rsid w:val="000E709D"/>
    <w:rsid w:val="000E7404"/>
    <w:rsid w:val="000E7A3D"/>
    <w:rsid w:val="000E7F81"/>
    <w:rsid w:val="000F0970"/>
    <w:rsid w:val="000F0AD8"/>
    <w:rsid w:val="000F0DE1"/>
    <w:rsid w:val="000F1119"/>
    <w:rsid w:val="000F1C74"/>
    <w:rsid w:val="000F25D3"/>
    <w:rsid w:val="000F27E6"/>
    <w:rsid w:val="000F3795"/>
    <w:rsid w:val="000F3EEB"/>
    <w:rsid w:val="000F4390"/>
    <w:rsid w:val="000F50E7"/>
    <w:rsid w:val="000F67A8"/>
    <w:rsid w:val="000F68C7"/>
    <w:rsid w:val="000F6A51"/>
    <w:rsid w:val="000F6D59"/>
    <w:rsid w:val="000F6D7D"/>
    <w:rsid w:val="000F7F79"/>
    <w:rsid w:val="0010092B"/>
    <w:rsid w:val="00100937"/>
    <w:rsid w:val="00100A1E"/>
    <w:rsid w:val="00101373"/>
    <w:rsid w:val="001015E3"/>
    <w:rsid w:val="001016B2"/>
    <w:rsid w:val="00101D55"/>
    <w:rsid w:val="001035F3"/>
    <w:rsid w:val="00104FE4"/>
    <w:rsid w:val="001061D9"/>
    <w:rsid w:val="001068DF"/>
    <w:rsid w:val="00106C8A"/>
    <w:rsid w:val="001076BA"/>
    <w:rsid w:val="0011003D"/>
    <w:rsid w:val="00110466"/>
    <w:rsid w:val="001112D3"/>
    <w:rsid w:val="001112E6"/>
    <w:rsid w:val="00111A6C"/>
    <w:rsid w:val="00111BD9"/>
    <w:rsid w:val="00111C2D"/>
    <w:rsid w:val="00112ECB"/>
    <w:rsid w:val="001134D4"/>
    <w:rsid w:val="00113F1B"/>
    <w:rsid w:val="00114AC9"/>
    <w:rsid w:val="0011599E"/>
    <w:rsid w:val="00115CC3"/>
    <w:rsid w:val="00115ED0"/>
    <w:rsid w:val="00116343"/>
    <w:rsid w:val="001165BB"/>
    <w:rsid w:val="001169D8"/>
    <w:rsid w:val="001171D5"/>
    <w:rsid w:val="00117A49"/>
    <w:rsid w:val="001200C3"/>
    <w:rsid w:val="001201B6"/>
    <w:rsid w:val="0012029D"/>
    <w:rsid w:val="00120556"/>
    <w:rsid w:val="00121AF8"/>
    <w:rsid w:val="00121C52"/>
    <w:rsid w:val="00123062"/>
    <w:rsid w:val="00123CCC"/>
    <w:rsid w:val="00124002"/>
    <w:rsid w:val="00124031"/>
    <w:rsid w:val="00124236"/>
    <w:rsid w:val="001242A9"/>
    <w:rsid w:val="001247F1"/>
    <w:rsid w:val="00125301"/>
    <w:rsid w:val="001261D6"/>
    <w:rsid w:val="001263C7"/>
    <w:rsid w:val="001268E2"/>
    <w:rsid w:val="001277C7"/>
    <w:rsid w:val="00127B28"/>
    <w:rsid w:val="00127FB9"/>
    <w:rsid w:val="001300BF"/>
    <w:rsid w:val="00130432"/>
    <w:rsid w:val="001308FB"/>
    <w:rsid w:val="00130952"/>
    <w:rsid w:val="001319D2"/>
    <w:rsid w:val="00131BC5"/>
    <w:rsid w:val="001328BD"/>
    <w:rsid w:val="00133B05"/>
    <w:rsid w:val="0013474A"/>
    <w:rsid w:val="00134DD8"/>
    <w:rsid w:val="0013543A"/>
    <w:rsid w:val="00135B60"/>
    <w:rsid w:val="001366EB"/>
    <w:rsid w:val="00136994"/>
    <w:rsid w:val="00137597"/>
    <w:rsid w:val="001376DD"/>
    <w:rsid w:val="00137BA1"/>
    <w:rsid w:val="00140C60"/>
    <w:rsid w:val="00140E8F"/>
    <w:rsid w:val="00140F23"/>
    <w:rsid w:val="0014155B"/>
    <w:rsid w:val="00143024"/>
    <w:rsid w:val="00144B13"/>
    <w:rsid w:val="00144E40"/>
    <w:rsid w:val="0014596C"/>
    <w:rsid w:val="00145A2E"/>
    <w:rsid w:val="001468E6"/>
    <w:rsid w:val="0014714A"/>
    <w:rsid w:val="00147CE1"/>
    <w:rsid w:val="00147FC2"/>
    <w:rsid w:val="00150253"/>
    <w:rsid w:val="00150AF2"/>
    <w:rsid w:val="00151A6D"/>
    <w:rsid w:val="0015269F"/>
    <w:rsid w:val="00153341"/>
    <w:rsid w:val="00153835"/>
    <w:rsid w:val="00154276"/>
    <w:rsid w:val="00154BA1"/>
    <w:rsid w:val="001559E2"/>
    <w:rsid w:val="00155A45"/>
    <w:rsid w:val="00156764"/>
    <w:rsid w:val="001570BD"/>
    <w:rsid w:val="0015733D"/>
    <w:rsid w:val="00157369"/>
    <w:rsid w:val="00160077"/>
    <w:rsid w:val="001603F2"/>
    <w:rsid w:val="00160EB5"/>
    <w:rsid w:val="0016160C"/>
    <w:rsid w:val="001624D8"/>
    <w:rsid w:val="00162E3E"/>
    <w:rsid w:val="001634DE"/>
    <w:rsid w:val="001643AA"/>
    <w:rsid w:val="00164DF7"/>
    <w:rsid w:val="00165629"/>
    <w:rsid w:val="001656DD"/>
    <w:rsid w:val="00166597"/>
    <w:rsid w:val="001666A9"/>
    <w:rsid w:val="00166C15"/>
    <w:rsid w:val="0016709C"/>
    <w:rsid w:val="0017008A"/>
    <w:rsid w:val="0017080B"/>
    <w:rsid w:val="00171297"/>
    <w:rsid w:val="00171606"/>
    <w:rsid w:val="00172D5F"/>
    <w:rsid w:val="001731BC"/>
    <w:rsid w:val="0017339A"/>
    <w:rsid w:val="00174667"/>
    <w:rsid w:val="00174928"/>
    <w:rsid w:val="00174F55"/>
    <w:rsid w:val="00175184"/>
    <w:rsid w:val="00175677"/>
    <w:rsid w:val="00175A1B"/>
    <w:rsid w:val="00176945"/>
    <w:rsid w:val="00177928"/>
    <w:rsid w:val="001810F4"/>
    <w:rsid w:val="001817DE"/>
    <w:rsid w:val="00181CD4"/>
    <w:rsid w:val="001825EE"/>
    <w:rsid w:val="00182D74"/>
    <w:rsid w:val="00183C86"/>
    <w:rsid w:val="001849C0"/>
    <w:rsid w:val="00185CDD"/>
    <w:rsid w:val="00185E6D"/>
    <w:rsid w:val="00186CE7"/>
    <w:rsid w:val="00187118"/>
    <w:rsid w:val="00191678"/>
    <w:rsid w:val="00191791"/>
    <w:rsid w:val="00191C6B"/>
    <w:rsid w:val="00192715"/>
    <w:rsid w:val="00192725"/>
    <w:rsid w:val="00192BF4"/>
    <w:rsid w:val="001931F6"/>
    <w:rsid w:val="001934FD"/>
    <w:rsid w:val="00193A7C"/>
    <w:rsid w:val="0019460F"/>
    <w:rsid w:val="00194727"/>
    <w:rsid w:val="00194E2A"/>
    <w:rsid w:val="00195F1E"/>
    <w:rsid w:val="00197057"/>
    <w:rsid w:val="001977AA"/>
    <w:rsid w:val="001A005C"/>
    <w:rsid w:val="001A07CA"/>
    <w:rsid w:val="001A0A9E"/>
    <w:rsid w:val="001A0B64"/>
    <w:rsid w:val="001A1681"/>
    <w:rsid w:val="001A1A4B"/>
    <w:rsid w:val="001A2880"/>
    <w:rsid w:val="001A375B"/>
    <w:rsid w:val="001A3E76"/>
    <w:rsid w:val="001A550F"/>
    <w:rsid w:val="001A5CAB"/>
    <w:rsid w:val="001A5DF5"/>
    <w:rsid w:val="001A661B"/>
    <w:rsid w:val="001A6C1B"/>
    <w:rsid w:val="001A6FD1"/>
    <w:rsid w:val="001A73EF"/>
    <w:rsid w:val="001A7A54"/>
    <w:rsid w:val="001B032A"/>
    <w:rsid w:val="001B135B"/>
    <w:rsid w:val="001B1B0B"/>
    <w:rsid w:val="001B204E"/>
    <w:rsid w:val="001B24EE"/>
    <w:rsid w:val="001B332A"/>
    <w:rsid w:val="001B3634"/>
    <w:rsid w:val="001B36C9"/>
    <w:rsid w:val="001B3B29"/>
    <w:rsid w:val="001B3D78"/>
    <w:rsid w:val="001B3E24"/>
    <w:rsid w:val="001B4041"/>
    <w:rsid w:val="001B419A"/>
    <w:rsid w:val="001B4924"/>
    <w:rsid w:val="001B4C71"/>
    <w:rsid w:val="001B4EAB"/>
    <w:rsid w:val="001B4FF6"/>
    <w:rsid w:val="001B5213"/>
    <w:rsid w:val="001B59D6"/>
    <w:rsid w:val="001B6014"/>
    <w:rsid w:val="001B6206"/>
    <w:rsid w:val="001B621D"/>
    <w:rsid w:val="001B66AF"/>
    <w:rsid w:val="001B6FC3"/>
    <w:rsid w:val="001B78D7"/>
    <w:rsid w:val="001C00FD"/>
    <w:rsid w:val="001C098D"/>
    <w:rsid w:val="001C0D41"/>
    <w:rsid w:val="001C1331"/>
    <w:rsid w:val="001C2E45"/>
    <w:rsid w:val="001C3BBD"/>
    <w:rsid w:val="001C4835"/>
    <w:rsid w:val="001C4F9A"/>
    <w:rsid w:val="001C4FAB"/>
    <w:rsid w:val="001C5012"/>
    <w:rsid w:val="001C59C5"/>
    <w:rsid w:val="001C5B5D"/>
    <w:rsid w:val="001C6754"/>
    <w:rsid w:val="001C766C"/>
    <w:rsid w:val="001C7FAA"/>
    <w:rsid w:val="001C7FCB"/>
    <w:rsid w:val="001D01F1"/>
    <w:rsid w:val="001D0B04"/>
    <w:rsid w:val="001D0D35"/>
    <w:rsid w:val="001D0F42"/>
    <w:rsid w:val="001D2081"/>
    <w:rsid w:val="001D2424"/>
    <w:rsid w:val="001D2927"/>
    <w:rsid w:val="001D29D3"/>
    <w:rsid w:val="001D2E99"/>
    <w:rsid w:val="001D2F8B"/>
    <w:rsid w:val="001D3C49"/>
    <w:rsid w:val="001D5356"/>
    <w:rsid w:val="001D548A"/>
    <w:rsid w:val="001D5573"/>
    <w:rsid w:val="001D6191"/>
    <w:rsid w:val="001D64D4"/>
    <w:rsid w:val="001D7151"/>
    <w:rsid w:val="001D759C"/>
    <w:rsid w:val="001D7A85"/>
    <w:rsid w:val="001D7B38"/>
    <w:rsid w:val="001D7D62"/>
    <w:rsid w:val="001D7EBD"/>
    <w:rsid w:val="001E0DC5"/>
    <w:rsid w:val="001E131C"/>
    <w:rsid w:val="001E2A18"/>
    <w:rsid w:val="001E2A6F"/>
    <w:rsid w:val="001E2CEB"/>
    <w:rsid w:val="001E2E83"/>
    <w:rsid w:val="001E336B"/>
    <w:rsid w:val="001E3378"/>
    <w:rsid w:val="001E3B20"/>
    <w:rsid w:val="001E3DA6"/>
    <w:rsid w:val="001E4635"/>
    <w:rsid w:val="001E4826"/>
    <w:rsid w:val="001E501E"/>
    <w:rsid w:val="001E527B"/>
    <w:rsid w:val="001E547E"/>
    <w:rsid w:val="001E5C93"/>
    <w:rsid w:val="001E6F08"/>
    <w:rsid w:val="001E704D"/>
    <w:rsid w:val="001F0CEA"/>
    <w:rsid w:val="001F0E29"/>
    <w:rsid w:val="001F1102"/>
    <w:rsid w:val="001F15D4"/>
    <w:rsid w:val="001F1869"/>
    <w:rsid w:val="001F1AC5"/>
    <w:rsid w:val="001F2595"/>
    <w:rsid w:val="001F3706"/>
    <w:rsid w:val="001F4349"/>
    <w:rsid w:val="001F4629"/>
    <w:rsid w:val="001F4B17"/>
    <w:rsid w:val="001F4C7A"/>
    <w:rsid w:val="001F557D"/>
    <w:rsid w:val="001F66DB"/>
    <w:rsid w:val="001F6CFD"/>
    <w:rsid w:val="001F7D12"/>
    <w:rsid w:val="001F7F5F"/>
    <w:rsid w:val="00200E7F"/>
    <w:rsid w:val="002013B7"/>
    <w:rsid w:val="00201BDA"/>
    <w:rsid w:val="00202B85"/>
    <w:rsid w:val="00203661"/>
    <w:rsid w:val="0020432A"/>
    <w:rsid w:val="00204FF2"/>
    <w:rsid w:val="00205239"/>
    <w:rsid w:val="00206100"/>
    <w:rsid w:val="002064CE"/>
    <w:rsid w:val="00206837"/>
    <w:rsid w:val="00206998"/>
    <w:rsid w:val="00206BAD"/>
    <w:rsid w:val="002079E5"/>
    <w:rsid w:val="00207F41"/>
    <w:rsid w:val="0021099E"/>
    <w:rsid w:val="00211D7D"/>
    <w:rsid w:val="00211EAD"/>
    <w:rsid w:val="00212355"/>
    <w:rsid w:val="00212A12"/>
    <w:rsid w:val="0021392E"/>
    <w:rsid w:val="00213942"/>
    <w:rsid w:val="00213DBF"/>
    <w:rsid w:val="00214011"/>
    <w:rsid w:val="00214673"/>
    <w:rsid w:val="00214E8B"/>
    <w:rsid w:val="0021566D"/>
    <w:rsid w:val="00216344"/>
    <w:rsid w:val="0021696F"/>
    <w:rsid w:val="00216D9F"/>
    <w:rsid w:val="00217497"/>
    <w:rsid w:val="00217C60"/>
    <w:rsid w:val="00217EF4"/>
    <w:rsid w:val="00220C1B"/>
    <w:rsid w:val="00223BDC"/>
    <w:rsid w:val="002242C7"/>
    <w:rsid w:val="00224BF1"/>
    <w:rsid w:val="00225D56"/>
    <w:rsid w:val="0022608C"/>
    <w:rsid w:val="0022695B"/>
    <w:rsid w:val="00227650"/>
    <w:rsid w:val="00227AED"/>
    <w:rsid w:val="0023016C"/>
    <w:rsid w:val="00230B75"/>
    <w:rsid w:val="00230CE4"/>
    <w:rsid w:val="00230FFC"/>
    <w:rsid w:val="00232C51"/>
    <w:rsid w:val="00232C9C"/>
    <w:rsid w:val="002346D3"/>
    <w:rsid w:val="00237184"/>
    <w:rsid w:val="00237444"/>
    <w:rsid w:val="002379FE"/>
    <w:rsid w:val="00237C0C"/>
    <w:rsid w:val="00237F0A"/>
    <w:rsid w:val="002402FB"/>
    <w:rsid w:val="00241B27"/>
    <w:rsid w:val="00241B46"/>
    <w:rsid w:val="00241E4C"/>
    <w:rsid w:val="00242047"/>
    <w:rsid w:val="00242C5B"/>
    <w:rsid w:val="00243234"/>
    <w:rsid w:val="00243A5A"/>
    <w:rsid w:val="00243C10"/>
    <w:rsid w:val="00243C7C"/>
    <w:rsid w:val="00244144"/>
    <w:rsid w:val="0024485F"/>
    <w:rsid w:val="00244B95"/>
    <w:rsid w:val="002451E2"/>
    <w:rsid w:val="002460F0"/>
    <w:rsid w:val="00246446"/>
    <w:rsid w:val="00246E81"/>
    <w:rsid w:val="00247ED5"/>
    <w:rsid w:val="00247F85"/>
    <w:rsid w:val="002502F3"/>
    <w:rsid w:val="0025035A"/>
    <w:rsid w:val="0025072B"/>
    <w:rsid w:val="002507DF"/>
    <w:rsid w:val="00251BEC"/>
    <w:rsid w:val="0025240C"/>
    <w:rsid w:val="002524EC"/>
    <w:rsid w:val="00253516"/>
    <w:rsid w:val="00254325"/>
    <w:rsid w:val="002544CA"/>
    <w:rsid w:val="0025527A"/>
    <w:rsid w:val="002553F1"/>
    <w:rsid w:val="00256103"/>
    <w:rsid w:val="00256308"/>
    <w:rsid w:val="00257139"/>
    <w:rsid w:val="0025797F"/>
    <w:rsid w:val="00257FCD"/>
    <w:rsid w:val="002605D2"/>
    <w:rsid w:val="00260BC4"/>
    <w:rsid w:val="00261ABA"/>
    <w:rsid w:val="00261F94"/>
    <w:rsid w:val="002621A0"/>
    <w:rsid w:val="00264BC5"/>
    <w:rsid w:val="00264EF2"/>
    <w:rsid w:val="00266C83"/>
    <w:rsid w:val="00266E3E"/>
    <w:rsid w:val="00270260"/>
    <w:rsid w:val="00271469"/>
    <w:rsid w:val="00271720"/>
    <w:rsid w:val="002718E3"/>
    <w:rsid w:val="0027233A"/>
    <w:rsid w:val="002726D5"/>
    <w:rsid w:val="00272A39"/>
    <w:rsid w:val="00272A87"/>
    <w:rsid w:val="00273337"/>
    <w:rsid w:val="002735C4"/>
    <w:rsid w:val="0027368A"/>
    <w:rsid w:val="00273DA5"/>
    <w:rsid w:val="00273FA3"/>
    <w:rsid w:val="00274ED5"/>
    <w:rsid w:val="0027563A"/>
    <w:rsid w:val="00275D9D"/>
    <w:rsid w:val="00275E25"/>
    <w:rsid w:val="00275EA0"/>
    <w:rsid w:val="00276295"/>
    <w:rsid w:val="002763F3"/>
    <w:rsid w:val="00277424"/>
    <w:rsid w:val="00277662"/>
    <w:rsid w:val="002777B9"/>
    <w:rsid w:val="00277A59"/>
    <w:rsid w:val="0028070E"/>
    <w:rsid w:val="002807FF"/>
    <w:rsid w:val="00280893"/>
    <w:rsid w:val="0028110C"/>
    <w:rsid w:val="00281C3F"/>
    <w:rsid w:val="00282546"/>
    <w:rsid w:val="002829B2"/>
    <w:rsid w:val="00283937"/>
    <w:rsid w:val="00283A85"/>
    <w:rsid w:val="00283C5B"/>
    <w:rsid w:val="00284AED"/>
    <w:rsid w:val="0028523E"/>
    <w:rsid w:val="002860A7"/>
    <w:rsid w:val="00286502"/>
    <w:rsid w:val="002865FE"/>
    <w:rsid w:val="002866AB"/>
    <w:rsid w:val="00287025"/>
    <w:rsid w:val="00287620"/>
    <w:rsid w:val="00287C4A"/>
    <w:rsid w:val="00287FE0"/>
    <w:rsid w:val="002900F0"/>
    <w:rsid w:val="00290B66"/>
    <w:rsid w:val="0029237E"/>
    <w:rsid w:val="002923D6"/>
    <w:rsid w:val="00292CCD"/>
    <w:rsid w:val="00293C87"/>
    <w:rsid w:val="00293C8E"/>
    <w:rsid w:val="002941F2"/>
    <w:rsid w:val="00294B1A"/>
    <w:rsid w:val="00295553"/>
    <w:rsid w:val="0029566B"/>
    <w:rsid w:val="002957E5"/>
    <w:rsid w:val="00295925"/>
    <w:rsid w:val="00295B5F"/>
    <w:rsid w:val="00295FA3"/>
    <w:rsid w:val="002961F0"/>
    <w:rsid w:val="00296949"/>
    <w:rsid w:val="00296D15"/>
    <w:rsid w:val="002A0018"/>
    <w:rsid w:val="002A0345"/>
    <w:rsid w:val="002A152F"/>
    <w:rsid w:val="002A15C4"/>
    <w:rsid w:val="002A29A1"/>
    <w:rsid w:val="002A351E"/>
    <w:rsid w:val="002A4405"/>
    <w:rsid w:val="002A4F71"/>
    <w:rsid w:val="002A5598"/>
    <w:rsid w:val="002A5701"/>
    <w:rsid w:val="002A62A6"/>
    <w:rsid w:val="002A6FB3"/>
    <w:rsid w:val="002A75CB"/>
    <w:rsid w:val="002A7653"/>
    <w:rsid w:val="002A7ADA"/>
    <w:rsid w:val="002B057A"/>
    <w:rsid w:val="002B05C0"/>
    <w:rsid w:val="002B0950"/>
    <w:rsid w:val="002B0BF8"/>
    <w:rsid w:val="002B16F3"/>
    <w:rsid w:val="002B2C43"/>
    <w:rsid w:val="002B3212"/>
    <w:rsid w:val="002B49E1"/>
    <w:rsid w:val="002B5A86"/>
    <w:rsid w:val="002B5AB8"/>
    <w:rsid w:val="002B6582"/>
    <w:rsid w:val="002B76C0"/>
    <w:rsid w:val="002C1556"/>
    <w:rsid w:val="002C234D"/>
    <w:rsid w:val="002C358F"/>
    <w:rsid w:val="002C3A2B"/>
    <w:rsid w:val="002C423A"/>
    <w:rsid w:val="002C43EC"/>
    <w:rsid w:val="002C4846"/>
    <w:rsid w:val="002C48F3"/>
    <w:rsid w:val="002C5342"/>
    <w:rsid w:val="002C55ED"/>
    <w:rsid w:val="002C5815"/>
    <w:rsid w:val="002C5F5B"/>
    <w:rsid w:val="002C7B63"/>
    <w:rsid w:val="002D0300"/>
    <w:rsid w:val="002D1482"/>
    <w:rsid w:val="002D1CC6"/>
    <w:rsid w:val="002D307B"/>
    <w:rsid w:val="002D32D3"/>
    <w:rsid w:val="002D3FA5"/>
    <w:rsid w:val="002D40F6"/>
    <w:rsid w:val="002D4CAA"/>
    <w:rsid w:val="002D4D57"/>
    <w:rsid w:val="002D52D3"/>
    <w:rsid w:val="002D53C7"/>
    <w:rsid w:val="002D55B1"/>
    <w:rsid w:val="002D5823"/>
    <w:rsid w:val="002D632F"/>
    <w:rsid w:val="002D7256"/>
    <w:rsid w:val="002D7B13"/>
    <w:rsid w:val="002D7D21"/>
    <w:rsid w:val="002D7ED4"/>
    <w:rsid w:val="002E0180"/>
    <w:rsid w:val="002E0BCD"/>
    <w:rsid w:val="002E0D39"/>
    <w:rsid w:val="002E0EC8"/>
    <w:rsid w:val="002E1780"/>
    <w:rsid w:val="002E1ADB"/>
    <w:rsid w:val="002E22E0"/>
    <w:rsid w:val="002E2C54"/>
    <w:rsid w:val="002E316D"/>
    <w:rsid w:val="002E5254"/>
    <w:rsid w:val="002E535C"/>
    <w:rsid w:val="002E5CBE"/>
    <w:rsid w:val="002E611F"/>
    <w:rsid w:val="002E6333"/>
    <w:rsid w:val="002E6B01"/>
    <w:rsid w:val="002E7002"/>
    <w:rsid w:val="002E7054"/>
    <w:rsid w:val="002E74F8"/>
    <w:rsid w:val="002E7AC0"/>
    <w:rsid w:val="002F011E"/>
    <w:rsid w:val="002F02B9"/>
    <w:rsid w:val="002F035E"/>
    <w:rsid w:val="002F0808"/>
    <w:rsid w:val="002F147A"/>
    <w:rsid w:val="002F1829"/>
    <w:rsid w:val="002F291B"/>
    <w:rsid w:val="002F3985"/>
    <w:rsid w:val="002F625A"/>
    <w:rsid w:val="002F6994"/>
    <w:rsid w:val="002F69FA"/>
    <w:rsid w:val="002F6B32"/>
    <w:rsid w:val="003002A4"/>
    <w:rsid w:val="00301A25"/>
    <w:rsid w:val="00302544"/>
    <w:rsid w:val="003027AA"/>
    <w:rsid w:val="00303E5F"/>
    <w:rsid w:val="003049A7"/>
    <w:rsid w:val="00305E9B"/>
    <w:rsid w:val="00306354"/>
    <w:rsid w:val="00306485"/>
    <w:rsid w:val="0030655D"/>
    <w:rsid w:val="003065C1"/>
    <w:rsid w:val="00307072"/>
    <w:rsid w:val="00307A9A"/>
    <w:rsid w:val="00307B2F"/>
    <w:rsid w:val="00307B31"/>
    <w:rsid w:val="00310693"/>
    <w:rsid w:val="00311020"/>
    <w:rsid w:val="003110A5"/>
    <w:rsid w:val="003129EE"/>
    <w:rsid w:val="00312AE0"/>
    <w:rsid w:val="00313515"/>
    <w:rsid w:val="003135A6"/>
    <w:rsid w:val="00313A2F"/>
    <w:rsid w:val="0031475F"/>
    <w:rsid w:val="00314CAA"/>
    <w:rsid w:val="00315050"/>
    <w:rsid w:val="00315168"/>
    <w:rsid w:val="003152CF"/>
    <w:rsid w:val="00315BDA"/>
    <w:rsid w:val="00315E92"/>
    <w:rsid w:val="003160DC"/>
    <w:rsid w:val="00316658"/>
    <w:rsid w:val="003171DA"/>
    <w:rsid w:val="0031780E"/>
    <w:rsid w:val="00320006"/>
    <w:rsid w:val="0032077E"/>
    <w:rsid w:val="0032136D"/>
    <w:rsid w:val="003219AF"/>
    <w:rsid w:val="00323459"/>
    <w:rsid w:val="003235CF"/>
    <w:rsid w:val="00323644"/>
    <w:rsid w:val="00323D72"/>
    <w:rsid w:val="0032498E"/>
    <w:rsid w:val="003256E5"/>
    <w:rsid w:val="003257F0"/>
    <w:rsid w:val="00325F87"/>
    <w:rsid w:val="003264D8"/>
    <w:rsid w:val="0032658C"/>
    <w:rsid w:val="00326C59"/>
    <w:rsid w:val="003274BF"/>
    <w:rsid w:val="003303E3"/>
    <w:rsid w:val="003309DE"/>
    <w:rsid w:val="00330BED"/>
    <w:rsid w:val="00330DB6"/>
    <w:rsid w:val="003334B2"/>
    <w:rsid w:val="00333B58"/>
    <w:rsid w:val="003342FD"/>
    <w:rsid w:val="00334927"/>
    <w:rsid w:val="00334A25"/>
    <w:rsid w:val="00334D09"/>
    <w:rsid w:val="0033542A"/>
    <w:rsid w:val="00335659"/>
    <w:rsid w:val="00335AE8"/>
    <w:rsid w:val="00335F7D"/>
    <w:rsid w:val="00336090"/>
    <w:rsid w:val="00336210"/>
    <w:rsid w:val="00336BA9"/>
    <w:rsid w:val="00336F31"/>
    <w:rsid w:val="00340850"/>
    <w:rsid w:val="003410EF"/>
    <w:rsid w:val="00341E13"/>
    <w:rsid w:val="003420C3"/>
    <w:rsid w:val="003426CD"/>
    <w:rsid w:val="003432F2"/>
    <w:rsid w:val="00343641"/>
    <w:rsid w:val="0034432D"/>
    <w:rsid w:val="00344470"/>
    <w:rsid w:val="00344AF3"/>
    <w:rsid w:val="0034551C"/>
    <w:rsid w:val="003456C8"/>
    <w:rsid w:val="003459C9"/>
    <w:rsid w:val="00345D48"/>
    <w:rsid w:val="0034642F"/>
    <w:rsid w:val="0034643B"/>
    <w:rsid w:val="00346CB4"/>
    <w:rsid w:val="003474EF"/>
    <w:rsid w:val="00350543"/>
    <w:rsid w:val="00350CD9"/>
    <w:rsid w:val="00350D12"/>
    <w:rsid w:val="00350E13"/>
    <w:rsid w:val="00351E31"/>
    <w:rsid w:val="003525D4"/>
    <w:rsid w:val="00353222"/>
    <w:rsid w:val="00354316"/>
    <w:rsid w:val="00355BB6"/>
    <w:rsid w:val="003563F5"/>
    <w:rsid w:val="00356EFA"/>
    <w:rsid w:val="0035700D"/>
    <w:rsid w:val="00360099"/>
    <w:rsid w:val="00360D69"/>
    <w:rsid w:val="0036183B"/>
    <w:rsid w:val="00363E4D"/>
    <w:rsid w:val="00363E88"/>
    <w:rsid w:val="003644C1"/>
    <w:rsid w:val="00364E77"/>
    <w:rsid w:val="00365258"/>
    <w:rsid w:val="00365829"/>
    <w:rsid w:val="00365D7D"/>
    <w:rsid w:val="00366439"/>
    <w:rsid w:val="0036711F"/>
    <w:rsid w:val="00367430"/>
    <w:rsid w:val="0036743B"/>
    <w:rsid w:val="00370167"/>
    <w:rsid w:val="00370885"/>
    <w:rsid w:val="00370CD8"/>
    <w:rsid w:val="00371372"/>
    <w:rsid w:val="00371632"/>
    <w:rsid w:val="00371B14"/>
    <w:rsid w:val="00371F92"/>
    <w:rsid w:val="00372BF5"/>
    <w:rsid w:val="00372D61"/>
    <w:rsid w:val="00372EC1"/>
    <w:rsid w:val="00373C35"/>
    <w:rsid w:val="00373EB7"/>
    <w:rsid w:val="00373FD7"/>
    <w:rsid w:val="00374AB4"/>
    <w:rsid w:val="003751BF"/>
    <w:rsid w:val="0037572B"/>
    <w:rsid w:val="003758F4"/>
    <w:rsid w:val="00375AD4"/>
    <w:rsid w:val="00375F77"/>
    <w:rsid w:val="00377B14"/>
    <w:rsid w:val="0038148F"/>
    <w:rsid w:val="0038196A"/>
    <w:rsid w:val="003828FB"/>
    <w:rsid w:val="00382ED1"/>
    <w:rsid w:val="003836A1"/>
    <w:rsid w:val="00383909"/>
    <w:rsid w:val="0038560C"/>
    <w:rsid w:val="003864A3"/>
    <w:rsid w:val="0038764A"/>
    <w:rsid w:val="003879C9"/>
    <w:rsid w:val="00390149"/>
    <w:rsid w:val="00390239"/>
    <w:rsid w:val="0039141B"/>
    <w:rsid w:val="00391A54"/>
    <w:rsid w:val="0039206C"/>
    <w:rsid w:val="0039207C"/>
    <w:rsid w:val="0039346F"/>
    <w:rsid w:val="003934FF"/>
    <w:rsid w:val="00393EC8"/>
    <w:rsid w:val="00394419"/>
    <w:rsid w:val="00395C56"/>
    <w:rsid w:val="00396162"/>
    <w:rsid w:val="003964E9"/>
    <w:rsid w:val="0039650C"/>
    <w:rsid w:val="00396BA8"/>
    <w:rsid w:val="003971D8"/>
    <w:rsid w:val="003A02F5"/>
    <w:rsid w:val="003A04ED"/>
    <w:rsid w:val="003A156F"/>
    <w:rsid w:val="003A2546"/>
    <w:rsid w:val="003A269F"/>
    <w:rsid w:val="003A2C68"/>
    <w:rsid w:val="003A2C7B"/>
    <w:rsid w:val="003A3758"/>
    <w:rsid w:val="003A38F7"/>
    <w:rsid w:val="003A3A0F"/>
    <w:rsid w:val="003A41BD"/>
    <w:rsid w:val="003A53CB"/>
    <w:rsid w:val="003A54E0"/>
    <w:rsid w:val="003A578C"/>
    <w:rsid w:val="003A5F7B"/>
    <w:rsid w:val="003A6133"/>
    <w:rsid w:val="003A6136"/>
    <w:rsid w:val="003A66E7"/>
    <w:rsid w:val="003B08E4"/>
    <w:rsid w:val="003B0E58"/>
    <w:rsid w:val="003B1863"/>
    <w:rsid w:val="003B18D6"/>
    <w:rsid w:val="003B2C77"/>
    <w:rsid w:val="003B2F06"/>
    <w:rsid w:val="003B3887"/>
    <w:rsid w:val="003B3EB6"/>
    <w:rsid w:val="003B431D"/>
    <w:rsid w:val="003B43F2"/>
    <w:rsid w:val="003B4946"/>
    <w:rsid w:val="003B4953"/>
    <w:rsid w:val="003B4ADD"/>
    <w:rsid w:val="003B4D23"/>
    <w:rsid w:val="003B4EE6"/>
    <w:rsid w:val="003B5950"/>
    <w:rsid w:val="003B5C4C"/>
    <w:rsid w:val="003B73F2"/>
    <w:rsid w:val="003B74F9"/>
    <w:rsid w:val="003B7D3E"/>
    <w:rsid w:val="003B7EDC"/>
    <w:rsid w:val="003C0347"/>
    <w:rsid w:val="003C0559"/>
    <w:rsid w:val="003C060C"/>
    <w:rsid w:val="003C0E1C"/>
    <w:rsid w:val="003C1910"/>
    <w:rsid w:val="003C1CB8"/>
    <w:rsid w:val="003C2325"/>
    <w:rsid w:val="003C27F5"/>
    <w:rsid w:val="003C475E"/>
    <w:rsid w:val="003C4C1C"/>
    <w:rsid w:val="003C4FB5"/>
    <w:rsid w:val="003C55E1"/>
    <w:rsid w:val="003C7A78"/>
    <w:rsid w:val="003D0138"/>
    <w:rsid w:val="003D0E33"/>
    <w:rsid w:val="003D26E2"/>
    <w:rsid w:val="003D2B9A"/>
    <w:rsid w:val="003D4D6D"/>
    <w:rsid w:val="003D51F3"/>
    <w:rsid w:val="003D57FC"/>
    <w:rsid w:val="003D5CD7"/>
    <w:rsid w:val="003D70D2"/>
    <w:rsid w:val="003D7B06"/>
    <w:rsid w:val="003D7DE8"/>
    <w:rsid w:val="003E012A"/>
    <w:rsid w:val="003E1137"/>
    <w:rsid w:val="003E1A35"/>
    <w:rsid w:val="003E1D45"/>
    <w:rsid w:val="003E3233"/>
    <w:rsid w:val="003E33E6"/>
    <w:rsid w:val="003E376C"/>
    <w:rsid w:val="003E465A"/>
    <w:rsid w:val="003E61ED"/>
    <w:rsid w:val="003E626F"/>
    <w:rsid w:val="003E70BA"/>
    <w:rsid w:val="003F0519"/>
    <w:rsid w:val="003F0BB1"/>
    <w:rsid w:val="003F102C"/>
    <w:rsid w:val="003F10C0"/>
    <w:rsid w:val="003F15A6"/>
    <w:rsid w:val="003F284D"/>
    <w:rsid w:val="003F30FC"/>
    <w:rsid w:val="003F32FA"/>
    <w:rsid w:val="003F366E"/>
    <w:rsid w:val="003F3799"/>
    <w:rsid w:val="003F45DB"/>
    <w:rsid w:val="003F4930"/>
    <w:rsid w:val="003F4A94"/>
    <w:rsid w:val="003F546B"/>
    <w:rsid w:val="003F54C6"/>
    <w:rsid w:val="003F5AB9"/>
    <w:rsid w:val="003F5C9E"/>
    <w:rsid w:val="003F65C8"/>
    <w:rsid w:val="003F663B"/>
    <w:rsid w:val="003F69EE"/>
    <w:rsid w:val="003F6CAD"/>
    <w:rsid w:val="00401EF3"/>
    <w:rsid w:val="0040256C"/>
    <w:rsid w:val="00402681"/>
    <w:rsid w:val="00402999"/>
    <w:rsid w:val="00402B71"/>
    <w:rsid w:val="0040355D"/>
    <w:rsid w:val="00404D17"/>
    <w:rsid w:val="00404FBE"/>
    <w:rsid w:val="004054CA"/>
    <w:rsid w:val="004062FF"/>
    <w:rsid w:val="00406351"/>
    <w:rsid w:val="00406ADB"/>
    <w:rsid w:val="00407FC4"/>
    <w:rsid w:val="00410371"/>
    <w:rsid w:val="004104C8"/>
    <w:rsid w:val="004109BA"/>
    <w:rsid w:val="00410AC3"/>
    <w:rsid w:val="004112DC"/>
    <w:rsid w:val="00411311"/>
    <w:rsid w:val="00411486"/>
    <w:rsid w:val="004144DD"/>
    <w:rsid w:val="0041450D"/>
    <w:rsid w:val="0041465F"/>
    <w:rsid w:val="0041634B"/>
    <w:rsid w:val="0041666F"/>
    <w:rsid w:val="00416670"/>
    <w:rsid w:val="004170C0"/>
    <w:rsid w:val="0041715B"/>
    <w:rsid w:val="004209FE"/>
    <w:rsid w:val="00420A72"/>
    <w:rsid w:val="004219BD"/>
    <w:rsid w:val="00421C08"/>
    <w:rsid w:val="00421D7A"/>
    <w:rsid w:val="00421F50"/>
    <w:rsid w:val="0042230B"/>
    <w:rsid w:val="0042322A"/>
    <w:rsid w:val="004233A8"/>
    <w:rsid w:val="00425122"/>
    <w:rsid w:val="004255FE"/>
    <w:rsid w:val="00425E0D"/>
    <w:rsid w:val="00426C90"/>
    <w:rsid w:val="00426D65"/>
    <w:rsid w:val="00427463"/>
    <w:rsid w:val="00427E72"/>
    <w:rsid w:val="00427F4A"/>
    <w:rsid w:val="00430559"/>
    <w:rsid w:val="004318A2"/>
    <w:rsid w:val="00431A3C"/>
    <w:rsid w:val="00433606"/>
    <w:rsid w:val="00433AF2"/>
    <w:rsid w:val="00433C2B"/>
    <w:rsid w:val="00433FA3"/>
    <w:rsid w:val="00434A2D"/>
    <w:rsid w:val="00434D88"/>
    <w:rsid w:val="00434F20"/>
    <w:rsid w:val="00435027"/>
    <w:rsid w:val="004362E8"/>
    <w:rsid w:val="004366BD"/>
    <w:rsid w:val="004368CE"/>
    <w:rsid w:val="004370C5"/>
    <w:rsid w:val="004373F9"/>
    <w:rsid w:val="004376ED"/>
    <w:rsid w:val="00437768"/>
    <w:rsid w:val="00437E2F"/>
    <w:rsid w:val="00440341"/>
    <w:rsid w:val="00440993"/>
    <w:rsid w:val="00440B0D"/>
    <w:rsid w:val="004416EE"/>
    <w:rsid w:val="00443F91"/>
    <w:rsid w:val="00444FB1"/>
    <w:rsid w:val="00445120"/>
    <w:rsid w:val="00445C1C"/>
    <w:rsid w:val="00445CAE"/>
    <w:rsid w:val="0044600F"/>
    <w:rsid w:val="00451693"/>
    <w:rsid w:val="00453923"/>
    <w:rsid w:val="0045459E"/>
    <w:rsid w:val="00454806"/>
    <w:rsid w:val="00454B4A"/>
    <w:rsid w:val="00454C68"/>
    <w:rsid w:val="00455E04"/>
    <w:rsid w:val="004561F4"/>
    <w:rsid w:val="00456D7C"/>
    <w:rsid w:val="004574E4"/>
    <w:rsid w:val="00457DEB"/>
    <w:rsid w:val="00460432"/>
    <w:rsid w:val="00460579"/>
    <w:rsid w:val="00460FAF"/>
    <w:rsid w:val="0046117A"/>
    <w:rsid w:val="00462016"/>
    <w:rsid w:val="0046299A"/>
    <w:rsid w:val="00462A74"/>
    <w:rsid w:val="00463084"/>
    <w:rsid w:val="004631BE"/>
    <w:rsid w:val="00463F48"/>
    <w:rsid w:val="00464864"/>
    <w:rsid w:val="00465323"/>
    <w:rsid w:val="004659CA"/>
    <w:rsid w:val="00465A3A"/>
    <w:rsid w:val="00465FF1"/>
    <w:rsid w:val="004660ED"/>
    <w:rsid w:val="00466A26"/>
    <w:rsid w:val="00466AD5"/>
    <w:rsid w:val="00466B33"/>
    <w:rsid w:val="004678B2"/>
    <w:rsid w:val="00467E0A"/>
    <w:rsid w:val="00470922"/>
    <w:rsid w:val="00470967"/>
    <w:rsid w:val="004710A8"/>
    <w:rsid w:val="004714D2"/>
    <w:rsid w:val="004715B8"/>
    <w:rsid w:val="00472CE1"/>
    <w:rsid w:val="00472E4C"/>
    <w:rsid w:val="0047322D"/>
    <w:rsid w:val="00473BBA"/>
    <w:rsid w:val="00473C11"/>
    <w:rsid w:val="00473C86"/>
    <w:rsid w:val="00474DD9"/>
    <w:rsid w:val="0047555A"/>
    <w:rsid w:val="00475CB6"/>
    <w:rsid w:val="004762DB"/>
    <w:rsid w:val="00476D1D"/>
    <w:rsid w:val="0047774A"/>
    <w:rsid w:val="004777B1"/>
    <w:rsid w:val="00477B2A"/>
    <w:rsid w:val="00480BD8"/>
    <w:rsid w:val="0048152E"/>
    <w:rsid w:val="0048166F"/>
    <w:rsid w:val="00481A1E"/>
    <w:rsid w:val="00481D35"/>
    <w:rsid w:val="004820FD"/>
    <w:rsid w:val="00482578"/>
    <w:rsid w:val="004828C0"/>
    <w:rsid w:val="004829EF"/>
    <w:rsid w:val="004830F8"/>
    <w:rsid w:val="0048310B"/>
    <w:rsid w:val="00483232"/>
    <w:rsid w:val="00483AFA"/>
    <w:rsid w:val="00485338"/>
    <w:rsid w:val="004857CF"/>
    <w:rsid w:val="00485C80"/>
    <w:rsid w:val="00485E6D"/>
    <w:rsid w:val="004861F0"/>
    <w:rsid w:val="00486C78"/>
    <w:rsid w:val="0048723F"/>
    <w:rsid w:val="00487BCD"/>
    <w:rsid w:val="00487F2D"/>
    <w:rsid w:val="0049006F"/>
    <w:rsid w:val="00490982"/>
    <w:rsid w:val="00490CCD"/>
    <w:rsid w:val="004918F8"/>
    <w:rsid w:val="004918FF"/>
    <w:rsid w:val="00491B93"/>
    <w:rsid w:val="00492BFA"/>
    <w:rsid w:val="004937E1"/>
    <w:rsid w:val="00493B22"/>
    <w:rsid w:val="0049423B"/>
    <w:rsid w:val="00494C1B"/>
    <w:rsid w:val="00495725"/>
    <w:rsid w:val="00495768"/>
    <w:rsid w:val="00495FC0"/>
    <w:rsid w:val="0049660D"/>
    <w:rsid w:val="0049667C"/>
    <w:rsid w:val="0049686D"/>
    <w:rsid w:val="00497599"/>
    <w:rsid w:val="004A0F7F"/>
    <w:rsid w:val="004A1309"/>
    <w:rsid w:val="004A182F"/>
    <w:rsid w:val="004A1DEF"/>
    <w:rsid w:val="004A3654"/>
    <w:rsid w:val="004A3BAB"/>
    <w:rsid w:val="004A3E84"/>
    <w:rsid w:val="004A45A9"/>
    <w:rsid w:val="004A4CA6"/>
    <w:rsid w:val="004A60CC"/>
    <w:rsid w:val="004A6918"/>
    <w:rsid w:val="004A6ADD"/>
    <w:rsid w:val="004A7101"/>
    <w:rsid w:val="004A736F"/>
    <w:rsid w:val="004A7FAD"/>
    <w:rsid w:val="004B046E"/>
    <w:rsid w:val="004B05BF"/>
    <w:rsid w:val="004B0F2F"/>
    <w:rsid w:val="004B22B5"/>
    <w:rsid w:val="004B24BD"/>
    <w:rsid w:val="004B2F56"/>
    <w:rsid w:val="004B3085"/>
    <w:rsid w:val="004B3232"/>
    <w:rsid w:val="004B3398"/>
    <w:rsid w:val="004B35BE"/>
    <w:rsid w:val="004B3764"/>
    <w:rsid w:val="004B3AC6"/>
    <w:rsid w:val="004B3D1D"/>
    <w:rsid w:val="004B3E4F"/>
    <w:rsid w:val="004B4CF9"/>
    <w:rsid w:val="004B5ADF"/>
    <w:rsid w:val="004B6062"/>
    <w:rsid w:val="004B60F5"/>
    <w:rsid w:val="004B6202"/>
    <w:rsid w:val="004B7119"/>
    <w:rsid w:val="004B730C"/>
    <w:rsid w:val="004B763E"/>
    <w:rsid w:val="004B7790"/>
    <w:rsid w:val="004B7CED"/>
    <w:rsid w:val="004C106B"/>
    <w:rsid w:val="004C1812"/>
    <w:rsid w:val="004C1AAE"/>
    <w:rsid w:val="004C1CBA"/>
    <w:rsid w:val="004C1E6A"/>
    <w:rsid w:val="004C235F"/>
    <w:rsid w:val="004C2473"/>
    <w:rsid w:val="004C2668"/>
    <w:rsid w:val="004C3406"/>
    <w:rsid w:val="004C3A76"/>
    <w:rsid w:val="004C458B"/>
    <w:rsid w:val="004C4DF7"/>
    <w:rsid w:val="004C4F48"/>
    <w:rsid w:val="004C583C"/>
    <w:rsid w:val="004C5FAA"/>
    <w:rsid w:val="004C6720"/>
    <w:rsid w:val="004C6C2E"/>
    <w:rsid w:val="004C6C90"/>
    <w:rsid w:val="004C6F1A"/>
    <w:rsid w:val="004C7646"/>
    <w:rsid w:val="004C7925"/>
    <w:rsid w:val="004C7DAF"/>
    <w:rsid w:val="004D0847"/>
    <w:rsid w:val="004D0B5C"/>
    <w:rsid w:val="004D0E7B"/>
    <w:rsid w:val="004D297F"/>
    <w:rsid w:val="004D3055"/>
    <w:rsid w:val="004D568F"/>
    <w:rsid w:val="004D5A88"/>
    <w:rsid w:val="004D68DF"/>
    <w:rsid w:val="004D7044"/>
    <w:rsid w:val="004D7217"/>
    <w:rsid w:val="004D7CBA"/>
    <w:rsid w:val="004E02A4"/>
    <w:rsid w:val="004E06E8"/>
    <w:rsid w:val="004E0969"/>
    <w:rsid w:val="004E1378"/>
    <w:rsid w:val="004E13D0"/>
    <w:rsid w:val="004E184B"/>
    <w:rsid w:val="004E1F87"/>
    <w:rsid w:val="004E24CD"/>
    <w:rsid w:val="004E280F"/>
    <w:rsid w:val="004E2BAD"/>
    <w:rsid w:val="004E30C6"/>
    <w:rsid w:val="004E43CA"/>
    <w:rsid w:val="004E47CE"/>
    <w:rsid w:val="004E61C2"/>
    <w:rsid w:val="004E6269"/>
    <w:rsid w:val="004E6642"/>
    <w:rsid w:val="004E68FF"/>
    <w:rsid w:val="004E6DEC"/>
    <w:rsid w:val="004E6F53"/>
    <w:rsid w:val="004F00CE"/>
    <w:rsid w:val="004F033C"/>
    <w:rsid w:val="004F0A76"/>
    <w:rsid w:val="004F0B4C"/>
    <w:rsid w:val="004F1326"/>
    <w:rsid w:val="004F141D"/>
    <w:rsid w:val="004F1DBC"/>
    <w:rsid w:val="004F268C"/>
    <w:rsid w:val="004F277B"/>
    <w:rsid w:val="004F297F"/>
    <w:rsid w:val="004F2C0D"/>
    <w:rsid w:val="004F41F6"/>
    <w:rsid w:val="004F4561"/>
    <w:rsid w:val="004F4888"/>
    <w:rsid w:val="004F5117"/>
    <w:rsid w:val="004F5432"/>
    <w:rsid w:val="004F5515"/>
    <w:rsid w:val="004F5AB5"/>
    <w:rsid w:val="004F71EF"/>
    <w:rsid w:val="004F7930"/>
    <w:rsid w:val="00500617"/>
    <w:rsid w:val="0050072A"/>
    <w:rsid w:val="00500E56"/>
    <w:rsid w:val="0050145F"/>
    <w:rsid w:val="00501475"/>
    <w:rsid w:val="005014E9"/>
    <w:rsid w:val="00502064"/>
    <w:rsid w:val="0050216B"/>
    <w:rsid w:val="00502565"/>
    <w:rsid w:val="005032D9"/>
    <w:rsid w:val="00503560"/>
    <w:rsid w:val="005048DA"/>
    <w:rsid w:val="00504FEA"/>
    <w:rsid w:val="005056E7"/>
    <w:rsid w:val="00505DB3"/>
    <w:rsid w:val="00506782"/>
    <w:rsid w:val="00507261"/>
    <w:rsid w:val="00507B94"/>
    <w:rsid w:val="00507DFF"/>
    <w:rsid w:val="00510689"/>
    <w:rsid w:val="005112EC"/>
    <w:rsid w:val="00511358"/>
    <w:rsid w:val="00511811"/>
    <w:rsid w:val="00511EE6"/>
    <w:rsid w:val="00512726"/>
    <w:rsid w:val="00512E60"/>
    <w:rsid w:val="00512F7F"/>
    <w:rsid w:val="005133C3"/>
    <w:rsid w:val="00513AE6"/>
    <w:rsid w:val="00513BC8"/>
    <w:rsid w:val="00513DAB"/>
    <w:rsid w:val="0051417B"/>
    <w:rsid w:val="00514235"/>
    <w:rsid w:val="005148A0"/>
    <w:rsid w:val="00514F27"/>
    <w:rsid w:val="00515220"/>
    <w:rsid w:val="005154C2"/>
    <w:rsid w:val="00515CD5"/>
    <w:rsid w:val="0051614E"/>
    <w:rsid w:val="00516B64"/>
    <w:rsid w:val="00517171"/>
    <w:rsid w:val="00517362"/>
    <w:rsid w:val="0051753E"/>
    <w:rsid w:val="00520F2A"/>
    <w:rsid w:val="005212E7"/>
    <w:rsid w:val="00521D57"/>
    <w:rsid w:val="00521DC1"/>
    <w:rsid w:val="005222CC"/>
    <w:rsid w:val="0052292B"/>
    <w:rsid w:val="005232BB"/>
    <w:rsid w:val="005238AC"/>
    <w:rsid w:val="00523A06"/>
    <w:rsid w:val="00523ED8"/>
    <w:rsid w:val="005240E8"/>
    <w:rsid w:val="005245F9"/>
    <w:rsid w:val="00525294"/>
    <w:rsid w:val="00526CF7"/>
    <w:rsid w:val="00526EA8"/>
    <w:rsid w:val="00527204"/>
    <w:rsid w:val="00527302"/>
    <w:rsid w:val="00527675"/>
    <w:rsid w:val="00527C38"/>
    <w:rsid w:val="005307CF"/>
    <w:rsid w:val="00531ABD"/>
    <w:rsid w:val="00531F36"/>
    <w:rsid w:val="00532784"/>
    <w:rsid w:val="005344B8"/>
    <w:rsid w:val="005348FC"/>
    <w:rsid w:val="00534C9E"/>
    <w:rsid w:val="00534D4F"/>
    <w:rsid w:val="00534EA8"/>
    <w:rsid w:val="0053565E"/>
    <w:rsid w:val="0053617B"/>
    <w:rsid w:val="00536663"/>
    <w:rsid w:val="00536746"/>
    <w:rsid w:val="00536837"/>
    <w:rsid w:val="00537690"/>
    <w:rsid w:val="005376CD"/>
    <w:rsid w:val="005402B5"/>
    <w:rsid w:val="005403E6"/>
    <w:rsid w:val="00540958"/>
    <w:rsid w:val="00540A0F"/>
    <w:rsid w:val="00540DCC"/>
    <w:rsid w:val="00541A14"/>
    <w:rsid w:val="0054378F"/>
    <w:rsid w:val="0054435E"/>
    <w:rsid w:val="0054536C"/>
    <w:rsid w:val="005469C5"/>
    <w:rsid w:val="00546C12"/>
    <w:rsid w:val="00546D98"/>
    <w:rsid w:val="005508B7"/>
    <w:rsid w:val="00550962"/>
    <w:rsid w:val="005512AF"/>
    <w:rsid w:val="005518BF"/>
    <w:rsid w:val="00551C3B"/>
    <w:rsid w:val="005529C6"/>
    <w:rsid w:val="00553418"/>
    <w:rsid w:val="005539F1"/>
    <w:rsid w:val="00553B92"/>
    <w:rsid w:val="00554624"/>
    <w:rsid w:val="00555528"/>
    <w:rsid w:val="00555B5E"/>
    <w:rsid w:val="00555C6A"/>
    <w:rsid w:val="00556143"/>
    <w:rsid w:val="00556249"/>
    <w:rsid w:val="005571B9"/>
    <w:rsid w:val="00557826"/>
    <w:rsid w:val="00557B29"/>
    <w:rsid w:val="00560730"/>
    <w:rsid w:val="00560B84"/>
    <w:rsid w:val="00561A9C"/>
    <w:rsid w:val="0056294F"/>
    <w:rsid w:val="00562ED4"/>
    <w:rsid w:val="00562FA8"/>
    <w:rsid w:val="005631A4"/>
    <w:rsid w:val="00563BB2"/>
    <w:rsid w:val="0056408B"/>
    <w:rsid w:val="005646C6"/>
    <w:rsid w:val="005649D9"/>
    <w:rsid w:val="00564A75"/>
    <w:rsid w:val="00564CEC"/>
    <w:rsid w:val="00565838"/>
    <w:rsid w:val="005658E4"/>
    <w:rsid w:val="005660A3"/>
    <w:rsid w:val="00566135"/>
    <w:rsid w:val="005663D2"/>
    <w:rsid w:val="005669EC"/>
    <w:rsid w:val="00566EF8"/>
    <w:rsid w:val="00567126"/>
    <w:rsid w:val="00567B89"/>
    <w:rsid w:val="00567C88"/>
    <w:rsid w:val="00567CFC"/>
    <w:rsid w:val="00570569"/>
    <w:rsid w:val="00572525"/>
    <w:rsid w:val="00572A8C"/>
    <w:rsid w:val="00572BDA"/>
    <w:rsid w:val="00572DC9"/>
    <w:rsid w:val="0057409C"/>
    <w:rsid w:val="00574673"/>
    <w:rsid w:val="00574851"/>
    <w:rsid w:val="00574A41"/>
    <w:rsid w:val="005754CF"/>
    <w:rsid w:val="005759FC"/>
    <w:rsid w:val="00575AEE"/>
    <w:rsid w:val="00575B80"/>
    <w:rsid w:val="00575DC7"/>
    <w:rsid w:val="00575F4D"/>
    <w:rsid w:val="00577F71"/>
    <w:rsid w:val="005810AD"/>
    <w:rsid w:val="005811C9"/>
    <w:rsid w:val="00581FB8"/>
    <w:rsid w:val="00582168"/>
    <w:rsid w:val="005821C9"/>
    <w:rsid w:val="00582921"/>
    <w:rsid w:val="0058315C"/>
    <w:rsid w:val="00583E1D"/>
    <w:rsid w:val="00584439"/>
    <w:rsid w:val="005861D4"/>
    <w:rsid w:val="005863FD"/>
    <w:rsid w:val="00587B04"/>
    <w:rsid w:val="00590699"/>
    <w:rsid w:val="005908C6"/>
    <w:rsid w:val="0059154E"/>
    <w:rsid w:val="005919CD"/>
    <w:rsid w:val="0059214B"/>
    <w:rsid w:val="00592AAD"/>
    <w:rsid w:val="00592FFE"/>
    <w:rsid w:val="0059325C"/>
    <w:rsid w:val="0059358F"/>
    <w:rsid w:val="005937B9"/>
    <w:rsid w:val="00593B6B"/>
    <w:rsid w:val="00595079"/>
    <w:rsid w:val="00595999"/>
    <w:rsid w:val="00596039"/>
    <w:rsid w:val="005966C0"/>
    <w:rsid w:val="00597634"/>
    <w:rsid w:val="00597BF9"/>
    <w:rsid w:val="005A09EE"/>
    <w:rsid w:val="005A0E3E"/>
    <w:rsid w:val="005A2FB1"/>
    <w:rsid w:val="005A34DA"/>
    <w:rsid w:val="005A3961"/>
    <w:rsid w:val="005A3C0F"/>
    <w:rsid w:val="005A468B"/>
    <w:rsid w:val="005A4844"/>
    <w:rsid w:val="005A4AF8"/>
    <w:rsid w:val="005A58C0"/>
    <w:rsid w:val="005A616E"/>
    <w:rsid w:val="005A6759"/>
    <w:rsid w:val="005A69E9"/>
    <w:rsid w:val="005A6CF5"/>
    <w:rsid w:val="005A71B5"/>
    <w:rsid w:val="005A78F5"/>
    <w:rsid w:val="005B0723"/>
    <w:rsid w:val="005B11E3"/>
    <w:rsid w:val="005B1E54"/>
    <w:rsid w:val="005B25CF"/>
    <w:rsid w:val="005B28A4"/>
    <w:rsid w:val="005B2E06"/>
    <w:rsid w:val="005B362E"/>
    <w:rsid w:val="005B3B95"/>
    <w:rsid w:val="005B4525"/>
    <w:rsid w:val="005B49BE"/>
    <w:rsid w:val="005B4F75"/>
    <w:rsid w:val="005B542B"/>
    <w:rsid w:val="005B55EC"/>
    <w:rsid w:val="005B5B52"/>
    <w:rsid w:val="005B5D28"/>
    <w:rsid w:val="005B5EA8"/>
    <w:rsid w:val="005B6676"/>
    <w:rsid w:val="005B6686"/>
    <w:rsid w:val="005B687A"/>
    <w:rsid w:val="005B6D20"/>
    <w:rsid w:val="005B7218"/>
    <w:rsid w:val="005B7458"/>
    <w:rsid w:val="005B7684"/>
    <w:rsid w:val="005B79DA"/>
    <w:rsid w:val="005C0956"/>
    <w:rsid w:val="005C105E"/>
    <w:rsid w:val="005C1307"/>
    <w:rsid w:val="005C15EB"/>
    <w:rsid w:val="005C1EA3"/>
    <w:rsid w:val="005C2014"/>
    <w:rsid w:val="005C44AD"/>
    <w:rsid w:val="005C5143"/>
    <w:rsid w:val="005C56E8"/>
    <w:rsid w:val="005C5D5E"/>
    <w:rsid w:val="005C61C1"/>
    <w:rsid w:val="005C6FC2"/>
    <w:rsid w:val="005D0427"/>
    <w:rsid w:val="005D049C"/>
    <w:rsid w:val="005D1486"/>
    <w:rsid w:val="005D14D4"/>
    <w:rsid w:val="005D15BE"/>
    <w:rsid w:val="005D1A60"/>
    <w:rsid w:val="005D25D4"/>
    <w:rsid w:val="005D2674"/>
    <w:rsid w:val="005D280F"/>
    <w:rsid w:val="005D281A"/>
    <w:rsid w:val="005D2B91"/>
    <w:rsid w:val="005D32AE"/>
    <w:rsid w:val="005D372A"/>
    <w:rsid w:val="005D37DB"/>
    <w:rsid w:val="005D389D"/>
    <w:rsid w:val="005D3E03"/>
    <w:rsid w:val="005D47FA"/>
    <w:rsid w:val="005D486D"/>
    <w:rsid w:val="005D491E"/>
    <w:rsid w:val="005D5E57"/>
    <w:rsid w:val="005D5E5E"/>
    <w:rsid w:val="005D6059"/>
    <w:rsid w:val="005D6B10"/>
    <w:rsid w:val="005D702E"/>
    <w:rsid w:val="005D7276"/>
    <w:rsid w:val="005E0176"/>
    <w:rsid w:val="005E069E"/>
    <w:rsid w:val="005E136B"/>
    <w:rsid w:val="005E28A6"/>
    <w:rsid w:val="005E4F12"/>
    <w:rsid w:val="005E6095"/>
    <w:rsid w:val="005E648A"/>
    <w:rsid w:val="005E7B62"/>
    <w:rsid w:val="005F105E"/>
    <w:rsid w:val="005F1181"/>
    <w:rsid w:val="005F2A96"/>
    <w:rsid w:val="005F2C2C"/>
    <w:rsid w:val="005F3856"/>
    <w:rsid w:val="005F57A6"/>
    <w:rsid w:val="005F57FE"/>
    <w:rsid w:val="005F6AB0"/>
    <w:rsid w:val="0060082A"/>
    <w:rsid w:val="006012C1"/>
    <w:rsid w:val="00601366"/>
    <w:rsid w:val="006015AE"/>
    <w:rsid w:val="00601CDB"/>
    <w:rsid w:val="00601D29"/>
    <w:rsid w:val="006021E5"/>
    <w:rsid w:val="00602B23"/>
    <w:rsid w:val="00603145"/>
    <w:rsid w:val="00604C1F"/>
    <w:rsid w:val="00604D29"/>
    <w:rsid w:val="00605C0B"/>
    <w:rsid w:val="006062F8"/>
    <w:rsid w:val="00606380"/>
    <w:rsid w:val="0060641F"/>
    <w:rsid w:val="006064AD"/>
    <w:rsid w:val="006065AA"/>
    <w:rsid w:val="00606E98"/>
    <w:rsid w:val="00607753"/>
    <w:rsid w:val="006079FC"/>
    <w:rsid w:val="00607DF4"/>
    <w:rsid w:val="00607E05"/>
    <w:rsid w:val="0061010A"/>
    <w:rsid w:val="0061217A"/>
    <w:rsid w:val="00612432"/>
    <w:rsid w:val="006128DF"/>
    <w:rsid w:val="00612BDF"/>
    <w:rsid w:val="00612DB2"/>
    <w:rsid w:val="00613231"/>
    <w:rsid w:val="00613EDD"/>
    <w:rsid w:val="00614F6D"/>
    <w:rsid w:val="006150C9"/>
    <w:rsid w:val="00616349"/>
    <w:rsid w:val="006167A1"/>
    <w:rsid w:val="00616B45"/>
    <w:rsid w:val="00616E51"/>
    <w:rsid w:val="0062019F"/>
    <w:rsid w:val="0062050C"/>
    <w:rsid w:val="00620751"/>
    <w:rsid w:val="00621F34"/>
    <w:rsid w:val="0062352F"/>
    <w:rsid w:val="006240AD"/>
    <w:rsid w:val="006240EB"/>
    <w:rsid w:val="0062427B"/>
    <w:rsid w:val="00624C4F"/>
    <w:rsid w:val="00627416"/>
    <w:rsid w:val="006277B5"/>
    <w:rsid w:val="00630BF5"/>
    <w:rsid w:val="00631A21"/>
    <w:rsid w:val="0063201F"/>
    <w:rsid w:val="006328B6"/>
    <w:rsid w:val="0063298D"/>
    <w:rsid w:val="00632E5C"/>
    <w:rsid w:val="00632F06"/>
    <w:rsid w:val="006337F4"/>
    <w:rsid w:val="00634C11"/>
    <w:rsid w:val="00634DB9"/>
    <w:rsid w:val="00635CC1"/>
    <w:rsid w:val="00636AF7"/>
    <w:rsid w:val="00636F1B"/>
    <w:rsid w:val="0063750C"/>
    <w:rsid w:val="00637DBF"/>
    <w:rsid w:val="006402A5"/>
    <w:rsid w:val="00640B9D"/>
    <w:rsid w:val="006423F2"/>
    <w:rsid w:val="006424F8"/>
    <w:rsid w:val="00642894"/>
    <w:rsid w:val="006432DF"/>
    <w:rsid w:val="0064453E"/>
    <w:rsid w:val="00644A1A"/>
    <w:rsid w:val="00645175"/>
    <w:rsid w:val="00645235"/>
    <w:rsid w:val="00645281"/>
    <w:rsid w:val="00646B70"/>
    <w:rsid w:val="00646C71"/>
    <w:rsid w:val="00647DED"/>
    <w:rsid w:val="0065100F"/>
    <w:rsid w:val="00651091"/>
    <w:rsid w:val="006515BF"/>
    <w:rsid w:val="00651B97"/>
    <w:rsid w:val="006522B7"/>
    <w:rsid w:val="006524B1"/>
    <w:rsid w:val="00652A86"/>
    <w:rsid w:val="00652F22"/>
    <w:rsid w:val="0065499A"/>
    <w:rsid w:val="006549E9"/>
    <w:rsid w:val="006551CC"/>
    <w:rsid w:val="0065526D"/>
    <w:rsid w:val="006552CD"/>
    <w:rsid w:val="0065741B"/>
    <w:rsid w:val="00657BB2"/>
    <w:rsid w:val="00657F85"/>
    <w:rsid w:val="006602DA"/>
    <w:rsid w:val="006604B5"/>
    <w:rsid w:val="0066089C"/>
    <w:rsid w:val="00661745"/>
    <w:rsid w:val="00661A1E"/>
    <w:rsid w:val="00662AEB"/>
    <w:rsid w:val="00663371"/>
    <w:rsid w:val="00663723"/>
    <w:rsid w:val="00663F26"/>
    <w:rsid w:val="00664A52"/>
    <w:rsid w:val="00664FF7"/>
    <w:rsid w:val="006654B3"/>
    <w:rsid w:val="006659BD"/>
    <w:rsid w:val="0066607D"/>
    <w:rsid w:val="006660D2"/>
    <w:rsid w:val="00666497"/>
    <w:rsid w:val="00666B84"/>
    <w:rsid w:val="00667105"/>
    <w:rsid w:val="00667257"/>
    <w:rsid w:val="00667B0A"/>
    <w:rsid w:val="00670604"/>
    <w:rsid w:val="00670765"/>
    <w:rsid w:val="0067079C"/>
    <w:rsid w:val="0067278F"/>
    <w:rsid w:val="0067300C"/>
    <w:rsid w:val="00673536"/>
    <w:rsid w:val="00673720"/>
    <w:rsid w:val="00673F0A"/>
    <w:rsid w:val="0067426F"/>
    <w:rsid w:val="00674685"/>
    <w:rsid w:val="006746A3"/>
    <w:rsid w:val="006747AD"/>
    <w:rsid w:val="006750A6"/>
    <w:rsid w:val="006759FB"/>
    <w:rsid w:val="00676D3B"/>
    <w:rsid w:val="006771EB"/>
    <w:rsid w:val="00677270"/>
    <w:rsid w:val="0067740A"/>
    <w:rsid w:val="00677782"/>
    <w:rsid w:val="006800AE"/>
    <w:rsid w:val="00680A86"/>
    <w:rsid w:val="00681492"/>
    <w:rsid w:val="00681A36"/>
    <w:rsid w:val="00681AD9"/>
    <w:rsid w:val="006829AB"/>
    <w:rsid w:val="00683BA4"/>
    <w:rsid w:val="0068659C"/>
    <w:rsid w:val="0068685B"/>
    <w:rsid w:val="00687AF3"/>
    <w:rsid w:val="00687D09"/>
    <w:rsid w:val="00687E9F"/>
    <w:rsid w:val="00687EC5"/>
    <w:rsid w:val="006913EC"/>
    <w:rsid w:val="00692D17"/>
    <w:rsid w:val="00692FAC"/>
    <w:rsid w:val="00694DBB"/>
    <w:rsid w:val="00695699"/>
    <w:rsid w:val="00695892"/>
    <w:rsid w:val="00695D6F"/>
    <w:rsid w:val="00696AD5"/>
    <w:rsid w:val="0069726B"/>
    <w:rsid w:val="006972CC"/>
    <w:rsid w:val="0069733B"/>
    <w:rsid w:val="006A0BDB"/>
    <w:rsid w:val="006A0DCF"/>
    <w:rsid w:val="006A10A3"/>
    <w:rsid w:val="006A1103"/>
    <w:rsid w:val="006A193C"/>
    <w:rsid w:val="006A262A"/>
    <w:rsid w:val="006A350C"/>
    <w:rsid w:val="006A351B"/>
    <w:rsid w:val="006A3B97"/>
    <w:rsid w:val="006A4682"/>
    <w:rsid w:val="006A46AA"/>
    <w:rsid w:val="006A4A9B"/>
    <w:rsid w:val="006A4B1A"/>
    <w:rsid w:val="006A607E"/>
    <w:rsid w:val="006A6ACD"/>
    <w:rsid w:val="006A6E94"/>
    <w:rsid w:val="006A782A"/>
    <w:rsid w:val="006A7958"/>
    <w:rsid w:val="006A7C1B"/>
    <w:rsid w:val="006B038D"/>
    <w:rsid w:val="006B1028"/>
    <w:rsid w:val="006B2680"/>
    <w:rsid w:val="006B2798"/>
    <w:rsid w:val="006B288D"/>
    <w:rsid w:val="006B3B43"/>
    <w:rsid w:val="006B43F2"/>
    <w:rsid w:val="006B44EE"/>
    <w:rsid w:val="006B4B02"/>
    <w:rsid w:val="006B4B46"/>
    <w:rsid w:val="006B5516"/>
    <w:rsid w:val="006B5907"/>
    <w:rsid w:val="006B635F"/>
    <w:rsid w:val="006B676B"/>
    <w:rsid w:val="006B774B"/>
    <w:rsid w:val="006B7846"/>
    <w:rsid w:val="006C0237"/>
    <w:rsid w:val="006C02B6"/>
    <w:rsid w:val="006C088A"/>
    <w:rsid w:val="006C0A70"/>
    <w:rsid w:val="006C0D1E"/>
    <w:rsid w:val="006C10AB"/>
    <w:rsid w:val="006C1914"/>
    <w:rsid w:val="006C1DD3"/>
    <w:rsid w:val="006C256A"/>
    <w:rsid w:val="006C2B5E"/>
    <w:rsid w:val="006C3E80"/>
    <w:rsid w:val="006C408F"/>
    <w:rsid w:val="006C412D"/>
    <w:rsid w:val="006C4157"/>
    <w:rsid w:val="006C44D0"/>
    <w:rsid w:val="006C46A4"/>
    <w:rsid w:val="006C4CF5"/>
    <w:rsid w:val="006C5C1C"/>
    <w:rsid w:val="006C605D"/>
    <w:rsid w:val="006C6216"/>
    <w:rsid w:val="006C62BC"/>
    <w:rsid w:val="006C66DD"/>
    <w:rsid w:val="006C6713"/>
    <w:rsid w:val="006C68CE"/>
    <w:rsid w:val="006C75CC"/>
    <w:rsid w:val="006D0130"/>
    <w:rsid w:val="006D0917"/>
    <w:rsid w:val="006D12FF"/>
    <w:rsid w:val="006D13AC"/>
    <w:rsid w:val="006D15C0"/>
    <w:rsid w:val="006D1D24"/>
    <w:rsid w:val="006D27AE"/>
    <w:rsid w:val="006D3976"/>
    <w:rsid w:val="006D49D4"/>
    <w:rsid w:val="006D4D96"/>
    <w:rsid w:val="006D54FE"/>
    <w:rsid w:val="006D5E9E"/>
    <w:rsid w:val="006D60B6"/>
    <w:rsid w:val="006D72CF"/>
    <w:rsid w:val="006D78C7"/>
    <w:rsid w:val="006D7F85"/>
    <w:rsid w:val="006E0625"/>
    <w:rsid w:val="006E1AEC"/>
    <w:rsid w:val="006E2A6E"/>
    <w:rsid w:val="006E3936"/>
    <w:rsid w:val="006E3D7F"/>
    <w:rsid w:val="006E4B35"/>
    <w:rsid w:val="006E56C2"/>
    <w:rsid w:val="006E6336"/>
    <w:rsid w:val="006E64F6"/>
    <w:rsid w:val="006E6CC9"/>
    <w:rsid w:val="006E7E3D"/>
    <w:rsid w:val="006F04A4"/>
    <w:rsid w:val="006F092D"/>
    <w:rsid w:val="006F0FD1"/>
    <w:rsid w:val="006F10D6"/>
    <w:rsid w:val="006F1E6B"/>
    <w:rsid w:val="006F1F78"/>
    <w:rsid w:val="006F1F9F"/>
    <w:rsid w:val="006F2BE4"/>
    <w:rsid w:val="006F2F2B"/>
    <w:rsid w:val="006F3074"/>
    <w:rsid w:val="006F3347"/>
    <w:rsid w:val="006F3804"/>
    <w:rsid w:val="006F3DD8"/>
    <w:rsid w:val="006F3F47"/>
    <w:rsid w:val="006F40BD"/>
    <w:rsid w:val="006F5221"/>
    <w:rsid w:val="006F603D"/>
    <w:rsid w:val="006F6A97"/>
    <w:rsid w:val="006F6E6D"/>
    <w:rsid w:val="006F7073"/>
    <w:rsid w:val="006F796B"/>
    <w:rsid w:val="007005E1"/>
    <w:rsid w:val="00700A3B"/>
    <w:rsid w:val="00700F60"/>
    <w:rsid w:val="00701204"/>
    <w:rsid w:val="00701933"/>
    <w:rsid w:val="00701EFB"/>
    <w:rsid w:val="00702C97"/>
    <w:rsid w:val="00702CD6"/>
    <w:rsid w:val="00702F94"/>
    <w:rsid w:val="00703D68"/>
    <w:rsid w:val="00704E66"/>
    <w:rsid w:val="00705D7A"/>
    <w:rsid w:val="0070617F"/>
    <w:rsid w:val="007072BA"/>
    <w:rsid w:val="00707652"/>
    <w:rsid w:val="00707E3A"/>
    <w:rsid w:val="0071147C"/>
    <w:rsid w:val="00711A3C"/>
    <w:rsid w:val="00711F6A"/>
    <w:rsid w:val="00712A53"/>
    <w:rsid w:val="00712C3A"/>
    <w:rsid w:val="00712DB3"/>
    <w:rsid w:val="00713C46"/>
    <w:rsid w:val="00713F73"/>
    <w:rsid w:val="007149E3"/>
    <w:rsid w:val="0071699B"/>
    <w:rsid w:val="00716B28"/>
    <w:rsid w:val="00717F2F"/>
    <w:rsid w:val="00721750"/>
    <w:rsid w:val="00721A27"/>
    <w:rsid w:val="00721A94"/>
    <w:rsid w:val="007220D5"/>
    <w:rsid w:val="0072244A"/>
    <w:rsid w:val="007227EF"/>
    <w:rsid w:val="00723489"/>
    <w:rsid w:val="007236AC"/>
    <w:rsid w:val="0072456F"/>
    <w:rsid w:val="00724EDE"/>
    <w:rsid w:val="00725402"/>
    <w:rsid w:val="00725474"/>
    <w:rsid w:val="00725E1B"/>
    <w:rsid w:val="00726375"/>
    <w:rsid w:val="00726827"/>
    <w:rsid w:val="0072757C"/>
    <w:rsid w:val="00727D34"/>
    <w:rsid w:val="00731821"/>
    <w:rsid w:val="00731942"/>
    <w:rsid w:val="00731F2B"/>
    <w:rsid w:val="0073211F"/>
    <w:rsid w:val="00732244"/>
    <w:rsid w:val="00732D10"/>
    <w:rsid w:val="00733292"/>
    <w:rsid w:val="0073366B"/>
    <w:rsid w:val="00733E6A"/>
    <w:rsid w:val="007340AA"/>
    <w:rsid w:val="007345E9"/>
    <w:rsid w:val="0073493B"/>
    <w:rsid w:val="00735D82"/>
    <w:rsid w:val="00737813"/>
    <w:rsid w:val="00737D3B"/>
    <w:rsid w:val="0074067A"/>
    <w:rsid w:val="00740CF3"/>
    <w:rsid w:val="00742088"/>
    <w:rsid w:val="00743191"/>
    <w:rsid w:val="007439E4"/>
    <w:rsid w:val="00743E40"/>
    <w:rsid w:val="0074407C"/>
    <w:rsid w:val="007440C6"/>
    <w:rsid w:val="007462BB"/>
    <w:rsid w:val="007464DD"/>
    <w:rsid w:val="00746763"/>
    <w:rsid w:val="00746F18"/>
    <w:rsid w:val="007470F0"/>
    <w:rsid w:val="00747196"/>
    <w:rsid w:val="00747B24"/>
    <w:rsid w:val="00750551"/>
    <w:rsid w:val="007510BB"/>
    <w:rsid w:val="00751B61"/>
    <w:rsid w:val="0075219C"/>
    <w:rsid w:val="0075257B"/>
    <w:rsid w:val="00752F5B"/>
    <w:rsid w:val="00754650"/>
    <w:rsid w:val="007553A9"/>
    <w:rsid w:val="007553E3"/>
    <w:rsid w:val="00756120"/>
    <w:rsid w:val="0075647A"/>
    <w:rsid w:val="007565BE"/>
    <w:rsid w:val="0075787F"/>
    <w:rsid w:val="00757A79"/>
    <w:rsid w:val="00761AE4"/>
    <w:rsid w:val="00762396"/>
    <w:rsid w:val="007631BF"/>
    <w:rsid w:val="0076409D"/>
    <w:rsid w:val="0076411E"/>
    <w:rsid w:val="00764137"/>
    <w:rsid w:val="007648E9"/>
    <w:rsid w:val="0076537D"/>
    <w:rsid w:val="00765F0C"/>
    <w:rsid w:val="00765F7E"/>
    <w:rsid w:val="00766323"/>
    <w:rsid w:val="007664F2"/>
    <w:rsid w:val="007668B2"/>
    <w:rsid w:val="00766C57"/>
    <w:rsid w:val="0076738C"/>
    <w:rsid w:val="00767640"/>
    <w:rsid w:val="00770306"/>
    <w:rsid w:val="00770550"/>
    <w:rsid w:val="00771706"/>
    <w:rsid w:val="007727F3"/>
    <w:rsid w:val="00773A6A"/>
    <w:rsid w:val="00773A84"/>
    <w:rsid w:val="00773F73"/>
    <w:rsid w:val="00775168"/>
    <w:rsid w:val="00775843"/>
    <w:rsid w:val="00775A70"/>
    <w:rsid w:val="00775B99"/>
    <w:rsid w:val="00777658"/>
    <w:rsid w:val="00780AB5"/>
    <w:rsid w:val="00780B7B"/>
    <w:rsid w:val="00780C2A"/>
    <w:rsid w:val="00781B91"/>
    <w:rsid w:val="00783369"/>
    <w:rsid w:val="00783570"/>
    <w:rsid w:val="00783605"/>
    <w:rsid w:val="007842B8"/>
    <w:rsid w:val="007844AD"/>
    <w:rsid w:val="00784BD6"/>
    <w:rsid w:val="00784E2A"/>
    <w:rsid w:val="00785745"/>
    <w:rsid w:val="007857AA"/>
    <w:rsid w:val="00785B59"/>
    <w:rsid w:val="00785B80"/>
    <w:rsid w:val="0078736A"/>
    <w:rsid w:val="007876B5"/>
    <w:rsid w:val="00787B74"/>
    <w:rsid w:val="00790940"/>
    <w:rsid w:val="00791130"/>
    <w:rsid w:val="007913D8"/>
    <w:rsid w:val="00791DF3"/>
    <w:rsid w:val="007921B3"/>
    <w:rsid w:val="00793C4A"/>
    <w:rsid w:val="00793C54"/>
    <w:rsid w:val="0079436B"/>
    <w:rsid w:val="00794BCC"/>
    <w:rsid w:val="00794D69"/>
    <w:rsid w:val="007953C8"/>
    <w:rsid w:val="007955C5"/>
    <w:rsid w:val="0079570D"/>
    <w:rsid w:val="00795A90"/>
    <w:rsid w:val="00795F75"/>
    <w:rsid w:val="00796AFE"/>
    <w:rsid w:val="00796E5A"/>
    <w:rsid w:val="00797115"/>
    <w:rsid w:val="007A0A22"/>
    <w:rsid w:val="007A0C0A"/>
    <w:rsid w:val="007A1DD7"/>
    <w:rsid w:val="007A23A4"/>
    <w:rsid w:val="007A248C"/>
    <w:rsid w:val="007A24A1"/>
    <w:rsid w:val="007A2559"/>
    <w:rsid w:val="007A28C7"/>
    <w:rsid w:val="007A3CC7"/>
    <w:rsid w:val="007A45BE"/>
    <w:rsid w:val="007A500A"/>
    <w:rsid w:val="007A5BBA"/>
    <w:rsid w:val="007A5BC0"/>
    <w:rsid w:val="007A5E45"/>
    <w:rsid w:val="007A609D"/>
    <w:rsid w:val="007A65D1"/>
    <w:rsid w:val="007A7ACE"/>
    <w:rsid w:val="007B01F2"/>
    <w:rsid w:val="007B1C37"/>
    <w:rsid w:val="007B2013"/>
    <w:rsid w:val="007B2357"/>
    <w:rsid w:val="007B3ABC"/>
    <w:rsid w:val="007B3C0A"/>
    <w:rsid w:val="007B49B4"/>
    <w:rsid w:val="007B5638"/>
    <w:rsid w:val="007B5BAC"/>
    <w:rsid w:val="007B64D2"/>
    <w:rsid w:val="007B699D"/>
    <w:rsid w:val="007B6AA6"/>
    <w:rsid w:val="007B7150"/>
    <w:rsid w:val="007C01D8"/>
    <w:rsid w:val="007C09B2"/>
    <w:rsid w:val="007C0A3F"/>
    <w:rsid w:val="007C0AF2"/>
    <w:rsid w:val="007C3035"/>
    <w:rsid w:val="007C36A7"/>
    <w:rsid w:val="007C3767"/>
    <w:rsid w:val="007C4511"/>
    <w:rsid w:val="007C4CFE"/>
    <w:rsid w:val="007C5211"/>
    <w:rsid w:val="007C7669"/>
    <w:rsid w:val="007D019A"/>
    <w:rsid w:val="007D0560"/>
    <w:rsid w:val="007D10FB"/>
    <w:rsid w:val="007D1115"/>
    <w:rsid w:val="007D1970"/>
    <w:rsid w:val="007D1E24"/>
    <w:rsid w:val="007D32FD"/>
    <w:rsid w:val="007D33F1"/>
    <w:rsid w:val="007D3EFA"/>
    <w:rsid w:val="007D40E8"/>
    <w:rsid w:val="007D5B31"/>
    <w:rsid w:val="007D6813"/>
    <w:rsid w:val="007D7016"/>
    <w:rsid w:val="007D7111"/>
    <w:rsid w:val="007D790F"/>
    <w:rsid w:val="007D7B8F"/>
    <w:rsid w:val="007E1788"/>
    <w:rsid w:val="007E1912"/>
    <w:rsid w:val="007E1AF7"/>
    <w:rsid w:val="007E2519"/>
    <w:rsid w:val="007E2690"/>
    <w:rsid w:val="007E2D05"/>
    <w:rsid w:val="007E301D"/>
    <w:rsid w:val="007E3D1C"/>
    <w:rsid w:val="007E4D12"/>
    <w:rsid w:val="007E53C6"/>
    <w:rsid w:val="007E7EA9"/>
    <w:rsid w:val="007F062C"/>
    <w:rsid w:val="007F0907"/>
    <w:rsid w:val="007F09E6"/>
    <w:rsid w:val="007F0FE1"/>
    <w:rsid w:val="007F1062"/>
    <w:rsid w:val="007F1895"/>
    <w:rsid w:val="007F1B62"/>
    <w:rsid w:val="007F1E28"/>
    <w:rsid w:val="007F202E"/>
    <w:rsid w:val="007F2441"/>
    <w:rsid w:val="007F2719"/>
    <w:rsid w:val="007F27DB"/>
    <w:rsid w:val="007F308A"/>
    <w:rsid w:val="007F4471"/>
    <w:rsid w:val="007F5A8F"/>
    <w:rsid w:val="007F6107"/>
    <w:rsid w:val="007F6402"/>
    <w:rsid w:val="007F69AD"/>
    <w:rsid w:val="007F6B10"/>
    <w:rsid w:val="007F6DF8"/>
    <w:rsid w:val="007F6E62"/>
    <w:rsid w:val="007F733C"/>
    <w:rsid w:val="007F735D"/>
    <w:rsid w:val="008001FD"/>
    <w:rsid w:val="00800511"/>
    <w:rsid w:val="00800A3D"/>
    <w:rsid w:val="00800F14"/>
    <w:rsid w:val="0080113E"/>
    <w:rsid w:val="008011C4"/>
    <w:rsid w:val="0080152E"/>
    <w:rsid w:val="008017CD"/>
    <w:rsid w:val="0080180E"/>
    <w:rsid w:val="00801FA4"/>
    <w:rsid w:val="00802AB6"/>
    <w:rsid w:val="00804744"/>
    <w:rsid w:val="00804CCF"/>
    <w:rsid w:val="0080521F"/>
    <w:rsid w:val="008052B6"/>
    <w:rsid w:val="0080563C"/>
    <w:rsid w:val="00805E0E"/>
    <w:rsid w:val="0080664E"/>
    <w:rsid w:val="00807467"/>
    <w:rsid w:val="0080754D"/>
    <w:rsid w:val="00807558"/>
    <w:rsid w:val="00807BEA"/>
    <w:rsid w:val="00807D16"/>
    <w:rsid w:val="00810B26"/>
    <w:rsid w:val="00811311"/>
    <w:rsid w:val="00811392"/>
    <w:rsid w:val="00811B50"/>
    <w:rsid w:val="00812520"/>
    <w:rsid w:val="00812FB7"/>
    <w:rsid w:val="00813213"/>
    <w:rsid w:val="00813332"/>
    <w:rsid w:val="008155EF"/>
    <w:rsid w:val="00815FB6"/>
    <w:rsid w:val="00816122"/>
    <w:rsid w:val="0081629E"/>
    <w:rsid w:val="0081689A"/>
    <w:rsid w:val="00817117"/>
    <w:rsid w:val="0082020A"/>
    <w:rsid w:val="0082079A"/>
    <w:rsid w:val="00820F41"/>
    <w:rsid w:val="00822C65"/>
    <w:rsid w:val="00822E22"/>
    <w:rsid w:val="00823BCA"/>
    <w:rsid w:val="00823C9E"/>
    <w:rsid w:val="00823F34"/>
    <w:rsid w:val="00825257"/>
    <w:rsid w:val="00825349"/>
    <w:rsid w:val="00825507"/>
    <w:rsid w:val="00826861"/>
    <w:rsid w:val="00830B0E"/>
    <w:rsid w:val="00830B25"/>
    <w:rsid w:val="00831031"/>
    <w:rsid w:val="00832B44"/>
    <w:rsid w:val="00833C5B"/>
    <w:rsid w:val="00833F64"/>
    <w:rsid w:val="00834B90"/>
    <w:rsid w:val="00835372"/>
    <w:rsid w:val="008354E4"/>
    <w:rsid w:val="008358D9"/>
    <w:rsid w:val="00835CD2"/>
    <w:rsid w:val="008376B7"/>
    <w:rsid w:val="00840084"/>
    <w:rsid w:val="00840447"/>
    <w:rsid w:val="008424D7"/>
    <w:rsid w:val="00842562"/>
    <w:rsid w:val="008425B3"/>
    <w:rsid w:val="0084333E"/>
    <w:rsid w:val="0084339F"/>
    <w:rsid w:val="00843A1E"/>
    <w:rsid w:val="00844347"/>
    <w:rsid w:val="008452F7"/>
    <w:rsid w:val="00846141"/>
    <w:rsid w:val="008467E4"/>
    <w:rsid w:val="008469AD"/>
    <w:rsid w:val="00847541"/>
    <w:rsid w:val="0085029C"/>
    <w:rsid w:val="008509D2"/>
    <w:rsid w:val="00850BD1"/>
    <w:rsid w:val="0085102D"/>
    <w:rsid w:val="00852172"/>
    <w:rsid w:val="00852499"/>
    <w:rsid w:val="00853DC7"/>
    <w:rsid w:val="008547A3"/>
    <w:rsid w:val="0085491E"/>
    <w:rsid w:val="00854C19"/>
    <w:rsid w:val="00855638"/>
    <w:rsid w:val="0085599B"/>
    <w:rsid w:val="00855DD1"/>
    <w:rsid w:val="0085679D"/>
    <w:rsid w:val="00856BDA"/>
    <w:rsid w:val="00856C83"/>
    <w:rsid w:val="00856EDE"/>
    <w:rsid w:val="00857345"/>
    <w:rsid w:val="00857424"/>
    <w:rsid w:val="0086008E"/>
    <w:rsid w:val="008605CC"/>
    <w:rsid w:val="00860910"/>
    <w:rsid w:val="008614C4"/>
    <w:rsid w:val="00861BBD"/>
    <w:rsid w:val="00862FEE"/>
    <w:rsid w:val="008636D1"/>
    <w:rsid w:val="008641A9"/>
    <w:rsid w:val="00864553"/>
    <w:rsid w:val="00864EC9"/>
    <w:rsid w:val="008656CC"/>
    <w:rsid w:val="00866BDF"/>
    <w:rsid w:val="00866D47"/>
    <w:rsid w:val="00867E41"/>
    <w:rsid w:val="00867EF6"/>
    <w:rsid w:val="00870001"/>
    <w:rsid w:val="0087005E"/>
    <w:rsid w:val="0087026F"/>
    <w:rsid w:val="00870B28"/>
    <w:rsid w:val="008714BD"/>
    <w:rsid w:val="00872A4A"/>
    <w:rsid w:val="00872DD9"/>
    <w:rsid w:val="008751F2"/>
    <w:rsid w:val="00875685"/>
    <w:rsid w:val="00875C4E"/>
    <w:rsid w:val="0087640D"/>
    <w:rsid w:val="0088030D"/>
    <w:rsid w:val="00880546"/>
    <w:rsid w:val="0088090A"/>
    <w:rsid w:val="00880961"/>
    <w:rsid w:val="00880B11"/>
    <w:rsid w:val="00880E1A"/>
    <w:rsid w:val="008811B9"/>
    <w:rsid w:val="008813A3"/>
    <w:rsid w:val="00881F8B"/>
    <w:rsid w:val="00883758"/>
    <w:rsid w:val="00883DFA"/>
    <w:rsid w:val="00883FA1"/>
    <w:rsid w:val="0088401D"/>
    <w:rsid w:val="0088455A"/>
    <w:rsid w:val="00884A16"/>
    <w:rsid w:val="00884F38"/>
    <w:rsid w:val="00884FF4"/>
    <w:rsid w:val="00885B54"/>
    <w:rsid w:val="00885FEA"/>
    <w:rsid w:val="00886314"/>
    <w:rsid w:val="008863D2"/>
    <w:rsid w:val="0088664A"/>
    <w:rsid w:val="0088672C"/>
    <w:rsid w:val="00886ABD"/>
    <w:rsid w:val="00887206"/>
    <w:rsid w:val="0088722E"/>
    <w:rsid w:val="008872D4"/>
    <w:rsid w:val="00887DF9"/>
    <w:rsid w:val="0089087C"/>
    <w:rsid w:val="00890AED"/>
    <w:rsid w:val="00890F88"/>
    <w:rsid w:val="0089116E"/>
    <w:rsid w:val="00892380"/>
    <w:rsid w:val="00892572"/>
    <w:rsid w:val="008927FE"/>
    <w:rsid w:val="0089309E"/>
    <w:rsid w:val="008935DD"/>
    <w:rsid w:val="00893879"/>
    <w:rsid w:val="00893A39"/>
    <w:rsid w:val="00893D15"/>
    <w:rsid w:val="00894584"/>
    <w:rsid w:val="00894CFE"/>
    <w:rsid w:val="00894DDE"/>
    <w:rsid w:val="0089516F"/>
    <w:rsid w:val="008952B3"/>
    <w:rsid w:val="0089544D"/>
    <w:rsid w:val="0089661C"/>
    <w:rsid w:val="00897568"/>
    <w:rsid w:val="008A04F9"/>
    <w:rsid w:val="008A21B7"/>
    <w:rsid w:val="008A2720"/>
    <w:rsid w:val="008A3222"/>
    <w:rsid w:val="008A32E8"/>
    <w:rsid w:val="008A3C81"/>
    <w:rsid w:val="008A3EDC"/>
    <w:rsid w:val="008A410C"/>
    <w:rsid w:val="008A4232"/>
    <w:rsid w:val="008A4A7F"/>
    <w:rsid w:val="008A50B6"/>
    <w:rsid w:val="008A55CD"/>
    <w:rsid w:val="008A5817"/>
    <w:rsid w:val="008A6150"/>
    <w:rsid w:val="008A6483"/>
    <w:rsid w:val="008A7E0F"/>
    <w:rsid w:val="008B04B0"/>
    <w:rsid w:val="008B086C"/>
    <w:rsid w:val="008B0FA0"/>
    <w:rsid w:val="008B2A3D"/>
    <w:rsid w:val="008B306B"/>
    <w:rsid w:val="008B3597"/>
    <w:rsid w:val="008B3EB2"/>
    <w:rsid w:val="008B5762"/>
    <w:rsid w:val="008B7865"/>
    <w:rsid w:val="008C0016"/>
    <w:rsid w:val="008C0195"/>
    <w:rsid w:val="008C0741"/>
    <w:rsid w:val="008C1635"/>
    <w:rsid w:val="008C1ABC"/>
    <w:rsid w:val="008C1B7C"/>
    <w:rsid w:val="008C1C0B"/>
    <w:rsid w:val="008C2620"/>
    <w:rsid w:val="008C268F"/>
    <w:rsid w:val="008C47D6"/>
    <w:rsid w:val="008C56D3"/>
    <w:rsid w:val="008C621A"/>
    <w:rsid w:val="008C6931"/>
    <w:rsid w:val="008C6B9C"/>
    <w:rsid w:val="008C762F"/>
    <w:rsid w:val="008C7728"/>
    <w:rsid w:val="008C7764"/>
    <w:rsid w:val="008D0127"/>
    <w:rsid w:val="008D048C"/>
    <w:rsid w:val="008D051E"/>
    <w:rsid w:val="008D0723"/>
    <w:rsid w:val="008D167E"/>
    <w:rsid w:val="008D1F33"/>
    <w:rsid w:val="008D1F5B"/>
    <w:rsid w:val="008D28AF"/>
    <w:rsid w:val="008D3E75"/>
    <w:rsid w:val="008D5793"/>
    <w:rsid w:val="008D5941"/>
    <w:rsid w:val="008D71BA"/>
    <w:rsid w:val="008D7413"/>
    <w:rsid w:val="008D7571"/>
    <w:rsid w:val="008D7E12"/>
    <w:rsid w:val="008E079B"/>
    <w:rsid w:val="008E1B9B"/>
    <w:rsid w:val="008E26DE"/>
    <w:rsid w:val="008E3114"/>
    <w:rsid w:val="008E3660"/>
    <w:rsid w:val="008E43FB"/>
    <w:rsid w:val="008E472A"/>
    <w:rsid w:val="008E4ED9"/>
    <w:rsid w:val="008E50D9"/>
    <w:rsid w:val="008E5ABC"/>
    <w:rsid w:val="008E62B8"/>
    <w:rsid w:val="008E6472"/>
    <w:rsid w:val="008E7216"/>
    <w:rsid w:val="008E766B"/>
    <w:rsid w:val="008F01CC"/>
    <w:rsid w:val="008F0CD1"/>
    <w:rsid w:val="008F110E"/>
    <w:rsid w:val="008F2434"/>
    <w:rsid w:val="008F29E2"/>
    <w:rsid w:val="008F33AF"/>
    <w:rsid w:val="008F33BF"/>
    <w:rsid w:val="008F3671"/>
    <w:rsid w:val="008F4623"/>
    <w:rsid w:val="008F4A9B"/>
    <w:rsid w:val="008F4CA2"/>
    <w:rsid w:val="008F5B56"/>
    <w:rsid w:val="008F6279"/>
    <w:rsid w:val="008F64EC"/>
    <w:rsid w:val="008F6C38"/>
    <w:rsid w:val="008F745F"/>
    <w:rsid w:val="008F778A"/>
    <w:rsid w:val="009003A0"/>
    <w:rsid w:val="009008E1"/>
    <w:rsid w:val="009014C8"/>
    <w:rsid w:val="009018BB"/>
    <w:rsid w:val="00901940"/>
    <w:rsid w:val="00901CB1"/>
    <w:rsid w:val="00901E4B"/>
    <w:rsid w:val="0090269E"/>
    <w:rsid w:val="00902917"/>
    <w:rsid w:val="00903300"/>
    <w:rsid w:val="009033EF"/>
    <w:rsid w:val="0090356B"/>
    <w:rsid w:val="00903C28"/>
    <w:rsid w:val="00904035"/>
    <w:rsid w:val="00904A9A"/>
    <w:rsid w:val="00904CBF"/>
    <w:rsid w:val="009054BA"/>
    <w:rsid w:val="00905CA4"/>
    <w:rsid w:val="0090621F"/>
    <w:rsid w:val="00906C6D"/>
    <w:rsid w:val="009073DC"/>
    <w:rsid w:val="00907E6B"/>
    <w:rsid w:val="00910457"/>
    <w:rsid w:val="009115D5"/>
    <w:rsid w:val="0091295E"/>
    <w:rsid w:val="009144DC"/>
    <w:rsid w:val="00914C97"/>
    <w:rsid w:val="00914F27"/>
    <w:rsid w:val="00915D35"/>
    <w:rsid w:val="00915FBC"/>
    <w:rsid w:val="009177CF"/>
    <w:rsid w:val="0092078D"/>
    <w:rsid w:val="0092094E"/>
    <w:rsid w:val="009219B1"/>
    <w:rsid w:val="00922623"/>
    <w:rsid w:val="00923F1A"/>
    <w:rsid w:val="00924422"/>
    <w:rsid w:val="00924509"/>
    <w:rsid w:val="00924CD8"/>
    <w:rsid w:val="00924DEE"/>
    <w:rsid w:val="00925741"/>
    <w:rsid w:val="009259A4"/>
    <w:rsid w:val="0092680D"/>
    <w:rsid w:val="00926B60"/>
    <w:rsid w:val="009271AF"/>
    <w:rsid w:val="00927785"/>
    <w:rsid w:val="009307DC"/>
    <w:rsid w:val="00930AE5"/>
    <w:rsid w:val="00932B92"/>
    <w:rsid w:val="009336D7"/>
    <w:rsid w:val="00933B15"/>
    <w:rsid w:val="00933CFE"/>
    <w:rsid w:val="00934A01"/>
    <w:rsid w:val="009367B3"/>
    <w:rsid w:val="0094140D"/>
    <w:rsid w:val="00941705"/>
    <w:rsid w:val="00941EFA"/>
    <w:rsid w:val="0094319E"/>
    <w:rsid w:val="009432CE"/>
    <w:rsid w:val="00943C14"/>
    <w:rsid w:val="00944B64"/>
    <w:rsid w:val="00944C29"/>
    <w:rsid w:val="00944F13"/>
    <w:rsid w:val="00945C0B"/>
    <w:rsid w:val="00945D7C"/>
    <w:rsid w:val="0094637E"/>
    <w:rsid w:val="0094651A"/>
    <w:rsid w:val="0094767F"/>
    <w:rsid w:val="00947F87"/>
    <w:rsid w:val="00947F95"/>
    <w:rsid w:val="0095056B"/>
    <w:rsid w:val="00950895"/>
    <w:rsid w:val="00950CA5"/>
    <w:rsid w:val="00951207"/>
    <w:rsid w:val="0095256D"/>
    <w:rsid w:val="00952612"/>
    <w:rsid w:val="00952999"/>
    <w:rsid w:val="009530F5"/>
    <w:rsid w:val="00953876"/>
    <w:rsid w:val="00953BE7"/>
    <w:rsid w:val="00954116"/>
    <w:rsid w:val="00954B31"/>
    <w:rsid w:val="009603A9"/>
    <w:rsid w:val="00960D07"/>
    <w:rsid w:val="009614FA"/>
    <w:rsid w:val="009626F6"/>
    <w:rsid w:val="00962791"/>
    <w:rsid w:val="00962C1C"/>
    <w:rsid w:val="009640AC"/>
    <w:rsid w:val="009642E9"/>
    <w:rsid w:val="009647E0"/>
    <w:rsid w:val="00964B60"/>
    <w:rsid w:val="00964EA1"/>
    <w:rsid w:val="00965C50"/>
    <w:rsid w:val="0096754A"/>
    <w:rsid w:val="00967E59"/>
    <w:rsid w:val="00970490"/>
    <w:rsid w:val="00971E36"/>
    <w:rsid w:val="00972217"/>
    <w:rsid w:val="00972CC7"/>
    <w:rsid w:val="0097378C"/>
    <w:rsid w:val="0097409C"/>
    <w:rsid w:val="00974618"/>
    <w:rsid w:val="00975732"/>
    <w:rsid w:val="00976236"/>
    <w:rsid w:val="00976587"/>
    <w:rsid w:val="0097674E"/>
    <w:rsid w:val="00977269"/>
    <w:rsid w:val="00977AC6"/>
    <w:rsid w:val="00977DBF"/>
    <w:rsid w:val="009809DA"/>
    <w:rsid w:val="00981E59"/>
    <w:rsid w:val="00982787"/>
    <w:rsid w:val="00983448"/>
    <w:rsid w:val="0098594A"/>
    <w:rsid w:val="00985A41"/>
    <w:rsid w:val="00986634"/>
    <w:rsid w:val="00986F6C"/>
    <w:rsid w:val="0098700A"/>
    <w:rsid w:val="00987164"/>
    <w:rsid w:val="009876D2"/>
    <w:rsid w:val="00987A81"/>
    <w:rsid w:val="009909A1"/>
    <w:rsid w:val="00991F4B"/>
    <w:rsid w:val="009922DF"/>
    <w:rsid w:val="00992668"/>
    <w:rsid w:val="00992C09"/>
    <w:rsid w:val="00992F7F"/>
    <w:rsid w:val="009946A3"/>
    <w:rsid w:val="00996814"/>
    <w:rsid w:val="00996C47"/>
    <w:rsid w:val="00996ECF"/>
    <w:rsid w:val="009A01A9"/>
    <w:rsid w:val="009A0740"/>
    <w:rsid w:val="009A096B"/>
    <w:rsid w:val="009A09B0"/>
    <w:rsid w:val="009A24CE"/>
    <w:rsid w:val="009A2568"/>
    <w:rsid w:val="009A2AB4"/>
    <w:rsid w:val="009A3675"/>
    <w:rsid w:val="009A4228"/>
    <w:rsid w:val="009A4575"/>
    <w:rsid w:val="009A47E1"/>
    <w:rsid w:val="009A5094"/>
    <w:rsid w:val="009A535C"/>
    <w:rsid w:val="009A5B45"/>
    <w:rsid w:val="009A7632"/>
    <w:rsid w:val="009A763F"/>
    <w:rsid w:val="009A7E7A"/>
    <w:rsid w:val="009B0245"/>
    <w:rsid w:val="009B0C67"/>
    <w:rsid w:val="009B278E"/>
    <w:rsid w:val="009B2E7D"/>
    <w:rsid w:val="009B3DBF"/>
    <w:rsid w:val="009B58FE"/>
    <w:rsid w:val="009B7017"/>
    <w:rsid w:val="009C0068"/>
    <w:rsid w:val="009C0386"/>
    <w:rsid w:val="009C1524"/>
    <w:rsid w:val="009C22FE"/>
    <w:rsid w:val="009C2305"/>
    <w:rsid w:val="009C2578"/>
    <w:rsid w:val="009C3439"/>
    <w:rsid w:val="009C35BC"/>
    <w:rsid w:val="009C39CB"/>
    <w:rsid w:val="009C40CC"/>
    <w:rsid w:val="009C5170"/>
    <w:rsid w:val="009C5708"/>
    <w:rsid w:val="009C6403"/>
    <w:rsid w:val="009C741F"/>
    <w:rsid w:val="009C7E44"/>
    <w:rsid w:val="009D0243"/>
    <w:rsid w:val="009D2A9B"/>
    <w:rsid w:val="009D3243"/>
    <w:rsid w:val="009D45A0"/>
    <w:rsid w:val="009D4C5C"/>
    <w:rsid w:val="009D4D6C"/>
    <w:rsid w:val="009D50EF"/>
    <w:rsid w:val="009D5285"/>
    <w:rsid w:val="009E0BE8"/>
    <w:rsid w:val="009E160D"/>
    <w:rsid w:val="009E2195"/>
    <w:rsid w:val="009E27DE"/>
    <w:rsid w:val="009E2EDB"/>
    <w:rsid w:val="009E518B"/>
    <w:rsid w:val="009E5855"/>
    <w:rsid w:val="009E6205"/>
    <w:rsid w:val="009E68B7"/>
    <w:rsid w:val="009E6901"/>
    <w:rsid w:val="009E6B13"/>
    <w:rsid w:val="009E6BFB"/>
    <w:rsid w:val="009E709D"/>
    <w:rsid w:val="009F1334"/>
    <w:rsid w:val="009F1379"/>
    <w:rsid w:val="009F1EB5"/>
    <w:rsid w:val="009F2BA5"/>
    <w:rsid w:val="009F4AE9"/>
    <w:rsid w:val="009F6084"/>
    <w:rsid w:val="009F61CF"/>
    <w:rsid w:val="009F6B6A"/>
    <w:rsid w:val="009F7001"/>
    <w:rsid w:val="009F7027"/>
    <w:rsid w:val="00A00468"/>
    <w:rsid w:val="00A00D88"/>
    <w:rsid w:val="00A0189B"/>
    <w:rsid w:val="00A01ABC"/>
    <w:rsid w:val="00A0263C"/>
    <w:rsid w:val="00A027C3"/>
    <w:rsid w:val="00A028EE"/>
    <w:rsid w:val="00A02BFB"/>
    <w:rsid w:val="00A03656"/>
    <w:rsid w:val="00A04FEA"/>
    <w:rsid w:val="00A054D6"/>
    <w:rsid w:val="00A0622E"/>
    <w:rsid w:val="00A068C7"/>
    <w:rsid w:val="00A07F51"/>
    <w:rsid w:val="00A108C0"/>
    <w:rsid w:val="00A111DD"/>
    <w:rsid w:val="00A12695"/>
    <w:rsid w:val="00A12703"/>
    <w:rsid w:val="00A12AA8"/>
    <w:rsid w:val="00A12CAA"/>
    <w:rsid w:val="00A13306"/>
    <w:rsid w:val="00A13843"/>
    <w:rsid w:val="00A13E42"/>
    <w:rsid w:val="00A14346"/>
    <w:rsid w:val="00A149C4"/>
    <w:rsid w:val="00A14E00"/>
    <w:rsid w:val="00A15F0B"/>
    <w:rsid w:val="00A16C26"/>
    <w:rsid w:val="00A212E9"/>
    <w:rsid w:val="00A22915"/>
    <w:rsid w:val="00A22D42"/>
    <w:rsid w:val="00A24143"/>
    <w:rsid w:val="00A2483A"/>
    <w:rsid w:val="00A25031"/>
    <w:rsid w:val="00A25125"/>
    <w:rsid w:val="00A255C9"/>
    <w:rsid w:val="00A25789"/>
    <w:rsid w:val="00A25D75"/>
    <w:rsid w:val="00A263C6"/>
    <w:rsid w:val="00A2774B"/>
    <w:rsid w:val="00A2795D"/>
    <w:rsid w:val="00A27C47"/>
    <w:rsid w:val="00A30541"/>
    <w:rsid w:val="00A30809"/>
    <w:rsid w:val="00A31713"/>
    <w:rsid w:val="00A31DAB"/>
    <w:rsid w:val="00A3393C"/>
    <w:rsid w:val="00A33C5E"/>
    <w:rsid w:val="00A3413E"/>
    <w:rsid w:val="00A3574C"/>
    <w:rsid w:val="00A35C87"/>
    <w:rsid w:val="00A36FC2"/>
    <w:rsid w:val="00A37540"/>
    <w:rsid w:val="00A4040B"/>
    <w:rsid w:val="00A40575"/>
    <w:rsid w:val="00A4159E"/>
    <w:rsid w:val="00A422DB"/>
    <w:rsid w:val="00A42680"/>
    <w:rsid w:val="00A42979"/>
    <w:rsid w:val="00A4335E"/>
    <w:rsid w:val="00A4383B"/>
    <w:rsid w:val="00A43BFF"/>
    <w:rsid w:val="00A43F87"/>
    <w:rsid w:val="00A444F8"/>
    <w:rsid w:val="00A44F12"/>
    <w:rsid w:val="00A451CD"/>
    <w:rsid w:val="00A45D2B"/>
    <w:rsid w:val="00A4600A"/>
    <w:rsid w:val="00A468D3"/>
    <w:rsid w:val="00A46A3D"/>
    <w:rsid w:val="00A46B19"/>
    <w:rsid w:val="00A47295"/>
    <w:rsid w:val="00A5008C"/>
    <w:rsid w:val="00A504F8"/>
    <w:rsid w:val="00A50D11"/>
    <w:rsid w:val="00A5163E"/>
    <w:rsid w:val="00A52341"/>
    <w:rsid w:val="00A52750"/>
    <w:rsid w:val="00A528A5"/>
    <w:rsid w:val="00A52D4E"/>
    <w:rsid w:val="00A53639"/>
    <w:rsid w:val="00A539B1"/>
    <w:rsid w:val="00A54908"/>
    <w:rsid w:val="00A54C88"/>
    <w:rsid w:val="00A55F8A"/>
    <w:rsid w:val="00A55F97"/>
    <w:rsid w:val="00A56171"/>
    <w:rsid w:val="00A56FB5"/>
    <w:rsid w:val="00A56FE3"/>
    <w:rsid w:val="00A5734E"/>
    <w:rsid w:val="00A57A14"/>
    <w:rsid w:val="00A604B7"/>
    <w:rsid w:val="00A60694"/>
    <w:rsid w:val="00A61812"/>
    <w:rsid w:val="00A61913"/>
    <w:rsid w:val="00A61BE4"/>
    <w:rsid w:val="00A622CF"/>
    <w:rsid w:val="00A62439"/>
    <w:rsid w:val="00A62C84"/>
    <w:rsid w:val="00A633FB"/>
    <w:rsid w:val="00A64E23"/>
    <w:rsid w:val="00A65FC4"/>
    <w:rsid w:val="00A66272"/>
    <w:rsid w:val="00A66520"/>
    <w:rsid w:val="00A6659D"/>
    <w:rsid w:val="00A66FE7"/>
    <w:rsid w:val="00A6752A"/>
    <w:rsid w:val="00A678CA"/>
    <w:rsid w:val="00A67FE3"/>
    <w:rsid w:val="00A70548"/>
    <w:rsid w:val="00A70CDA"/>
    <w:rsid w:val="00A7119C"/>
    <w:rsid w:val="00A723ED"/>
    <w:rsid w:val="00A7264B"/>
    <w:rsid w:val="00A72A12"/>
    <w:rsid w:val="00A73433"/>
    <w:rsid w:val="00A73BA9"/>
    <w:rsid w:val="00A74026"/>
    <w:rsid w:val="00A74711"/>
    <w:rsid w:val="00A755A3"/>
    <w:rsid w:val="00A75849"/>
    <w:rsid w:val="00A761BA"/>
    <w:rsid w:val="00A76CD6"/>
    <w:rsid w:val="00A77130"/>
    <w:rsid w:val="00A775AF"/>
    <w:rsid w:val="00A7785C"/>
    <w:rsid w:val="00A804DC"/>
    <w:rsid w:val="00A80A77"/>
    <w:rsid w:val="00A81DFB"/>
    <w:rsid w:val="00A8278B"/>
    <w:rsid w:val="00A82932"/>
    <w:rsid w:val="00A83A8C"/>
    <w:rsid w:val="00A8481E"/>
    <w:rsid w:val="00A853A1"/>
    <w:rsid w:val="00A858AC"/>
    <w:rsid w:val="00A85FF2"/>
    <w:rsid w:val="00A87131"/>
    <w:rsid w:val="00A87921"/>
    <w:rsid w:val="00A87DC7"/>
    <w:rsid w:val="00A904C4"/>
    <w:rsid w:val="00A910A4"/>
    <w:rsid w:val="00A918F8"/>
    <w:rsid w:val="00A91AE3"/>
    <w:rsid w:val="00A91EEC"/>
    <w:rsid w:val="00A95F0F"/>
    <w:rsid w:val="00A966B7"/>
    <w:rsid w:val="00A9724B"/>
    <w:rsid w:val="00A97252"/>
    <w:rsid w:val="00AA058E"/>
    <w:rsid w:val="00AA05ED"/>
    <w:rsid w:val="00AA0B42"/>
    <w:rsid w:val="00AA146D"/>
    <w:rsid w:val="00AA23E6"/>
    <w:rsid w:val="00AA26C1"/>
    <w:rsid w:val="00AA27A3"/>
    <w:rsid w:val="00AA28A9"/>
    <w:rsid w:val="00AA2A4C"/>
    <w:rsid w:val="00AA3853"/>
    <w:rsid w:val="00AA398B"/>
    <w:rsid w:val="00AA3D82"/>
    <w:rsid w:val="00AA444E"/>
    <w:rsid w:val="00AA4CFC"/>
    <w:rsid w:val="00AA505B"/>
    <w:rsid w:val="00AA65E6"/>
    <w:rsid w:val="00AA726E"/>
    <w:rsid w:val="00AA7898"/>
    <w:rsid w:val="00AB0194"/>
    <w:rsid w:val="00AB0CC3"/>
    <w:rsid w:val="00AB2EDA"/>
    <w:rsid w:val="00AB4475"/>
    <w:rsid w:val="00AB5F70"/>
    <w:rsid w:val="00AB6B0D"/>
    <w:rsid w:val="00AB7274"/>
    <w:rsid w:val="00AC16BD"/>
    <w:rsid w:val="00AC1862"/>
    <w:rsid w:val="00AC222D"/>
    <w:rsid w:val="00AC2D8E"/>
    <w:rsid w:val="00AC2F3E"/>
    <w:rsid w:val="00AC452B"/>
    <w:rsid w:val="00AC51D0"/>
    <w:rsid w:val="00AC59A4"/>
    <w:rsid w:val="00AC5B27"/>
    <w:rsid w:val="00AC628F"/>
    <w:rsid w:val="00AC6D41"/>
    <w:rsid w:val="00AC7125"/>
    <w:rsid w:val="00AC79A8"/>
    <w:rsid w:val="00AD04B5"/>
    <w:rsid w:val="00AD0567"/>
    <w:rsid w:val="00AD0F89"/>
    <w:rsid w:val="00AD100C"/>
    <w:rsid w:val="00AD12D4"/>
    <w:rsid w:val="00AD24BB"/>
    <w:rsid w:val="00AD2A29"/>
    <w:rsid w:val="00AD3380"/>
    <w:rsid w:val="00AD3486"/>
    <w:rsid w:val="00AD358B"/>
    <w:rsid w:val="00AD3615"/>
    <w:rsid w:val="00AD3EDC"/>
    <w:rsid w:val="00AD4540"/>
    <w:rsid w:val="00AD566C"/>
    <w:rsid w:val="00AD60D5"/>
    <w:rsid w:val="00AD6308"/>
    <w:rsid w:val="00AD693B"/>
    <w:rsid w:val="00AD694F"/>
    <w:rsid w:val="00AD741A"/>
    <w:rsid w:val="00AD79ED"/>
    <w:rsid w:val="00AE05DD"/>
    <w:rsid w:val="00AE0722"/>
    <w:rsid w:val="00AE0CF9"/>
    <w:rsid w:val="00AE10E7"/>
    <w:rsid w:val="00AE16D9"/>
    <w:rsid w:val="00AE1BBB"/>
    <w:rsid w:val="00AE25F4"/>
    <w:rsid w:val="00AE2D05"/>
    <w:rsid w:val="00AE35D9"/>
    <w:rsid w:val="00AE381B"/>
    <w:rsid w:val="00AE3967"/>
    <w:rsid w:val="00AE3BF6"/>
    <w:rsid w:val="00AE43AB"/>
    <w:rsid w:val="00AE4459"/>
    <w:rsid w:val="00AE496D"/>
    <w:rsid w:val="00AE5E35"/>
    <w:rsid w:val="00AE6002"/>
    <w:rsid w:val="00AE633C"/>
    <w:rsid w:val="00AE662D"/>
    <w:rsid w:val="00AE6BE9"/>
    <w:rsid w:val="00AE73D8"/>
    <w:rsid w:val="00AE7AB7"/>
    <w:rsid w:val="00AF0666"/>
    <w:rsid w:val="00AF1845"/>
    <w:rsid w:val="00AF3261"/>
    <w:rsid w:val="00AF3486"/>
    <w:rsid w:val="00AF352D"/>
    <w:rsid w:val="00AF35D2"/>
    <w:rsid w:val="00AF44E5"/>
    <w:rsid w:val="00AF49F4"/>
    <w:rsid w:val="00AF4BA8"/>
    <w:rsid w:val="00AF546D"/>
    <w:rsid w:val="00AF571E"/>
    <w:rsid w:val="00AF57A4"/>
    <w:rsid w:val="00AF614B"/>
    <w:rsid w:val="00AF6635"/>
    <w:rsid w:val="00B0031E"/>
    <w:rsid w:val="00B02C21"/>
    <w:rsid w:val="00B03090"/>
    <w:rsid w:val="00B03AE5"/>
    <w:rsid w:val="00B04163"/>
    <w:rsid w:val="00B04291"/>
    <w:rsid w:val="00B044D9"/>
    <w:rsid w:val="00B0459A"/>
    <w:rsid w:val="00B050EF"/>
    <w:rsid w:val="00B052F9"/>
    <w:rsid w:val="00B05C23"/>
    <w:rsid w:val="00B06586"/>
    <w:rsid w:val="00B06722"/>
    <w:rsid w:val="00B07A8E"/>
    <w:rsid w:val="00B07BAF"/>
    <w:rsid w:val="00B07D28"/>
    <w:rsid w:val="00B07FB8"/>
    <w:rsid w:val="00B10FF3"/>
    <w:rsid w:val="00B12D90"/>
    <w:rsid w:val="00B12EA6"/>
    <w:rsid w:val="00B131AE"/>
    <w:rsid w:val="00B139BC"/>
    <w:rsid w:val="00B13A6C"/>
    <w:rsid w:val="00B142DC"/>
    <w:rsid w:val="00B15295"/>
    <w:rsid w:val="00B159A0"/>
    <w:rsid w:val="00B16000"/>
    <w:rsid w:val="00B169DB"/>
    <w:rsid w:val="00B1775F"/>
    <w:rsid w:val="00B17AC8"/>
    <w:rsid w:val="00B20136"/>
    <w:rsid w:val="00B202B3"/>
    <w:rsid w:val="00B2151E"/>
    <w:rsid w:val="00B21ADA"/>
    <w:rsid w:val="00B21D6A"/>
    <w:rsid w:val="00B226AE"/>
    <w:rsid w:val="00B2291B"/>
    <w:rsid w:val="00B229A8"/>
    <w:rsid w:val="00B22B19"/>
    <w:rsid w:val="00B22D7D"/>
    <w:rsid w:val="00B23789"/>
    <w:rsid w:val="00B23DEA"/>
    <w:rsid w:val="00B24054"/>
    <w:rsid w:val="00B24FF6"/>
    <w:rsid w:val="00B250D6"/>
    <w:rsid w:val="00B2526B"/>
    <w:rsid w:val="00B25853"/>
    <w:rsid w:val="00B25EE9"/>
    <w:rsid w:val="00B25F1F"/>
    <w:rsid w:val="00B2685B"/>
    <w:rsid w:val="00B2737C"/>
    <w:rsid w:val="00B30C4B"/>
    <w:rsid w:val="00B30F76"/>
    <w:rsid w:val="00B3178A"/>
    <w:rsid w:val="00B318A9"/>
    <w:rsid w:val="00B31E46"/>
    <w:rsid w:val="00B3208F"/>
    <w:rsid w:val="00B34B64"/>
    <w:rsid w:val="00B35492"/>
    <w:rsid w:val="00B358B9"/>
    <w:rsid w:val="00B35954"/>
    <w:rsid w:val="00B36A28"/>
    <w:rsid w:val="00B36F57"/>
    <w:rsid w:val="00B370F4"/>
    <w:rsid w:val="00B4024B"/>
    <w:rsid w:val="00B40D46"/>
    <w:rsid w:val="00B41CCA"/>
    <w:rsid w:val="00B4238D"/>
    <w:rsid w:val="00B42538"/>
    <w:rsid w:val="00B428B3"/>
    <w:rsid w:val="00B43833"/>
    <w:rsid w:val="00B43D09"/>
    <w:rsid w:val="00B44567"/>
    <w:rsid w:val="00B457EC"/>
    <w:rsid w:val="00B467FC"/>
    <w:rsid w:val="00B47E1F"/>
    <w:rsid w:val="00B5100E"/>
    <w:rsid w:val="00B5183B"/>
    <w:rsid w:val="00B51917"/>
    <w:rsid w:val="00B52C2F"/>
    <w:rsid w:val="00B54280"/>
    <w:rsid w:val="00B54BAA"/>
    <w:rsid w:val="00B54F71"/>
    <w:rsid w:val="00B55726"/>
    <w:rsid w:val="00B56369"/>
    <w:rsid w:val="00B57D29"/>
    <w:rsid w:val="00B60514"/>
    <w:rsid w:val="00B60AD9"/>
    <w:rsid w:val="00B60F7B"/>
    <w:rsid w:val="00B62730"/>
    <w:rsid w:val="00B629E2"/>
    <w:rsid w:val="00B62D5A"/>
    <w:rsid w:val="00B637BE"/>
    <w:rsid w:val="00B63F5F"/>
    <w:rsid w:val="00B6436C"/>
    <w:rsid w:val="00B64373"/>
    <w:rsid w:val="00B649DD"/>
    <w:rsid w:val="00B64FDF"/>
    <w:rsid w:val="00B65F07"/>
    <w:rsid w:val="00B6743D"/>
    <w:rsid w:val="00B67517"/>
    <w:rsid w:val="00B67F8B"/>
    <w:rsid w:val="00B70B6B"/>
    <w:rsid w:val="00B714EF"/>
    <w:rsid w:val="00B723E4"/>
    <w:rsid w:val="00B75A38"/>
    <w:rsid w:val="00B76759"/>
    <w:rsid w:val="00B768F4"/>
    <w:rsid w:val="00B77E63"/>
    <w:rsid w:val="00B800BB"/>
    <w:rsid w:val="00B81B7F"/>
    <w:rsid w:val="00B81CB9"/>
    <w:rsid w:val="00B8309E"/>
    <w:rsid w:val="00B839A1"/>
    <w:rsid w:val="00B83CB4"/>
    <w:rsid w:val="00B8424D"/>
    <w:rsid w:val="00B8427A"/>
    <w:rsid w:val="00B85168"/>
    <w:rsid w:val="00B85727"/>
    <w:rsid w:val="00B85D75"/>
    <w:rsid w:val="00B865FD"/>
    <w:rsid w:val="00B877B0"/>
    <w:rsid w:val="00B87983"/>
    <w:rsid w:val="00B90683"/>
    <w:rsid w:val="00B91FD7"/>
    <w:rsid w:val="00B92833"/>
    <w:rsid w:val="00B9325C"/>
    <w:rsid w:val="00B9608C"/>
    <w:rsid w:val="00B9692D"/>
    <w:rsid w:val="00B9697E"/>
    <w:rsid w:val="00BA0455"/>
    <w:rsid w:val="00BA0F47"/>
    <w:rsid w:val="00BA10CE"/>
    <w:rsid w:val="00BA1B13"/>
    <w:rsid w:val="00BA1E4E"/>
    <w:rsid w:val="00BA2448"/>
    <w:rsid w:val="00BA287E"/>
    <w:rsid w:val="00BA391C"/>
    <w:rsid w:val="00BA3960"/>
    <w:rsid w:val="00BA3F69"/>
    <w:rsid w:val="00BA54DD"/>
    <w:rsid w:val="00BA5852"/>
    <w:rsid w:val="00BA6FD0"/>
    <w:rsid w:val="00BA742C"/>
    <w:rsid w:val="00BB0787"/>
    <w:rsid w:val="00BB1053"/>
    <w:rsid w:val="00BB1054"/>
    <w:rsid w:val="00BB1609"/>
    <w:rsid w:val="00BB1B59"/>
    <w:rsid w:val="00BB237B"/>
    <w:rsid w:val="00BB2640"/>
    <w:rsid w:val="00BB2872"/>
    <w:rsid w:val="00BB3072"/>
    <w:rsid w:val="00BB42B0"/>
    <w:rsid w:val="00BB46BE"/>
    <w:rsid w:val="00BB495A"/>
    <w:rsid w:val="00BB503D"/>
    <w:rsid w:val="00BB5211"/>
    <w:rsid w:val="00BB597D"/>
    <w:rsid w:val="00BB5EBE"/>
    <w:rsid w:val="00BB6E25"/>
    <w:rsid w:val="00BB79AB"/>
    <w:rsid w:val="00BC03FC"/>
    <w:rsid w:val="00BC0A48"/>
    <w:rsid w:val="00BC0B7F"/>
    <w:rsid w:val="00BC13F6"/>
    <w:rsid w:val="00BC1558"/>
    <w:rsid w:val="00BC15AF"/>
    <w:rsid w:val="00BC1CD7"/>
    <w:rsid w:val="00BC2120"/>
    <w:rsid w:val="00BC23B1"/>
    <w:rsid w:val="00BC23B4"/>
    <w:rsid w:val="00BC261B"/>
    <w:rsid w:val="00BC2EBE"/>
    <w:rsid w:val="00BC3053"/>
    <w:rsid w:val="00BC3371"/>
    <w:rsid w:val="00BC57A3"/>
    <w:rsid w:val="00BC5CC5"/>
    <w:rsid w:val="00BC62E7"/>
    <w:rsid w:val="00BC63C9"/>
    <w:rsid w:val="00BC7903"/>
    <w:rsid w:val="00BD00DF"/>
    <w:rsid w:val="00BD0AA0"/>
    <w:rsid w:val="00BD0E4F"/>
    <w:rsid w:val="00BD11A5"/>
    <w:rsid w:val="00BD164B"/>
    <w:rsid w:val="00BD1A2B"/>
    <w:rsid w:val="00BD1A6E"/>
    <w:rsid w:val="00BD2004"/>
    <w:rsid w:val="00BD239A"/>
    <w:rsid w:val="00BD2470"/>
    <w:rsid w:val="00BD2804"/>
    <w:rsid w:val="00BD363D"/>
    <w:rsid w:val="00BD3B98"/>
    <w:rsid w:val="00BD5364"/>
    <w:rsid w:val="00BD54AC"/>
    <w:rsid w:val="00BD5992"/>
    <w:rsid w:val="00BD6DB8"/>
    <w:rsid w:val="00BD7A29"/>
    <w:rsid w:val="00BE02C9"/>
    <w:rsid w:val="00BE0412"/>
    <w:rsid w:val="00BE0AD5"/>
    <w:rsid w:val="00BE0C9E"/>
    <w:rsid w:val="00BE1AFA"/>
    <w:rsid w:val="00BE1DB3"/>
    <w:rsid w:val="00BE23F9"/>
    <w:rsid w:val="00BE2EA1"/>
    <w:rsid w:val="00BE3C89"/>
    <w:rsid w:val="00BE418A"/>
    <w:rsid w:val="00BE453C"/>
    <w:rsid w:val="00BE490E"/>
    <w:rsid w:val="00BE4A0F"/>
    <w:rsid w:val="00BE4B44"/>
    <w:rsid w:val="00BE4CA5"/>
    <w:rsid w:val="00BE6B32"/>
    <w:rsid w:val="00BE6F38"/>
    <w:rsid w:val="00BE7C79"/>
    <w:rsid w:val="00BE7DA4"/>
    <w:rsid w:val="00BF0485"/>
    <w:rsid w:val="00BF07FA"/>
    <w:rsid w:val="00BF2AE1"/>
    <w:rsid w:val="00BF2F21"/>
    <w:rsid w:val="00BF3AC5"/>
    <w:rsid w:val="00BF52FE"/>
    <w:rsid w:val="00BF5C5E"/>
    <w:rsid w:val="00BF60BE"/>
    <w:rsid w:val="00BF640B"/>
    <w:rsid w:val="00BF66E0"/>
    <w:rsid w:val="00BF688D"/>
    <w:rsid w:val="00BF6AFE"/>
    <w:rsid w:val="00BF72C7"/>
    <w:rsid w:val="00BF7A21"/>
    <w:rsid w:val="00BF7B20"/>
    <w:rsid w:val="00C000CE"/>
    <w:rsid w:val="00C00118"/>
    <w:rsid w:val="00C0085D"/>
    <w:rsid w:val="00C018AF"/>
    <w:rsid w:val="00C02688"/>
    <w:rsid w:val="00C02A3B"/>
    <w:rsid w:val="00C04396"/>
    <w:rsid w:val="00C043A7"/>
    <w:rsid w:val="00C04461"/>
    <w:rsid w:val="00C04968"/>
    <w:rsid w:val="00C05349"/>
    <w:rsid w:val="00C0537D"/>
    <w:rsid w:val="00C05D88"/>
    <w:rsid w:val="00C06058"/>
    <w:rsid w:val="00C06D3F"/>
    <w:rsid w:val="00C07BB8"/>
    <w:rsid w:val="00C07F55"/>
    <w:rsid w:val="00C10945"/>
    <w:rsid w:val="00C10DB6"/>
    <w:rsid w:val="00C10FBA"/>
    <w:rsid w:val="00C1146E"/>
    <w:rsid w:val="00C115BE"/>
    <w:rsid w:val="00C11945"/>
    <w:rsid w:val="00C119F0"/>
    <w:rsid w:val="00C11F9B"/>
    <w:rsid w:val="00C11FE2"/>
    <w:rsid w:val="00C13626"/>
    <w:rsid w:val="00C136DD"/>
    <w:rsid w:val="00C13D05"/>
    <w:rsid w:val="00C14AA1"/>
    <w:rsid w:val="00C14ACE"/>
    <w:rsid w:val="00C17281"/>
    <w:rsid w:val="00C17958"/>
    <w:rsid w:val="00C17D0F"/>
    <w:rsid w:val="00C17DD1"/>
    <w:rsid w:val="00C2084F"/>
    <w:rsid w:val="00C20E2E"/>
    <w:rsid w:val="00C224AF"/>
    <w:rsid w:val="00C22C57"/>
    <w:rsid w:val="00C23B70"/>
    <w:rsid w:val="00C2407B"/>
    <w:rsid w:val="00C240A2"/>
    <w:rsid w:val="00C2459F"/>
    <w:rsid w:val="00C24883"/>
    <w:rsid w:val="00C25809"/>
    <w:rsid w:val="00C2588B"/>
    <w:rsid w:val="00C26222"/>
    <w:rsid w:val="00C26B9D"/>
    <w:rsid w:val="00C26C75"/>
    <w:rsid w:val="00C27221"/>
    <w:rsid w:val="00C27587"/>
    <w:rsid w:val="00C277E0"/>
    <w:rsid w:val="00C27A70"/>
    <w:rsid w:val="00C27E9B"/>
    <w:rsid w:val="00C30402"/>
    <w:rsid w:val="00C3061C"/>
    <w:rsid w:val="00C30633"/>
    <w:rsid w:val="00C319E9"/>
    <w:rsid w:val="00C3218D"/>
    <w:rsid w:val="00C325D1"/>
    <w:rsid w:val="00C334D9"/>
    <w:rsid w:val="00C33576"/>
    <w:rsid w:val="00C33CD1"/>
    <w:rsid w:val="00C33F1D"/>
    <w:rsid w:val="00C34B62"/>
    <w:rsid w:val="00C357F6"/>
    <w:rsid w:val="00C3735D"/>
    <w:rsid w:val="00C3738B"/>
    <w:rsid w:val="00C375EE"/>
    <w:rsid w:val="00C37D15"/>
    <w:rsid w:val="00C403A0"/>
    <w:rsid w:val="00C404AA"/>
    <w:rsid w:val="00C4080E"/>
    <w:rsid w:val="00C40C73"/>
    <w:rsid w:val="00C41333"/>
    <w:rsid w:val="00C4140D"/>
    <w:rsid w:val="00C41C78"/>
    <w:rsid w:val="00C42F11"/>
    <w:rsid w:val="00C44788"/>
    <w:rsid w:val="00C454EF"/>
    <w:rsid w:val="00C461E0"/>
    <w:rsid w:val="00C4624B"/>
    <w:rsid w:val="00C468A9"/>
    <w:rsid w:val="00C46CF2"/>
    <w:rsid w:val="00C46ED8"/>
    <w:rsid w:val="00C46FD1"/>
    <w:rsid w:val="00C4714A"/>
    <w:rsid w:val="00C4753C"/>
    <w:rsid w:val="00C50D69"/>
    <w:rsid w:val="00C517AD"/>
    <w:rsid w:val="00C524EC"/>
    <w:rsid w:val="00C52F75"/>
    <w:rsid w:val="00C53CD0"/>
    <w:rsid w:val="00C55435"/>
    <w:rsid w:val="00C56097"/>
    <w:rsid w:val="00C5666C"/>
    <w:rsid w:val="00C56F49"/>
    <w:rsid w:val="00C57D37"/>
    <w:rsid w:val="00C6089E"/>
    <w:rsid w:val="00C60E57"/>
    <w:rsid w:val="00C627E8"/>
    <w:rsid w:val="00C62BA6"/>
    <w:rsid w:val="00C62D73"/>
    <w:rsid w:val="00C62E5B"/>
    <w:rsid w:val="00C631CC"/>
    <w:rsid w:val="00C63537"/>
    <w:rsid w:val="00C64CA1"/>
    <w:rsid w:val="00C64E43"/>
    <w:rsid w:val="00C6501E"/>
    <w:rsid w:val="00C65107"/>
    <w:rsid w:val="00C6693D"/>
    <w:rsid w:val="00C66BBB"/>
    <w:rsid w:val="00C6704E"/>
    <w:rsid w:val="00C672F5"/>
    <w:rsid w:val="00C70E8A"/>
    <w:rsid w:val="00C71554"/>
    <w:rsid w:val="00C726DE"/>
    <w:rsid w:val="00C72D33"/>
    <w:rsid w:val="00C72E26"/>
    <w:rsid w:val="00C72FE3"/>
    <w:rsid w:val="00C75A2F"/>
    <w:rsid w:val="00C76908"/>
    <w:rsid w:val="00C77300"/>
    <w:rsid w:val="00C774F1"/>
    <w:rsid w:val="00C77745"/>
    <w:rsid w:val="00C77D82"/>
    <w:rsid w:val="00C80001"/>
    <w:rsid w:val="00C80915"/>
    <w:rsid w:val="00C80A83"/>
    <w:rsid w:val="00C81A29"/>
    <w:rsid w:val="00C81AA8"/>
    <w:rsid w:val="00C81FFF"/>
    <w:rsid w:val="00C820CA"/>
    <w:rsid w:val="00C82DF8"/>
    <w:rsid w:val="00C8367C"/>
    <w:rsid w:val="00C854EA"/>
    <w:rsid w:val="00C85622"/>
    <w:rsid w:val="00C856B2"/>
    <w:rsid w:val="00C85D03"/>
    <w:rsid w:val="00C864D0"/>
    <w:rsid w:val="00C864D8"/>
    <w:rsid w:val="00C872E0"/>
    <w:rsid w:val="00C87319"/>
    <w:rsid w:val="00C87484"/>
    <w:rsid w:val="00C87486"/>
    <w:rsid w:val="00C907B2"/>
    <w:rsid w:val="00C90B89"/>
    <w:rsid w:val="00C9213F"/>
    <w:rsid w:val="00C93187"/>
    <w:rsid w:val="00C934B2"/>
    <w:rsid w:val="00C93752"/>
    <w:rsid w:val="00C939B3"/>
    <w:rsid w:val="00C9441C"/>
    <w:rsid w:val="00C946CE"/>
    <w:rsid w:val="00C9590D"/>
    <w:rsid w:val="00C95AC0"/>
    <w:rsid w:val="00C97882"/>
    <w:rsid w:val="00CA0285"/>
    <w:rsid w:val="00CA10F8"/>
    <w:rsid w:val="00CA2173"/>
    <w:rsid w:val="00CA375D"/>
    <w:rsid w:val="00CA3AAA"/>
    <w:rsid w:val="00CA3D97"/>
    <w:rsid w:val="00CA40C0"/>
    <w:rsid w:val="00CA4BEA"/>
    <w:rsid w:val="00CA7B5D"/>
    <w:rsid w:val="00CA7C28"/>
    <w:rsid w:val="00CB0831"/>
    <w:rsid w:val="00CB0ACE"/>
    <w:rsid w:val="00CB1526"/>
    <w:rsid w:val="00CB1FF7"/>
    <w:rsid w:val="00CB20A6"/>
    <w:rsid w:val="00CB2F8D"/>
    <w:rsid w:val="00CB3964"/>
    <w:rsid w:val="00CB3C22"/>
    <w:rsid w:val="00CB46D8"/>
    <w:rsid w:val="00CB4BA9"/>
    <w:rsid w:val="00CB5B54"/>
    <w:rsid w:val="00CB62FF"/>
    <w:rsid w:val="00CB63D4"/>
    <w:rsid w:val="00CB6D93"/>
    <w:rsid w:val="00CC0B11"/>
    <w:rsid w:val="00CC1F88"/>
    <w:rsid w:val="00CC28D5"/>
    <w:rsid w:val="00CC30BF"/>
    <w:rsid w:val="00CC3407"/>
    <w:rsid w:val="00CC3419"/>
    <w:rsid w:val="00CC35A1"/>
    <w:rsid w:val="00CC37D8"/>
    <w:rsid w:val="00CC449E"/>
    <w:rsid w:val="00CC4D8E"/>
    <w:rsid w:val="00CC4DD8"/>
    <w:rsid w:val="00CC5E5F"/>
    <w:rsid w:val="00CC6379"/>
    <w:rsid w:val="00CC648D"/>
    <w:rsid w:val="00CC6938"/>
    <w:rsid w:val="00CC7F85"/>
    <w:rsid w:val="00CD0194"/>
    <w:rsid w:val="00CD0C98"/>
    <w:rsid w:val="00CD12C5"/>
    <w:rsid w:val="00CD22CD"/>
    <w:rsid w:val="00CD25C4"/>
    <w:rsid w:val="00CD35C2"/>
    <w:rsid w:val="00CD3933"/>
    <w:rsid w:val="00CD3DF6"/>
    <w:rsid w:val="00CD4345"/>
    <w:rsid w:val="00CD47D3"/>
    <w:rsid w:val="00CD5681"/>
    <w:rsid w:val="00CD58E6"/>
    <w:rsid w:val="00CD6C42"/>
    <w:rsid w:val="00CD6E01"/>
    <w:rsid w:val="00CE02AC"/>
    <w:rsid w:val="00CE052B"/>
    <w:rsid w:val="00CE0B32"/>
    <w:rsid w:val="00CE1420"/>
    <w:rsid w:val="00CE1812"/>
    <w:rsid w:val="00CE1ACC"/>
    <w:rsid w:val="00CE1C5E"/>
    <w:rsid w:val="00CE2799"/>
    <w:rsid w:val="00CE504E"/>
    <w:rsid w:val="00CE5896"/>
    <w:rsid w:val="00CE5A44"/>
    <w:rsid w:val="00CE6619"/>
    <w:rsid w:val="00CE7329"/>
    <w:rsid w:val="00CE7BA8"/>
    <w:rsid w:val="00CE7FB0"/>
    <w:rsid w:val="00CF13CB"/>
    <w:rsid w:val="00CF166A"/>
    <w:rsid w:val="00CF1D4F"/>
    <w:rsid w:val="00CF2989"/>
    <w:rsid w:val="00CF2C5A"/>
    <w:rsid w:val="00CF307D"/>
    <w:rsid w:val="00CF3CCD"/>
    <w:rsid w:val="00CF4015"/>
    <w:rsid w:val="00CF43A3"/>
    <w:rsid w:val="00CF4553"/>
    <w:rsid w:val="00CF494B"/>
    <w:rsid w:val="00CF4F10"/>
    <w:rsid w:val="00CF51F1"/>
    <w:rsid w:val="00CF5901"/>
    <w:rsid w:val="00CF5BDF"/>
    <w:rsid w:val="00CF5FED"/>
    <w:rsid w:val="00CF6792"/>
    <w:rsid w:val="00CF713F"/>
    <w:rsid w:val="00D01056"/>
    <w:rsid w:val="00D019AB"/>
    <w:rsid w:val="00D01C31"/>
    <w:rsid w:val="00D02F49"/>
    <w:rsid w:val="00D032FF"/>
    <w:rsid w:val="00D03462"/>
    <w:rsid w:val="00D03BCB"/>
    <w:rsid w:val="00D05A00"/>
    <w:rsid w:val="00D07098"/>
    <w:rsid w:val="00D070BE"/>
    <w:rsid w:val="00D07673"/>
    <w:rsid w:val="00D10E0F"/>
    <w:rsid w:val="00D1117D"/>
    <w:rsid w:val="00D1156F"/>
    <w:rsid w:val="00D12022"/>
    <w:rsid w:val="00D12375"/>
    <w:rsid w:val="00D124CD"/>
    <w:rsid w:val="00D12648"/>
    <w:rsid w:val="00D130AA"/>
    <w:rsid w:val="00D13447"/>
    <w:rsid w:val="00D13773"/>
    <w:rsid w:val="00D13E83"/>
    <w:rsid w:val="00D13F15"/>
    <w:rsid w:val="00D1470B"/>
    <w:rsid w:val="00D14D32"/>
    <w:rsid w:val="00D14DB1"/>
    <w:rsid w:val="00D156E2"/>
    <w:rsid w:val="00D15BF7"/>
    <w:rsid w:val="00D16094"/>
    <w:rsid w:val="00D17841"/>
    <w:rsid w:val="00D17C64"/>
    <w:rsid w:val="00D200FE"/>
    <w:rsid w:val="00D20580"/>
    <w:rsid w:val="00D20BD1"/>
    <w:rsid w:val="00D2190F"/>
    <w:rsid w:val="00D22194"/>
    <w:rsid w:val="00D23E99"/>
    <w:rsid w:val="00D24E64"/>
    <w:rsid w:val="00D25935"/>
    <w:rsid w:val="00D25AB4"/>
    <w:rsid w:val="00D26796"/>
    <w:rsid w:val="00D267A3"/>
    <w:rsid w:val="00D26827"/>
    <w:rsid w:val="00D26D61"/>
    <w:rsid w:val="00D2749C"/>
    <w:rsid w:val="00D278A8"/>
    <w:rsid w:val="00D3046C"/>
    <w:rsid w:val="00D31731"/>
    <w:rsid w:val="00D31DC3"/>
    <w:rsid w:val="00D350D8"/>
    <w:rsid w:val="00D35897"/>
    <w:rsid w:val="00D3722F"/>
    <w:rsid w:val="00D375A6"/>
    <w:rsid w:val="00D375E0"/>
    <w:rsid w:val="00D37679"/>
    <w:rsid w:val="00D4013A"/>
    <w:rsid w:val="00D40BAD"/>
    <w:rsid w:val="00D40F08"/>
    <w:rsid w:val="00D41104"/>
    <w:rsid w:val="00D4194A"/>
    <w:rsid w:val="00D41C5C"/>
    <w:rsid w:val="00D420C8"/>
    <w:rsid w:val="00D4283C"/>
    <w:rsid w:val="00D42F74"/>
    <w:rsid w:val="00D43811"/>
    <w:rsid w:val="00D439D3"/>
    <w:rsid w:val="00D44310"/>
    <w:rsid w:val="00D444B5"/>
    <w:rsid w:val="00D45A40"/>
    <w:rsid w:val="00D45A52"/>
    <w:rsid w:val="00D473DF"/>
    <w:rsid w:val="00D50284"/>
    <w:rsid w:val="00D50587"/>
    <w:rsid w:val="00D50A38"/>
    <w:rsid w:val="00D50A58"/>
    <w:rsid w:val="00D5139B"/>
    <w:rsid w:val="00D51435"/>
    <w:rsid w:val="00D516AC"/>
    <w:rsid w:val="00D51D14"/>
    <w:rsid w:val="00D52F1A"/>
    <w:rsid w:val="00D53361"/>
    <w:rsid w:val="00D55E42"/>
    <w:rsid w:val="00D562A4"/>
    <w:rsid w:val="00D56EA4"/>
    <w:rsid w:val="00D5751D"/>
    <w:rsid w:val="00D578EF"/>
    <w:rsid w:val="00D57C57"/>
    <w:rsid w:val="00D57FBD"/>
    <w:rsid w:val="00D60E6F"/>
    <w:rsid w:val="00D611B6"/>
    <w:rsid w:val="00D62598"/>
    <w:rsid w:val="00D6338D"/>
    <w:rsid w:val="00D6397F"/>
    <w:rsid w:val="00D642D2"/>
    <w:rsid w:val="00D65761"/>
    <w:rsid w:val="00D65F69"/>
    <w:rsid w:val="00D6607E"/>
    <w:rsid w:val="00D66438"/>
    <w:rsid w:val="00D66856"/>
    <w:rsid w:val="00D67001"/>
    <w:rsid w:val="00D6786A"/>
    <w:rsid w:val="00D71D20"/>
    <w:rsid w:val="00D72722"/>
    <w:rsid w:val="00D72EB9"/>
    <w:rsid w:val="00D732F9"/>
    <w:rsid w:val="00D73A43"/>
    <w:rsid w:val="00D73FDD"/>
    <w:rsid w:val="00D747FF"/>
    <w:rsid w:val="00D76B75"/>
    <w:rsid w:val="00D76DD2"/>
    <w:rsid w:val="00D76EB3"/>
    <w:rsid w:val="00D76F8B"/>
    <w:rsid w:val="00D77840"/>
    <w:rsid w:val="00D8030C"/>
    <w:rsid w:val="00D80341"/>
    <w:rsid w:val="00D8041E"/>
    <w:rsid w:val="00D80600"/>
    <w:rsid w:val="00D80B60"/>
    <w:rsid w:val="00D81BA2"/>
    <w:rsid w:val="00D81CEE"/>
    <w:rsid w:val="00D82CD8"/>
    <w:rsid w:val="00D84026"/>
    <w:rsid w:val="00D84151"/>
    <w:rsid w:val="00D84635"/>
    <w:rsid w:val="00D846A6"/>
    <w:rsid w:val="00D84D39"/>
    <w:rsid w:val="00D85321"/>
    <w:rsid w:val="00D8543A"/>
    <w:rsid w:val="00D85D3C"/>
    <w:rsid w:val="00D90374"/>
    <w:rsid w:val="00D907E7"/>
    <w:rsid w:val="00D9144F"/>
    <w:rsid w:val="00D929C7"/>
    <w:rsid w:val="00D92B3B"/>
    <w:rsid w:val="00D92F47"/>
    <w:rsid w:val="00D93219"/>
    <w:rsid w:val="00D94209"/>
    <w:rsid w:val="00D94284"/>
    <w:rsid w:val="00D94ED2"/>
    <w:rsid w:val="00D95D71"/>
    <w:rsid w:val="00D9658F"/>
    <w:rsid w:val="00D97604"/>
    <w:rsid w:val="00DA05E5"/>
    <w:rsid w:val="00DA0C10"/>
    <w:rsid w:val="00DA18C1"/>
    <w:rsid w:val="00DA1A9E"/>
    <w:rsid w:val="00DA1D40"/>
    <w:rsid w:val="00DA242B"/>
    <w:rsid w:val="00DA2765"/>
    <w:rsid w:val="00DA3009"/>
    <w:rsid w:val="00DA3ABB"/>
    <w:rsid w:val="00DA5190"/>
    <w:rsid w:val="00DA5782"/>
    <w:rsid w:val="00DA63EE"/>
    <w:rsid w:val="00DA6929"/>
    <w:rsid w:val="00DB0A20"/>
    <w:rsid w:val="00DB0D78"/>
    <w:rsid w:val="00DB151D"/>
    <w:rsid w:val="00DB1526"/>
    <w:rsid w:val="00DB1CC5"/>
    <w:rsid w:val="00DB3399"/>
    <w:rsid w:val="00DB6FB3"/>
    <w:rsid w:val="00DC0D7D"/>
    <w:rsid w:val="00DC133A"/>
    <w:rsid w:val="00DC1B6A"/>
    <w:rsid w:val="00DC2AFE"/>
    <w:rsid w:val="00DC4230"/>
    <w:rsid w:val="00DC45FD"/>
    <w:rsid w:val="00DC5BF4"/>
    <w:rsid w:val="00DC6848"/>
    <w:rsid w:val="00DC68E5"/>
    <w:rsid w:val="00DC7848"/>
    <w:rsid w:val="00DC785D"/>
    <w:rsid w:val="00DC79D2"/>
    <w:rsid w:val="00DD0394"/>
    <w:rsid w:val="00DD141F"/>
    <w:rsid w:val="00DD1A10"/>
    <w:rsid w:val="00DD2041"/>
    <w:rsid w:val="00DD33DC"/>
    <w:rsid w:val="00DD441F"/>
    <w:rsid w:val="00DD49CF"/>
    <w:rsid w:val="00DD4D2D"/>
    <w:rsid w:val="00DD4E51"/>
    <w:rsid w:val="00DD5715"/>
    <w:rsid w:val="00DD57DD"/>
    <w:rsid w:val="00DD5B50"/>
    <w:rsid w:val="00DD5E95"/>
    <w:rsid w:val="00DD5EDE"/>
    <w:rsid w:val="00DD78CE"/>
    <w:rsid w:val="00DE0083"/>
    <w:rsid w:val="00DE1244"/>
    <w:rsid w:val="00DE33EA"/>
    <w:rsid w:val="00DE5248"/>
    <w:rsid w:val="00DE6D6D"/>
    <w:rsid w:val="00DE7333"/>
    <w:rsid w:val="00DE7605"/>
    <w:rsid w:val="00DE7A52"/>
    <w:rsid w:val="00DE7E5B"/>
    <w:rsid w:val="00DF0036"/>
    <w:rsid w:val="00DF00F8"/>
    <w:rsid w:val="00DF02EF"/>
    <w:rsid w:val="00DF03CC"/>
    <w:rsid w:val="00DF03DC"/>
    <w:rsid w:val="00DF065C"/>
    <w:rsid w:val="00DF0D57"/>
    <w:rsid w:val="00DF152E"/>
    <w:rsid w:val="00DF1679"/>
    <w:rsid w:val="00DF18A6"/>
    <w:rsid w:val="00DF2566"/>
    <w:rsid w:val="00DF3E17"/>
    <w:rsid w:val="00DF465F"/>
    <w:rsid w:val="00DF4C18"/>
    <w:rsid w:val="00DF51EC"/>
    <w:rsid w:val="00DF554D"/>
    <w:rsid w:val="00DF5AFD"/>
    <w:rsid w:val="00DF62C2"/>
    <w:rsid w:val="00DF64C7"/>
    <w:rsid w:val="00DF6517"/>
    <w:rsid w:val="00DF6C28"/>
    <w:rsid w:val="00DF731D"/>
    <w:rsid w:val="00DF776D"/>
    <w:rsid w:val="00DF7964"/>
    <w:rsid w:val="00E00DAE"/>
    <w:rsid w:val="00E012B4"/>
    <w:rsid w:val="00E016C4"/>
    <w:rsid w:val="00E01779"/>
    <w:rsid w:val="00E01F73"/>
    <w:rsid w:val="00E03687"/>
    <w:rsid w:val="00E0429D"/>
    <w:rsid w:val="00E046B5"/>
    <w:rsid w:val="00E05B62"/>
    <w:rsid w:val="00E0644B"/>
    <w:rsid w:val="00E071FF"/>
    <w:rsid w:val="00E07508"/>
    <w:rsid w:val="00E07941"/>
    <w:rsid w:val="00E1079D"/>
    <w:rsid w:val="00E1125E"/>
    <w:rsid w:val="00E1138A"/>
    <w:rsid w:val="00E1190D"/>
    <w:rsid w:val="00E11E4D"/>
    <w:rsid w:val="00E125E5"/>
    <w:rsid w:val="00E130BF"/>
    <w:rsid w:val="00E145A0"/>
    <w:rsid w:val="00E14EA5"/>
    <w:rsid w:val="00E15F9B"/>
    <w:rsid w:val="00E16095"/>
    <w:rsid w:val="00E17BC8"/>
    <w:rsid w:val="00E17D0F"/>
    <w:rsid w:val="00E17EEB"/>
    <w:rsid w:val="00E20D76"/>
    <w:rsid w:val="00E211F4"/>
    <w:rsid w:val="00E212E8"/>
    <w:rsid w:val="00E2152F"/>
    <w:rsid w:val="00E22766"/>
    <w:rsid w:val="00E228F7"/>
    <w:rsid w:val="00E2381F"/>
    <w:rsid w:val="00E23DBE"/>
    <w:rsid w:val="00E24234"/>
    <w:rsid w:val="00E257EB"/>
    <w:rsid w:val="00E263F0"/>
    <w:rsid w:val="00E26BBC"/>
    <w:rsid w:val="00E27BD1"/>
    <w:rsid w:val="00E30F92"/>
    <w:rsid w:val="00E31784"/>
    <w:rsid w:val="00E317F1"/>
    <w:rsid w:val="00E31D76"/>
    <w:rsid w:val="00E3255B"/>
    <w:rsid w:val="00E32C68"/>
    <w:rsid w:val="00E32EE3"/>
    <w:rsid w:val="00E33D11"/>
    <w:rsid w:val="00E34ECD"/>
    <w:rsid w:val="00E355DE"/>
    <w:rsid w:val="00E35C0E"/>
    <w:rsid w:val="00E35E4B"/>
    <w:rsid w:val="00E376EC"/>
    <w:rsid w:val="00E41815"/>
    <w:rsid w:val="00E42368"/>
    <w:rsid w:val="00E428BA"/>
    <w:rsid w:val="00E43CE6"/>
    <w:rsid w:val="00E442B5"/>
    <w:rsid w:val="00E4435B"/>
    <w:rsid w:val="00E4579C"/>
    <w:rsid w:val="00E4614A"/>
    <w:rsid w:val="00E46D7C"/>
    <w:rsid w:val="00E46F0C"/>
    <w:rsid w:val="00E5078A"/>
    <w:rsid w:val="00E507D6"/>
    <w:rsid w:val="00E5109C"/>
    <w:rsid w:val="00E514F6"/>
    <w:rsid w:val="00E51747"/>
    <w:rsid w:val="00E518EA"/>
    <w:rsid w:val="00E51BD7"/>
    <w:rsid w:val="00E52B79"/>
    <w:rsid w:val="00E52F90"/>
    <w:rsid w:val="00E53F5E"/>
    <w:rsid w:val="00E543D4"/>
    <w:rsid w:val="00E550C0"/>
    <w:rsid w:val="00E55A69"/>
    <w:rsid w:val="00E56A4B"/>
    <w:rsid w:val="00E576E7"/>
    <w:rsid w:val="00E57C8F"/>
    <w:rsid w:val="00E57D1C"/>
    <w:rsid w:val="00E60828"/>
    <w:rsid w:val="00E62AB8"/>
    <w:rsid w:val="00E62B06"/>
    <w:rsid w:val="00E64CB9"/>
    <w:rsid w:val="00E654EA"/>
    <w:rsid w:val="00E6554C"/>
    <w:rsid w:val="00E65790"/>
    <w:rsid w:val="00E65C28"/>
    <w:rsid w:val="00E65D65"/>
    <w:rsid w:val="00E66DAB"/>
    <w:rsid w:val="00E66DDD"/>
    <w:rsid w:val="00E70091"/>
    <w:rsid w:val="00E707B3"/>
    <w:rsid w:val="00E70C59"/>
    <w:rsid w:val="00E71111"/>
    <w:rsid w:val="00E71AD9"/>
    <w:rsid w:val="00E71EF4"/>
    <w:rsid w:val="00E7257E"/>
    <w:rsid w:val="00E72675"/>
    <w:rsid w:val="00E72A0F"/>
    <w:rsid w:val="00E74404"/>
    <w:rsid w:val="00E7666F"/>
    <w:rsid w:val="00E76EC9"/>
    <w:rsid w:val="00E779DA"/>
    <w:rsid w:val="00E80CDC"/>
    <w:rsid w:val="00E80D17"/>
    <w:rsid w:val="00E817E8"/>
    <w:rsid w:val="00E81A57"/>
    <w:rsid w:val="00E81E6E"/>
    <w:rsid w:val="00E81F7D"/>
    <w:rsid w:val="00E82055"/>
    <w:rsid w:val="00E82446"/>
    <w:rsid w:val="00E82520"/>
    <w:rsid w:val="00E82B88"/>
    <w:rsid w:val="00E82C90"/>
    <w:rsid w:val="00E83393"/>
    <w:rsid w:val="00E834DE"/>
    <w:rsid w:val="00E844EB"/>
    <w:rsid w:val="00E844F6"/>
    <w:rsid w:val="00E862BB"/>
    <w:rsid w:val="00E86E8D"/>
    <w:rsid w:val="00E879F7"/>
    <w:rsid w:val="00E9002E"/>
    <w:rsid w:val="00E9010B"/>
    <w:rsid w:val="00E9029D"/>
    <w:rsid w:val="00E90595"/>
    <w:rsid w:val="00E907B8"/>
    <w:rsid w:val="00E9100F"/>
    <w:rsid w:val="00E91299"/>
    <w:rsid w:val="00E918AC"/>
    <w:rsid w:val="00E91AEE"/>
    <w:rsid w:val="00E91EDC"/>
    <w:rsid w:val="00E91F14"/>
    <w:rsid w:val="00E92534"/>
    <w:rsid w:val="00E92AF0"/>
    <w:rsid w:val="00E92B5C"/>
    <w:rsid w:val="00E934FD"/>
    <w:rsid w:val="00E942F8"/>
    <w:rsid w:val="00E95AC9"/>
    <w:rsid w:val="00E963D0"/>
    <w:rsid w:val="00E96B89"/>
    <w:rsid w:val="00E96D1F"/>
    <w:rsid w:val="00E970DC"/>
    <w:rsid w:val="00EA0008"/>
    <w:rsid w:val="00EA05FE"/>
    <w:rsid w:val="00EA0641"/>
    <w:rsid w:val="00EA09E2"/>
    <w:rsid w:val="00EA0D3E"/>
    <w:rsid w:val="00EA0E00"/>
    <w:rsid w:val="00EA1721"/>
    <w:rsid w:val="00EA204B"/>
    <w:rsid w:val="00EA21AF"/>
    <w:rsid w:val="00EA2A11"/>
    <w:rsid w:val="00EA3289"/>
    <w:rsid w:val="00EA3576"/>
    <w:rsid w:val="00EA36B4"/>
    <w:rsid w:val="00EA3CAD"/>
    <w:rsid w:val="00EA5FE0"/>
    <w:rsid w:val="00EA660C"/>
    <w:rsid w:val="00EA6C79"/>
    <w:rsid w:val="00EA72AC"/>
    <w:rsid w:val="00EA7873"/>
    <w:rsid w:val="00EB1AC2"/>
    <w:rsid w:val="00EB1AD6"/>
    <w:rsid w:val="00EB1D80"/>
    <w:rsid w:val="00EB225E"/>
    <w:rsid w:val="00EB2AAC"/>
    <w:rsid w:val="00EB2C5F"/>
    <w:rsid w:val="00EB2C99"/>
    <w:rsid w:val="00EB4E1C"/>
    <w:rsid w:val="00EB50F4"/>
    <w:rsid w:val="00EB54B5"/>
    <w:rsid w:val="00EB5584"/>
    <w:rsid w:val="00EB5837"/>
    <w:rsid w:val="00EB62CB"/>
    <w:rsid w:val="00EB6AF1"/>
    <w:rsid w:val="00EB7274"/>
    <w:rsid w:val="00EB728A"/>
    <w:rsid w:val="00EB7CFE"/>
    <w:rsid w:val="00EC27CA"/>
    <w:rsid w:val="00EC286D"/>
    <w:rsid w:val="00EC3830"/>
    <w:rsid w:val="00EC3D66"/>
    <w:rsid w:val="00EC4232"/>
    <w:rsid w:val="00EC46C6"/>
    <w:rsid w:val="00EC4A54"/>
    <w:rsid w:val="00EC539C"/>
    <w:rsid w:val="00EC562C"/>
    <w:rsid w:val="00EC5CF5"/>
    <w:rsid w:val="00EC5F67"/>
    <w:rsid w:val="00EC6F9D"/>
    <w:rsid w:val="00ED0CA4"/>
    <w:rsid w:val="00ED1210"/>
    <w:rsid w:val="00ED1F91"/>
    <w:rsid w:val="00ED2258"/>
    <w:rsid w:val="00ED2FA6"/>
    <w:rsid w:val="00ED4260"/>
    <w:rsid w:val="00ED4646"/>
    <w:rsid w:val="00ED4C04"/>
    <w:rsid w:val="00ED592A"/>
    <w:rsid w:val="00ED5B35"/>
    <w:rsid w:val="00ED6627"/>
    <w:rsid w:val="00ED7A04"/>
    <w:rsid w:val="00ED7BD7"/>
    <w:rsid w:val="00ED7FE4"/>
    <w:rsid w:val="00EE076D"/>
    <w:rsid w:val="00EE09DD"/>
    <w:rsid w:val="00EE1178"/>
    <w:rsid w:val="00EE1893"/>
    <w:rsid w:val="00EE1D2A"/>
    <w:rsid w:val="00EE1D8E"/>
    <w:rsid w:val="00EE1E6C"/>
    <w:rsid w:val="00EE20EB"/>
    <w:rsid w:val="00EE21AC"/>
    <w:rsid w:val="00EE22B1"/>
    <w:rsid w:val="00EE2AF6"/>
    <w:rsid w:val="00EE4A99"/>
    <w:rsid w:val="00EE5860"/>
    <w:rsid w:val="00EE6B53"/>
    <w:rsid w:val="00EE6EE4"/>
    <w:rsid w:val="00EE6F07"/>
    <w:rsid w:val="00EE7475"/>
    <w:rsid w:val="00EE78AB"/>
    <w:rsid w:val="00EE7F6E"/>
    <w:rsid w:val="00EF0C94"/>
    <w:rsid w:val="00EF1563"/>
    <w:rsid w:val="00EF16A0"/>
    <w:rsid w:val="00EF1706"/>
    <w:rsid w:val="00EF1C60"/>
    <w:rsid w:val="00EF1EE4"/>
    <w:rsid w:val="00EF23BA"/>
    <w:rsid w:val="00EF24B6"/>
    <w:rsid w:val="00EF2510"/>
    <w:rsid w:val="00EF266A"/>
    <w:rsid w:val="00EF31CA"/>
    <w:rsid w:val="00EF3F19"/>
    <w:rsid w:val="00EF401D"/>
    <w:rsid w:val="00EF46F2"/>
    <w:rsid w:val="00EF504F"/>
    <w:rsid w:val="00EF57FB"/>
    <w:rsid w:val="00EF616A"/>
    <w:rsid w:val="00EF67C0"/>
    <w:rsid w:val="00EF6E1F"/>
    <w:rsid w:val="00EF7811"/>
    <w:rsid w:val="00F0056F"/>
    <w:rsid w:val="00F00C65"/>
    <w:rsid w:val="00F0129E"/>
    <w:rsid w:val="00F02428"/>
    <w:rsid w:val="00F02875"/>
    <w:rsid w:val="00F03246"/>
    <w:rsid w:val="00F033C6"/>
    <w:rsid w:val="00F04113"/>
    <w:rsid w:val="00F046A6"/>
    <w:rsid w:val="00F051BA"/>
    <w:rsid w:val="00F0542D"/>
    <w:rsid w:val="00F05B21"/>
    <w:rsid w:val="00F10179"/>
    <w:rsid w:val="00F10B07"/>
    <w:rsid w:val="00F10E41"/>
    <w:rsid w:val="00F11216"/>
    <w:rsid w:val="00F11D73"/>
    <w:rsid w:val="00F139EE"/>
    <w:rsid w:val="00F1458C"/>
    <w:rsid w:val="00F15C40"/>
    <w:rsid w:val="00F175CB"/>
    <w:rsid w:val="00F17A85"/>
    <w:rsid w:val="00F20F5A"/>
    <w:rsid w:val="00F21A15"/>
    <w:rsid w:val="00F21B5C"/>
    <w:rsid w:val="00F22FD0"/>
    <w:rsid w:val="00F23ACB"/>
    <w:rsid w:val="00F24533"/>
    <w:rsid w:val="00F24F9D"/>
    <w:rsid w:val="00F25A27"/>
    <w:rsid w:val="00F25AB6"/>
    <w:rsid w:val="00F275A7"/>
    <w:rsid w:val="00F27E96"/>
    <w:rsid w:val="00F30310"/>
    <w:rsid w:val="00F30C13"/>
    <w:rsid w:val="00F3131D"/>
    <w:rsid w:val="00F3143B"/>
    <w:rsid w:val="00F31543"/>
    <w:rsid w:val="00F3259C"/>
    <w:rsid w:val="00F337E6"/>
    <w:rsid w:val="00F33AC6"/>
    <w:rsid w:val="00F34086"/>
    <w:rsid w:val="00F34F70"/>
    <w:rsid w:val="00F355AF"/>
    <w:rsid w:val="00F35E76"/>
    <w:rsid w:val="00F3662C"/>
    <w:rsid w:val="00F37DF3"/>
    <w:rsid w:val="00F404AD"/>
    <w:rsid w:val="00F40C20"/>
    <w:rsid w:val="00F41982"/>
    <w:rsid w:val="00F429B0"/>
    <w:rsid w:val="00F4313E"/>
    <w:rsid w:val="00F436BF"/>
    <w:rsid w:val="00F43FD0"/>
    <w:rsid w:val="00F4417B"/>
    <w:rsid w:val="00F44B0E"/>
    <w:rsid w:val="00F44BE7"/>
    <w:rsid w:val="00F44E61"/>
    <w:rsid w:val="00F45826"/>
    <w:rsid w:val="00F46605"/>
    <w:rsid w:val="00F46C5E"/>
    <w:rsid w:val="00F47585"/>
    <w:rsid w:val="00F476B7"/>
    <w:rsid w:val="00F50A6F"/>
    <w:rsid w:val="00F50ECA"/>
    <w:rsid w:val="00F510C8"/>
    <w:rsid w:val="00F5164D"/>
    <w:rsid w:val="00F51726"/>
    <w:rsid w:val="00F51E53"/>
    <w:rsid w:val="00F549B7"/>
    <w:rsid w:val="00F54CBB"/>
    <w:rsid w:val="00F54FBE"/>
    <w:rsid w:val="00F55306"/>
    <w:rsid w:val="00F55DCC"/>
    <w:rsid w:val="00F56856"/>
    <w:rsid w:val="00F57A3A"/>
    <w:rsid w:val="00F57C6F"/>
    <w:rsid w:val="00F57ECF"/>
    <w:rsid w:val="00F60D9A"/>
    <w:rsid w:val="00F61991"/>
    <w:rsid w:val="00F623E4"/>
    <w:rsid w:val="00F6257F"/>
    <w:rsid w:val="00F627AE"/>
    <w:rsid w:val="00F63734"/>
    <w:rsid w:val="00F64620"/>
    <w:rsid w:val="00F65B00"/>
    <w:rsid w:val="00F65F09"/>
    <w:rsid w:val="00F6612B"/>
    <w:rsid w:val="00F66A6C"/>
    <w:rsid w:val="00F66F1B"/>
    <w:rsid w:val="00F67061"/>
    <w:rsid w:val="00F70127"/>
    <w:rsid w:val="00F702EC"/>
    <w:rsid w:val="00F70A71"/>
    <w:rsid w:val="00F723C4"/>
    <w:rsid w:val="00F727D9"/>
    <w:rsid w:val="00F73427"/>
    <w:rsid w:val="00F7342B"/>
    <w:rsid w:val="00F73A13"/>
    <w:rsid w:val="00F73DDC"/>
    <w:rsid w:val="00F73F6F"/>
    <w:rsid w:val="00F74F04"/>
    <w:rsid w:val="00F7507B"/>
    <w:rsid w:val="00F7507E"/>
    <w:rsid w:val="00F75375"/>
    <w:rsid w:val="00F75C0B"/>
    <w:rsid w:val="00F764A6"/>
    <w:rsid w:val="00F76571"/>
    <w:rsid w:val="00F76758"/>
    <w:rsid w:val="00F7677F"/>
    <w:rsid w:val="00F778A6"/>
    <w:rsid w:val="00F800F5"/>
    <w:rsid w:val="00F80696"/>
    <w:rsid w:val="00F80A0A"/>
    <w:rsid w:val="00F80EE8"/>
    <w:rsid w:val="00F813C8"/>
    <w:rsid w:val="00F815E1"/>
    <w:rsid w:val="00F81A0C"/>
    <w:rsid w:val="00F82B68"/>
    <w:rsid w:val="00F830CD"/>
    <w:rsid w:val="00F830ED"/>
    <w:rsid w:val="00F834EB"/>
    <w:rsid w:val="00F8424E"/>
    <w:rsid w:val="00F84FC8"/>
    <w:rsid w:val="00F852BC"/>
    <w:rsid w:val="00F87757"/>
    <w:rsid w:val="00F905A0"/>
    <w:rsid w:val="00F92E63"/>
    <w:rsid w:val="00F9443B"/>
    <w:rsid w:val="00F945DC"/>
    <w:rsid w:val="00F947A3"/>
    <w:rsid w:val="00F95AD2"/>
    <w:rsid w:val="00F95C24"/>
    <w:rsid w:val="00F9614A"/>
    <w:rsid w:val="00F96637"/>
    <w:rsid w:val="00F96A43"/>
    <w:rsid w:val="00F973FA"/>
    <w:rsid w:val="00F97823"/>
    <w:rsid w:val="00F97E8E"/>
    <w:rsid w:val="00FA1BA9"/>
    <w:rsid w:val="00FA2720"/>
    <w:rsid w:val="00FA385E"/>
    <w:rsid w:val="00FA3A4B"/>
    <w:rsid w:val="00FA3DCB"/>
    <w:rsid w:val="00FA4382"/>
    <w:rsid w:val="00FA45A4"/>
    <w:rsid w:val="00FA4DE0"/>
    <w:rsid w:val="00FA660F"/>
    <w:rsid w:val="00FA769B"/>
    <w:rsid w:val="00FA7911"/>
    <w:rsid w:val="00FA7FF0"/>
    <w:rsid w:val="00FB0036"/>
    <w:rsid w:val="00FB0D3B"/>
    <w:rsid w:val="00FB24BB"/>
    <w:rsid w:val="00FB2B7D"/>
    <w:rsid w:val="00FB2F42"/>
    <w:rsid w:val="00FB4C61"/>
    <w:rsid w:val="00FB5927"/>
    <w:rsid w:val="00FB64E7"/>
    <w:rsid w:val="00FB6B65"/>
    <w:rsid w:val="00FB7F0E"/>
    <w:rsid w:val="00FC01DF"/>
    <w:rsid w:val="00FC0EF0"/>
    <w:rsid w:val="00FC150A"/>
    <w:rsid w:val="00FC2F58"/>
    <w:rsid w:val="00FC3DD9"/>
    <w:rsid w:val="00FC3E91"/>
    <w:rsid w:val="00FC4CEC"/>
    <w:rsid w:val="00FC4E5F"/>
    <w:rsid w:val="00FC526E"/>
    <w:rsid w:val="00FC60D4"/>
    <w:rsid w:val="00FC6195"/>
    <w:rsid w:val="00FC6285"/>
    <w:rsid w:val="00FC6BFE"/>
    <w:rsid w:val="00FC7142"/>
    <w:rsid w:val="00FC75FB"/>
    <w:rsid w:val="00FD1FBE"/>
    <w:rsid w:val="00FD2444"/>
    <w:rsid w:val="00FD2839"/>
    <w:rsid w:val="00FD28AE"/>
    <w:rsid w:val="00FD2EDC"/>
    <w:rsid w:val="00FD31D0"/>
    <w:rsid w:val="00FD5889"/>
    <w:rsid w:val="00FD58DB"/>
    <w:rsid w:val="00FD693D"/>
    <w:rsid w:val="00FD698E"/>
    <w:rsid w:val="00FE08E5"/>
    <w:rsid w:val="00FE2216"/>
    <w:rsid w:val="00FE26E8"/>
    <w:rsid w:val="00FE29AE"/>
    <w:rsid w:val="00FE36F4"/>
    <w:rsid w:val="00FE48C7"/>
    <w:rsid w:val="00FE4F5C"/>
    <w:rsid w:val="00FE5C15"/>
    <w:rsid w:val="00FE6233"/>
    <w:rsid w:val="00FE6288"/>
    <w:rsid w:val="00FE6329"/>
    <w:rsid w:val="00FE68E3"/>
    <w:rsid w:val="00FE6CB5"/>
    <w:rsid w:val="00FE6D0B"/>
    <w:rsid w:val="00FE719B"/>
    <w:rsid w:val="00FF1D9A"/>
    <w:rsid w:val="00FF2013"/>
    <w:rsid w:val="00FF2592"/>
    <w:rsid w:val="00FF31E6"/>
    <w:rsid w:val="00FF434B"/>
    <w:rsid w:val="00FF43A2"/>
    <w:rsid w:val="00FF489F"/>
    <w:rsid w:val="00FF53AD"/>
    <w:rsid w:val="00FF71CD"/>
    <w:rsid w:val="00FF72AF"/>
    <w:rsid w:val="00FF738E"/>
    <w:rsid w:val="00FF7B2E"/>
    <w:rsid w:val="030B63F3"/>
    <w:rsid w:val="1C77C10C"/>
    <w:rsid w:val="2FF6744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EE36767"/>
  <w15:chartTrackingRefBased/>
  <w15:docId w15:val="{37A00C39-3250-4FDF-9368-80221829A5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en-US"/>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53CD0"/>
    <w:pPr>
      <w:jc w:val="both"/>
    </w:pPr>
    <w:rPr>
      <w:sz w:val="24"/>
      <w:lang w:val="en-SG"/>
    </w:rPr>
  </w:style>
  <w:style w:type="paragraph" w:styleId="Heading1">
    <w:name w:val="heading 1"/>
    <w:basedOn w:val="Normal"/>
    <w:next w:val="Normal"/>
    <w:link w:val="Heading1Char"/>
    <w:uiPriority w:val="9"/>
    <w:qFormat/>
    <w:rsid w:val="0080664E"/>
    <w:pPr>
      <w:spacing w:before="480" w:after="0"/>
      <w:contextualSpacing/>
      <w:outlineLvl w:val="0"/>
    </w:pPr>
    <w:rPr>
      <w:rFonts w:asciiTheme="majorHAnsi" w:eastAsiaTheme="majorEastAsia" w:hAnsiTheme="majorHAnsi" w:cstheme="majorBidi"/>
      <w:b/>
      <w:bCs/>
      <w:sz w:val="32"/>
      <w:szCs w:val="28"/>
    </w:rPr>
  </w:style>
  <w:style w:type="paragraph" w:styleId="Heading2">
    <w:name w:val="heading 2"/>
    <w:basedOn w:val="Normal"/>
    <w:next w:val="Normal"/>
    <w:link w:val="Heading2Char"/>
    <w:uiPriority w:val="9"/>
    <w:unhideWhenUsed/>
    <w:qFormat/>
    <w:rsid w:val="001A005C"/>
    <w:pPr>
      <w:spacing w:before="200" w:after="0"/>
      <w:outlineLvl w:val="1"/>
    </w:pPr>
    <w:rPr>
      <w:rFonts w:asciiTheme="majorHAnsi" w:eastAsiaTheme="majorEastAsia" w:hAnsiTheme="majorHAnsi" w:cstheme="majorBidi"/>
      <w:b/>
      <w:bCs/>
      <w:sz w:val="28"/>
      <w:szCs w:val="26"/>
    </w:rPr>
  </w:style>
  <w:style w:type="paragraph" w:styleId="Heading3">
    <w:name w:val="heading 3"/>
    <w:basedOn w:val="Normal"/>
    <w:next w:val="Normal"/>
    <w:link w:val="Heading3Char"/>
    <w:uiPriority w:val="9"/>
    <w:unhideWhenUsed/>
    <w:qFormat/>
    <w:rsid w:val="001A005C"/>
    <w:pPr>
      <w:spacing w:before="200" w:after="0" w:line="271" w:lineRule="auto"/>
      <w:outlineLvl w:val="2"/>
    </w:pPr>
    <w:rPr>
      <w:rFonts w:asciiTheme="majorHAnsi" w:eastAsiaTheme="majorEastAsia" w:hAnsiTheme="majorHAnsi" w:cstheme="majorBidi"/>
      <w:b/>
      <w:bCs/>
      <w:i/>
      <w:sz w:val="28"/>
    </w:rPr>
  </w:style>
  <w:style w:type="paragraph" w:styleId="Heading4">
    <w:name w:val="heading 4"/>
    <w:basedOn w:val="Normal"/>
    <w:next w:val="Normal"/>
    <w:link w:val="Heading4Char"/>
    <w:uiPriority w:val="9"/>
    <w:unhideWhenUsed/>
    <w:qFormat/>
    <w:rsid w:val="001A005C"/>
    <w:pPr>
      <w:spacing w:before="200" w:after="0"/>
      <w:outlineLvl w:val="3"/>
    </w:pPr>
    <w:rPr>
      <w:rFonts w:asciiTheme="majorHAnsi" w:eastAsiaTheme="majorEastAsia" w:hAnsiTheme="majorHAnsi" w:cstheme="majorBidi"/>
      <w:b/>
      <w:bCs/>
      <w:iCs/>
      <w:sz w:val="26"/>
    </w:rPr>
  </w:style>
  <w:style w:type="paragraph" w:styleId="Heading5">
    <w:name w:val="heading 5"/>
    <w:basedOn w:val="Normal"/>
    <w:next w:val="Normal"/>
    <w:link w:val="Heading5Char"/>
    <w:uiPriority w:val="9"/>
    <w:unhideWhenUsed/>
    <w:qFormat/>
    <w:rsid w:val="001A005C"/>
    <w:pPr>
      <w:spacing w:before="200" w:after="0"/>
      <w:outlineLvl w:val="4"/>
    </w:pPr>
    <w:rPr>
      <w:rFonts w:asciiTheme="majorHAnsi" w:eastAsiaTheme="majorEastAsia" w:hAnsiTheme="majorHAnsi" w:cstheme="majorBidi"/>
      <w:b/>
      <w:bCs/>
      <w:i/>
      <w:sz w:val="26"/>
    </w:rPr>
  </w:style>
  <w:style w:type="paragraph" w:styleId="Heading6">
    <w:name w:val="heading 6"/>
    <w:basedOn w:val="Normal"/>
    <w:next w:val="Normal"/>
    <w:link w:val="Heading6Char"/>
    <w:uiPriority w:val="9"/>
    <w:semiHidden/>
    <w:unhideWhenUsed/>
    <w:rsid w:val="0097674E"/>
    <w:pPr>
      <w:spacing w:after="0" w:line="271" w:lineRule="auto"/>
      <w:outlineLvl w:val="5"/>
    </w:pPr>
    <w:rPr>
      <w:rFonts w:asciiTheme="majorHAnsi" w:eastAsiaTheme="majorEastAsia" w:hAnsiTheme="majorHAnsi" w:cstheme="majorBidi"/>
      <w:b/>
      <w:bCs/>
      <w:i/>
      <w:iCs/>
      <w:color w:val="7F7F7F" w:themeColor="text1" w:themeTint="80"/>
    </w:rPr>
  </w:style>
  <w:style w:type="paragraph" w:styleId="Heading7">
    <w:name w:val="heading 7"/>
    <w:basedOn w:val="Normal"/>
    <w:next w:val="Normal"/>
    <w:link w:val="Heading7Char"/>
    <w:uiPriority w:val="9"/>
    <w:semiHidden/>
    <w:unhideWhenUsed/>
    <w:qFormat/>
    <w:rsid w:val="0097674E"/>
    <w:pPr>
      <w:spacing w:after="0"/>
      <w:outlineLvl w:val="6"/>
    </w:pPr>
    <w:rPr>
      <w:rFonts w:asciiTheme="majorHAnsi" w:eastAsiaTheme="majorEastAsia" w:hAnsiTheme="majorHAnsi" w:cstheme="majorBidi"/>
      <w:i/>
      <w:iCs/>
    </w:rPr>
  </w:style>
  <w:style w:type="paragraph" w:styleId="Heading8">
    <w:name w:val="heading 8"/>
    <w:basedOn w:val="Normal"/>
    <w:next w:val="Normal"/>
    <w:link w:val="Heading8Char"/>
    <w:uiPriority w:val="9"/>
    <w:semiHidden/>
    <w:unhideWhenUsed/>
    <w:qFormat/>
    <w:rsid w:val="0097674E"/>
    <w:pPr>
      <w:spacing w:after="0"/>
      <w:outlineLvl w:val="7"/>
    </w:pPr>
    <w:rPr>
      <w:rFonts w:asciiTheme="majorHAnsi" w:eastAsiaTheme="majorEastAsia" w:hAnsiTheme="majorHAnsi" w:cstheme="majorBidi"/>
      <w:sz w:val="20"/>
      <w:szCs w:val="20"/>
    </w:rPr>
  </w:style>
  <w:style w:type="paragraph" w:styleId="Heading9">
    <w:name w:val="heading 9"/>
    <w:basedOn w:val="Normal"/>
    <w:next w:val="Normal"/>
    <w:link w:val="Heading9Char"/>
    <w:uiPriority w:val="9"/>
    <w:semiHidden/>
    <w:unhideWhenUsed/>
    <w:qFormat/>
    <w:rsid w:val="0097674E"/>
    <w:pPr>
      <w:spacing w:after="0"/>
      <w:outlineLvl w:val="8"/>
    </w:pPr>
    <w:rPr>
      <w:rFonts w:asciiTheme="majorHAnsi" w:eastAsiaTheme="majorEastAsia" w:hAnsiTheme="majorHAnsi" w:cstheme="majorBidi"/>
      <w:i/>
      <w:iCs/>
      <w:spacing w:val="5"/>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0664E"/>
    <w:rPr>
      <w:rFonts w:asciiTheme="majorHAnsi" w:eastAsiaTheme="majorEastAsia" w:hAnsiTheme="majorHAnsi" w:cstheme="majorBidi"/>
      <w:b/>
      <w:bCs/>
      <w:sz w:val="32"/>
      <w:szCs w:val="28"/>
    </w:rPr>
  </w:style>
  <w:style w:type="character" w:customStyle="1" w:styleId="Heading2Char">
    <w:name w:val="Heading 2 Char"/>
    <w:basedOn w:val="DefaultParagraphFont"/>
    <w:link w:val="Heading2"/>
    <w:uiPriority w:val="9"/>
    <w:rsid w:val="001A005C"/>
    <w:rPr>
      <w:rFonts w:asciiTheme="majorHAnsi" w:eastAsiaTheme="majorEastAsia" w:hAnsiTheme="majorHAnsi" w:cstheme="majorBidi"/>
      <w:b/>
      <w:bCs/>
      <w:sz w:val="28"/>
      <w:szCs w:val="26"/>
    </w:rPr>
  </w:style>
  <w:style w:type="paragraph" w:styleId="Title">
    <w:name w:val="Title"/>
    <w:basedOn w:val="Normal"/>
    <w:next w:val="Normal"/>
    <w:link w:val="TitleChar"/>
    <w:uiPriority w:val="10"/>
    <w:qFormat/>
    <w:rsid w:val="0097674E"/>
    <w:pPr>
      <w:pBdr>
        <w:bottom w:val="single" w:sz="4" w:space="1" w:color="auto"/>
      </w:pBdr>
      <w:spacing w:line="240" w:lineRule="auto"/>
      <w:contextualSpacing/>
    </w:pPr>
    <w:rPr>
      <w:rFonts w:asciiTheme="majorHAnsi" w:eastAsiaTheme="majorEastAsia" w:hAnsiTheme="majorHAnsi" w:cstheme="majorBidi"/>
      <w:spacing w:val="5"/>
      <w:sz w:val="52"/>
      <w:szCs w:val="52"/>
    </w:rPr>
  </w:style>
  <w:style w:type="character" w:customStyle="1" w:styleId="TitleChar">
    <w:name w:val="Title Char"/>
    <w:basedOn w:val="DefaultParagraphFont"/>
    <w:link w:val="Title"/>
    <w:uiPriority w:val="10"/>
    <w:rsid w:val="0097674E"/>
    <w:rPr>
      <w:rFonts w:asciiTheme="majorHAnsi" w:eastAsiaTheme="majorEastAsia" w:hAnsiTheme="majorHAnsi" w:cstheme="majorBidi"/>
      <w:spacing w:val="5"/>
      <w:sz w:val="52"/>
      <w:szCs w:val="52"/>
    </w:rPr>
  </w:style>
  <w:style w:type="character" w:customStyle="1" w:styleId="Heading3Char">
    <w:name w:val="Heading 3 Char"/>
    <w:basedOn w:val="DefaultParagraphFont"/>
    <w:link w:val="Heading3"/>
    <w:uiPriority w:val="9"/>
    <w:rsid w:val="001A005C"/>
    <w:rPr>
      <w:rFonts w:asciiTheme="majorHAnsi" w:eastAsiaTheme="majorEastAsia" w:hAnsiTheme="majorHAnsi" w:cstheme="majorBidi"/>
      <w:b/>
      <w:bCs/>
      <w:i/>
      <w:sz w:val="28"/>
    </w:rPr>
  </w:style>
  <w:style w:type="character" w:customStyle="1" w:styleId="Heading4Char">
    <w:name w:val="Heading 4 Char"/>
    <w:basedOn w:val="DefaultParagraphFont"/>
    <w:link w:val="Heading4"/>
    <w:uiPriority w:val="9"/>
    <w:rsid w:val="001A005C"/>
    <w:rPr>
      <w:rFonts w:asciiTheme="majorHAnsi" w:eastAsiaTheme="majorEastAsia" w:hAnsiTheme="majorHAnsi" w:cstheme="majorBidi"/>
      <w:b/>
      <w:bCs/>
      <w:iCs/>
      <w:sz w:val="26"/>
    </w:rPr>
  </w:style>
  <w:style w:type="character" w:customStyle="1" w:styleId="Heading5Char">
    <w:name w:val="Heading 5 Char"/>
    <w:basedOn w:val="DefaultParagraphFont"/>
    <w:link w:val="Heading5"/>
    <w:uiPriority w:val="9"/>
    <w:rsid w:val="001A005C"/>
    <w:rPr>
      <w:rFonts w:asciiTheme="majorHAnsi" w:eastAsiaTheme="majorEastAsia" w:hAnsiTheme="majorHAnsi" w:cstheme="majorBidi"/>
      <w:b/>
      <w:bCs/>
      <w:i/>
      <w:sz w:val="26"/>
    </w:rPr>
  </w:style>
  <w:style w:type="paragraph" w:styleId="NoSpacing">
    <w:name w:val="No Spacing"/>
    <w:basedOn w:val="Normal"/>
    <w:uiPriority w:val="1"/>
    <w:qFormat/>
    <w:rsid w:val="0097674E"/>
    <w:pPr>
      <w:spacing w:after="0" w:line="240" w:lineRule="auto"/>
    </w:pPr>
  </w:style>
  <w:style w:type="paragraph" w:styleId="Subtitle">
    <w:name w:val="Subtitle"/>
    <w:basedOn w:val="Normal"/>
    <w:next w:val="Normal"/>
    <w:link w:val="SubtitleChar"/>
    <w:uiPriority w:val="11"/>
    <w:qFormat/>
    <w:rsid w:val="0097674E"/>
    <w:pPr>
      <w:spacing w:after="600"/>
    </w:pPr>
    <w:rPr>
      <w:rFonts w:asciiTheme="majorHAnsi" w:eastAsiaTheme="majorEastAsia" w:hAnsiTheme="majorHAnsi" w:cstheme="majorBidi"/>
      <w:i/>
      <w:iCs/>
      <w:spacing w:val="13"/>
      <w:szCs w:val="24"/>
    </w:rPr>
  </w:style>
  <w:style w:type="character" w:customStyle="1" w:styleId="SubtitleChar">
    <w:name w:val="Subtitle Char"/>
    <w:basedOn w:val="DefaultParagraphFont"/>
    <w:link w:val="Subtitle"/>
    <w:uiPriority w:val="11"/>
    <w:rsid w:val="0097674E"/>
    <w:rPr>
      <w:rFonts w:asciiTheme="majorHAnsi" w:eastAsiaTheme="majorEastAsia" w:hAnsiTheme="majorHAnsi" w:cstheme="majorBidi"/>
      <w:i/>
      <w:iCs/>
      <w:spacing w:val="13"/>
      <w:sz w:val="24"/>
      <w:szCs w:val="24"/>
    </w:rPr>
  </w:style>
  <w:style w:type="character" w:styleId="SubtleEmphasis">
    <w:name w:val="Subtle Emphasis"/>
    <w:uiPriority w:val="19"/>
    <w:qFormat/>
    <w:rsid w:val="0097674E"/>
    <w:rPr>
      <w:i/>
      <w:iCs/>
    </w:rPr>
  </w:style>
  <w:style w:type="character" w:customStyle="1" w:styleId="Heading6Char">
    <w:name w:val="Heading 6 Char"/>
    <w:basedOn w:val="DefaultParagraphFont"/>
    <w:link w:val="Heading6"/>
    <w:uiPriority w:val="9"/>
    <w:semiHidden/>
    <w:rsid w:val="0097674E"/>
    <w:rPr>
      <w:rFonts w:asciiTheme="majorHAnsi" w:eastAsiaTheme="majorEastAsia" w:hAnsiTheme="majorHAnsi" w:cstheme="majorBidi"/>
      <w:b/>
      <w:bCs/>
      <w:i/>
      <w:iCs/>
      <w:color w:val="7F7F7F" w:themeColor="text1" w:themeTint="80"/>
    </w:rPr>
  </w:style>
  <w:style w:type="character" w:customStyle="1" w:styleId="Heading7Char">
    <w:name w:val="Heading 7 Char"/>
    <w:basedOn w:val="DefaultParagraphFont"/>
    <w:link w:val="Heading7"/>
    <w:uiPriority w:val="9"/>
    <w:semiHidden/>
    <w:rsid w:val="0097674E"/>
    <w:rPr>
      <w:rFonts w:asciiTheme="majorHAnsi" w:eastAsiaTheme="majorEastAsia" w:hAnsiTheme="majorHAnsi" w:cstheme="majorBidi"/>
      <w:i/>
      <w:iCs/>
    </w:rPr>
  </w:style>
  <w:style w:type="character" w:customStyle="1" w:styleId="Heading8Char">
    <w:name w:val="Heading 8 Char"/>
    <w:basedOn w:val="DefaultParagraphFont"/>
    <w:link w:val="Heading8"/>
    <w:uiPriority w:val="9"/>
    <w:semiHidden/>
    <w:rsid w:val="0097674E"/>
    <w:rPr>
      <w:rFonts w:asciiTheme="majorHAnsi" w:eastAsiaTheme="majorEastAsia" w:hAnsiTheme="majorHAnsi" w:cstheme="majorBidi"/>
      <w:sz w:val="20"/>
      <w:szCs w:val="20"/>
    </w:rPr>
  </w:style>
  <w:style w:type="character" w:customStyle="1" w:styleId="Heading9Char">
    <w:name w:val="Heading 9 Char"/>
    <w:basedOn w:val="DefaultParagraphFont"/>
    <w:link w:val="Heading9"/>
    <w:uiPriority w:val="9"/>
    <w:semiHidden/>
    <w:rsid w:val="0097674E"/>
    <w:rPr>
      <w:rFonts w:asciiTheme="majorHAnsi" w:eastAsiaTheme="majorEastAsia" w:hAnsiTheme="majorHAnsi" w:cstheme="majorBidi"/>
      <w:i/>
      <w:iCs/>
      <w:spacing w:val="5"/>
      <w:sz w:val="20"/>
      <w:szCs w:val="20"/>
    </w:rPr>
  </w:style>
  <w:style w:type="character" w:styleId="Strong">
    <w:name w:val="Strong"/>
    <w:uiPriority w:val="22"/>
    <w:qFormat/>
    <w:rsid w:val="0097674E"/>
    <w:rPr>
      <w:b/>
      <w:bCs/>
    </w:rPr>
  </w:style>
  <w:style w:type="character" w:styleId="Emphasis">
    <w:name w:val="Emphasis"/>
    <w:uiPriority w:val="20"/>
    <w:qFormat/>
    <w:rsid w:val="0097674E"/>
    <w:rPr>
      <w:b/>
      <w:bCs/>
      <w:i/>
      <w:iCs/>
      <w:spacing w:val="10"/>
      <w:bdr w:val="none" w:sz="0" w:space="0" w:color="auto"/>
      <w:shd w:val="clear" w:color="auto" w:fill="auto"/>
    </w:rPr>
  </w:style>
  <w:style w:type="paragraph" w:styleId="ListParagraph">
    <w:name w:val="List Paragraph"/>
    <w:basedOn w:val="Normal"/>
    <w:uiPriority w:val="34"/>
    <w:qFormat/>
    <w:rsid w:val="0097674E"/>
    <w:pPr>
      <w:ind w:left="720"/>
      <w:contextualSpacing/>
    </w:pPr>
  </w:style>
  <w:style w:type="paragraph" w:styleId="Quote">
    <w:name w:val="Quote"/>
    <w:basedOn w:val="Normal"/>
    <w:next w:val="Normal"/>
    <w:link w:val="QuoteChar"/>
    <w:uiPriority w:val="29"/>
    <w:qFormat/>
    <w:rsid w:val="0097674E"/>
    <w:pPr>
      <w:spacing w:before="200" w:after="0"/>
      <w:ind w:left="360" w:right="360"/>
    </w:pPr>
    <w:rPr>
      <w:i/>
      <w:iCs/>
    </w:rPr>
  </w:style>
  <w:style w:type="character" w:customStyle="1" w:styleId="QuoteChar">
    <w:name w:val="Quote Char"/>
    <w:basedOn w:val="DefaultParagraphFont"/>
    <w:link w:val="Quote"/>
    <w:uiPriority w:val="29"/>
    <w:rsid w:val="0097674E"/>
    <w:rPr>
      <w:i/>
      <w:iCs/>
    </w:rPr>
  </w:style>
  <w:style w:type="paragraph" w:styleId="IntenseQuote">
    <w:name w:val="Intense Quote"/>
    <w:basedOn w:val="Normal"/>
    <w:next w:val="Normal"/>
    <w:link w:val="IntenseQuoteChar"/>
    <w:uiPriority w:val="30"/>
    <w:qFormat/>
    <w:rsid w:val="0097674E"/>
    <w:pPr>
      <w:pBdr>
        <w:bottom w:val="single" w:sz="4" w:space="1" w:color="auto"/>
      </w:pBdr>
      <w:spacing w:before="200" w:after="280"/>
      <w:ind w:left="1008" w:right="1152"/>
    </w:pPr>
    <w:rPr>
      <w:b/>
      <w:bCs/>
      <w:i/>
      <w:iCs/>
    </w:rPr>
  </w:style>
  <w:style w:type="character" w:customStyle="1" w:styleId="IntenseQuoteChar">
    <w:name w:val="Intense Quote Char"/>
    <w:basedOn w:val="DefaultParagraphFont"/>
    <w:link w:val="IntenseQuote"/>
    <w:uiPriority w:val="30"/>
    <w:rsid w:val="0097674E"/>
    <w:rPr>
      <w:b/>
      <w:bCs/>
      <w:i/>
      <w:iCs/>
    </w:rPr>
  </w:style>
  <w:style w:type="character" w:styleId="IntenseEmphasis">
    <w:name w:val="Intense Emphasis"/>
    <w:uiPriority w:val="21"/>
    <w:qFormat/>
    <w:rsid w:val="0097674E"/>
    <w:rPr>
      <w:b/>
      <w:bCs/>
    </w:rPr>
  </w:style>
  <w:style w:type="character" w:styleId="SubtleReference">
    <w:name w:val="Subtle Reference"/>
    <w:uiPriority w:val="31"/>
    <w:qFormat/>
    <w:rsid w:val="0097674E"/>
    <w:rPr>
      <w:smallCaps/>
    </w:rPr>
  </w:style>
  <w:style w:type="character" w:styleId="IntenseReference">
    <w:name w:val="Intense Reference"/>
    <w:uiPriority w:val="32"/>
    <w:qFormat/>
    <w:rsid w:val="0097674E"/>
    <w:rPr>
      <w:smallCaps/>
      <w:spacing w:val="5"/>
      <w:u w:val="single"/>
    </w:rPr>
  </w:style>
  <w:style w:type="character" w:styleId="BookTitle">
    <w:name w:val="Book Title"/>
    <w:uiPriority w:val="33"/>
    <w:qFormat/>
    <w:rsid w:val="0097674E"/>
    <w:rPr>
      <w:i/>
      <w:iCs/>
      <w:smallCaps/>
      <w:spacing w:val="5"/>
    </w:rPr>
  </w:style>
  <w:style w:type="paragraph" w:styleId="TOCHeading">
    <w:name w:val="TOC Heading"/>
    <w:basedOn w:val="Heading1"/>
    <w:next w:val="Normal"/>
    <w:uiPriority w:val="39"/>
    <w:semiHidden/>
    <w:unhideWhenUsed/>
    <w:qFormat/>
    <w:rsid w:val="0097674E"/>
    <w:pPr>
      <w:outlineLvl w:val="9"/>
    </w:pPr>
  </w:style>
  <w:style w:type="paragraph" w:styleId="NormalWeb">
    <w:name w:val="Normal (Web)"/>
    <w:basedOn w:val="Normal"/>
    <w:uiPriority w:val="99"/>
    <w:semiHidden/>
    <w:unhideWhenUsed/>
    <w:rsid w:val="00BC3371"/>
    <w:pPr>
      <w:spacing w:before="100" w:beforeAutospacing="1" w:after="100" w:afterAutospacing="1" w:line="240" w:lineRule="auto"/>
      <w:jc w:val="left"/>
    </w:pPr>
    <w:rPr>
      <w:rFonts w:ascii="Times New Roman" w:eastAsia="Times New Roman" w:hAnsi="Times New Roman" w:cs="Times New Roman"/>
      <w:szCs w:val="24"/>
      <w:lang w:eastAsia="en-SG" w:bidi="ar-SA"/>
    </w:rPr>
  </w:style>
  <w:style w:type="character" w:styleId="Hyperlink">
    <w:name w:val="Hyperlink"/>
    <w:basedOn w:val="DefaultParagraphFont"/>
    <w:uiPriority w:val="99"/>
    <w:unhideWhenUsed/>
    <w:rsid w:val="00BC3371"/>
    <w:rPr>
      <w:color w:val="0000FF"/>
      <w:u w:val="single"/>
    </w:rPr>
  </w:style>
  <w:style w:type="paragraph" w:customStyle="1" w:styleId="EndNoteBibliographyTitle">
    <w:name w:val="EndNote Bibliography Title"/>
    <w:basedOn w:val="Normal"/>
    <w:link w:val="EndNoteBibliographyTitleChar"/>
    <w:rsid w:val="0088455A"/>
    <w:pPr>
      <w:spacing w:after="0"/>
      <w:jc w:val="center"/>
    </w:pPr>
    <w:rPr>
      <w:rFonts w:ascii="Arial" w:hAnsi="Arial" w:cs="Arial"/>
      <w:noProof/>
      <w:lang w:val="en-US"/>
    </w:rPr>
  </w:style>
  <w:style w:type="character" w:customStyle="1" w:styleId="EndNoteBibliographyTitleChar">
    <w:name w:val="EndNote Bibliography Title Char"/>
    <w:basedOn w:val="DefaultParagraphFont"/>
    <w:link w:val="EndNoteBibliographyTitle"/>
    <w:rsid w:val="0088455A"/>
    <w:rPr>
      <w:rFonts w:ascii="Arial" w:hAnsi="Arial" w:cs="Arial"/>
      <w:noProof/>
      <w:sz w:val="24"/>
    </w:rPr>
  </w:style>
  <w:style w:type="paragraph" w:customStyle="1" w:styleId="EndNoteBibliography">
    <w:name w:val="EndNote Bibliography"/>
    <w:basedOn w:val="Normal"/>
    <w:link w:val="EndNoteBibliographyChar"/>
    <w:rsid w:val="0088455A"/>
    <w:pPr>
      <w:spacing w:line="240" w:lineRule="auto"/>
    </w:pPr>
    <w:rPr>
      <w:rFonts w:ascii="Arial" w:hAnsi="Arial" w:cs="Arial"/>
      <w:noProof/>
      <w:lang w:val="en-US"/>
    </w:rPr>
  </w:style>
  <w:style w:type="character" w:customStyle="1" w:styleId="EndNoteBibliographyChar">
    <w:name w:val="EndNote Bibliography Char"/>
    <w:basedOn w:val="DefaultParagraphFont"/>
    <w:link w:val="EndNoteBibliography"/>
    <w:rsid w:val="0088455A"/>
    <w:rPr>
      <w:rFonts w:ascii="Arial" w:hAnsi="Arial" w:cs="Arial"/>
      <w:noProof/>
      <w:sz w:val="24"/>
    </w:rPr>
  </w:style>
  <w:style w:type="paragraph" w:styleId="Header">
    <w:name w:val="header"/>
    <w:basedOn w:val="Normal"/>
    <w:link w:val="HeaderChar"/>
    <w:uiPriority w:val="99"/>
    <w:unhideWhenUsed/>
    <w:rsid w:val="00575F4D"/>
    <w:pPr>
      <w:tabs>
        <w:tab w:val="center" w:pos="4513"/>
        <w:tab w:val="right" w:pos="9026"/>
      </w:tabs>
      <w:spacing w:after="0" w:line="240" w:lineRule="auto"/>
    </w:pPr>
  </w:style>
  <w:style w:type="character" w:customStyle="1" w:styleId="HeaderChar">
    <w:name w:val="Header Char"/>
    <w:basedOn w:val="DefaultParagraphFont"/>
    <w:link w:val="Header"/>
    <w:uiPriority w:val="99"/>
    <w:rsid w:val="00575F4D"/>
    <w:rPr>
      <w:sz w:val="24"/>
      <w:lang w:val="en-SG"/>
    </w:rPr>
  </w:style>
  <w:style w:type="paragraph" w:styleId="Footer">
    <w:name w:val="footer"/>
    <w:basedOn w:val="Normal"/>
    <w:link w:val="FooterChar"/>
    <w:uiPriority w:val="99"/>
    <w:unhideWhenUsed/>
    <w:rsid w:val="00575F4D"/>
    <w:pPr>
      <w:tabs>
        <w:tab w:val="center" w:pos="4513"/>
        <w:tab w:val="right" w:pos="9026"/>
      </w:tabs>
      <w:spacing w:after="0" w:line="240" w:lineRule="auto"/>
    </w:pPr>
  </w:style>
  <w:style w:type="character" w:customStyle="1" w:styleId="FooterChar">
    <w:name w:val="Footer Char"/>
    <w:basedOn w:val="DefaultParagraphFont"/>
    <w:link w:val="Footer"/>
    <w:uiPriority w:val="99"/>
    <w:rsid w:val="00575F4D"/>
    <w:rPr>
      <w:sz w:val="24"/>
      <w:lang w:val="en-SG"/>
    </w:rPr>
  </w:style>
  <w:style w:type="table" w:styleId="TableGrid">
    <w:name w:val="Table Grid"/>
    <w:basedOn w:val="TableNormal"/>
    <w:uiPriority w:val="39"/>
    <w:rsid w:val="000A237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5C6FC2"/>
    <w:rPr>
      <w:sz w:val="16"/>
      <w:szCs w:val="16"/>
    </w:rPr>
  </w:style>
  <w:style w:type="paragraph" w:styleId="CommentText">
    <w:name w:val="annotation text"/>
    <w:basedOn w:val="Normal"/>
    <w:link w:val="CommentTextChar"/>
    <w:uiPriority w:val="99"/>
    <w:unhideWhenUsed/>
    <w:rsid w:val="005C6FC2"/>
    <w:pPr>
      <w:spacing w:line="240" w:lineRule="auto"/>
    </w:pPr>
    <w:rPr>
      <w:sz w:val="20"/>
      <w:szCs w:val="20"/>
    </w:rPr>
  </w:style>
  <w:style w:type="character" w:customStyle="1" w:styleId="CommentTextChar">
    <w:name w:val="Comment Text Char"/>
    <w:basedOn w:val="DefaultParagraphFont"/>
    <w:link w:val="CommentText"/>
    <w:uiPriority w:val="99"/>
    <w:rsid w:val="005C6FC2"/>
    <w:rPr>
      <w:sz w:val="20"/>
      <w:szCs w:val="20"/>
      <w:lang w:val="en-SG"/>
    </w:rPr>
  </w:style>
  <w:style w:type="paragraph" w:styleId="CommentSubject">
    <w:name w:val="annotation subject"/>
    <w:basedOn w:val="CommentText"/>
    <w:next w:val="CommentText"/>
    <w:link w:val="CommentSubjectChar"/>
    <w:uiPriority w:val="99"/>
    <w:semiHidden/>
    <w:unhideWhenUsed/>
    <w:rsid w:val="005C6FC2"/>
    <w:rPr>
      <w:b/>
      <w:bCs/>
    </w:rPr>
  </w:style>
  <w:style w:type="character" w:customStyle="1" w:styleId="CommentSubjectChar">
    <w:name w:val="Comment Subject Char"/>
    <w:basedOn w:val="CommentTextChar"/>
    <w:link w:val="CommentSubject"/>
    <w:uiPriority w:val="99"/>
    <w:semiHidden/>
    <w:rsid w:val="005C6FC2"/>
    <w:rPr>
      <w:b/>
      <w:bCs/>
      <w:sz w:val="20"/>
      <w:szCs w:val="20"/>
      <w:lang w:val="en-SG"/>
    </w:rPr>
  </w:style>
  <w:style w:type="paragraph" w:styleId="BalloonText">
    <w:name w:val="Balloon Text"/>
    <w:basedOn w:val="Normal"/>
    <w:link w:val="BalloonTextChar"/>
    <w:uiPriority w:val="99"/>
    <w:semiHidden/>
    <w:unhideWhenUsed/>
    <w:rsid w:val="005C6FC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C6FC2"/>
    <w:rPr>
      <w:rFonts w:ascii="Segoe UI" w:hAnsi="Segoe UI" w:cs="Segoe UI"/>
      <w:sz w:val="18"/>
      <w:szCs w:val="18"/>
      <w:lang w:val="en-SG"/>
    </w:rPr>
  </w:style>
  <w:style w:type="paragraph" w:styleId="Revision">
    <w:name w:val="Revision"/>
    <w:hidden/>
    <w:uiPriority w:val="99"/>
    <w:semiHidden/>
    <w:rsid w:val="00825507"/>
    <w:pPr>
      <w:spacing w:after="0" w:line="240" w:lineRule="auto"/>
    </w:pPr>
    <w:rPr>
      <w:sz w:val="24"/>
      <w:lang w:val="en-SG"/>
    </w:rPr>
  </w:style>
  <w:style w:type="paragraph" w:styleId="Caption">
    <w:name w:val="caption"/>
    <w:basedOn w:val="Normal"/>
    <w:next w:val="Normal"/>
    <w:uiPriority w:val="35"/>
    <w:unhideWhenUsed/>
    <w:rsid w:val="00D6786A"/>
    <w:pPr>
      <w:spacing w:line="240" w:lineRule="auto"/>
    </w:pPr>
    <w:rPr>
      <w:i/>
      <w:iCs/>
      <w:color w:val="1F497D" w:themeColor="text2"/>
      <w:sz w:val="18"/>
      <w:szCs w:val="18"/>
    </w:rPr>
  </w:style>
  <w:style w:type="character" w:customStyle="1" w:styleId="UnresolvedMention1">
    <w:name w:val="Unresolved Mention1"/>
    <w:basedOn w:val="DefaultParagraphFont"/>
    <w:uiPriority w:val="99"/>
    <w:semiHidden/>
    <w:unhideWhenUsed/>
    <w:rsid w:val="001C3BBD"/>
    <w:rPr>
      <w:color w:val="605E5C"/>
      <w:shd w:val="clear" w:color="auto" w:fill="E1DFDD"/>
    </w:rPr>
  </w:style>
  <w:style w:type="character" w:styleId="FollowedHyperlink">
    <w:name w:val="FollowedHyperlink"/>
    <w:basedOn w:val="DefaultParagraphFont"/>
    <w:uiPriority w:val="99"/>
    <w:semiHidden/>
    <w:unhideWhenUsed/>
    <w:rsid w:val="00CE1ACC"/>
    <w:rPr>
      <w:color w:val="800080" w:themeColor="followedHyperlink"/>
      <w:u w:val="single"/>
    </w:rPr>
  </w:style>
  <w:style w:type="paragraph" w:customStyle="1" w:styleId="inline">
    <w:name w:val="inline"/>
    <w:basedOn w:val="Normal"/>
    <w:rsid w:val="0050072A"/>
    <w:pPr>
      <w:spacing w:before="100" w:beforeAutospacing="1" w:after="100" w:afterAutospacing="1" w:line="240" w:lineRule="auto"/>
      <w:jc w:val="left"/>
    </w:pPr>
    <w:rPr>
      <w:rFonts w:ascii="Times New Roman" w:eastAsia="Times New Roman" w:hAnsi="Times New Roman" w:cs="Times New Roman"/>
      <w:szCs w:val="24"/>
      <w:lang w:eastAsia="en-SG" w:bidi="ar-SA"/>
    </w:rPr>
  </w:style>
  <w:style w:type="character" w:customStyle="1" w:styleId="UnresolvedMention2">
    <w:name w:val="Unresolved Mention2"/>
    <w:basedOn w:val="DefaultParagraphFont"/>
    <w:uiPriority w:val="99"/>
    <w:semiHidden/>
    <w:unhideWhenUsed/>
    <w:rsid w:val="002451E2"/>
    <w:rPr>
      <w:color w:val="605E5C"/>
      <w:shd w:val="clear" w:color="auto" w:fill="E1DFDD"/>
    </w:rPr>
  </w:style>
  <w:style w:type="paragraph" w:customStyle="1" w:styleId="paragraph">
    <w:name w:val="paragraph"/>
    <w:basedOn w:val="Normal"/>
    <w:rsid w:val="003309DE"/>
    <w:pPr>
      <w:spacing w:before="100" w:beforeAutospacing="1" w:after="100" w:afterAutospacing="1" w:line="240" w:lineRule="auto"/>
      <w:jc w:val="left"/>
    </w:pPr>
    <w:rPr>
      <w:rFonts w:ascii="Times New Roman" w:eastAsia="Times New Roman" w:hAnsi="Times New Roman" w:cs="Times New Roman"/>
      <w:szCs w:val="24"/>
      <w:lang w:eastAsia="en-SG" w:bidi="ar-SA"/>
    </w:rPr>
  </w:style>
  <w:style w:type="character" w:customStyle="1" w:styleId="normaltextrun">
    <w:name w:val="normaltextrun"/>
    <w:basedOn w:val="DefaultParagraphFont"/>
    <w:rsid w:val="003309DE"/>
  </w:style>
  <w:style w:type="character" w:customStyle="1" w:styleId="eop">
    <w:name w:val="eop"/>
    <w:basedOn w:val="DefaultParagraphFont"/>
    <w:rsid w:val="003309DE"/>
  </w:style>
  <w:style w:type="character" w:customStyle="1" w:styleId="UnresolvedMention">
    <w:name w:val="Unresolved Mention"/>
    <w:basedOn w:val="DefaultParagraphFont"/>
    <w:uiPriority w:val="99"/>
    <w:semiHidden/>
    <w:unhideWhenUsed/>
    <w:rsid w:val="009A256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8263649">
      <w:bodyDiv w:val="1"/>
      <w:marLeft w:val="0"/>
      <w:marRight w:val="0"/>
      <w:marTop w:val="0"/>
      <w:marBottom w:val="0"/>
      <w:divBdr>
        <w:top w:val="none" w:sz="0" w:space="0" w:color="auto"/>
        <w:left w:val="none" w:sz="0" w:space="0" w:color="auto"/>
        <w:bottom w:val="none" w:sz="0" w:space="0" w:color="auto"/>
        <w:right w:val="none" w:sz="0" w:space="0" w:color="auto"/>
      </w:divBdr>
    </w:div>
    <w:div w:id="56321896">
      <w:bodyDiv w:val="1"/>
      <w:marLeft w:val="0"/>
      <w:marRight w:val="0"/>
      <w:marTop w:val="0"/>
      <w:marBottom w:val="0"/>
      <w:divBdr>
        <w:top w:val="none" w:sz="0" w:space="0" w:color="auto"/>
        <w:left w:val="none" w:sz="0" w:space="0" w:color="auto"/>
        <w:bottom w:val="none" w:sz="0" w:space="0" w:color="auto"/>
        <w:right w:val="none" w:sz="0" w:space="0" w:color="auto"/>
      </w:divBdr>
    </w:div>
    <w:div w:id="129133002">
      <w:bodyDiv w:val="1"/>
      <w:marLeft w:val="0"/>
      <w:marRight w:val="0"/>
      <w:marTop w:val="0"/>
      <w:marBottom w:val="0"/>
      <w:divBdr>
        <w:top w:val="none" w:sz="0" w:space="0" w:color="auto"/>
        <w:left w:val="none" w:sz="0" w:space="0" w:color="auto"/>
        <w:bottom w:val="none" w:sz="0" w:space="0" w:color="auto"/>
        <w:right w:val="none" w:sz="0" w:space="0" w:color="auto"/>
      </w:divBdr>
      <w:divsChild>
        <w:div w:id="267012138">
          <w:marLeft w:val="274"/>
          <w:marRight w:val="0"/>
          <w:marTop w:val="0"/>
          <w:marBottom w:val="0"/>
          <w:divBdr>
            <w:top w:val="none" w:sz="0" w:space="0" w:color="auto"/>
            <w:left w:val="none" w:sz="0" w:space="0" w:color="auto"/>
            <w:bottom w:val="none" w:sz="0" w:space="0" w:color="auto"/>
            <w:right w:val="none" w:sz="0" w:space="0" w:color="auto"/>
          </w:divBdr>
        </w:div>
      </w:divsChild>
    </w:div>
    <w:div w:id="157968883">
      <w:bodyDiv w:val="1"/>
      <w:marLeft w:val="0"/>
      <w:marRight w:val="0"/>
      <w:marTop w:val="0"/>
      <w:marBottom w:val="0"/>
      <w:divBdr>
        <w:top w:val="none" w:sz="0" w:space="0" w:color="auto"/>
        <w:left w:val="none" w:sz="0" w:space="0" w:color="auto"/>
        <w:bottom w:val="none" w:sz="0" w:space="0" w:color="auto"/>
        <w:right w:val="none" w:sz="0" w:space="0" w:color="auto"/>
      </w:divBdr>
      <w:divsChild>
        <w:div w:id="933636593">
          <w:marLeft w:val="0"/>
          <w:marRight w:val="0"/>
          <w:marTop w:val="0"/>
          <w:marBottom w:val="0"/>
          <w:divBdr>
            <w:top w:val="none" w:sz="0" w:space="0" w:color="auto"/>
            <w:left w:val="none" w:sz="0" w:space="0" w:color="auto"/>
            <w:bottom w:val="none" w:sz="0" w:space="0" w:color="auto"/>
            <w:right w:val="none" w:sz="0" w:space="0" w:color="auto"/>
          </w:divBdr>
        </w:div>
      </w:divsChild>
    </w:div>
    <w:div w:id="245454810">
      <w:bodyDiv w:val="1"/>
      <w:marLeft w:val="0"/>
      <w:marRight w:val="0"/>
      <w:marTop w:val="0"/>
      <w:marBottom w:val="0"/>
      <w:divBdr>
        <w:top w:val="none" w:sz="0" w:space="0" w:color="auto"/>
        <w:left w:val="none" w:sz="0" w:space="0" w:color="auto"/>
        <w:bottom w:val="none" w:sz="0" w:space="0" w:color="auto"/>
        <w:right w:val="none" w:sz="0" w:space="0" w:color="auto"/>
      </w:divBdr>
    </w:div>
    <w:div w:id="272638412">
      <w:bodyDiv w:val="1"/>
      <w:marLeft w:val="0"/>
      <w:marRight w:val="0"/>
      <w:marTop w:val="0"/>
      <w:marBottom w:val="0"/>
      <w:divBdr>
        <w:top w:val="none" w:sz="0" w:space="0" w:color="auto"/>
        <w:left w:val="none" w:sz="0" w:space="0" w:color="auto"/>
        <w:bottom w:val="none" w:sz="0" w:space="0" w:color="auto"/>
        <w:right w:val="none" w:sz="0" w:space="0" w:color="auto"/>
      </w:divBdr>
      <w:divsChild>
        <w:div w:id="52700480">
          <w:marLeft w:val="274"/>
          <w:marRight w:val="0"/>
          <w:marTop w:val="0"/>
          <w:marBottom w:val="0"/>
          <w:divBdr>
            <w:top w:val="none" w:sz="0" w:space="0" w:color="auto"/>
            <w:left w:val="none" w:sz="0" w:space="0" w:color="auto"/>
            <w:bottom w:val="none" w:sz="0" w:space="0" w:color="auto"/>
            <w:right w:val="none" w:sz="0" w:space="0" w:color="auto"/>
          </w:divBdr>
        </w:div>
        <w:div w:id="118233670">
          <w:marLeft w:val="274"/>
          <w:marRight w:val="0"/>
          <w:marTop w:val="0"/>
          <w:marBottom w:val="0"/>
          <w:divBdr>
            <w:top w:val="none" w:sz="0" w:space="0" w:color="auto"/>
            <w:left w:val="none" w:sz="0" w:space="0" w:color="auto"/>
            <w:bottom w:val="none" w:sz="0" w:space="0" w:color="auto"/>
            <w:right w:val="none" w:sz="0" w:space="0" w:color="auto"/>
          </w:divBdr>
        </w:div>
        <w:div w:id="130098022">
          <w:marLeft w:val="274"/>
          <w:marRight w:val="0"/>
          <w:marTop w:val="0"/>
          <w:marBottom w:val="0"/>
          <w:divBdr>
            <w:top w:val="none" w:sz="0" w:space="0" w:color="auto"/>
            <w:left w:val="none" w:sz="0" w:space="0" w:color="auto"/>
            <w:bottom w:val="none" w:sz="0" w:space="0" w:color="auto"/>
            <w:right w:val="none" w:sz="0" w:space="0" w:color="auto"/>
          </w:divBdr>
        </w:div>
        <w:div w:id="181208038">
          <w:marLeft w:val="274"/>
          <w:marRight w:val="0"/>
          <w:marTop w:val="0"/>
          <w:marBottom w:val="0"/>
          <w:divBdr>
            <w:top w:val="none" w:sz="0" w:space="0" w:color="auto"/>
            <w:left w:val="none" w:sz="0" w:space="0" w:color="auto"/>
            <w:bottom w:val="none" w:sz="0" w:space="0" w:color="auto"/>
            <w:right w:val="none" w:sz="0" w:space="0" w:color="auto"/>
          </w:divBdr>
        </w:div>
        <w:div w:id="493684293">
          <w:marLeft w:val="274"/>
          <w:marRight w:val="0"/>
          <w:marTop w:val="0"/>
          <w:marBottom w:val="0"/>
          <w:divBdr>
            <w:top w:val="none" w:sz="0" w:space="0" w:color="auto"/>
            <w:left w:val="none" w:sz="0" w:space="0" w:color="auto"/>
            <w:bottom w:val="none" w:sz="0" w:space="0" w:color="auto"/>
            <w:right w:val="none" w:sz="0" w:space="0" w:color="auto"/>
          </w:divBdr>
        </w:div>
        <w:div w:id="1101219838">
          <w:marLeft w:val="274"/>
          <w:marRight w:val="0"/>
          <w:marTop w:val="0"/>
          <w:marBottom w:val="0"/>
          <w:divBdr>
            <w:top w:val="none" w:sz="0" w:space="0" w:color="auto"/>
            <w:left w:val="none" w:sz="0" w:space="0" w:color="auto"/>
            <w:bottom w:val="none" w:sz="0" w:space="0" w:color="auto"/>
            <w:right w:val="none" w:sz="0" w:space="0" w:color="auto"/>
          </w:divBdr>
        </w:div>
        <w:div w:id="1234314952">
          <w:marLeft w:val="274"/>
          <w:marRight w:val="0"/>
          <w:marTop w:val="0"/>
          <w:marBottom w:val="0"/>
          <w:divBdr>
            <w:top w:val="none" w:sz="0" w:space="0" w:color="auto"/>
            <w:left w:val="none" w:sz="0" w:space="0" w:color="auto"/>
            <w:bottom w:val="none" w:sz="0" w:space="0" w:color="auto"/>
            <w:right w:val="none" w:sz="0" w:space="0" w:color="auto"/>
          </w:divBdr>
        </w:div>
        <w:div w:id="1311253802">
          <w:marLeft w:val="274"/>
          <w:marRight w:val="0"/>
          <w:marTop w:val="0"/>
          <w:marBottom w:val="0"/>
          <w:divBdr>
            <w:top w:val="none" w:sz="0" w:space="0" w:color="auto"/>
            <w:left w:val="none" w:sz="0" w:space="0" w:color="auto"/>
            <w:bottom w:val="none" w:sz="0" w:space="0" w:color="auto"/>
            <w:right w:val="none" w:sz="0" w:space="0" w:color="auto"/>
          </w:divBdr>
        </w:div>
        <w:div w:id="1428312084">
          <w:marLeft w:val="274"/>
          <w:marRight w:val="0"/>
          <w:marTop w:val="0"/>
          <w:marBottom w:val="0"/>
          <w:divBdr>
            <w:top w:val="none" w:sz="0" w:space="0" w:color="auto"/>
            <w:left w:val="none" w:sz="0" w:space="0" w:color="auto"/>
            <w:bottom w:val="none" w:sz="0" w:space="0" w:color="auto"/>
            <w:right w:val="none" w:sz="0" w:space="0" w:color="auto"/>
          </w:divBdr>
        </w:div>
        <w:div w:id="1870491537">
          <w:marLeft w:val="274"/>
          <w:marRight w:val="0"/>
          <w:marTop w:val="0"/>
          <w:marBottom w:val="0"/>
          <w:divBdr>
            <w:top w:val="none" w:sz="0" w:space="0" w:color="auto"/>
            <w:left w:val="none" w:sz="0" w:space="0" w:color="auto"/>
            <w:bottom w:val="none" w:sz="0" w:space="0" w:color="auto"/>
            <w:right w:val="none" w:sz="0" w:space="0" w:color="auto"/>
          </w:divBdr>
        </w:div>
        <w:div w:id="1989430845">
          <w:marLeft w:val="274"/>
          <w:marRight w:val="0"/>
          <w:marTop w:val="0"/>
          <w:marBottom w:val="0"/>
          <w:divBdr>
            <w:top w:val="none" w:sz="0" w:space="0" w:color="auto"/>
            <w:left w:val="none" w:sz="0" w:space="0" w:color="auto"/>
            <w:bottom w:val="none" w:sz="0" w:space="0" w:color="auto"/>
            <w:right w:val="none" w:sz="0" w:space="0" w:color="auto"/>
          </w:divBdr>
        </w:div>
      </w:divsChild>
    </w:div>
    <w:div w:id="309210460">
      <w:bodyDiv w:val="1"/>
      <w:marLeft w:val="0"/>
      <w:marRight w:val="0"/>
      <w:marTop w:val="0"/>
      <w:marBottom w:val="0"/>
      <w:divBdr>
        <w:top w:val="none" w:sz="0" w:space="0" w:color="auto"/>
        <w:left w:val="none" w:sz="0" w:space="0" w:color="auto"/>
        <w:bottom w:val="none" w:sz="0" w:space="0" w:color="auto"/>
        <w:right w:val="none" w:sz="0" w:space="0" w:color="auto"/>
      </w:divBdr>
    </w:div>
    <w:div w:id="324280157">
      <w:bodyDiv w:val="1"/>
      <w:marLeft w:val="0"/>
      <w:marRight w:val="0"/>
      <w:marTop w:val="0"/>
      <w:marBottom w:val="0"/>
      <w:divBdr>
        <w:top w:val="none" w:sz="0" w:space="0" w:color="auto"/>
        <w:left w:val="none" w:sz="0" w:space="0" w:color="auto"/>
        <w:bottom w:val="none" w:sz="0" w:space="0" w:color="auto"/>
        <w:right w:val="none" w:sz="0" w:space="0" w:color="auto"/>
      </w:divBdr>
    </w:div>
    <w:div w:id="350423446">
      <w:bodyDiv w:val="1"/>
      <w:marLeft w:val="0"/>
      <w:marRight w:val="0"/>
      <w:marTop w:val="0"/>
      <w:marBottom w:val="0"/>
      <w:divBdr>
        <w:top w:val="none" w:sz="0" w:space="0" w:color="auto"/>
        <w:left w:val="none" w:sz="0" w:space="0" w:color="auto"/>
        <w:bottom w:val="none" w:sz="0" w:space="0" w:color="auto"/>
        <w:right w:val="none" w:sz="0" w:space="0" w:color="auto"/>
      </w:divBdr>
    </w:div>
    <w:div w:id="362750629">
      <w:bodyDiv w:val="1"/>
      <w:marLeft w:val="0"/>
      <w:marRight w:val="0"/>
      <w:marTop w:val="0"/>
      <w:marBottom w:val="0"/>
      <w:divBdr>
        <w:top w:val="none" w:sz="0" w:space="0" w:color="auto"/>
        <w:left w:val="none" w:sz="0" w:space="0" w:color="auto"/>
        <w:bottom w:val="none" w:sz="0" w:space="0" w:color="auto"/>
        <w:right w:val="none" w:sz="0" w:space="0" w:color="auto"/>
      </w:divBdr>
    </w:div>
    <w:div w:id="391387776">
      <w:bodyDiv w:val="1"/>
      <w:marLeft w:val="0"/>
      <w:marRight w:val="0"/>
      <w:marTop w:val="0"/>
      <w:marBottom w:val="0"/>
      <w:divBdr>
        <w:top w:val="none" w:sz="0" w:space="0" w:color="auto"/>
        <w:left w:val="none" w:sz="0" w:space="0" w:color="auto"/>
        <w:bottom w:val="none" w:sz="0" w:space="0" w:color="auto"/>
        <w:right w:val="none" w:sz="0" w:space="0" w:color="auto"/>
      </w:divBdr>
    </w:div>
    <w:div w:id="435101959">
      <w:bodyDiv w:val="1"/>
      <w:marLeft w:val="0"/>
      <w:marRight w:val="0"/>
      <w:marTop w:val="0"/>
      <w:marBottom w:val="0"/>
      <w:divBdr>
        <w:top w:val="none" w:sz="0" w:space="0" w:color="auto"/>
        <w:left w:val="none" w:sz="0" w:space="0" w:color="auto"/>
        <w:bottom w:val="none" w:sz="0" w:space="0" w:color="auto"/>
        <w:right w:val="none" w:sz="0" w:space="0" w:color="auto"/>
      </w:divBdr>
      <w:divsChild>
        <w:div w:id="2091586278">
          <w:marLeft w:val="0"/>
          <w:marRight w:val="0"/>
          <w:marTop w:val="0"/>
          <w:marBottom w:val="0"/>
          <w:divBdr>
            <w:top w:val="none" w:sz="0" w:space="0" w:color="auto"/>
            <w:left w:val="none" w:sz="0" w:space="0" w:color="auto"/>
            <w:bottom w:val="none" w:sz="0" w:space="0" w:color="auto"/>
            <w:right w:val="none" w:sz="0" w:space="0" w:color="auto"/>
          </w:divBdr>
        </w:div>
      </w:divsChild>
    </w:div>
    <w:div w:id="482309219">
      <w:bodyDiv w:val="1"/>
      <w:marLeft w:val="0"/>
      <w:marRight w:val="0"/>
      <w:marTop w:val="0"/>
      <w:marBottom w:val="0"/>
      <w:divBdr>
        <w:top w:val="none" w:sz="0" w:space="0" w:color="auto"/>
        <w:left w:val="none" w:sz="0" w:space="0" w:color="auto"/>
        <w:bottom w:val="none" w:sz="0" w:space="0" w:color="auto"/>
        <w:right w:val="none" w:sz="0" w:space="0" w:color="auto"/>
      </w:divBdr>
    </w:div>
    <w:div w:id="485972113">
      <w:bodyDiv w:val="1"/>
      <w:marLeft w:val="0"/>
      <w:marRight w:val="0"/>
      <w:marTop w:val="0"/>
      <w:marBottom w:val="0"/>
      <w:divBdr>
        <w:top w:val="none" w:sz="0" w:space="0" w:color="auto"/>
        <w:left w:val="none" w:sz="0" w:space="0" w:color="auto"/>
        <w:bottom w:val="none" w:sz="0" w:space="0" w:color="auto"/>
        <w:right w:val="none" w:sz="0" w:space="0" w:color="auto"/>
      </w:divBdr>
      <w:divsChild>
        <w:div w:id="753473269">
          <w:marLeft w:val="0"/>
          <w:marRight w:val="0"/>
          <w:marTop w:val="0"/>
          <w:marBottom w:val="0"/>
          <w:divBdr>
            <w:top w:val="none" w:sz="0" w:space="0" w:color="auto"/>
            <w:left w:val="none" w:sz="0" w:space="0" w:color="auto"/>
            <w:bottom w:val="none" w:sz="0" w:space="0" w:color="auto"/>
            <w:right w:val="none" w:sz="0" w:space="0" w:color="auto"/>
          </w:divBdr>
        </w:div>
        <w:div w:id="896429440">
          <w:marLeft w:val="0"/>
          <w:marRight w:val="0"/>
          <w:marTop w:val="0"/>
          <w:marBottom w:val="0"/>
          <w:divBdr>
            <w:top w:val="none" w:sz="0" w:space="0" w:color="auto"/>
            <w:left w:val="none" w:sz="0" w:space="0" w:color="auto"/>
            <w:bottom w:val="none" w:sz="0" w:space="0" w:color="auto"/>
            <w:right w:val="none" w:sz="0" w:space="0" w:color="auto"/>
          </w:divBdr>
        </w:div>
        <w:div w:id="1040789007">
          <w:marLeft w:val="0"/>
          <w:marRight w:val="0"/>
          <w:marTop w:val="0"/>
          <w:marBottom w:val="0"/>
          <w:divBdr>
            <w:top w:val="none" w:sz="0" w:space="0" w:color="auto"/>
            <w:left w:val="none" w:sz="0" w:space="0" w:color="auto"/>
            <w:bottom w:val="none" w:sz="0" w:space="0" w:color="auto"/>
            <w:right w:val="none" w:sz="0" w:space="0" w:color="auto"/>
          </w:divBdr>
        </w:div>
        <w:div w:id="1187258387">
          <w:marLeft w:val="0"/>
          <w:marRight w:val="0"/>
          <w:marTop w:val="0"/>
          <w:marBottom w:val="0"/>
          <w:divBdr>
            <w:top w:val="none" w:sz="0" w:space="0" w:color="auto"/>
            <w:left w:val="none" w:sz="0" w:space="0" w:color="auto"/>
            <w:bottom w:val="none" w:sz="0" w:space="0" w:color="auto"/>
            <w:right w:val="none" w:sz="0" w:space="0" w:color="auto"/>
          </w:divBdr>
        </w:div>
        <w:div w:id="1502503240">
          <w:marLeft w:val="0"/>
          <w:marRight w:val="0"/>
          <w:marTop w:val="0"/>
          <w:marBottom w:val="0"/>
          <w:divBdr>
            <w:top w:val="none" w:sz="0" w:space="0" w:color="auto"/>
            <w:left w:val="none" w:sz="0" w:space="0" w:color="auto"/>
            <w:bottom w:val="none" w:sz="0" w:space="0" w:color="auto"/>
            <w:right w:val="none" w:sz="0" w:space="0" w:color="auto"/>
          </w:divBdr>
        </w:div>
        <w:div w:id="1635989991">
          <w:marLeft w:val="0"/>
          <w:marRight w:val="0"/>
          <w:marTop w:val="0"/>
          <w:marBottom w:val="0"/>
          <w:divBdr>
            <w:top w:val="none" w:sz="0" w:space="0" w:color="auto"/>
            <w:left w:val="none" w:sz="0" w:space="0" w:color="auto"/>
            <w:bottom w:val="none" w:sz="0" w:space="0" w:color="auto"/>
            <w:right w:val="none" w:sz="0" w:space="0" w:color="auto"/>
          </w:divBdr>
        </w:div>
        <w:div w:id="1664435499">
          <w:marLeft w:val="0"/>
          <w:marRight w:val="0"/>
          <w:marTop w:val="0"/>
          <w:marBottom w:val="0"/>
          <w:divBdr>
            <w:top w:val="none" w:sz="0" w:space="0" w:color="auto"/>
            <w:left w:val="none" w:sz="0" w:space="0" w:color="auto"/>
            <w:bottom w:val="none" w:sz="0" w:space="0" w:color="auto"/>
            <w:right w:val="none" w:sz="0" w:space="0" w:color="auto"/>
          </w:divBdr>
        </w:div>
        <w:div w:id="2045983687">
          <w:marLeft w:val="0"/>
          <w:marRight w:val="0"/>
          <w:marTop w:val="0"/>
          <w:marBottom w:val="0"/>
          <w:divBdr>
            <w:top w:val="none" w:sz="0" w:space="0" w:color="auto"/>
            <w:left w:val="none" w:sz="0" w:space="0" w:color="auto"/>
            <w:bottom w:val="none" w:sz="0" w:space="0" w:color="auto"/>
            <w:right w:val="none" w:sz="0" w:space="0" w:color="auto"/>
          </w:divBdr>
        </w:div>
        <w:div w:id="2128115729">
          <w:marLeft w:val="0"/>
          <w:marRight w:val="0"/>
          <w:marTop w:val="0"/>
          <w:marBottom w:val="0"/>
          <w:divBdr>
            <w:top w:val="none" w:sz="0" w:space="0" w:color="auto"/>
            <w:left w:val="none" w:sz="0" w:space="0" w:color="auto"/>
            <w:bottom w:val="none" w:sz="0" w:space="0" w:color="auto"/>
            <w:right w:val="none" w:sz="0" w:space="0" w:color="auto"/>
          </w:divBdr>
        </w:div>
      </w:divsChild>
    </w:div>
    <w:div w:id="487483923">
      <w:bodyDiv w:val="1"/>
      <w:marLeft w:val="0"/>
      <w:marRight w:val="0"/>
      <w:marTop w:val="0"/>
      <w:marBottom w:val="0"/>
      <w:divBdr>
        <w:top w:val="none" w:sz="0" w:space="0" w:color="auto"/>
        <w:left w:val="none" w:sz="0" w:space="0" w:color="auto"/>
        <w:bottom w:val="none" w:sz="0" w:space="0" w:color="auto"/>
        <w:right w:val="none" w:sz="0" w:space="0" w:color="auto"/>
      </w:divBdr>
    </w:div>
    <w:div w:id="506555905">
      <w:bodyDiv w:val="1"/>
      <w:marLeft w:val="0"/>
      <w:marRight w:val="0"/>
      <w:marTop w:val="0"/>
      <w:marBottom w:val="0"/>
      <w:divBdr>
        <w:top w:val="none" w:sz="0" w:space="0" w:color="auto"/>
        <w:left w:val="none" w:sz="0" w:space="0" w:color="auto"/>
        <w:bottom w:val="none" w:sz="0" w:space="0" w:color="auto"/>
        <w:right w:val="none" w:sz="0" w:space="0" w:color="auto"/>
      </w:divBdr>
    </w:div>
    <w:div w:id="540360935">
      <w:bodyDiv w:val="1"/>
      <w:marLeft w:val="0"/>
      <w:marRight w:val="0"/>
      <w:marTop w:val="0"/>
      <w:marBottom w:val="0"/>
      <w:divBdr>
        <w:top w:val="none" w:sz="0" w:space="0" w:color="auto"/>
        <w:left w:val="none" w:sz="0" w:space="0" w:color="auto"/>
        <w:bottom w:val="none" w:sz="0" w:space="0" w:color="auto"/>
        <w:right w:val="none" w:sz="0" w:space="0" w:color="auto"/>
      </w:divBdr>
      <w:divsChild>
        <w:div w:id="284822573">
          <w:marLeft w:val="0"/>
          <w:marRight w:val="0"/>
          <w:marTop w:val="0"/>
          <w:marBottom w:val="0"/>
          <w:divBdr>
            <w:top w:val="none" w:sz="0" w:space="0" w:color="auto"/>
            <w:left w:val="none" w:sz="0" w:space="0" w:color="auto"/>
            <w:bottom w:val="none" w:sz="0" w:space="0" w:color="auto"/>
            <w:right w:val="none" w:sz="0" w:space="0" w:color="auto"/>
          </w:divBdr>
        </w:div>
      </w:divsChild>
    </w:div>
    <w:div w:id="605893312">
      <w:bodyDiv w:val="1"/>
      <w:marLeft w:val="0"/>
      <w:marRight w:val="0"/>
      <w:marTop w:val="0"/>
      <w:marBottom w:val="0"/>
      <w:divBdr>
        <w:top w:val="none" w:sz="0" w:space="0" w:color="auto"/>
        <w:left w:val="none" w:sz="0" w:space="0" w:color="auto"/>
        <w:bottom w:val="none" w:sz="0" w:space="0" w:color="auto"/>
        <w:right w:val="none" w:sz="0" w:space="0" w:color="auto"/>
      </w:divBdr>
    </w:div>
    <w:div w:id="628249333">
      <w:bodyDiv w:val="1"/>
      <w:marLeft w:val="0"/>
      <w:marRight w:val="0"/>
      <w:marTop w:val="0"/>
      <w:marBottom w:val="0"/>
      <w:divBdr>
        <w:top w:val="none" w:sz="0" w:space="0" w:color="auto"/>
        <w:left w:val="none" w:sz="0" w:space="0" w:color="auto"/>
        <w:bottom w:val="none" w:sz="0" w:space="0" w:color="auto"/>
        <w:right w:val="none" w:sz="0" w:space="0" w:color="auto"/>
      </w:divBdr>
    </w:div>
    <w:div w:id="660162863">
      <w:bodyDiv w:val="1"/>
      <w:marLeft w:val="0"/>
      <w:marRight w:val="0"/>
      <w:marTop w:val="0"/>
      <w:marBottom w:val="0"/>
      <w:divBdr>
        <w:top w:val="none" w:sz="0" w:space="0" w:color="auto"/>
        <w:left w:val="none" w:sz="0" w:space="0" w:color="auto"/>
        <w:bottom w:val="none" w:sz="0" w:space="0" w:color="auto"/>
        <w:right w:val="none" w:sz="0" w:space="0" w:color="auto"/>
      </w:divBdr>
    </w:div>
    <w:div w:id="707219053">
      <w:bodyDiv w:val="1"/>
      <w:marLeft w:val="0"/>
      <w:marRight w:val="0"/>
      <w:marTop w:val="0"/>
      <w:marBottom w:val="0"/>
      <w:divBdr>
        <w:top w:val="none" w:sz="0" w:space="0" w:color="auto"/>
        <w:left w:val="none" w:sz="0" w:space="0" w:color="auto"/>
        <w:bottom w:val="none" w:sz="0" w:space="0" w:color="auto"/>
        <w:right w:val="none" w:sz="0" w:space="0" w:color="auto"/>
      </w:divBdr>
      <w:divsChild>
        <w:div w:id="1162624259">
          <w:marLeft w:val="0"/>
          <w:marRight w:val="0"/>
          <w:marTop w:val="0"/>
          <w:marBottom w:val="0"/>
          <w:divBdr>
            <w:top w:val="none" w:sz="0" w:space="0" w:color="auto"/>
            <w:left w:val="none" w:sz="0" w:space="0" w:color="auto"/>
            <w:bottom w:val="none" w:sz="0" w:space="0" w:color="auto"/>
            <w:right w:val="none" w:sz="0" w:space="0" w:color="auto"/>
          </w:divBdr>
        </w:div>
      </w:divsChild>
    </w:div>
    <w:div w:id="842932231">
      <w:bodyDiv w:val="1"/>
      <w:marLeft w:val="0"/>
      <w:marRight w:val="0"/>
      <w:marTop w:val="0"/>
      <w:marBottom w:val="0"/>
      <w:divBdr>
        <w:top w:val="none" w:sz="0" w:space="0" w:color="auto"/>
        <w:left w:val="none" w:sz="0" w:space="0" w:color="auto"/>
        <w:bottom w:val="none" w:sz="0" w:space="0" w:color="auto"/>
        <w:right w:val="none" w:sz="0" w:space="0" w:color="auto"/>
      </w:divBdr>
      <w:divsChild>
        <w:div w:id="79521381">
          <w:marLeft w:val="0"/>
          <w:marRight w:val="0"/>
          <w:marTop w:val="0"/>
          <w:marBottom w:val="0"/>
          <w:divBdr>
            <w:top w:val="none" w:sz="0" w:space="0" w:color="auto"/>
            <w:left w:val="none" w:sz="0" w:space="0" w:color="auto"/>
            <w:bottom w:val="none" w:sz="0" w:space="0" w:color="auto"/>
            <w:right w:val="none" w:sz="0" w:space="0" w:color="auto"/>
          </w:divBdr>
        </w:div>
        <w:div w:id="279143380">
          <w:marLeft w:val="0"/>
          <w:marRight w:val="0"/>
          <w:marTop w:val="0"/>
          <w:marBottom w:val="0"/>
          <w:divBdr>
            <w:top w:val="none" w:sz="0" w:space="0" w:color="auto"/>
            <w:left w:val="none" w:sz="0" w:space="0" w:color="auto"/>
            <w:bottom w:val="none" w:sz="0" w:space="0" w:color="auto"/>
            <w:right w:val="none" w:sz="0" w:space="0" w:color="auto"/>
          </w:divBdr>
        </w:div>
        <w:div w:id="381638945">
          <w:marLeft w:val="0"/>
          <w:marRight w:val="0"/>
          <w:marTop w:val="0"/>
          <w:marBottom w:val="0"/>
          <w:divBdr>
            <w:top w:val="none" w:sz="0" w:space="0" w:color="auto"/>
            <w:left w:val="none" w:sz="0" w:space="0" w:color="auto"/>
            <w:bottom w:val="none" w:sz="0" w:space="0" w:color="auto"/>
            <w:right w:val="none" w:sz="0" w:space="0" w:color="auto"/>
          </w:divBdr>
        </w:div>
        <w:div w:id="795559678">
          <w:marLeft w:val="0"/>
          <w:marRight w:val="0"/>
          <w:marTop w:val="0"/>
          <w:marBottom w:val="0"/>
          <w:divBdr>
            <w:top w:val="none" w:sz="0" w:space="0" w:color="auto"/>
            <w:left w:val="none" w:sz="0" w:space="0" w:color="auto"/>
            <w:bottom w:val="none" w:sz="0" w:space="0" w:color="auto"/>
            <w:right w:val="none" w:sz="0" w:space="0" w:color="auto"/>
          </w:divBdr>
        </w:div>
        <w:div w:id="1398748687">
          <w:marLeft w:val="0"/>
          <w:marRight w:val="0"/>
          <w:marTop w:val="0"/>
          <w:marBottom w:val="0"/>
          <w:divBdr>
            <w:top w:val="none" w:sz="0" w:space="0" w:color="auto"/>
            <w:left w:val="none" w:sz="0" w:space="0" w:color="auto"/>
            <w:bottom w:val="none" w:sz="0" w:space="0" w:color="auto"/>
            <w:right w:val="none" w:sz="0" w:space="0" w:color="auto"/>
          </w:divBdr>
        </w:div>
        <w:div w:id="1478720358">
          <w:marLeft w:val="0"/>
          <w:marRight w:val="0"/>
          <w:marTop w:val="0"/>
          <w:marBottom w:val="0"/>
          <w:divBdr>
            <w:top w:val="none" w:sz="0" w:space="0" w:color="auto"/>
            <w:left w:val="none" w:sz="0" w:space="0" w:color="auto"/>
            <w:bottom w:val="none" w:sz="0" w:space="0" w:color="auto"/>
            <w:right w:val="none" w:sz="0" w:space="0" w:color="auto"/>
          </w:divBdr>
        </w:div>
        <w:div w:id="1715689753">
          <w:marLeft w:val="0"/>
          <w:marRight w:val="0"/>
          <w:marTop w:val="0"/>
          <w:marBottom w:val="0"/>
          <w:divBdr>
            <w:top w:val="none" w:sz="0" w:space="0" w:color="auto"/>
            <w:left w:val="none" w:sz="0" w:space="0" w:color="auto"/>
            <w:bottom w:val="none" w:sz="0" w:space="0" w:color="auto"/>
            <w:right w:val="none" w:sz="0" w:space="0" w:color="auto"/>
          </w:divBdr>
        </w:div>
        <w:div w:id="1984846004">
          <w:marLeft w:val="0"/>
          <w:marRight w:val="0"/>
          <w:marTop w:val="0"/>
          <w:marBottom w:val="0"/>
          <w:divBdr>
            <w:top w:val="none" w:sz="0" w:space="0" w:color="auto"/>
            <w:left w:val="none" w:sz="0" w:space="0" w:color="auto"/>
            <w:bottom w:val="none" w:sz="0" w:space="0" w:color="auto"/>
            <w:right w:val="none" w:sz="0" w:space="0" w:color="auto"/>
          </w:divBdr>
        </w:div>
        <w:div w:id="2046325847">
          <w:marLeft w:val="0"/>
          <w:marRight w:val="0"/>
          <w:marTop w:val="0"/>
          <w:marBottom w:val="0"/>
          <w:divBdr>
            <w:top w:val="none" w:sz="0" w:space="0" w:color="auto"/>
            <w:left w:val="none" w:sz="0" w:space="0" w:color="auto"/>
            <w:bottom w:val="none" w:sz="0" w:space="0" w:color="auto"/>
            <w:right w:val="none" w:sz="0" w:space="0" w:color="auto"/>
          </w:divBdr>
        </w:div>
      </w:divsChild>
    </w:div>
    <w:div w:id="872617853">
      <w:bodyDiv w:val="1"/>
      <w:marLeft w:val="0"/>
      <w:marRight w:val="0"/>
      <w:marTop w:val="0"/>
      <w:marBottom w:val="0"/>
      <w:divBdr>
        <w:top w:val="none" w:sz="0" w:space="0" w:color="auto"/>
        <w:left w:val="none" w:sz="0" w:space="0" w:color="auto"/>
        <w:bottom w:val="none" w:sz="0" w:space="0" w:color="auto"/>
        <w:right w:val="none" w:sz="0" w:space="0" w:color="auto"/>
      </w:divBdr>
    </w:div>
    <w:div w:id="882181748">
      <w:bodyDiv w:val="1"/>
      <w:marLeft w:val="0"/>
      <w:marRight w:val="0"/>
      <w:marTop w:val="0"/>
      <w:marBottom w:val="0"/>
      <w:divBdr>
        <w:top w:val="none" w:sz="0" w:space="0" w:color="auto"/>
        <w:left w:val="none" w:sz="0" w:space="0" w:color="auto"/>
        <w:bottom w:val="none" w:sz="0" w:space="0" w:color="auto"/>
        <w:right w:val="none" w:sz="0" w:space="0" w:color="auto"/>
      </w:divBdr>
    </w:div>
    <w:div w:id="936444865">
      <w:bodyDiv w:val="1"/>
      <w:marLeft w:val="0"/>
      <w:marRight w:val="0"/>
      <w:marTop w:val="0"/>
      <w:marBottom w:val="0"/>
      <w:divBdr>
        <w:top w:val="none" w:sz="0" w:space="0" w:color="auto"/>
        <w:left w:val="none" w:sz="0" w:space="0" w:color="auto"/>
        <w:bottom w:val="none" w:sz="0" w:space="0" w:color="auto"/>
        <w:right w:val="none" w:sz="0" w:space="0" w:color="auto"/>
      </w:divBdr>
    </w:div>
    <w:div w:id="1088112879">
      <w:bodyDiv w:val="1"/>
      <w:marLeft w:val="0"/>
      <w:marRight w:val="0"/>
      <w:marTop w:val="0"/>
      <w:marBottom w:val="0"/>
      <w:divBdr>
        <w:top w:val="none" w:sz="0" w:space="0" w:color="auto"/>
        <w:left w:val="none" w:sz="0" w:space="0" w:color="auto"/>
        <w:bottom w:val="none" w:sz="0" w:space="0" w:color="auto"/>
        <w:right w:val="none" w:sz="0" w:space="0" w:color="auto"/>
      </w:divBdr>
    </w:div>
    <w:div w:id="1115828727">
      <w:bodyDiv w:val="1"/>
      <w:marLeft w:val="0"/>
      <w:marRight w:val="0"/>
      <w:marTop w:val="0"/>
      <w:marBottom w:val="0"/>
      <w:divBdr>
        <w:top w:val="none" w:sz="0" w:space="0" w:color="auto"/>
        <w:left w:val="none" w:sz="0" w:space="0" w:color="auto"/>
        <w:bottom w:val="none" w:sz="0" w:space="0" w:color="auto"/>
        <w:right w:val="none" w:sz="0" w:space="0" w:color="auto"/>
      </w:divBdr>
      <w:divsChild>
        <w:div w:id="1393192342">
          <w:marLeft w:val="-108"/>
          <w:marRight w:val="0"/>
          <w:marTop w:val="0"/>
          <w:marBottom w:val="0"/>
          <w:divBdr>
            <w:top w:val="none" w:sz="0" w:space="0" w:color="auto"/>
            <w:left w:val="none" w:sz="0" w:space="0" w:color="auto"/>
            <w:bottom w:val="none" w:sz="0" w:space="0" w:color="auto"/>
            <w:right w:val="none" w:sz="0" w:space="0" w:color="auto"/>
          </w:divBdr>
        </w:div>
      </w:divsChild>
    </w:div>
    <w:div w:id="1116488664">
      <w:bodyDiv w:val="1"/>
      <w:marLeft w:val="0"/>
      <w:marRight w:val="0"/>
      <w:marTop w:val="0"/>
      <w:marBottom w:val="0"/>
      <w:divBdr>
        <w:top w:val="none" w:sz="0" w:space="0" w:color="auto"/>
        <w:left w:val="none" w:sz="0" w:space="0" w:color="auto"/>
        <w:bottom w:val="none" w:sz="0" w:space="0" w:color="auto"/>
        <w:right w:val="none" w:sz="0" w:space="0" w:color="auto"/>
      </w:divBdr>
    </w:div>
    <w:div w:id="1123037625">
      <w:bodyDiv w:val="1"/>
      <w:marLeft w:val="0"/>
      <w:marRight w:val="0"/>
      <w:marTop w:val="0"/>
      <w:marBottom w:val="0"/>
      <w:divBdr>
        <w:top w:val="none" w:sz="0" w:space="0" w:color="auto"/>
        <w:left w:val="none" w:sz="0" w:space="0" w:color="auto"/>
        <w:bottom w:val="none" w:sz="0" w:space="0" w:color="auto"/>
        <w:right w:val="none" w:sz="0" w:space="0" w:color="auto"/>
      </w:divBdr>
    </w:div>
    <w:div w:id="1161892167">
      <w:bodyDiv w:val="1"/>
      <w:marLeft w:val="0"/>
      <w:marRight w:val="0"/>
      <w:marTop w:val="0"/>
      <w:marBottom w:val="0"/>
      <w:divBdr>
        <w:top w:val="none" w:sz="0" w:space="0" w:color="auto"/>
        <w:left w:val="none" w:sz="0" w:space="0" w:color="auto"/>
        <w:bottom w:val="none" w:sz="0" w:space="0" w:color="auto"/>
        <w:right w:val="none" w:sz="0" w:space="0" w:color="auto"/>
      </w:divBdr>
    </w:div>
    <w:div w:id="1276909142">
      <w:bodyDiv w:val="1"/>
      <w:marLeft w:val="0"/>
      <w:marRight w:val="0"/>
      <w:marTop w:val="0"/>
      <w:marBottom w:val="0"/>
      <w:divBdr>
        <w:top w:val="none" w:sz="0" w:space="0" w:color="auto"/>
        <w:left w:val="none" w:sz="0" w:space="0" w:color="auto"/>
        <w:bottom w:val="none" w:sz="0" w:space="0" w:color="auto"/>
        <w:right w:val="none" w:sz="0" w:space="0" w:color="auto"/>
      </w:divBdr>
    </w:div>
    <w:div w:id="1306813257">
      <w:bodyDiv w:val="1"/>
      <w:marLeft w:val="0"/>
      <w:marRight w:val="0"/>
      <w:marTop w:val="0"/>
      <w:marBottom w:val="0"/>
      <w:divBdr>
        <w:top w:val="none" w:sz="0" w:space="0" w:color="auto"/>
        <w:left w:val="none" w:sz="0" w:space="0" w:color="auto"/>
        <w:bottom w:val="none" w:sz="0" w:space="0" w:color="auto"/>
        <w:right w:val="none" w:sz="0" w:space="0" w:color="auto"/>
      </w:divBdr>
    </w:div>
    <w:div w:id="1335258359">
      <w:bodyDiv w:val="1"/>
      <w:marLeft w:val="0"/>
      <w:marRight w:val="0"/>
      <w:marTop w:val="0"/>
      <w:marBottom w:val="0"/>
      <w:divBdr>
        <w:top w:val="none" w:sz="0" w:space="0" w:color="auto"/>
        <w:left w:val="none" w:sz="0" w:space="0" w:color="auto"/>
        <w:bottom w:val="none" w:sz="0" w:space="0" w:color="auto"/>
        <w:right w:val="none" w:sz="0" w:space="0" w:color="auto"/>
      </w:divBdr>
    </w:div>
    <w:div w:id="1342665717">
      <w:bodyDiv w:val="1"/>
      <w:marLeft w:val="0"/>
      <w:marRight w:val="0"/>
      <w:marTop w:val="0"/>
      <w:marBottom w:val="0"/>
      <w:divBdr>
        <w:top w:val="none" w:sz="0" w:space="0" w:color="auto"/>
        <w:left w:val="none" w:sz="0" w:space="0" w:color="auto"/>
        <w:bottom w:val="none" w:sz="0" w:space="0" w:color="auto"/>
        <w:right w:val="none" w:sz="0" w:space="0" w:color="auto"/>
      </w:divBdr>
      <w:divsChild>
        <w:div w:id="1050232355">
          <w:marLeft w:val="-108"/>
          <w:marRight w:val="0"/>
          <w:marTop w:val="0"/>
          <w:marBottom w:val="0"/>
          <w:divBdr>
            <w:top w:val="none" w:sz="0" w:space="0" w:color="auto"/>
            <w:left w:val="none" w:sz="0" w:space="0" w:color="auto"/>
            <w:bottom w:val="none" w:sz="0" w:space="0" w:color="auto"/>
            <w:right w:val="none" w:sz="0" w:space="0" w:color="auto"/>
          </w:divBdr>
        </w:div>
        <w:div w:id="1929075985">
          <w:marLeft w:val="-108"/>
          <w:marRight w:val="0"/>
          <w:marTop w:val="0"/>
          <w:marBottom w:val="0"/>
          <w:divBdr>
            <w:top w:val="none" w:sz="0" w:space="0" w:color="auto"/>
            <w:left w:val="none" w:sz="0" w:space="0" w:color="auto"/>
            <w:bottom w:val="none" w:sz="0" w:space="0" w:color="auto"/>
            <w:right w:val="none" w:sz="0" w:space="0" w:color="auto"/>
          </w:divBdr>
        </w:div>
      </w:divsChild>
    </w:div>
    <w:div w:id="1354333305">
      <w:bodyDiv w:val="1"/>
      <w:marLeft w:val="0"/>
      <w:marRight w:val="0"/>
      <w:marTop w:val="0"/>
      <w:marBottom w:val="0"/>
      <w:divBdr>
        <w:top w:val="none" w:sz="0" w:space="0" w:color="auto"/>
        <w:left w:val="none" w:sz="0" w:space="0" w:color="auto"/>
        <w:bottom w:val="none" w:sz="0" w:space="0" w:color="auto"/>
        <w:right w:val="none" w:sz="0" w:space="0" w:color="auto"/>
      </w:divBdr>
    </w:div>
    <w:div w:id="1371420016">
      <w:bodyDiv w:val="1"/>
      <w:marLeft w:val="0"/>
      <w:marRight w:val="0"/>
      <w:marTop w:val="0"/>
      <w:marBottom w:val="0"/>
      <w:divBdr>
        <w:top w:val="none" w:sz="0" w:space="0" w:color="auto"/>
        <w:left w:val="none" w:sz="0" w:space="0" w:color="auto"/>
        <w:bottom w:val="none" w:sz="0" w:space="0" w:color="auto"/>
        <w:right w:val="none" w:sz="0" w:space="0" w:color="auto"/>
      </w:divBdr>
    </w:div>
    <w:div w:id="1372337989">
      <w:bodyDiv w:val="1"/>
      <w:marLeft w:val="0"/>
      <w:marRight w:val="0"/>
      <w:marTop w:val="0"/>
      <w:marBottom w:val="0"/>
      <w:divBdr>
        <w:top w:val="none" w:sz="0" w:space="0" w:color="auto"/>
        <w:left w:val="none" w:sz="0" w:space="0" w:color="auto"/>
        <w:bottom w:val="none" w:sz="0" w:space="0" w:color="auto"/>
        <w:right w:val="none" w:sz="0" w:space="0" w:color="auto"/>
      </w:divBdr>
    </w:div>
    <w:div w:id="1462840321">
      <w:bodyDiv w:val="1"/>
      <w:marLeft w:val="0"/>
      <w:marRight w:val="0"/>
      <w:marTop w:val="0"/>
      <w:marBottom w:val="0"/>
      <w:divBdr>
        <w:top w:val="none" w:sz="0" w:space="0" w:color="auto"/>
        <w:left w:val="none" w:sz="0" w:space="0" w:color="auto"/>
        <w:bottom w:val="none" w:sz="0" w:space="0" w:color="auto"/>
        <w:right w:val="none" w:sz="0" w:space="0" w:color="auto"/>
      </w:divBdr>
    </w:div>
    <w:div w:id="1463766985">
      <w:bodyDiv w:val="1"/>
      <w:marLeft w:val="0"/>
      <w:marRight w:val="0"/>
      <w:marTop w:val="0"/>
      <w:marBottom w:val="0"/>
      <w:divBdr>
        <w:top w:val="none" w:sz="0" w:space="0" w:color="auto"/>
        <w:left w:val="none" w:sz="0" w:space="0" w:color="auto"/>
        <w:bottom w:val="none" w:sz="0" w:space="0" w:color="auto"/>
        <w:right w:val="none" w:sz="0" w:space="0" w:color="auto"/>
      </w:divBdr>
    </w:div>
    <w:div w:id="1464541044">
      <w:bodyDiv w:val="1"/>
      <w:marLeft w:val="0"/>
      <w:marRight w:val="0"/>
      <w:marTop w:val="0"/>
      <w:marBottom w:val="0"/>
      <w:divBdr>
        <w:top w:val="none" w:sz="0" w:space="0" w:color="auto"/>
        <w:left w:val="none" w:sz="0" w:space="0" w:color="auto"/>
        <w:bottom w:val="none" w:sz="0" w:space="0" w:color="auto"/>
        <w:right w:val="none" w:sz="0" w:space="0" w:color="auto"/>
      </w:divBdr>
    </w:div>
    <w:div w:id="1480027502">
      <w:bodyDiv w:val="1"/>
      <w:marLeft w:val="0"/>
      <w:marRight w:val="0"/>
      <w:marTop w:val="0"/>
      <w:marBottom w:val="0"/>
      <w:divBdr>
        <w:top w:val="none" w:sz="0" w:space="0" w:color="auto"/>
        <w:left w:val="none" w:sz="0" w:space="0" w:color="auto"/>
        <w:bottom w:val="none" w:sz="0" w:space="0" w:color="auto"/>
        <w:right w:val="none" w:sz="0" w:space="0" w:color="auto"/>
      </w:divBdr>
      <w:divsChild>
        <w:div w:id="1003779953">
          <w:marLeft w:val="0"/>
          <w:marRight w:val="0"/>
          <w:marTop w:val="0"/>
          <w:marBottom w:val="0"/>
          <w:divBdr>
            <w:top w:val="none" w:sz="0" w:space="0" w:color="auto"/>
            <w:left w:val="none" w:sz="0" w:space="0" w:color="auto"/>
            <w:bottom w:val="none" w:sz="0" w:space="0" w:color="auto"/>
            <w:right w:val="none" w:sz="0" w:space="0" w:color="auto"/>
          </w:divBdr>
        </w:div>
      </w:divsChild>
    </w:div>
    <w:div w:id="1513374390">
      <w:bodyDiv w:val="1"/>
      <w:marLeft w:val="0"/>
      <w:marRight w:val="0"/>
      <w:marTop w:val="0"/>
      <w:marBottom w:val="0"/>
      <w:divBdr>
        <w:top w:val="none" w:sz="0" w:space="0" w:color="auto"/>
        <w:left w:val="none" w:sz="0" w:space="0" w:color="auto"/>
        <w:bottom w:val="none" w:sz="0" w:space="0" w:color="auto"/>
        <w:right w:val="none" w:sz="0" w:space="0" w:color="auto"/>
      </w:divBdr>
      <w:divsChild>
        <w:div w:id="842742924">
          <w:marLeft w:val="0"/>
          <w:marRight w:val="0"/>
          <w:marTop w:val="0"/>
          <w:marBottom w:val="0"/>
          <w:divBdr>
            <w:top w:val="none" w:sz="0" w:space="0" w:color="auto"/>
            <w:left w:val="none" w:sz="0" w:space="0" w:color="auto"/>
            <w:bottom w:val="none" w:sz="0" w:space="0" w:color="auto"/>
            <w:right w:val="none" w:sz="0" w:space="0" w:color="auto"/>
          </w:divBdr>
        </w:div>
        <w:div w:id="1797866602">
          <w:marLeft w:val="0"/>
          <w:marRight w:val="0"/>
          <w:marTop w:val="0"/>
          <w:marBottom w:val="0"/>
          <w:divBdr>
            <w:top w:val="none" w:sz="0" w:space="0" w:color="auto"/>
            <w:left w:val="none" w:sz="0" w:space="0" w:color="auto"/>
            <w:bottom w:val="none" w:sz="0" w:space="0" w:color="auto"/>
            <w:right w:val="none" w:sz="0" w:space="0" w:color="auto"/>
          </w:divBdr>
        </w:div>
      </w:divsChild>
    </w:div>
    <w:div w:id="1590386747">
      <w:bodyDiv w:val="1"/>
      <w:marLeft w:val="0"/>
      <w:marRight w:val="0"/>
      <w:marTop w:val="0"/>
      <w:marBottom w:val="0"/>
      <w:divBdr>
        <w:top w:val="none" w:sz="0" w:space="0" w:color="auto"/>
        <w:left w:val="none" w:sz="0" w:space="0" w:color="auto"/>
        <w:bottom w:val="none" w:sz="0" w:space="0" w:color="auto"/>
        <w:right w:val="none" w:sz="0" w:space="0" w:color="auto"/>
      </w:divBdr>
      <w:divsChild>
        <w:div w:id="1052580218">
          <w:marLeft w:val="0"/>
          <w:marRight w:val="0"/>
          <w:marTop w:val="0"/>
          <w:marBottom w:val="0"/>
          <w:divBdr>
            <w:top w:val="none" w:sz="0" w:space="0" w:color="auto"/>
            <w:left w:val="none" w:sz="0" w:space="0" w:color="auto"/>
            <w:bottom w:val="none" w:sz="0" w:space="0" w:color="auto"/>
            <w:right w:val="none" w:sz="0" w:space="0" w:color="auto"/>
          </w:divBdr>
        </w:div>
      </w:divsChild>
    </w:div>
    <w:div w:id="1627203512">
      <w:bodyDiv w:val="1"/>
      <w:marLeft w:val="0"/>
      <w:marRight w:val="0"/>
      <w:marTop w:val="0"/>
      <w:marBottom w:val="0"/>
      <w:divBdr>
        <w:top w:val="none" w:sz="0" w:space="0" w:color="auto"/>
        <w:left w:val="none" w:sz="0" w:space="0" w:color="auto"/>
        <w:bottom w:val="none" w:sz="0" w:space="0" w:color="auto"/>
        <w:right w:val="none" w:sz="0" w:space="0" w:color="auto"/>
      </w:divBdr>
    </w:div>
    <w:div w:id="1794667142">
      <w:bodyDiv w:val="1"/>
      <w:marLeft w:val="0"/>
      <w:marRight w:val="0"/>
      <w:marTop w:val="0"/>
      <w:marBottom w:val="0"/>
      <w:divBdr>
        <w:top w:val="none" w:sz="0" w:space="0" w:color="auto"/>
        <w:left w:val="none" w:sz="0" w:space="0" w:color="auto"/>
        <w:bottom w:val="none" w:sz="0" w:space="0" w:color="auto"/>
        <w:right w:val="none" w:sz="0" w:space="0" w:color="auto"/>
      </w:divBdr>
      <w:divsChild>
        <w:div w:id="342243241">
          <w:marLeft w:val="274"/>
          <w:marRight w:val="0"/>
          <w:marTop w:val="0"/>
          <w:marBottom w:val="0"/>
          <w:divBdr>
            <w:top w:val="none" w:sz="0" w:space="0" w:color="auto"/>
            <w:left w:val="none" w:sz="0" w:space="0" w:color="auto"/>
            <w:bottom w:val="none" w:sz="0" w:space="0" w:color="auto"/>
            <w:right w:val="none" w:sz="0" w:space="0" w:color="auto"/>
          </w:divBdr>
        </w:div>
      </w:divsChild>
    </w:div>
    <w:div w:id="1830100708">
      <w:bodyDiv w:val="1"/>
      <w:marLeft w:val="0"/>
      <w:marRight w:val="0"/>
      <w:marTop w:val="0"/>
      <w:marBottom w:val="0"/>
      <w:divBdr>
        <w:top w:val="none" w:sz="0" w:space="0" w:color="auto"/>
        <w:left w:val="none" w:sz="0" w:space="0" w:color="auto"/>
        <w:bottom w:val="none" w:sz="0" w:space="0" w:color="auto"/>
        <w:right w:val="none" w:sz="0" w:space="0" w:color="auto"/>
      </w:divBdr>
      <w:divsChild>
        <w:div w:id="608121251">
          <w:marLeft w:val="0"/>
          <w:marRight w:val="0"/>
          <w:marTop w:val="0"/>
          <w:marBottom w:val="0"/>
          <w:divBdr>
            <w:top w:val="none" w:sz="0" w:space="0" w:color="auto"/>
            <w:left w:val="none" w:sz="0" w:space="0" w:color="auto"/>
            <w:bottom w:val="none" w:sz="0" w:space="0" w:color="auto"/>
            <w:right w:val="none" w:sz="0" w:space="0" w:color="auto"/>
          </w:divBdr>
        </w:div>
        <w:div w:id="1578436488">
          <w:marLeft w:val="0"/>
          <w:marRight w:val="0"/>
          <w:marTop w:val="0"/>
          <w:marBottom w:val="0"/>
          <w:divBdr>
            <w:top w:val="none" w:sz="0" w:space="0" w:color="auto"/>
            <w:left w:val="none" w:sz="0" w:space="0" w:color="auto"/>
            <w:bottom w:val="none" w:sz="0" w:space="0" w:color="auto"/>
            <w:right w:val="none" w:sz="0" w:space="0" w:color="auto"/>
          </w:divBdr>
        </w:div>
        <w:div w:id="5057608">
          <w:marLeft w:val="0"/>
          <w:marRight w:val="0"/>
          <w:marTop w:val="0"/>
          <w:marBottom w:val="0"/>
          <w:divBdr>
            <w:top w:val="none" w:sz="0" w:space="0" w:color="auto"/>
            <w:left w:val="none" w:sz="0" w:space="0" w:color="auto"/>
            <w:bottom w:val="none" w:sz="0" w:space="0" w:color="auto"/>
            <w:right w:val="none" w:sz="0" w:space="0" w:color="auto"/>
          </w:divBdr>
        </w:div>
      </w:divsChild>
    </w:div>
    <w:div w:id="1858346581">
      <w:bodyDiv w:val="1"/>
      <w:marLeft w:val="0"/>
      <w:marRight w:val="0"/>
      <w:marTop w:val="0"/>
      <w:marBottom w:val="0"/>
      <w:divBdr>
        <w:top w:val="none" w:sz="0" w:space="0" w:color="auto"/>
        <w:left w:val="none" w:sz="0" w:space="0" w:color="auto"/>
        <w:bottom w:val="none" w:sz="0" w:space="0" w:color="auto"/>
        <w:right w:val="none" w:sz="0" w:space="0" w:color="auto"/>
      </w:divBdr>
      <w:divsChild>
        <w:div w:id="1552956747">
          <w:marLeft w:val="0"/>
          <w:marRight w:val="0"/>
          <w:marTop w:val="0"/>
          <w:marBottom w:val="0"/>
          <w:divBdr>
            <w:top w:val="none" w:sz="0" w:space="0" w:color="auto"/>
            <w:left w:val="none" w:sz="0" w:space="0" w:color="auto"/>
            <w:bottom w:val="none" w:sz="0" w:space="0" w:color="auto"/>
            <w:right w:val="none" w:sz="0" w:space="0" w:color="auto"/>
          </w:divBdr>
        </w:div>
      </w:divsChild>
    </w:div>
    <w:div w:id="1871840369">
      <w:bodyDiv w:val="1"/>
      <w:marLeft w:val="0"/>
      <w:marRight w:val="0"/>
      <w:marTop w:val="0"/>
      <w:marBottom w:val="0"/>
      <w:divBdr>
        <w:top w:val="none" w:sz="0" w:space="0" w:color="auto"/>
        <w:left w:val="none" w:sz="0" w:space="0" w:color="auto"/>
        <w:bottom w:val="none" w:sz="0" w:space="0" w:color="auto"/>
        <w:right w:val="none" w:sz="0" w:space="0" w:color="auto"/>
      </w:divBdr>
    </w:div>
    <w:div w:id="1898005352">
      <w:bodyDiv w:val="1"/>
      <w:marLeft w:val="0"/>
      <w:marRight w:val="0"/>
      <w:marTop w:val="0"/>
      <w:marBottom w:val="0"/>
      <w:divBdr>
        <w:top w:val="none" w:sz="0" w:space="0" w:color="auto"/>
        <w:left w:val="none" w:sz="0" w:space="0" w:color="auto"/>
        <w:bottom w:val="none" w:sz="0" w:space="0" w:color="auto"/>
        <w:right w:val="none" w:sz="0" w:space="0" w:color="auto"/>
      </w:divBdr>
    </w:div>
    <w:div w:id="1898583561">
      <w:bodyDiv w:val="1"/>
      <w:marLeft w:val="0"/>
      <w:marRight w:val="0"/>
      <w:marTop w:val="0"/>
      <w:marBottom w:val="0"/>
      <w:divBdr>
        <w:top w:val="none" w:sz="0" w:space="0" w:color="auto"/>
        <w:left w:val="none" w:sz="0" w:space="0" w:color="auto"/>
        <w:bottom w:val="none" w:sz="0" w:space="0" w:color="auto"/>
        <w:right w:val="none" w:sz="0" w:space="0" w:color="auto"/>
      </w:divBdr>
    </w:div>
    <w:div w:id="1940675543">
      <w:bodyDiv w:val="1"/>
      <w:marLeft w:val="0"/>
      <w:marRight w:val="0"/>
      <w:marTop w:val="0"/>
      <w:marBottom w:val="0"/>
      <w:divBdr>
        <w:top w:val="none" w:sz="0" w:space="0" w:color="auto"/>
        <w:left w:val="none" w:sz="0" w:space="0" w:color="auto"/>
        <w:bottom w:val="none" w:sz="0" w:space="0" w:color="auto"/>
        <w:right w:val="none" w:sz="0" w:space="0" w:color="auto"/>
      </w:divBdr>
    </w:div>
    <w:div w:id="1946038193">
      <w:bodyDiv w:val="1"/>
      <w:marLeft w:val="0"/>
      <w:marRight w:val="0"/>
      <w:marTop w:val="0"/>
      <w:marBottom w:val="0"/>
      <w:divBdr>
        <w:top w:val="none" w:sz="0" w:space="0" w:color="auto"/>
        <w:left w:val="none" w:sz="0" w:space="0" w:color="auto"/>
        <w:bottom w:val="none" w:sz="0" w:space="0" w:color="auto"/>
        <w:right w:val="none" w:sz="0" w:space="0" w:color="auto"/>
      </w:divBdr>
      <w:divsChild>
        <w:div w:id="293412612">
          <w:marLeft w:val="0"/>
          <w:marRight w:val="0"/>
          <w:marTop w:val="0"/>
          <w:marBottom w:val="0"/>
          <w:divBdr>
            <w:top w:val="none" w:sz="0" w:space="0" w:color="auto"/>
            <w:left w:val="none" w:sz="0" w:space="0" w:color="auto"/>
            <w:bottom w:val="none" w:sz="0" w:space="0" w:color="auto"/>
            <w:right w:val="none" w:sz="0" w:space="0" w:color="auto"/>
          </w:divBdr>
        </w:div>
      </w:divsChild>
    </w:div>
    <w:div w:id="1949854282">
      <w:bodyDiv w:val="1"/>
      <w:marLeft w:val="0"/>
      <w:marRight w:val="0"/>
      <w:marTop w:val="0"/>
      <w:marBottom w:val="0"/>
      <w:divBdr>
        <w:top w:val="none" w:sz="0" w:space="0" w:color="auto"/>
        <w:left w:val="none" w:sz="0" w:space="0" w:color="auto"/>
        <w:bottom w:val="none" w:sz="0" w:space="0" w:color="auto"/>
        <w:right w:val="none" w:sz="0" w:space="0" w:color="auto"/>
      </w:divBdr>
    </w:div>
    <w:div w:id="1991246501">
      <w:bodyDiv w:val="1"/>
      <w:marLeft w:val="0"/>
      <w:marRight w:val="0"/>
      <w:marTop w:val="0"/>
      <w:marBottom w:val="0"/>
      <w:divBdr>
        <w:top w:val="none" w:sz="0" w:space="0" w:color="auto"/>
        <w:left w:val="none" w:sz="0" w:space="0" w:color="auto"/>
        <w:bottom w:val="none" w:sz="0" w:space="0" w:color="auto"/>
        <w:right w:val="none" w:sz="0" w:space="0" w:color="auto"/>
      </w:divBdr>
    </w:div>
    <w:div w:id="1998410884">
      <w:bodyDiv w:val="1"/>
      <w:marLeft w:val="0"/>
      <w:marRight w:val="0"/>
      <w:marTop w:val="0"/>
      <w:marBottom w:val="0"/>
      <w:divBdr>
        <w:top w:val="none" w:sz="0" w:space="0" w:color="auto"/>
        <w:left w:val="none" w:sz="0" w:space="0" w:color="auto"/>
        <w:bottom w:val="none" w:sz="0" w:space="0" w:color="auto"/>
        <w:right w:val="none" w:sz="0" w:space="0" w:color="auto"/>
      </w:divBdr>
    </w:div>
    <w:div w:id="2018342033">
      <w:bodyDiv w:val="1"/>
      <w:marLeft w:val="0"/>
      <w:marRight w:val="0"/>
      <w:marTop w:val="0"/>
      <w:marBottom w:val="0"/>
      <w:divBdr>
        <w:top w:val="none" w:sz="0" w:space="0" w:color="auto"/>
        <w:left w:val="none" w:sz="0" w:space="0" w:color="auto"/>
        <w:bottom w:val="none" w:sz="0" w:space="0" w:color="auto"/>
        <w:right w:val="none" w:sz="0" w:space="0" w:color="auto"/>
      </w:divBdr>
      <w:divsChild>
        <w:div w:id="83888365">
          <w:marLeft w:val="274"/>
          <w:marRight w:val="0"/>
          <w:marTop w:val="0"/>
          <w:marBottom w:val="0"/>
          <w:divBdr>
            <w:top w:val="none" w:sz="0" w:space="0" w:color="auto"/>
            <w:left w:val="none" w:sz="0" w:space="0" w:color="auto"/>
            <w:bottom w:val="none" w:sz="0" w:space="0" w:color="auto"/>
            <w:right w:val="none" w:sz="0" w:space="0" w:color="auto"/>
          </w:divBdr>
        </w:div>
        <w:div w:id="116263216">
          <w:marLeft w:val="274"/>
          <w:marRight w:val="0"/>
          <w:marTop w:val="0"/>
          <w:marBottom w:val="0"/>
          <w:divBdr>
            <w:top w:val="none" w:sz="0" w:space="0" w:color="auto"/>
            <w:left w:val="none" w:sz="0" w:space="0" w:color="auto"/>
            <w:bottom w:val="none" w:sz="0" w:space="0" w:color="auto"/>
            <w:right w:val="none" w:sz="0" w:space="0" w:color="auto"/>
          </w:divBdr>
        </w:div>
        <w:div w:id="221646852">
          <w:marLeft w:val="274"/>
          <w:marRight w:val="0"/>
          <w:marTop w:val="0"/>
          <w:marBottom w:val="0"/>
          <w:divBdr>
            <w:top w:val="none" w:sz="0" w:space="0" w:color="auto"/>
            <w:left w:val="none" w:sz="0" w:space="0" w:color="auto"/>
            <w:bottom w:val="none" w:sz="0" w:space="0" w:color="auto"/>
            <w:right w:val="none" w:sz="0" w:space="0" w:color="auto"/>
          </w:divBdr>
        </w:div>
        <w:div w:id="770467281">
          <w:marLeft w:val="274"/>
          <w:marRight w:val="0"/>
          <w:marTop w:val="0"/>
          <w:marBottom w:val="0"/>
          <w:divBdr>
            <w:top w:val="none" w:sz="0" w:space="0" w:color="auto"/>
            <w:left w:val="none" w:sz="0" w:space="0" w:color="auto"/>
            <w:bottom w:val="none" w:sz="0" w:space="0" w:color="auto"/>
            <w:right w:val="none" w:sz="0" w:space="0" w:color="auto"/>
          </w:divBdr>
        </w:div>
        <w:div w:id="904141854">
          <w:marLeft w:val="274"/>
          <w:marRight w:val="0"/>
          <w:marTop w:val="0"/>
          <w:marBottom w:val="0"/>
          <w:divBdr>
            <w:top w:val="none" w:sz="0" w:space="0" w:color="auto"/>
            <w:left w:val="none" w:sz="0" w:space="0" w:color="auto"/>
            <w:bottom w:val="none" w:sz="0" w:space="0" w:color="auto"/>
            <w:right w:val="none" w:sz="0" w:space="0" w:color="auto"/>
          </w:divBdr>
        </w:div>
        <w:div w:id="992178809">
          <w:marLeft w:val="274"/>
          <w:marRight w:val="0"/>
          <w:marTop w:val="0"/>
          <w:marBottom w:val="0"/>
          <w:divBdr>
            <w:top w:val="none" w:sz="0" w:space="0" w:color="auto"/>
            <w:left w:val="none" w:sz="0" w:space="0" w:color="auto"/>
            <w:bottom w:val="none" w:sz="0" w:space="0" w:color="auto"/>
            <w:right w:val="none" w:sz="0" w:space="0" w:color="auto"/>
          </w:divBdr>
        </w:div>
        <w:div w:id="1271083623">
          <w:marLeft w:val="274"/>
          <w:marRight w:val="0"/>
          <w:marTop w:val="0"/>
          <w:marBottom w:val="0"/>
          <w:divBdr>
            <w:top w:val="none" w:sz="0" w:space="0" w:color="auto"/>
            <w:left w:val="none" w:sz="0" w:space="0" w:color="auto"/>
            <w:bottom w:val="none" w:sz="0" w:space="0" w:color="auto"/>
            <w:right w:val="none" w:sz="0" w:space="0" w:color="auto"/>
          </w:divBdr>
        </w:div>
        <w:div w:id="1311250094">
          <w:marLeft w:val="274"/>
          <w:marRight w:val="0"/>
          <w:marTop w:val="0"/>
          <w:marBottom w:val="0"/>
          <w:divBdr>
            <w:top w:val="none" w:sz="0" w:space="0" w:color="auto"/>
            <w:left w:val="none" w:sz="0" w:space="0" w:color="auto"/>
            <w:bottom w:val="none" w:sz="0" w:space="0" w:color="auto"/>
            <w:right w:val="none" w:sz="0" w:space="0" w:color="auto"/>
          </w:divBdr>
        </w:div>
        <w:div w:id="1555846200">
          <w:marLeft w:val="274"/>
          <w:marRight w:val="0"/>
          <w:marTop w:val="0"/>
          <w:marBottom w:val="0"/>
          <w:divBdr>
            <w:top w:val="none" w:sz="0" w:space="0" w:color="auto"/>
            <w:left w:val="none" w:sz="0" w:space="0" w:color="auto"/>
            <w:bottom w:val="none" w:sz="0" w:space="0" w:color="auto"/>
            <w:right w:val="none" w:sz="0" w:space="0" w:color="auto"/>
          </w:divBdr>
        </w:div>
        <w:div w:id="1993562104">
          <w:marLeft w:val="274"/>
          <w:marRight w:val="0"/>
          <w:marTop w:val="0"/>
          <w:marBottom w:val="0"/>
          <w:divBdr>
            <w:top w:val="none" w:sz="0" w:space="0" w:color="auto"/>
            <w:left w:val="none" w:sz="0" w:space="0" w:color="auto"/>
            <w:bottom w:val="none" w:sz="0" w:space="0" w:color="auto"/>
            <w:right w:val="none" w:sz="0" w:space="0" w:color="auto"/>
          </w:divBdr>
        </w:div>
        <w:div w:id="2088068520">
          <w:marLeft w:val="274"/>
          <w:marRight w:val="0"/>
          <w:marTop w:val="0"/>
          <w:marBottom w:val="0"/>
          <w:divBdr>
            <w:top w:val="none" w:sz="0" w:space="0" w:color="auto"/>
            <w:left w:val="none" w:sz="0" w:space="0" w:color="auto"/>
            <w:bottom w:val="none" w:sz="0" w:space="0" w:color="auto"/>
            <w:right w:val="none" w:sz="0" w:space="0" w:color="auto"/>
          </w:divBdr>
        </w:div>
      </w:divsChild>
    </w:div>
    <w:div w:id="2061174744">
      <w:bodyDiv w:val="1"/>
      <w:marLeft w:val="0"/>
      <w:marRight w:val="0"/>
      <w:marTop w:val="0"/>
      <w:marBottom w:val="0"/>
      <w:divBdr>
        <w:top w:val="none" w:sz="0" w:space="0" w:color="auto"/>
        <w:left w:val="none" w:sz="0" w:space="0" w:color="auto"/>
        <w:bottom w:val="none" w:sz="0" w:space="0" w:color="auto"/>
        <w:right w:val="none" w:sz="0" w:space="0" w:color="auto"/>
      </w:divBdr>
      <w:divsChild>
        <w:div w:id="717556203">
          <w:marLeft w:val="0"/>
          <w:marRight w:val="0"/>
          <w:marTop w:val="0"/>
          <w:marBottom w:val="0"/>
          <w:divBdr>
            <w:top w:val="none" w:sz="0" w:space="0" w:color="auto"/>
            <w:left w:val="none" w:sz="0" w:space="0" w:color="auto"/>
            <w:bottom w:val="none" w:sz="0" w:space="0" w:color="auto"/>
            <w:right w:val="none" w:sz="0" w:space="0" w:color="auto"/>
          </w:divBdr>
        </w:div>
      </w:divsChild>
    </w:div>
    <w:div w:id="2086679262">
      <w:bodyDiv w:val="1"/>
      <w:marLeft w:val="0"/>
      <w:marRight w:val="0"/>
      <w:marTop w:val="0"/>
      <w:marBottom w:val="0"/>
      <w:divBdr>
        <w:top w:val="none" w:sz="0" w:space="0" w:color="auto"/>
        <w:left w:val="none" w:sz="0" w:space="0" w:color="auto"/>
        <w:bottom w:val="none" w:sz="0" w:space="0" w:color="auto"/>
        <w:right w:val="none" w:sz="0" w:space="0" w:color="auto"/>
      </w:divBdr>
    </w:div>
    <w:div w:id="21051098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B1AF8DF3A394F24CABCB4C44CAA5C6E6" ma:contentTypeVersion="11" ma:contentTypeDescription="Create a new document." ma:contentTypeScope="" ma:versionID="773ff4776c18dff248c1857ff12d3030">
  <xsd:schema xmlns:xsd="http://www.w3.org/2001/XMLSchema" xmlns:xs="http://www.w3.org/2001/XMLSchema" xmlns:p="http://schemas.microsoft.com/office/2006/metadata/properties" xmlns:ns3="76f4b1c1-7fb4-47e0-ba18-3d0b32346882" xmlns:ns4="e99119b3-dde4-4b98-9207-83bff848be47" targetNamespace="http://schemas.microsoft.com/office/2006/metadata/properties" ma:root="true" ma:fieldsID="4e011cc856408a6a2fb8547e5aa806c0" ns3:_="" ns4:_="">
    <xsd:import namespace="76f4b1c1-7fb4-47e0-ba18-3d0b32346882"/>
    <xsd:import namespace="e99119b3-dde4-4b98-9207-83bff848be47"/>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3:MediaServiceLocation" minOccurs="0"/>
                <xsd:element ref="ns3:MediaServiceGenerationTime" minOccurs="0"/>
                <xsd:element ref="ns3:MediaServiceEventHashCode"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6f4b1c1-7fb4-47e0-ba18-3d0b3234688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Location" ma:index="13" nillable="true" ma:displayName="Location" ma:internalName="MediaServiceLocation"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e99119b3-dde4-4b98-9207-83bff848be47"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SharingHintHash" ma:index="18"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7628683-C708-4C12-8EEF-81A1594F4F58}">
  <ds:schemaRefs>
    <ds:schemaRef ds:uri="http://schemas.microsoft.com/sharepoint/v3/contenttype/forms"/>
  </ds:schemaRefs>
</ds:datastoreItem>
</file>

<file path=customXml/itemProps2.xml><?xml version="1.0" encoding="utf-8"?>
<ds:datastoreItem xmlns:ds="http://schemas.openxmlformats.org/officeDocument/2006/customXml" ds:itemID="{423D5D79-5853-4428-8F8D-1B3B2FA96FF6}">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9B749B61-F842-4141-9018-08A595945B9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6f4b1c1-7fb4-47e0-ba18-3d0b32346882"/>
    <ds:schemaRef ds:uri="e99119b3-dde4-4b98-9207-83bff848be4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24E3B907-3147-4301-BF2E-8D08485CDAF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5</TotalTime>
  <Pages>11</Pages>
  <Words>3964</Words>
  <Characters>22596</Characters>
  <Application>Microsoft Office Word</Application>
  <DocSecurity>0</DocSecurity>
  <Lines>188</Lines>
  <Paragraphs>5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5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epali Pavagadhi</dc:creator>
  <cp:keywords/>
  <dc:description/>
  <cp:lastModifiedBy>Nuraini Nazeha</cp:lastModifiedBy>
  <cp:revision>56</cp:revision>
  <dcterms:created xsi:type="dcterms:W3CDTF">2020-07-21T04:02:00Z</dcterms:created>
  <dcterms:modified xsi:type="dcterms:W3CDTF">2020-10-08T04: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1AF8DF3A394F24CABCB4C44CAA5C6E6</vt:lpwstr>
  </property>
</Properties>
</file>